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5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9AC7E" w14:textId="4D512A19" w:rsidR="008320A1" w:rsidRDefault="008320A1" w:rsidP="00090F67">
      <w:pPr>
        <w:pStyle w:val="Figurecaption"/>
        <w:spacing w:before="0" w:after="312" w:line="480" w:lineRule="auto"/>
        <w:ind w:left="100"/>
        <w:rPr>
          <w:rFonts w:hint="eastAsia"/>
          <w:b/>
          <w:bCs/>
          <w:lang w:eastAsia="zh-CN"/>
        </w:rPr>
      </w:pPr>
      <w:bookmarkStart w:id="0" w:name="_Hlk530496685"/>
      <w:bookmarkStart w:id="1" w:name="_Hlk532496113"/>
      <w:r>
        <w:rPr>
          <w:rFonts w:hint="eastAsia"/>
          <w:b/>
          <w:bCs/>
          <w:noProof/>
          <w:lang w:val="en-US" w:eastAsia="zh-CN"/>
        </w:rPr>
        <w:drawing>
          <wp:inline distT="0" distB="0" distL="0" distR="0" wp14:anchorId="3DC8D12E" wp14:editId="49E527D9">
            <wp:extent cx="5278120" cy="4621530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F3FD2" w14:textId="1BDA0C8E" w:rsidR="00717B22" w:rsidRPr="00AC6B7F" w:rsidRDefault="0056332E" w:rsidP="00090F67">
      <w:pPr>
        <w:pStyle w:val="Figurecaption"/>
        <w:spacing w:before="0" w:after="312" w:line="480" w:lineRule="auto"/>
        <w:ind w:left="100"/>
        <w:rPr>
          <w:bCs/>
          <w:szCs w:val="28"/>
          <w:lang w:eastAsia="zh-CN"/>
        </w:rPr>
      </w:pPr>
      <w:proofErr w:type="gramStart"/>
      <w:r w:rsidRPr="00AC6B7F">
        <w:rPr>
          <w:bCs/>
          <w:szCs w:val="28"/>
          <w:lang w:eastAsia="zh-CN"/>
        </w:rPr>
        <w:t>Supplementary Figure</w:t>
      </w:r>
      <w:r w:rsidR="00A60D8C">
        <w:rPr>
          <w:rFonts w:hint="eastAsia"/>
          <w:bCs/>
          <w:szCs w:val="28"/>
          <w:lang w:eastAsia="zh-CN"/>
        </w:rPr>
        <w:t xml:space="preserve"> 1</w:t>
      </w:r>
      <w:r w:rsidR="00717B22" w:rsidRPr="00AC6B7F">
        <w:rPr>
          <w:bCs/>
          <w:szCs w:val="28"/>
          <w:lang w:eastAsia="zh-CN"/>
        </w:rPr>
        <w:t>.</w:t>
      </w:r>
      <w:proofErr w:type="gramEnd"/>
      <w:r w:rsidR="00717B22" w:rsidRPr="00AC6B7F">
        <w:rPr>
          <w:bCs/>
          <w:szCs w:val="28"/>
          <w:lang w:eastAsia="zh-CN"/>
        </w:rPr>
        <w:t xml:space="preserve"> </w:t>
      </w:r>
      <w:bookmarkEnd w:id="0"/>
      <w:bookmarkEnd w:id="1"/>
      <w:r w:rsidRPr="00AC6B7F">
        <w:rPr>
          <w:bCs/>
          <w:szCs w:val="28"/>
          <w:lang w:eastAsia="zh-CN"/>
        </w:rPr>
        <w:t xml:space="preserve">The trajectories of </w:t>
      </w:r>
      <w:r w:rsidR="003D413F">
        <w:rPr>
          <w:rFonts w:hint="eastAsia"/>
          <w:bCs/>
          <w:szCs w:val="28"/>
          <w:lang w:eastAsia="zh-CN"/>
        </w:rPr>
        <w:t>two</w:t>
      </w:r>
      <w:r w:rsidRPr="00AC6B7F">
        <w:rPr>
          <w:bCs/>
          <w:szCs w:val="28"/>
          <w:lang w:eastAsia="zh-CN"/>
        </w:rPr>
        <w:t xml:space="preserve"> older adults in 9th learning trial and probe trial. </w:t>
      </w:r>
      <w:r w:rsidR="00F772DD" w:rsidRPr="0040732D">
        <w:rPr>
          <w:bCs/>
          <w:szCs w:val="28"/>
          <w:lang w:eastAsia="zh-CN"/>
        </w:rPr>
        <w:t>T</w:t>
      </w:r>
      <w:r w:rsidR="00F772DD" w:rsidRPr="0040732D">
        <w:rPr>
          <w:rFonts w:hint="eastAsia"/>
          <w:bCs/>
          <w:szCs w:val="28"/>
          <w:lang w:eastAsia="zh-CN"/>
        </w:rPr>
        <w:t>h</w:t>
      </w:r>
      <w:r w:rsidR="00F772DD" w:rsidRPr="0040732D">
        <w:rPr>
          <w:bCs/>
          <w:szCs w:val="28"/>
          <w:lang w:eastAsia="zh-CN"/>
        </w:rPr>
        <w:t xml:space="preserve">e start point </w:t>
      </w:r>
      <w:r w:rsidR="00942747">
        <w:rPr>
          <w:rFonts w:hint="eastAsia"/>
          <w:bCs/>
          <w:szCs w:val="28"/>
          <w:lang w:eastAsia="zh-CN"/>
        </w:rPr>
        <w:t>is at</w:t>
      </w:r>
      <w:r w:rsidR="00F772DD" w:rsidRPr="0040732D">
        <w:rPr>
          <w:bCs/>
          <w:szCs w:val="28"/>
          <w:lang w:eastAsia="zh-CN"/>
        </w:rPr>
        <w:t xml:space="preserve"> the bottom of the aerial view </w:t>
      </w:r>
      <w:r w:rsidR="0040732D">
        <w:rPr>
          <w:bCs/>
          <w:szCs w:val="28"/>
          <w:lang w:eastAsia="zh-CN"/>
        </w:rPr>
        <w:t>of the star maze</w:t>
      </w:r>
      <w:r w:rsidR="00046F0B">
        <w:rPr>
          <w:bCs/>
          <w:szCs w:val="28"/>
          <w:lang w:eastAsia="zh-CN"/>
        </w:rPr>
        <w:t xml:space="preserve"> and the destination </w:t>
      </w:r>
      <w:r w:rsidR="00942747">
        <w:rPr>
          <w:rFonts w:hint="eastAsia"/>
          <w:bCs/>
          <w:szCs w:val="28"/>
          <w:lang w:eastAsia="zh-CN"/>
        </w:rPr>
        <w:t>is at</w:t>
      </w:r>
      <w:r w:rsidR="00046F0B">
        <w:rPr>
          <w:bCs/>
          <w:szCs w:val="28"/>
          <w:lang w:eastAsia="zh-CN"/>
        </w:rPr>
        <w:t xml:space="preserve"> the end of the top left alley. </w:t>
      </w:r>
      <w:bookmarkStart w:id="2" w:name="_GoBack"/>
      <w:bookmarkEnd w:id="2"/>
    </w:p>
    <w:p w14:paraId="2043F589" w14:textId="77777777" w:rsidR="002D0E61" w:rsidRPr="0040732D" w:rsidRDefault="002D0E61" w:rsidP="00090F67">
      <w:pPr>
        <w:widowControl/>
        <w:spacing w:line="480" w:lineRule="auto"/>
        <w:ind w:left="100"/>
        <w:jc w:val="left"/>
        <w:rPr>
          <w:rFonts w:cs="Times New Roman"/>
          <w:noProof/>
          <w:color w:val="auto"/>
          <w:sz w:val="24"/>
          <w:szCs w:val="24"/>
          <w:lang w:val="en-GB"/>
        </w:rPr>
      </w:pPr>
    </w:p>
    <w:sectPr w:rsidR="002D0E61" w:rsidRPr="0040732D" w:rsidSect="00717B22">
      <w:footerReference w:type="default" r:id="rId10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A32A55" w14:textId="77777777" w:rsidR="00BC3082" w:rsidRDefault="00BC3082" w:rsidP="008954C6">
      <w:r>
        <w:separator/>
      </w:r>
    </w:p>
  </w:endnote>
  <w:endnote w:type="continuationSeparator" w:id="0">
    <w:p w14:paraId="26172011" w14:textId="77777777" w:rsidR="00BC3082" w:rsidRDefault="00BC3082" w:rsidP="00895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等线">
    <w:altName w:val="Adobe Garamond Pro"/>
    <w:panose1 w:val="00000000000000000000"/>
    <w:charset w:val="5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9125601"/>
      <w:docPartObj>
        <w:docPartGallery w:val="Page Numbers (Bottom of Page)"/>
        <w:docPartUnique/>
      </w:docPartObj>
    </w:sdtPr>
    <w:sdtEndPr/>
    <w:sdtContent>
      <w:p w14:paraId="14F50037" w14:textId="2454E76A" w:rsidR="002D0E61" w:rsidRDefault="002D0E61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20A1" w:rsidRPr="008320A1">
          <w:rPr>
            <w:noProof/>
            <w:lang w:val="zh-CN"/>
          </w:rPr>
          <w:t>1</w:t>
        </w:r>
        <w:r>
          <w:fldChar w:fldCharType="end"/>
        </w:r>
      </w:p>
    </w:sdtContent>
  </w:sdt>
  <w:p w14:paraId="3732C3E9" w14:textId="77777777" w:rsidR="002D0E61" w:rsidRDefault="002D0E61">
    <w:pPr>
      <w:pStyle w:val="af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E37999" w14:textId="77777777" w:rsidR="00BC3082" w:rsidRDefault="00BC3082" w:rsidP="008954C6">
      <w:r>
        <w:separator/>
      </w:r>
    </w:p>
  </w:footnote>
  <w:footnote w:type="continuationSeparator" w:id="0">
    <w:p w14:paraId="04F78B0B" w14:textId="77777777" w:rsidR="00BC3082" w:rsidRDefault="00BC3082" w:rsidP="008954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AD6AD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6D17A3"/>
    <w:multiLevelType w:val="hybridMultilevel"/>
    <w:tmpl w:val="FBEAEF24"/>
    <w:lvl w:ilvl="0" w:tplc="34AC13E8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">
    <w:nsid w:val="25D92517"/>
    <w:multiLevelType w:val="hybridMultilevel"/>
    <w:tmpl w:val="3DA43268"/>
    <w:lvl w:ilvl="0" w:tplc="20A8184A">
      <w:start w:val="1"/>
      <w:numFmt w:val="decimal"/>
      <w:lvlText w:val="(%1)"/>
      <w:lvlJc w:val="left"/>
      <w:pPr>
        <w:ind w:left="987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C814573"/>
    <w:multiLevelType w:val="multilevel"/>
    <w:tmpl w:val="0F408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6742D9"/>
    <w:multiLevelType w:val="hybridMultilevel"/>
    <w:tmpl w:val="7C9AB9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 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eatzvpks0dvmev2xzx90virx2tdwzwxasw&quot;&gt;MyEndNote-Converted&lt;record-ids&gt;&lt;item&gt;11914&lt;/item&gt;&lt;item&gt;11915&lt;/item&gt;&lt;item&gt;11927&lt;/item&gt;&lt;item&gt;11932&lt;/item&gt;&lt;item&gt;11936&lt;/item&gt;&lt;item&gt;11940&lt;/item&gt;&lt;item&gt;11956&lt;/item&gt;&lt;item&gt;11958&lt;/item&gt;&lt;item&gt;11959&lt;/item&gt;&lt;item&gt;11962&lt;/item&gt;&lt;item&gt;11965&lt;/item&gt;&lt;item&gt;11966&lt;/item&gt;&lt;item&gt;11971&lt;/item&gt;&lt;item&gt;11988&lt;/item&gt;&lt;item&gt;12002&lt;/item&gt;&lt;item&gt;12007&lt;/item&gt;&lt;item&gt;12012&lt;/item&gt;&lt;item&gt;12017&lt;/item&gt;&lt;item&gt;12026&lt;/item&gt;&lt;item&gt;12027&lt;/item&gt;&lt;item&gt;12043&lt;/item&gt;&lt;item&gt;12049&lt;/item&gt;&lt;item&gt;12050&lt;/item&gt;&lt;item&gt;12051&lt;/item&gt;&lt;item&gt;12052&lt;/item&gt;&lt;item&gt;12056&lt;/item&gt;&lt;item&gt;12059&lt;/item&gt;&lt;item&gt;12061&lt;/item&gt;&lt;item&gt;12066&lt;/item&gt;&lt;item&gt;12067&lt;/item&gt;&lt;item&gt;12074&lt;/item&gt;&lt;item&gt;12089&lt;/item&gt;&lt;item&gt;12100&lt;/item&gt;&lt;item&gt;12103&lt;/item&gt;&lt;item&gt;12112&lt;/item&gt;&lt;item&gt;12113&lt;/item&gt;&lt;item&gt;12115&lt;/item&gt;&lt;item&gt;12121&lt;/item&gt;&lt;item&gt;12125&lt;/item&gt;&lt;item&gt;12134&lt;/item&gt;&lt;item&gt;12140&lt;/item&gt;&lt;item&gt;12144&lt;/item&gt;&lt;item&gt;12145&lt;/item&gt;&lt;item&gt;12148&lt;/item&gt;&lt;item&gt;12151&lt;/item&gt;&lt;item&gt;12152&lt;/item&gt;&lt;item&gt;12166&lt;/item&gt;&lt;item&gt;12167&lt;/item&gt;&lt;item&gt;12168&lt;/item&gt;&lt;item&gt;12169&lt;/item&gt;&lt;item&gt;12217&lt;/item&gt;&lt;item&gt;12250&lt;/item&gt;&lt;item&gt;12260&lt;/item&gt;&lt;item&gt;12270&lt;/item&gt;&lt;item&gt;12271&lt;/item&gt;&lt;item&gt;12272&lt;/item&gt;&lt;item&gt;12273&lt;/item&gt;&lt;item&gt;12276&lt;/item&gt;&lt;item&gt;12277&lt;/item&gt;&lt;item&gt;12278&lt;/item&gt;&lt;item&gt;12279&lt;/item&gt;&lt;item&gt;12280&lt;/item&gt;&lt;item&gt;14121&lt;/item&gt;&lt;item&gt;14122&lt;/item&gt;&lt;item&gt;14124&lt;/item&gt;&lt;item&gt;14125&lt;/item&gt;&lt;item&gt;14128&lt;/item&gt;&lt;item&gt;14129&lt;/item&gt;&lt;item&gt;14130&lt;/item&gt;&lt;item&gt;14132&lt;/item&gt;&lt;item&gt;1413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MachineID" w:val="202|207|197|202|189|197|188|205|197|187|202|197|207|203|197|205|198|"/>
    <w:docVar w:name="Username" w:val="Quality Control Editor"/>
  </w:docVars>
  <w:rsids>
    <w:rsidRoot w:val="00C75FC0"/>
    <w:rsid w:val="00000138"/>
    <w:rsid w:val="00000172"/>
    <w:rsid w:val="000002C5"/>
    <w:rsid w:val="00000C87"/>
    <w:rsid w:val="00000E3D"/>
    <w:rsid w:val="00000F1D"/>
    <w:rsid w:val="000010F0"/>
    <w:rsid w:val="0000130D"/>
    <w:rsid w:val="00001345"/>
    <w:rsid w:val="00001933"/>
    <w:rsid w:val="00001976"/>
    <w:rsid w:val="000019A2"/>
    <w:rsid w:val="00001C7F"/>
    <w:rsid w:val="00001E3D"/>
    <w:rsid w:val="00002628"/>
    <w:rsid w:val="00002823"/>
    <w:rsid w:val="0000284F"/>
    <w:rsid w:val="00002BED"/>
    <w:rsid w:val="000032E2"/>
    <w:rsid w:val="00003355"/>
    <w:rsid w:val="000035D5"/>
    <w:rsid w:val="0000389C"/>
    <w:rsid w:val="000038CA"/>
    <w:rsid w:val="000042B8"/>
    <w:rsid w:val="00004511"/>
    <w:rsid w:val="000049CC"/>
    <w:rsid w:val="00004DBA"/>
    <w:rsid w:val="00005360"/>
    <w:rsid w:val="00005939"/>
    <w:rsid w:val="00006011"/>
    <w:rsid w:val="00006EFE"/>
    <w:rsid w:val="00006FD2"/>
    <w:rsid w:val="00007187"/>
    <w:rsid w:val="00007333"/>
    <w:rsid w:val="000073C7"/>
    <w:rsid w:val="0000740D"/>
    <w:rsid w:val="000074F9"/>
    <w:rsid w:val="0000767C"/>
    <w:rsid w:val="000101DD"/>
    <w:rsid w:val="000102F1"/>
    <w:rsid w:val="00010848"/>
    <w:rsid w:val="000109D4"/>
    <w:rsid w:val="00010BB1"/>
    <w:rsid w:val="00010DBC"/>
    <w:rsid w:val="0001131B"/>
    <w:rsid w:val="000115A2"/>
    <w:rsid w:val="0001194D"/>
    <w:rsid w:val="00011FFC"/>
    <w:rsid w:val="0001273B"/>
    <w:rsid w:val="000128AE"/>
    <w:rsid w:val="00012C25"/>
    <w:rsid w:val="00012C98"/>
    <w:rsid w:val="00012E1A"/>
    <w:rsid w:val="000130AE"/>
    <w:rsid w:val="000130D3"/>
    <w:rsid w:val="0001335F"/>
    <w:rsid w:val="000136E8"/>
    <w:rsid w:val="00013C34"/>
    <w:rsid w:val="00014408"/>
    <w:rsid w:val="00015015"/>
    <w:rsid w:val="0001556B"/>
    <w:rsid w:val="000158BD"/>
    <w:rsid w:val="000158E2"/>
    <w:rsid w:val="00015CF7"/>
    <w:rsid w:val="00015F3A"/>
    <w:rsid w:val="000164A6"/>
    <w:rsid w:val="000166F5"/>
    <w:rsid w:val="000168AB"/>
    <w:rsid w:val="0001696B"/>
    <w:rsid w:val="00016B11"/>
    <w:rsid w:val="00016C13"/>
    <w:rsid w:val="00016C2F"/>
    <w:rsid w:val="00016C90"/>
    <w:rsid w:val="000173EF"/>
    <w:rsid w:val="0001748E"/>
    <w:rsid w:val="0001775F"/>
    <w:rsid w:val="000177D1"/>
    <w:rsid w:val="00017917"/>
    <w:rsid w:val="0001798D"/>
    <w:rsid w:val="000179E9"/>
    <w:rsid w:val="00017F0E"/>
    <w:rsid w:val="000205D3"/>
    <w:rsid w:val="00020B11"/>
    <w:rsid w:val="00020C40"/>
    <w:rsid w:val="00021045"/>
    <w:rsid w:val="0002176E"/>
    <w:rsid w:val="00021927"/>
    <w:rsid w:val="00021EC8"/>
    <w:rsid w:val="00021FFC"/>
    <w:rsid w:val="00022061"/>
    <w:rsid w:val="000227B1"/>
    <w:rsid w:val="00022884"/>
    <w:rsid w:val="00022A64"/>
    <w:rsid w:val="00022AD4"/>
    <w:rsid w:val="00022B03"/>
    <w:rsid w:val="00022C04"/>
    <w:rsid w:val="00022DA0"/>
    <w:rsid w:val="000231E2"/>
    <w:rsid w:val="0002322E"/>
    <w:rsid w:val="000235CF"/>
    <w:rsid w:val="00023690"/>
    <w:rsid w:val="00023C30"/>
    <w:rsid w:val="00023F72"/>
    <w:rsid w:val="00024668"/>
    <w:rsid w:val="000246B9"/>
    <w:rsid w:val="00024744"/>
    <w:rsid w:val="00024F43"/>
    <w:rsid w:val="00025099"/>
    <w:rsid w:val="000251AA"/>
    <w:rsid w:val="000251D4"/>
    <w:rsid w:val="000256FF"/>
    <w:rsid w:val="00026A62"/>
    <w:rsid w:val="00026FF3"/>
    <w:rsid w:val="0002736D"/>
    <w:rsid w:val="00027536"/>
    <w:rsid w:val="000275F2"/>
    <w:rsid w:val="00027909"/>
    <w:rsid w:val="00027BCC"/>
    <w:rsid w:val="00027CB9"/>
    <w:rsid w:val="00027E1F"/>
    <w:rsid w:val="00027F09"/>
    <w:rsid w:val="00027F47"/>
    <w:rsid w:val="00030724"/>
    <w:rsid w:val="00030B93"/>
    <w:rsid w:val="0003101A"/>
    <w:rsid w:val="00031117"/>
    <w:rsid w:val="00031211"/>
    <w:rsid w:val="0003130D"/>
    <w:rsid w:val="00031333"/>
    <w:rsid w:val="000314AE"/>
    <w:rsid w:val="0003162D"/>
    <w:rsid w:val="000316F0"/>
    <w:rsid w:val="00031868"/>
    <w:rsid w:val="000319D7"/>
    <w:rsid w:val="0003217B"/>
    <w:rsid w:val="00032452"/>
    <w:rsid w:val="00032A48"/>
    <w:rsid w:val="0003310B"/>
    <w:rsid w:val="0003319E"/>
    <w:rsid w:val="000334B7"/>
    <w:rsid w:val="00033702"/>
    <w:rsid w:val="000339E3"/>
    <w:rsid w:val="00033C56"/>
    <w:rsid w:val="000341AF"/>
    <w:rsid w:val="0003440C"/>
    <w:rsid w:val="0003481C"/>
    <w:rsid w:val="00034E71"/>
    <w:rsid w:val="00034F91"/>
    <w:rsid w:val="0003578C"/>
    <w:rsid w:val="00035CC1"/>
    <w:rsid w:val="00035F21"/>
    <w:rsid w:val="000366BA"/>
    <w:rsid w:val="000367B7"/>
    <w:rsid w:val="00036A68"/>
    <w:rsid w:val="0003706D"/>
    <w:rsid w:val="000371D1"/>
    <w:rsid w:val="00037D55"/>
    <w:rsid w:val="0004038D"/>
    <w:rsid w:val="0004088C"/>
    <w:rsid w:val="00040A8D"/>
    <w:rsid w:val="00040BF9"/>
    <w:rsid w:val="00040D1D"/>
    <w:rsid w:val="00040EFC"/>
    <w:rsid w:val="000413DB"/>
    <w:rsid w:val="000413FB"/>
    <w:rsid w:val="000414B3"/>
    <w:rsid w:val="0004157E"/>
    <w:rsid w:val="000419D1"/>
    <w:rsid w:val="00041B02"/>
    <w:rsid w:val="00041E03"/>
    <w:rsid w:val="000421AB"/>
    <w:rsid w:val="00042386"/>
    <w:rsid w:val="00042B59"/>
    <w:rsid w:val="00042F4E"/>
    <w:rsid w:val="00043189"/>
    <w:rsid w:val="000432DC"/>
    <w:rsid w:val="000435FC"/>
    <w:rsid w:val="00043B7B"/>
    <w:rsid w:val="00043C19"/>
    <w:rsid w:val="00043C89"/>
    <w:rsid w:val="00043DDC"/>
    <w:rsid w:val="000442D0"/>
    <w:rsid w:val="00044BCD"/>
    <w:rsid w:val="00044BEA"/>
    <w:rsid w:val="000451F4"/>
    <w:rsid w:val="00045247"/>
    <w:rsid w:val="0004598D"/>
    <w:rsid w:val="00045A10"/>
    <w:rsid w:val="00045A2A"/>
    <w:rsid w:val="00045ACA"/>
    <w:rsid w:val="00045C08"/>
    <w:rsid w:val="00045CA0"/>
    <w:rsid w:val="000460D4"/>
    <w:rsid w:val="00046320"/>
    <w:rsid w:val="00046AF3"/>
    <w:rsid w:val="00046B98"/>
    <w:rsid w:val="00046C5E"/>
    <w:rsid w:val="00046CE7"/>
    <w:rsid w:val="00046D83"/>
    <w:rsid w:val="00046F0B"/>
    <w:rsid w:val="000472C8"/>
    <w:rsid w:val="000477AC"/>
    <w:rsid w:val="000479A6"/>
    <w:rsid w:val="000500BA"/>
    <w:rsid w:val="000500CA"/>
    <w:rsid w:val="00050290"/>
    <w:rsid w:val="000506AC"/>
    <w:rsid w:val="000508A6"/>
    <w:rsid w:val="00050CBA"/>
    <w:rsid w:val="00051037"/>
    <w:rsid w:val="00051066"/>
    <w:rsid w:val="00051175"/>
    <w:rsid w:val="000511F3"/>
    <w:rsid w:val="00051241"/>
    <w:rsid w:val="0005169C"/>
    <w:rsid w:val="00051748"/>
    <w:rsid w:val="00051881"/>
    <w:rsid w:val="00051971"/>
    <w:rsid w:val="00051A8E"/>
    <w:rsid w:val="00051FD8"/>
    <w:rsid w:val="000521C4"/>
    <w:rsid w:val="000527AE"/>
    <w:rsid w:val="00052E00"/>
    <w:rsid w:val="00053072"/>
    <w:rsid w:val="000531EB"/>
    <w:rsid w:val="00053226"/>
    <w:rsid w:val="000532EF"/>
    <w:rsid w:val="000533C4"/>
    <w:rsid w:val="00053DD8"/>
    <w:rsid w:val="00054599"/>
    <w:rsid w:val="000548C1"/>
    <w:rsid w:val="00054FA6"/>
    <w:rsid w:val="00054FB3"/>
    <w:rsid w:val="00055975"/>
    <w:rsid w:val="00055FC9"/>
    <w:rsid w:val="000562A4"/>
    <w:rsid w:val="000565C5"/>
    <w:rsid w:val="00056B21"/>
    <w:rsid w:val="00056D93"/>
    <w:rsid w:val="00057124"/>
    <w:rsid w:val="00057383"/>
    <w:rsid w:val="00057455"/>
    <w:rsid w:val="00057B5A"/>
    <w:rsid w:val="00057CF4"/>
    <w:rsid w:val="00060784"/>
    <w:rsid w:val="000608D9"/>
    <w:rsid w:val="00060E15"/>
    <w:rsid w:val="00061037"/>
    <w:rsid w:val="000613BE"/>
    <w:rsid w:val="000613C5"/>
    <w:rsid w:val="000615B9"/>
    <w:rsid w:val="00061753"/>
    <w:rsid w:val="00061B3B"/>
    <w:rsid w:val="00061EBB"/>
    <w:rsid w:val="0006217F"/>
    <w:rsid w:val="0006292F"/>
    <w:rsid w:val="00062D2E"/>
    <w:rsid w:val="00062F54"/>
    <w:rsid w:val="00063280"/>
    <w:rsid w:val="00063AA7"/>
    <w:rsid w:val="000640B5"/>
    <w:rsid w:val="00064670"/>
    <w:rsid w:val="00064861"/>
    <w:rsid w:val="00064968"/>
    <w:rsid w:val="00064C74"/>
    <w:rsid w:val="00065088"/>
    <w:rsid w:val="000653AD"/>
    <w:rsid w:val="000653E9"/>
    <w:rsid w:val="0006553A"/>
    <w:rsid w:val="00066B71"/>
    <w:rsid w:val="00067207"/>
    <w:rsid w:val="00067D84"/>
    <w:rsid w:val="00067FA9"/>
    <w:rsid w:val="000706BC"/>
    <w:rsid w:val="00070B01"/>
    <w:rsid w:val="00071131"/>
    <w:rsid w:val="0007152B"/>
    <w:rsid w:val="00071965"/>
    <w:rsid w:val="0007233A"/>
    <w:rsid w:val="000726C2"/>
    <w:rsid w:val="000726E5"/>
    <w:rsid w:val="00073389"/>
    <w:rsid w:val="000736AA"/>
    <w:rsid w:val="000737A9"/>
    <w:rsid w:val="0007396E"/>
    <w:rsid w:val="00073D98"/>
    <w:rsid w:val="00073E5A"/>
    <w:rsid w:val="00073FC9"/>
    <w:rsid w:val="000741D9"/>
    <w:rsid w:val="000744D3"/>
    <w:rsid w:val="0007581C"/>
    <w:rsid w:val="00075DF9"/>
    <w:rsid w:val="00075EB4"/>
    <w:rsid w:val="00076387"/>
    <w:rsid w:val="00076405"/>
    <w:rsid w:val="00076B25"/>
    <w:rsid w:val="00076CBD"/>
    <w:rsid w:val="00076E16"/>
    <w:rsid w:val="000772EA"/>
    <w:rsid w:val="00077325"/>
    <w:rsid w:val="00077820"/>
    <w:rsid w:val="000779F7"/>
    <w:rsid w:val="000779FE"/>
    <w:rsid w:val="00077F05"/>
    <w:rsid w:val="000800C9"/>
    <w:rsid w:val="00080976"/>
    <w:rsid w:val="00080AB6"/>
    <w:rsid w:val="00080B3B"/>
    <w:rsid w:val="00080FC1"/>
    <w:rsid w:val="000812E2"/>
    <w:rsid w:val="0008160D"/>
    <w:rsid w:val="000819BB"/>
    <w:rsid w:val="00081B6D"/>
    <w:rsid w:val="00081F4B"/>
    <w:rsid w:val="000823FB"/>
    <w:rsid w:val="00082727"/>
    <w:rsid w:val="00082752"/>
    <w:rsid w:val="00082A48"/>
    <w:rsid w:val="00083057"/>
    <w:rsid w:val="00083785"/>
    <w:rsid w:val="0008389E"/>
    <w:rsid w:val="000839C0"/>
    <w:rsid w:val="00083EA6"/>
    <w:rsid w:val="00083F1C"/>
    <w:rsid w:val="00084263"/>
    <w:rsid w:val="0008468D"/>
    <w:rsid w:val="00084825"/>
    <w:rsid w:val="00084A24"/>
    <w:rsid w:val="00084AA5"/>
    <w:rsid w:val="00084ED5"/>
    <w:rsid w:val="00084FAD"/>
    <w:rsid w:val="000850D0"/>
    <w:rsid w:val="0008559B"/>
    <w:rsid w:val="00086009"/>
    <w:rsid w:val="000861B4"/>
    <w:rsid w:val="000863D0"/>
    <w:rsid w:val="000866FC"/>
    <w:rsid w:val="00086901"/>
    <w:rsid w:val="000869B2"/>
    <w:rsid w:val="00086CA0"/>
    <w:rsid w:val="00086CC2"/>
    <w:rsid w:val="00086CEB"/>
    <w:rsid w:val="0008707B"/>
    <w:rsid w:val="00087666"/>
    <w:rsid w:val="00087698"/>
    <w:rsid w:val="000878AB"/>
    <w:rsid w:val="00090AEC"/>
    <w:rsid w:val="00090CD6"/>
    <w:rsid w:val="00090DDB"/>
    <w:rsid w:val="00090F29"/>
    <w:rsid w:val="00090F67"/>
    <w:rsid w:val="0009124B"/>
    <w:rsid w:val="000912E4"/>
    <w:rsid w:val="00091A20"/>
    <w:rsid w:val="00091F37"/>
    <w:rsid w:val="000924C2"/>
    <w:rsid w:val="00092564"/>
    <w:rsid w:val="00092587"/>
    <w:rsid w:val="00092690"/>
    <w:rsid w:val="00092B7F"/>
    <w:rsid w:val="00092F66"/>
    <w:rsid w:val="000930A8"/>
    <w:rsid w:val="000930BC"/>
    <w:rsid w:val="00093292"/>
    <w:rsid w:val="00093689"/>
    <w:rsid w:val="00093737"/>
    <w:rsid w:val="0009374B"/>
    <w:rsid w:val="00093CDD"/>
    <w:rsid w:val="00093D2F"/>
    <w:rsid w:val="00093F85"/>
    <w:rsid w:val="000944EB"/>
    <w:rsid w:val="00094515"/>
    <w:rsid w:val="00094635"/>
    <w:rsid w:val="00094C23"/>
    <w:rsid w:val="00094CCD"/>
    <w:rsid w:val="00095072"/>
    <w:rsid w:val="000950F7"/>
    <w:rsid w:val="000952D1"/>
    <w:rsid w:val="00095A90"/>
    <w:rsid w:val="00096C0E"/>
    <w:rsid w:val="00096CA6"/>
    <w:rsid w:val="0009706A"/>
    <w:rsid w:val="00097126"/>
    <w:rsid w:val="000977DB"/>
    <w:rsid w:val="0009793E"/>
    <w:rsid w:val="0009799B"/>
    <w:rsid w:val="00097A0B"/>
    <w:rsid w:val="00097A4D"/>
    <w:rsid w:val="00097A6A"/>
    <w:rsid w:val="000A04C2"/>
    <w:rsid w:val="000A05A0"/>
    <w:rsid w:val="000A09FA"/>
    <w:rsid w:val="000A0AF6"/>
    <w:rsid w:val="000A0B0A"/>
    <w:rsid w:val="000A0EE1"/>
    <w:rsid w:val="000A10F1"/>
    <w:rsid w:val="000A14B4"/>
    <w:rsid w:val="000A1869"/>
    <w:rsid w:val="000A18BE"/>
    <w:rsid w:val="000A1902"/>
    <w:rsid w:val="000A192E"/>
    <w:rsid w:val="000A19E8"/>
    <w:rsid w:val="000A1C99"/>
    <w:rsid w:val="000A1EFD"/>
    <w:rsid w:val="000A25C2"/>
    <w:rsid w:val="000A2D3B"/>
    <w:rsid w:val="000A2D5E"/>
    <w:rsid w:val="000A3EB4"/>
    <w:rsid w:val="000A4414"/>
    <w:rsid w:val="000A44AE"/>
    <w:rsid w:val="000A4922"/>
    <w:rsid w:val="000A55AE"/>
    <w:rsid w:val="000A5FA4"/>
    <w:rsid w:val="000A6718"/>
    <w:rsid w:val="000A69D8"/>
    <w:rsid w:val="000A6A32"/>
    <w:rsid w:val="000A6A5E"/>
    <w:rsid w:val="000A6D4D"/>
    <w:rsid w:val="000A7219"/>
    <w:rsid w:val="000A77D0"/>
    <w:rsid w:val="000A7869"/>
    <w:rsid w:val="000A7B3C"/>
    <w:rsid w:val="000B0320"/>
    <w:rsid w:val="000B0543"/>
    <w:rsid w:val="000B06E3"/>
    <w:rsid w:val="000B09F4"/>
    <w:rsid w:val="000B0B2E"/>
    <w:rsid w:val="000B11D8"/>
    <w:rsid w:val="000B12E9"/>
    <w:rsid w:val="000B133D"/>
    <w:rsid w:val="000B13E4"/>
    <w:rsid w:val="000B145D"/>
    <w:rsid w:val="000B18DF"/>
    <w:rsid w:val="000B1B06"/>
    <w:rsid w:val="000B1B0B"/>
    <w:rsid w:val="000B1C6C"/>
    <w:rsid w:val="000B21CA"/>
    <w:rsid w:val="000B2432"/>
    <w:rsid w:val="000B2559"/>
    <w:rsid w:val="000B2C1A"/>
    <w:rsid w:val="000B2C36"/>
    <w:rsid w:val="000B3758"/>
    <w:rsid w:val="000B380E"/>
    <w:rsid w:val="000B3926"/>
    <w:rsid w:val="000B3A94"/>
    <w:rsid w:val="000B3B79"/>
    <w:rsid w:val="000B4105"/>
    <w:rsid w:val="000B4235"/>
    <w:rsid w:val="000B4367"/>
    <w:rsid w:val="000B4394"/>
    <w:rsid w:val="000B44F1"/>
    <w:rsid w:val="000B459B"/>
    <w:rsid w:val="000B4798"/>
    <w:rsid w:val="000B5217"/>
    <w:rsid w:val="000B5491"/>
    <w:rsid w:val="000B5E8E"/>
    <w:rsid w:val="000B6256"/>
    <w:rsid w:val="000B633B"/>
    <w:rsid w:val="000B6370"/>
    <w:rsid w:val="000B6456"/>
    <w:rsid w:val="000B66D3"/>
    <w:rsid w:val="000B67F5"/>
    <w:rsid w:val="000B687C"/>
    <w:rsid w:val="000B6BFE"/>
    <w:rsid w:val="000B6E6C"/>
    <w:rsid w:val="000B6E6D"/>
    <w:rsid w:val="000B6EE6"/>
    <w:rsid w:val="000B6F0E"/>
    <w:rsid w:val="000B6FC4"/>
    <w:rsid w:val="000B75B5"/>
    <w:rsid w:val="000B78EF"/>
    <w:rsid w:val="000B7D00"/>
    <w:rsid w:val="000B7FD3"/>
    <w:rsid w:val="000C0153"/>
    <w:rsid w:val="000C0226"/>
    <w:rsid w:val="000C0259"/>
    <w:rsid w:val="000C0930"/>
    <w:rsid w:val="000C11DA"/>
    <w:rsid w:val="000C1332"/>
    <w:rsid w:val="000C1D65"/>
    <w:rsid w:val="000C1D6A"/>
    <w:rsid w:val="000C229F"/>
    <w:rsid w:val="000C2576"/>
    <w:rsid w:val="000C264C"/>
    <w:rsid w:val="000C2817"/>
    <w:rsid w:val="000C2C4F"/>
    <w:rsid w:val="000C2CAD"/>
    <w:rsid w:val="000C2E3C"/>
    <w:rsid w:val="000C2ECA"/>
    <w:rsid w:val="000C3473"/>
    <w:rsid w:val="000C3EF1"/>
    <w:rsid w:val="000C40E1"/>
    <w:rsid w:val="000C570A"/>
    <w:rsid w:val="000C5BB2"/>
    <w:rsid w:val="000C5F8D"/>
    <w:rsid w:val="000C6FCA"/>
    <w:rsid w:val="000C6FFE"/>
    <w:rsid w:val="000C74AE"/>
    <w:rsid w:val="000C784D"/>
    <w:rsid w:val="000C786F"/>
    <w:rsid w:val="000C7D3C"/>
    <w:rsid w:val="000D01B8"/>
    <w:rsid w:val="000D0648"/>
    <w:rsid w:val="000D07F0"/>
    <w:rsid w:val="000D09FE"/>
    <w:rsid w:val="000D0E2B"/>
    <w:rsid w:val="000D0FDF"/>
    <w:rsid w:val="000D108E"/>
    <w:rsid w:val="000D1208"/>
    <w:rsid w:val="000D12E2"/>
    <w:rsid w:val="000D15C1"/>
    <w:rsid w:val="000D1A3D"/>
    <w:rsid w:val="000D1AD0"/>
    <w:rsid w:val="000D1E88"/>
    <w:rsid w:val="000D1E98"/>
    <w:rsid w:val="000D1E9E"/>
    <w:rsid w:val="000D21A9"/>
    <w:rsid w:val="000D21FE"/>
    <w:rsid w:val="000D2A49"/>
    <w:rsid w:val="000D2BC6"/>
    <w:rsid w:val="000D2C10"/>
    <w:rsid w:val="000D2C3E"/>
    <w:rsid w:val="000D3042"/>
    <w:rsid w:val="000D31F1"/>
    <w:rsid w:val="000D339B"/>
    <w:rsid w:val="000D34DD"/>
    <w:rsid w:val="000D38EA"/>
    <w:rsid w:val="000D3B7E"/>
    <w:rsid w:val="000D3BB6"/>
    <w:rsid w:val="000D3DD8"/>
    <w:rsid w:val="000D45B2"/>
    <w:rsid w:val="000D47B1"/>
    <w:rsid w:val="000D47E9"/>
    <w:rsid w:val="000D4940"/>
    <w:rsid w:val="000D4A7D"/>
    <w:rsid w:val="000D4AEB"/>
    <w:rsid w:val="000D4D09"/>
    <w:rsid w:val="000D4F1A"/>
    <w:rsid w:val="000D50EB"/>
    <w:rsid w:val="000D5185"/>
    <w:rsid w:val="000D51B4"/>
    <w:rsid w:val="000D51F9"/>
    <w:rsid w:val="000D6387"/>
    <w:rsid w:val="000D6E81"/>
    <w:rsid w:val="000D6F59"/>
    <w:rsid w:val="000D6F5D"/>
    <w:rsid w:val="000D7CB8"/>
    <w:rsid w:val="000D7F16"/>
    <w:rsid w:val="000D7F44"/>
    <w:rsid w:val="000E0901"/>
    <w:rsid w:val="000E0B35"/>
    <w:rsid w:val="000E1476"/>
    <w:rsid w:val="000E1C92"/>
    <w:rsid w:val="000E20F5"/>
    <w:rsid w:val="000E2144"/>
    <w:rsid w:val="000E2616"/>
    <w:rsid w:val="000E2796"/>
    <w:rsid w:val="000E2985"/>
    <w:rsid w:val="000E2EC7"/>
    <w:rsid w:val="000E2F80"/>
    <w:rsid w:val="000E3313"/>
    <w:rsid w:val="000E360E"/>
    <w:rsid w:val="000E38C3"/>
    <w:rsid w:val="000E3C17"/>
    <w:rsid w:val="000E40BE"/>
    <w:rsid w:val="000E4228"/>
    <w:rsid w:val="000E42EF"/>
    <w:rsid w:val="000E47B6"/>
    <w:rsid w:val="000E49F5"/>
    <w:rsid w:val="000E4E9A"/>
    <w:rsid w:val="000E5116"/>
    <w:rsid w:val="000E5123"/>
    <w:rsid w:val="000E527D"/>
    <w:rsid w:val="000E539E"/>
    <w:rsid w:val="000E57FA"/>
    <w:rsid w:val="000E5BC5"/>
    <w:rsid w:val="000E66C1"/>
    <w:rsid w:val="000E6A03"/>
    <w:rsid w:val="000E6C25"/>
    <w:rsid w:val="000E6E03"/>
    <w:rsid w:val="000E72BC"/>
    <w:rsid w:val="000E769C"/>
    <w:rsid w:val="000E795F"/>
    <w:rsid w:val="000E7A13"/>
    <w:rsid w:val="000E7CDF"/>
    <w:rsid w:val="000F01F0"/>
    <w:rsid w:val="000F0F5D"/>
    <w:rsid w:val="000F0FE2"/>
    <w:rsid w:val="000F10F4"/>
    <w:rsid w:val="000F12AC"/>
    <w:rsid w:val="000F13C0"/>
    <w:rsid w:val="000F153C"/>
    <w:rsid w:val="000F1B42"/>
    <w:rsid w:val="000F1BB7"/>
    <w:rsid w:val="000F1DA2"/>
    <w:rsid w:val="000F1F35"/>
    <w:rsid w:val="000F206E"/>
    <w:rsid w:val="000F2578"/>
    <w:rsid w:val="000F25FF"/>
    <w:rsid w:val="000F26FF"/>
    <w:rsid w:val="000F2B05"/>
    <w:rsid w:val="000F2D00"/>
    <w:rsid w:val="000F2FD0"/>
    <w:rsid w:val="000F300F"/>
    <w:rsid w:val="000F341D"/>
    <w:rsid w:val="000F3945"/>
    <w:rsid w:val="000F3B86"/>
    <w:rsid w:val="000F3D6C"/>
    <w:rsid w:val="000F3E0F"/>
    <w:rsid w:val="000F473D"/>
    <w:rsid w:val="000F4B7A"/>
    <w:rsid w:val="000F4DAD"/>
    <w:rsid w:val="000F4FF0"/>
    <w:rsid w:val="000F530C"/>
    <w:rsid w:val="000F5802"/>
    <w:rsid w:val="000F5AAA"/>
    <w:rsid w:val="000F5C72"/>
    <w:rsid w:val="000F6464"/>
    <w:rsid w:val="000F6865"/>
    <w:rsid w:val="000F6931"/>
    <w:rsid w:val="000F6B98"/>
    <w:rsid w:val="000F6C12"/>
    <w:rsid w:val="000F6FED"/>
    <w:rsid w:val="000F71CA"/>
    <w:rsid w:val="000F7571"/>
    <w:rsid w:val="000F75FF"/>
    <w:rsid w:val="000F76FC"/>
    <w:rsid w:val="000F7A2F"/>
    <w:rsid w:val="0010001F"/>
    <w:rsid w:val="0010041C"/>
    <w:rsid w:val="0010060A"/>
    <w:rsid w:val="001008C5"/>
    <w:rsid w:val="00100CDF"/>
    <w:rsid w:val="00100D85"/>
    <w:rsid w:val="00100DA2"/>
    <w:rsid w:val="00101535"/>
    <w:rsid w:val="001017B3"/>
    <w:rsid w:val="001019E6"/>
    <w:rsid w:val="001019E8"/>
    <w:rsid w:val="00102392"/>
    <w:rsid w:val="00103026"/>
    <w:rsid w:val="001030D6"/>
    <w:rsid w:val="001036E4"/>
    <w:rsid w:val="001037CD"/>
    <w:rsid w:val="00103853"/>
    <w:rsid w:val="00103E36"/>
    <w:rsid w:val="00103EA1"/>
    <w:rsid w:val="0010402D"/>
    <w:rsid w:val="00104985"/>
    <w:rsid w:val="00104FAF"/>
    <w:rsid w:val="0010523E"/>
    <w:rsid w:val="001057AC"/>
    <w:rsid w:val="00105B52"/>
    <w:rsid w:val="00105C91"/>
    <w:rsid w:val="00105EB3"/>
    <w:rsid w:val="00106326"/>
    <w:rsid w:val="001063E8"/>
    <w:rsid w:val="00106451"/>
    <w:rsid w:val="00106629"/>
    <w:rsid w:val="00106645"/>
    <w:rsid w:val="0010680E"/>
    <w:rsid w:val="00106860"/>
    <w:rsid w:val="001072C9"/>
    <w:rsid w:val="00107712"/>
    <w:rsid w:val="001079A7"/>
    <w:rsid w:val="00110272"/>
    <w:rsid w:val="001104F3"/>
    <w:rsid w:val="00110784"/>
    <w:rsid w:val="00110813"/>
    <w:rsid w:val="0011091B"/>
    <w:rsid w:val="00110C56"/>
    <w:rsid w:val="00110ED0"/>
    <w:rsid w:val="00110F7B"/>
    <w:rsid w:val="001111FB"/>
    <w:rsid w:val="0011162E"/>
    <w:rsid w:val="00111686"/>
    <w:rsid w:val="0011180A"/>
    <w:rsid w:val="00111940"/>
    <w:rsid w:val="00111BFE"/>
    <w:rsid w:val="00111DAB"/>
    <w:rsid w:val="00111F54"/>
    <w:rsid w:val="00112509"/>
    <w:rsid w:val="00112846"/>
    <w:rsid w:val="00112B58"/>
    <w:rsid w:val="00112B80"/>
    <w:rsid w:val="00112FE1"/>
    <w:rsid w:val="001133CA"/>
    <w:rsid w:val="00113971"/>
    <w:rsid w:val="00113B56"/>
    <w:rsid w:val="00113BC3"/>
    <w:rsid w:val="00113CFE"/>
    <w:rsid w:val="00113DD5"/>
    <w:rsid w:val="00113E56"/>
    <w:rsid w:val="00114169"/>
    <w:rsid w:val="001141DE"/>
    <w:rsid w:val="00114213"/>
    <w:rsid w:val="00114757"/>
    <w:rsid w:val="00114D09"/>
    <w:rsid w:val="00114D3E"/>
    <w:rsid w:val="00114FB8"/>
    <w:rsid w:val="0011553A"/>
    <w:rsid w:val="001159C4"/>
    <w:rsid w:val="00116494"/>
    <w:rsid w:val="001164CA"/>
    <w:rsid w:val="0011677F"/>
    <w:rsid w:val="00116D60"/>
    <w:rsid w:val="00117098"/>
    <w:rsid w:val="001173CD"/>
    <w:rsid w:val="0011787D"/>
    <w:rsid w:val="0011788E"/>
    <w:rsid w:val="00117A72"/>
    <w:rsid w:val="00117B8C"/>
    <w:rsid w:val="00117E31"/>
    <w:rsid w:val="0012017E"/>
    <w:rsid w:val="0012095E"/>
    <w:rsid w:val="00121B16"/>
    <w:rsid w:val="001226C5"/>
    <w:rsid w:val="001228C5"/>
    <w:rsid w:val="001229F8"/>
    <w:rsid w:val="00122CC3"/>
    <w:rsid w:val="00122DDA"/>
    <w:rsid w:val="00123351"/>
    <w:rsid w:val="001234A2"/>
    <w:rsid w:val="001236BC"/>
    <w:rsid w:val="0012437C"/>
    <w:rsid w:val="001245F5"/>
    <w:rsid w:val="00124F69"/>
    <w:rsid w:val="001257D3"/>
    <w:rsid w:val="00125885"/>
    <w:rsid w:val="00125BFC"/>
    <w:rsid w:val="00125D03"/>
    <w:rsid w:val="00125FA2"/>
    <w:rsid w:val="0012600C"/>
    <w:rsid w:val="0012614F"/>
    <w:rsid w:val="001261F0"/>
    <w:rsid w:val="001262DC"/>
    <w:rsid w:val="001263C0"/>
    <w:rsid w:val="001265AE"/>
    <w:rsid w:val="001266A9"/>
    <w:rsid w:val="00126B8A"/>
    <w:rsid w:val="00126E46"/>
    <w:rsid w:val="00126EFE"/>
    <w:rsid w:val="001275F7"/>
    <w:rsid w:val="00127FA1"/>
    <w:rsid w:val="00127FA4"/>
    <w:rsid w:val="001300AB"/>
    <w:rsid w:val="0013029A"/>
    <w:rsid w:val="0013058B"/>
    <w:rsid w:val="00130754"/>
    <w:rsid w:val="00130CBD"/>
    <w:rsid w:val="001315CB"/>
    <w:rsid w:val="001317A5"/>
    <w:rsid w:val="001319E8"/>
    <w:rsid w:val="00131B49"/>
    <w:rsid w:val="0013223F"/>
    <w:rsid w:val="0013303A"/>
    <w:rsid w:val="001332E3"/>
    <w:rsid w:val="00133539"/>
    <w:rsid w:val="00133907"/>
    <w:rsid w:val="00133B1C"/>
    <w:rsid w:val="00134174"/>
    <w:rsid w:val="001344FB"/>
    <w:rsid w:val="00134836"/>
    <w:rsid w:val="00134CAE"/>
    <w:rsid w:val="00134FBE"/>
    <w:rsid w:val="00135289"/>
    <w:rsid w:val="001353D0"/>
    <w:rsid w:val="00135E82"/>
    <w:rsid w:val="00135ECD"/>
    <w:rsid w:val="0013617A"/>
    <w:rsid w:val="0013634B"/>
    <w:rsid w:val="00136665"/>
    <w:rsid w:val="00136BAF"/>
    <w:rsid w:val="00136F4F"/>
    <w:rsid w:val="00137101"/>
    <w:rsid w:val="001371F4"/>
    <w:rsid w:val="0013763D"/>
    <w:rsid w:val="001377F0"/>
    <w:rsid w:val="00137F8D"/>
    <w:rsid w:val="0014018B"/>
    <w:rsid w:val="0014025F"/>
    <w:rsid w:val="0014079B"/>
    <w:rsid w:val="00140915"/>
    <w:rsid w:val="00140B0E"/>
    <w:rsid w:val="00141045"/>
    <w:rsid w:val="001414DA"/>
    <w:rsid w:val="0014192C"/>
    <w:rsid w:val="001419B3"/>
    <w:rsid w:val="00141CE1"/>
    <w:rsid w:val="00142016"/>
    <w:rsid w:val="001421AA"/>
    <w:rsid w:val="00142347"/>
    <w:rsid w:val="0014252D"/>
    <w:rsid w:val="001427C1"/>
    <w:rsid w:val="0014291E"/>
    <w:rsid w:val="00142B8C"/>
    <w:rsid w:val="00142C14"/>
    <w:rsid w:val="00142C38"/>
    <w:rsid w:val="001430C2"/>
    <w:rsid w:val="00143ECB"/>
    <w:rsid w:val="001443C5"/>
    <w:rsid w:val="00144934"/>
    <w:rsid w:val="00144EFA"/>
    <w:rsid w:val="00144FDF"/>
    <w:rsid w:val="00145234"/>
    <w:rsid w:val="00145A6F"/>
    <w:rsid w:val="00145CA0"/>
    <w:rsid w:val="00146372"/>
    <w:rsid w:val="001463ED"/>
    <w:rsid w:val="0014684D"/>
    <w:rsid w:val="00147185"/>
    <w:rsid w:val="00147238"/>
    <w:rsid w:val="001479B6"/>
    <w:rsid w:val="001479B7"/>
    <w:rsid w:val="00147A80"/>
    <w:rsid w:val="00147C56"/>
    <w:rsid w:val="001501BB"/>
    <w:rsid w:val="001507F6"/>
    <w:rsid w:val="00150933"/>
    <w:rsid w:val="001509CC"/>
    <w:rsid w:val="001509F6"/>
    <w:rsid w:val="00150F9E"/>
    <w:rsid w:val="001511A6"/>
    <w:rsid w:val="001511F4"/>
    <w:rsid w:val="00151318"/>
    <w:rsid w:val="00151408"/>
    <w:rsid w:val="001514F5"/>
    <w:rsid w:val="00151514"/>
    <w:rsid w:val="001517D9"/>
    <w:rsid w:val="001519A6"/>
    <w:rsid w:val="00152125"/>
    <w:rsid w:val="00152151"/>
    <w:rsid w:val="00152514"/>
    <w:rsid w:val="001527D1"/>
    <w:rsid w:val="00152809"/>
    <w:rsid w:val="00153102"/>
    <w:rsid w:val="001534F3"/>
    <w:rsid w:val="00153620"/>
    <w:rsid w:val="001537E1"/>
    <w:rsid w:val="001537FB"/>
    <w:rsid w:val="00153BF6"/>
    <w:rsid w:val="00153C58"/>
    <w:rsid w:val="00153DD9"/>
    <w:rsid w:val="0015406F"/>
    <w:rsid w:val="0015434D"/>
    <w:rsid w:val="00154394"/>
    <w:rsid w:val="0015476D"/>
    <w:rsid w:val="00154834"/>
    <w:rsid w:val="00154D1C"/>
    <w:rsid w:val="00155325"/>
    <w:rsid w:val="0015566A"/>
    <w:rsid w:val="001556C9"/>
    <w:rsid w:val="00155814"/>
    <w:rsid w:val="001558A9"/>
    <w:rsid w:val="00155911"/>
    <w:rsid w:val="00155C4E"/>
    <w:rsid w:val="00155FB0"/>
    <w:rsid w:val="00156065"/>
    <w:rsid w:val="001560CD"/>
    <w:rsid w:val="00156388"/>
    <w:rsid w:val="0015678A"/>
    <w:rsid w:val="00156B2B"/>
    <w:rsid w:val="00156FDB"/>
    <w:rsid w:val="0015708A"/>
    <w:rsid w:val="00157586"/>
    <w:rsid w:val="00157610"/>
    <w:rsid w:val="001579AC"/>
    <w:rsid w:val="00157CB6"/>
    <w:rsid w:val="00160166"/>
    <w:rsid w:val="00160175"/>
    <w:rsid w:val="001604AE"/>
    <w:rsid w:val="00160B14"/>
    <w:rsid w:val="00160BDF"/>
    <w:rsid w:val="00161016"/>
    <w:rsid w:val="0016145D"/>
    <w:rsid w:val="00161DBE"/>
    <w:rsid w:val="00161E49"/>
    <w:rsid w:val="001620B8"/>
    <w:rsid w:val="00162754"/>
    <w:rsid w:val="001627DF"/>
    <w:rsid w:val="001628BD"/>
    <w:rsid w:val="0016290A"/>
    <w:rsid w:val="00162917"/>
    <w:rsid w:val="00162A1F"/>
    <w:rsid w:val="00163288"/>
    <w:rsid w:val="001633E8"/>
    <w:rsid w:val="00163F2E"/>
    <w:rsid w:val="0016430E"/>
    <w:rsid w:val="001646D0"/>
    <w:rsid w:val="00164BA6"/>
    <w:rsid w:val="00164E03"/>
    <w:rsid w:val="001651D1"/>
    <w:rsid w:val="00165C2D"/>
    <w:rsid w:val="00165D6B"/>
    <w:rsid w:val="001660DE"/>
    <w:rsid w:val="00166594"/>
    <w:rsid w:val="0016683B"/>
    <w:rsid w:val="00166A47"/>
    <w:rsid w:val="00166F1E"/>
    <w:rsid w:val="0016785C"/>
    <w:rsid w:val="0016789E"/>
    <w:rsid w:val="00167A43"/>
    <w:rsid w:val="001700D4"/>
    <w:rsid w:val="0017012C"/>
    <w:rsid w:val="00170FFB"/>
    <w:rsid w:val="00171277"/>
    <w:rsid w:val="00171701"/>
    <w:rsid w:val="0017204B"/>
    <w:rsid w:val="001726F6"/>
    <w:rsid w:val="00172871"/>
    <w:rsid w:val="00172C4A"/>
    <w:rsid w:val="00172FC9"/>
    <w:rsid w:val="00173129"/>
    <w:rsid w:val="0017312C"/>
    <w:rsid w:val="00173330"/>
    <w:rsid w:val="0017335A"/>
    <w:rsid w:val="00173960"/>
    <w:rsid w:val="00173982"/>
    <w:rsid w:val="00173F28"/>
    <w:rsid w:val="00174443"/>
    <w:rsid w:val="00174545"/>
    <w:rsid w:val="00174A83"/>
    <w:rsid w:val="00174ECF"/>
    <w:rsid w:val="00175351"/>
    <w:rsid w:val="0017644C"/>
    <w:rsid w:val="00176599"/>
    <w:rsid w:val="00176BBD"/>
    <w:rsid w:val="00176FBA"/>
    <w:rsid w:val="00176FC0"/>
    <w:rsid w:val="00177045"/>
    <w:rsid w:val="001777F0"/>
    <w:rsid w:val="00177ADB"/>
    <w:rsid w:val="00177ADC"/>
    <w:rsid w:val="00177B9B"/>
    <w:rsid w:val="00177BA7"/>
    <w:rsid w:val="00180493"/>
    <w:rsid w:val="0018055B"/>
    <w:rsid w:val="00180865"/>
    <w:rsid w:val="00180A89"/>
    <w:rsid w:val="00180FC0"/>
    <w:rsid w:val="00181374"/>
    <w:rsid w:val="00181885"/>
    <w:rsid w:val="00181E3F"/>
    <w:rsid w:val="00181E41"/>
    <w:rsid w:val="00182288"/>
    <w:rsid w:val="001829F1"/>
    <w:rsid w:val="00182CF8"/>
    <w:rsid w:val="001833EA"/>
    <w:rsid w:val="00183B0B"/>
    <w:rsid w:val="00183DE9"/>
    <w:rsid w:val="00183FC5"/>
    <w:rsid w:val="00184266"/>
    <w:rsid w:val="0018434F"/>
    <w:rsid w:val="00184AA1"/>
    <w:rsid w:val="001852A1"/>
    <w:rsid w:val="00185431"/>
    <w:rsid w:val="0018593C"/>
    <w:rsid w:val="00185AAE"/>
    <w:rsid w:val="00185BAF"/>
    <w:rsid w:val="00185F57"/>
    <w:rsid w:val="0018643A"/>
    <w:rsid w:val="0018645C"/>
    <w:rsid w:val="0018663D"/>
    <w:rsid w:val="00186827"/>
    <w:rsid w:val="00186E70"/>
    <w:rsid w:val="00186F86"/>
    <w:rsid w:val="00186FAA"/>
    <w:rsid w:val="0018719E"/>
    <w:rsid w:val="00187AB9"/>
    <w:rsid w:val="00187BF6"/>
    <w:rsid w:val="001903E0"/>
    <w:rsid w:val="0019052F"/>
    <w:rsid w:val="00190A39"/>
    <w:rsid w:val="00190CA0"/>
    <w:rsid w:val="00190F1E"/>
    <w:rsid w:val="00191474"/>
    <w:rsid w:val="00191A25"/>
    <w:rsid w:val="00191ACF"/>
    <w:rsid w:val="00191C46"/>
    <w:rsid w:val="00191D72"/>
    <w:rsid w:val="00191E8B"/>
    <w:rsid w:val="00191F3E"/>
    <w:rsid w:val="00192704"/>
    <w:rsid w:val="0019307B"/>
    <w:rsid w:val="001931AE"/>
    <w:rsid w:val="001931DA"/>
    <w:rsid w:val="001933E4"/>
    <w:rsid w:val="0019366D"/>
    <w:rsid w:val="0019388D"/>
    <w:rsid w:val="0019421C"/>
    <w:rsid w:val="00194383"/>
    <w:rsid w:val="00194786"/>
    <w:rsid w:val="00194BD5"/>
    <w:rsid w:val="00194FF6"/>
    <w:rsid w:val="001954E3"/>
    <w:rsid w:val="00195E56"/>
    <w:rsid w:val="001963B8"/>
    <w:rsid w:val="00196D4C"/>
    <w:rsid w:val="00196D75"/>
    <w:rsid w:val="00196DCD"/>
    <w:rsid w:val="00196F88"/>
    <w:rsid w:val="00197071"/>
    <w:rsid w:val="001970EA"/>
    <w:rsid w:val="00197320"/>
    <w:rsid w:val="001974D9"/>
    <w:rsid w:val="0019793D"/>
    <w:rsid w:val="001979A9"/>
    <w:rsid w:val="001A05DC"/>
    <w:rsid w:val="001A089F"/>
    <w:rsid w:val="001A08D7"/>
    <w:rsid w:val="001A12F4"/>
    <w:rsid w:val="001A19F1"/>
    <w:rsid w:val="001A1A2E"/>
    <w:rsid w:val="001A1CFB"/>
    <w:rsid w:val="001A1D56"/>
    <w:rsid w:val="001A1FEB"/>
    <w:rsid w:val="001A22F8"/>
    <w:rsid w:val="001A25AA"/>
    <w:rsid w:val="001A278C"/>
    <w:rsid w:val="001A2819"/>
    <w:rsid w:val="001A38B0"/>
    <w:rsid w:val="001A3A31"/>
    <w:rsid w:val="001A3FAB"/>
    <w:rsid w:val="001A41C9"/>
    <w:rsid w:val="001A4629"/>
    <w:rsid w:val="001A4806"/>
    <w:rsid w:val="001A4A2D"/>
    <w:rsid w:val="001A4D65"/>
    <w:rsid w:val="001A508C"/>
    <w:rsid w:val="001A5E54"/>
    <w:rsid w:val="001A5EBE"/>
    <w:rsid w:val="001A6810"/>
    <w:rsid w:val="001A6B93"/>
    <w:rsid w:val="001A6F6E"/>
    <w:rsid w:val="001A7149"/>
    <w:rsid w:val="001A71F3"/>
    <w:rsid w:val="001A72D9"/>
    <w:rsid w:val="001A75A7"/>
    <w:rsid w:val="001A7686"/>
    <w:rsid w:val="001A77C7"/>
    <w:rsid w:val="001A79D4"/>
    <w:rsid w:val="001A7B12"/>
    <w:rsid w:val="001B0059"/>
    <w:rsid w:val="001B03D4"/>
    <w:rsid w:val="001B0544"/>
    <w:rsid w:val="001B0C6E"/>
    <w:rsid w:val="001B1176"/>
    <w:rsid w:val="001B132D"/>
    <w:rsid w:val="001B16CA"/>
    <w:rsid w:val="001B1A69"/>
    <w:rsid w:val="001B1ABA"/>
    <w:rsid w:val="001B1F93"/>
    <w:rsid w:val="001B20FD"/>
    <w:rsid w:val="001B2CA2"/>
    <w:rsid w:val="001B2DC4"/>
    <w:rsid w:val="001B3074"/>
    <w:rsid w:val="001B3117"/>
    <w:rsid w:val="001B4229"/>
    <w:rsid w:val="001B4449"/>
    <w:rsid w:val="001B44FD"/>
    <w:rsid w:val="001B52FA"/>
    <w:rsid w:val="001B5498"/>
    <w:rsid w:val="001B5785"/>
    <w:rsid w:val="001B57DB"/>
    <w:rsid w:val="001B62D9"/>
    <w:rsid w:val="001B66E5"/>
    <w:rsid w:val="001B7050"/>
    <w:rsid w:val="001B7A3C"/>
    <w:rsid w:val="001B7AB7"/>
    <w:rsid w:val="001B7DEB"/>
    <w:rsid w:val="001B7ED8"/>
    <w:rsid w:val="001C0271"/>
    <w:rsid w:val="001C0A3A"/>
    <w:rsid w:val="001C0B48"/>
    <w:rsid w:val="001C0D94"/>
    <w:rsid w:val="001C0DA3"/>
    <w:rsid w:val="001C0E74"/>
    <w:rsid w:val="001C1313"/>
    <w:rsid w:val="001C15E7"/>
    <w:rsid w:val="001C1D4F"/>
    <w:rsid w:val="001C20E4"/>
    <w:rsid w:val="001C2262"/>
    <w:rsid w:val="001C27B6"/>
    <w:rsid w:val="001C2A43"/>
    <w:rsid w:val="001C329B"/>
    <w:rsid w:val="001C32C7"/>
    <w:rsid w:val="001C3599"/>
    <w:rsid w:val="001C37CB"/>
    <w:rsid w:val="001C3857"/>
    <w:rsid w:val="001C3A4F"/>
    <w:rsid w:val="001C3C4E"/>
    <w:rsid w:val="001C3EAE"/>
    <w:rsid w:val="001C3FFB"/>
    <w:rsid w:val="001C44EC"/>
    <w:rsid w:val="001C4507"/>
    <w:rsid w:val="001C4692"/>
    <w:rsid w:val="001C49AD"/>
    <w:rsid w:val="001C5359"/>
    <w:rsid w:val="001C5405"/>
    <w:rsid w:val="001C5416"/>
    <w:rsid w:val="001C5429"/>
    <w:rsid w:val="001C556E"/>
    <w:rsid w:val="001C55CC"/>
    <w:rsid w:val="001C592D"/>
    <w:rsid w:val="001C599A"/>
    <w:rsid w:val="001C59BD"/>
    <w:rsid w:val="001C5C36"/>
    <w:rsid w:val="001C60D1"/>
    <w:rsid w:val="001C6153"/>
    <w:rsid w:val="001C6246"/>
    <w:rsid w:val="001C68AE"/>
    <w:rsid w:val="001C68CE"/>
    <w:rsid w:val="001C6B03"/>
    <w:rsid w:val="001C721D"/>
    <w:rsid w:val="001C7355"/>
    <w:rsid w:val="001C7538"/>
    <w:rsid w:val="001C79A3"/>
    <w:rsid w:val="001C7CB2"/>
    <w:rsid w:val="001C7E9A"/>
    <w:rsid w:val="001D0375"/>
    <w:rsid w:val="001D04A3"/>
    <w:rsid w:val="001D0B0E"/>
    <w:rsid w:val="001D0B18"/>
    <w:rsid w:val="001D119C"/>
    <w:rsid w:val="001D12D8"/>
    <w:rsid w:val="001D1300"/>
    <w:rsid w:val="001D1B56"/>
    <w:rsid w:val="001D1FA2"/>
    <w:rsid w:val="001D20DF"/>
    <w:rsid w:val="001D22D3"/>
    <w:rsid w:val="001D2494"/>
    <w:rsid w:val="001D249E"/>
    <w:rsid w:val="001D268E"/>
    <w:rsid w:val="001D2CCB"/>
    <w:rsid w:val="001D2D6E"/>
    <w:rsid w:val="001D3C83"/>
    <w:rsid w:val="001D3E98"/>
    <w:rsid w:val="001D40ED"/>
    <w:rsid w:val="001D4392"/>
    <w:rsid w:val="001D440B"/>
    <w:rsid w:val="001D440C"/>
    <w:rsid w:val="001D491E"/>
    <w:rsid w:val="001D4E7A"/>
    <w:rsid w:val="001D4FD1"/>
    <w:rsid w:val="001D5133"/>
    <w:rsid w:val="001D55A7"/>
    <w:rsid w:val="001D5F58"/>
    <w:rsid w:val="001D65AD"/>
    <w:rsid w:val="001D6832"/>
    <w:rsid w:val="001D6E37"/>
    <w:rsid w:val="001D70F3"/>
    <w:rsid w:val="001D786B"/>
    <w:rsid w:val="001D7B15"/>
    <w:rsid w:val="001D7D83"/>
    <w:rsid w:val="001E04AA"/>
    <w:rsid w:val="001E0625"/>
    <w:rsid w:val="001E06D0"/>
    <w:rsid w:val="001E0C58"/>
    <w:rsid w:val="001E1646"/>
    <w:rsid w:val="001E18EF"/>
    <w:rsid w:val="001E1A10"/>
    <w:rsid w:val="001E1DB8"/>
    <w:rsid w:val="001E1DD8"/>
    <w:rsid w:val="001E2C0B"/>
    <w:rsid w:val="001E3353"/>
    <w:rsid w:val="001E344F"/>
    <w:rsid w:val="001E3543"/>
    <w:rsid w:val="001E38D3"/>
    <w:rsid w:val="001E3EFA"/>
    <w:rsid w:val="001E4017"/>
    <w:rsid w:val="001E4088"/>
    <w:rsid w:val="001E451C"/>
    <w:rsid w:val="001E4DA7"/>
    <w:rsid w:val="001E5358"/>
    <w:rsid w:val="001E552A"/>
    <w:rsid w:val="001E5973"/>
    <w:rsid w:val="001E5C85"/>
    <w:rsid w:val="001E5D6F"/>
    <w:rsid w:val="001E634D"/>
    <w:rsid w:val="001E672F"/>
    <w:rsid w:val="001E6AF9"/>
    <w:rsid w:val="001E708A"/>
    <w:rsid w:val="001E7225"/>
    <w:rsid w:val="001E7861"/>
    <w:rsid w:val="001F028C"/>
    <w:rsid w:val="001F0298"/>
    <w:rsid w:val="001F0334"/>
    <w:rsid w:val="001F0766"/>
    <w:rsid w:val="001F0774"/>
    <w:rsid w:val="001F07CE"/>
    <w:rsid w:val="001F0AC2"/>
    <w:rsid w:val="001F0ACE"/>
    <w:rsid w:val="001F0D94"/>
    <w:rsid w:val="001F0E77"/>
    <w:rsid w:val="001F1088"/>
    <w:rsid w:val="001F1543"/>
    <w:rsid w:val="001F1745"/>
    <w:rsid w:val="001F1C59"/>
    <w:rsid w:val="001F1CCB"/>
    <w:rsid w:val="001F2483"/>
    <w:rsid w:val="001F2758"/>
    <w:rsid w:val="001F29ED"/>
    <w:rsid w:val="001F2D85"/>
    <w:rsid w:val="001F384F"/>
    <w:rsid w:val="001F3B3A"/>
    <w:rsid w:val="001F3BF1"/>
    <w:rsid w:val="001F3EB2"/>
    <w:rsid w:val="001F41A6"/>
    <w:rsid w:val="001F4330"/>
    <w:rsid w:val="001F473F"/>
    <w:rsid w:val="001F4B0C"/>
    <w:rsid w:val="001F50B9"/>
    <w:rsid w:val="001F5219"/>
    <w:rsid w:val="001F523F"/>
    <w:rsid w:val="001F5417"/>
    <w:rsid w:val="001F599F"/>
    <w:rsid w:val="001F5ABC"/>
    <w:rsid w:val="001F5F69"/>
    <w:rsid w:val="001F60BB"/>
    <w:rsid w:val="001F6630"/>
    <w:rsid w:val="001F667B"/>
    <w:rsid w:val="001F6E73"/>
    <w:rsid w:val="001F6F74"/>
    <w:rsid w:val="001F706E"/>
    <w:rsid w:val="001F74AE"/>
    <w:rsid w:val="001F76E6"/>
    <w:rsid w:val="001F7809"/>
    <w:rsid w:val="001F7DB2"/>
    <w:rsid w:val="00200246"/>
    <w:rsid w:val="00200260"/>
    <w:rsid w:val="0020037B"/>
    <w:rsid w:val="002006BE"/>
    <w:rsid w:val="00200985"/>
    <w:rsid w:val="00200BFF"/>
    <w:rsid w:val="00200D39"/>
    <w:rsid w:val="002013E4"/>
    <w:rsid w:val="00201E73"/>
    <w:rsid w:val="00201FE6"/>
    <w:rsid w:val="00202557"/>
    <w:rsid w:val="00202673"/>
    <w:rsid w:val="0020294A"/>
    <w:rsid w:val="00202B35"/>
    <w:rsid w:val="00202E0A"/>
    <w:rsid w:val="002033A0"/>
    <w:rsid w:val="002037F5"/>
    <w:rsid w:val="002038B2"/>
    <w:rsid w:val="00204104"/>
    <w:rsid w:val="00204739"/>
    <w:rsid w:val="00204842"/>
    <w:rsid w:val="002048A9"/>
    <w:rsid w:val="0020499B"/>
    <w:rsid w:val="00204E5F"/>
    <w:rsid w:val="00205178"/>
    <w:rsid w:val="00205194"/>
    <w:rsid w:val="00205A4C"/>
    <w:rsid w:val="00206216"/>
    <w:rsid w:val="002063E6"/>
    <w:rsid w:val="00206561"/>
    <w:rsid w:val="002067ED"/>
    <w:rsid w:val="00206830"/>
    <w:rsid w:val="00207114"/>
    <w:rsid w:val="00207264"/>
    <w:rsid w:val="00207599"/>
    <w:rsid w:val="00207799"/>
    <w:rsid w:val="00207CBE"/>
    <w:rsid w:val="00210099"/>
    <w:rsid w:val="00210822"/>
    <w:rsid w:val="0021092A"/>
    <w:rsid w:val="00210A4F"/>
    <w:rsid w:val="00210BCD"/>
    <w:rsid w:val="00210C4E"/>
    <w:rsid w:val="0021153E"/>
    <w:rsid w:val="00211568"/>
    <w:rsid w:val="0021185A"/>
    <w:rsid w:val="00211CCA"/>
    <w:rsid w:val="00211CFF"/>
    <w:rsid w:val="00211E6E"/>
    <w:rsid w:val="00211FE8"/>
    <w:rsid w:val="002125B2"/>
    <w:rsid w:val="00212BE8"/>
    <w:rsid w:val="00212CA4"/>
    <w:rsid w:val="00212CFC"/>
    <w:rsid w:val="00213293"/>
    <w:rsid w:val="002138D9"/>
    <w:rsid w:val="00213B75"/>
    <w:rsid w:val="00213BCF"/>
    <w:rsid w:val="00214182"/>
    <w:rsid w:val="00214598"/>
    <w:rsid w:val="002145C4"/>
    <w:rsid w:val="00214B76"/>
    <w:rsid w:val="00214F37"/>
    <w:rsid w:val="00215172"/>
    <w:rsid w:val="00215412"/>
    <w:rsid w:val="002154A7"/>
    <w:rsid w:val="002156FF"/>
    <w:rsid w:val="002157C0"/>
    <w:rsid w:val="0021594A"/>
    <w:rsid w:val="00215B8C"/>
    <w:rsid w:val="0021618C"/>
    <w:rsid w:val="00216721"/>
    <w:rsid w:val="0021683E"/>
    <w:rsid w:val="002168AE"/>
    <w:rsid w:val="002170F5"/>
    <w:rsid w:val="00217907"/>
    <w:rsid w:val="00217A84"/>
    <w:rsid w:val="00217B9B"/>
    <w:rsid w:val="002207DD"/>
    <w:rsid w:val="00220CA3"/>
    <w:rsid w:val="00220EC5"/>
    <w:rsid w:val="00221595"/>
    <w:rsid w:val="00221CC9"/>
    <w:rsid w:val="00221F5A"/>
    <w:rsid w:val="0022254C"/>
    <w:rsid w:val="00222AE2"/>
    <w:rsid w:val="00222C4F"/>
    <w:rsid w:val="00222D97"/>
    <w:rsid w:val="0022301B"/>
    <w:rsid w:val="002234FD"/>
    <w:rsid w:val="002235A4"/>
    <w:rsid w:val="002238AE"/>
    <w:rsid w:val="00223937"/>
    <w:rsid w:val="00223A53"/>
    <w:rsid w:val="00224407"/>
    <w:rsid w:val="002244FE"/>
    <w:rsid w:val="0022469B"/>
    <w:rsid w:val="00224E0F"/>
    <w:rsid w:val="00224F70"/>
    <w:rsid w:val="00224F82"/>
    <w:rsid w:val="0022569C"/>
    <w:rsid w:val="00225739"/>
    <w:rsid w:val="00225946"/>
    <w:rsid w:val="00225FB6"/>
    <w:rsid w:val="00226848"/>
    <w:rsid w:val="00226933"/>
    <w:rsid w:val="00226C5D"/>
    <w:rsid w:val="0022754D"/>
    <w:rsid w:val="002279D6"/>
    <w:rsid w:val="00227A0E"/>
    <w:rsid w:val="00227CDC"/>
    <w:rsid w:val="00227E9A"/>
    <w:rsid w:val="00227FA7"/>
    <w:rsid w:val="00230125"/>
    <w:rsid w:val="002302B0"/>
    <w:rsid w:val="0023059A"/>
    <w:rsid w:val="00231646"/>
    <w:rsid w:val="00231AAE"/>
    <w:rsid w:val="00231C0D"/>
    <w:rsid w:val="00231D54"/>
    <w:rsid w:val="00231FEE"/>
    <w:rsid w:val="00232007"/>
    <w:rsid w:val="00232140"/>
    <w:rsid w:val="0023239D"/>
    <w:rsid w:val="00232401"/>
    <w:rsid w:val="002325ED"/>
    <w:rsid w:val="00232662"/>
    <w:rsid w:val="00232830"/>
    <w:rsid w:val="00233044"/>
    <w:rsid w:val="002331C5"/>
    <w:rsid w:val="00233696"/>
    <w:rsid w:val="00233C84"/>
    <w:rsid w:val="002345B5"/>
    <w:rsid w:val="0023466C"/>
    <w:rsid w:val="00234696"/>
    <w:rsid w:val="00234DFE"/>
    <w:rsid w:val="00235175"/>
    <w:rsid w:val="00235232"/>
    <w:rsid w:val="00235331"/>
    <w:rsid w:val="0023569E"/>
    <w:rsid w:val="00235922"/>
    <w:rsid w:val="00235D24"/>
    <w:rsid w:val="00236128"/>
    <w:rsid w:val="00236A3A"/>
    <w:rsid w:val="00236B61"/>
    <w:rsid w:val="00236B91"/>
    <w:rsid w:val="00236F09"/>
    <w:rsid w:val="00236F46"/>
    <w:rsid w:val="00237552"/>
    <w:rsid w:val="00237842"/>
    <w:rsid w:val="0023791E"/>
    <w:rsid w:val="00237C8D"/>
    <w:rsid w:val="00237D3B"/>
    <w:rsid w:val="002407EA"/>
    <w:rsid w:val="00240B9C"/>
    <w:rsid w:val="0024123E"/>
    <w:rsid w:val="00241702"/>
    <w:rsid w:val="0024254D"/>
    <w:rsid w:val="00242FC9"/>
    <w:rsid w:val="00243039"/>
    <w:rsid w:val="00243206"/>
    <w:rsid w:val="0024332B"/>
    <w:rsid w:val="00243426"/>
    <w:rsid w:val="0024396B"/>
    <w:rsid w:val="002445D6"/>
    <w:rsid w:val="00244626"/>
    <w:rsid w:val="00244921"/>
    <w:rsid w:val="002451E8"/>
    <w:rsid w:val="002455F8"/>
    <w:rsid w:val="0024565B"/>
    <w:rsid w:val="00245A3E"/>
    <w:rsid w:val="00245CCF"/>
    <w:rsid w:val="002463C0"/>
    <w:rsid w:val="00246644"/>
    <w:rsid w:val="00246934"/>
    <w:rsid w:val="002470A4"/>
    <w:rsid w:val="00247184"/>
    <w:rsid w:val="0024752F"/>
    <w:rsid w:val="00250335"/>
    <w:rsid w:val="00250920"/>
    <w:rsid w:val="002510B0"/>
    <w:rsid w:val="00251832"/>
    <w:rsid w:val="00251982"/>
    <w:rsid w:val="00251BD2"/>
    <w:rsid w:val="00251D89"/>
    <w:rsid w:val="00251F9F"/>
    <w:rsid w:val="0025204E"/>
    <w:rsid w:val="0025249E"/>
    <w:rsid w:val="0025275C"/>
    <w:rsid w:val="002527A1"/>
    <w:rsid w:val="0025282A"/>
    <w:rsid w:val="00252B6B"/>
    <w:rsid w:val="00252D13"/>
    <w:rsid w:val="00252DC3"/>
    <w:rsid w:val="00253032"/>
    <w:rsid w:val="00253203"/>
    <w:rsid w:val="00253C96"/>
    <w:rsid w:val="0025412E"/>
    <w:rsid w:val="002544D8"/>
    <w:rsid w:val="0025450E"/>
    <w:rsid w:val="00254647"/>
    <w:rsid w:val="002547F3"/>
    <w:rsid w:val="00254DB0"/>
    <w:rsid w:val="00255215"/>
    <w:rsid w:val="0025554C"/>
    <w:rsid w:val="00255555"/>
    <w:rsid w:val="00255853"/>
    <w:rsid w:val="00255D75"/>
    <w:rsid w:val="00255F2F"/>
    <w:rsid w:val="00256110"/>
    <w:rsid w:val="002562DE"/>
    <w:rsid w:val="002565AE"/>
    <w:rsid w:val="002567A9"/>
    <w:rsid w:val="00256D68"/>
    <w:rsid w:val="00257772"/>
    <w:rsid w:val="00257B22"/>
    <w:rsid w:val="002603C6"/>
    <w:rsid w:val="00260D7F"/>
    <w:rsid w:val="00260F35"/>
    <w:rsid w:val="00261479"/>
    <w:rsid w:val="0026161C"/>
    <w:rsid w:val="00261C75"/>
    <w:rsid w:val="00261F23"/>
    <w:rsid w:val="002624A2"/>
    <w:rsid w:val="002624CE"/>
    <w:rsid w:val="00262573"/>
    <w:rsid w:val="00262B17"/>
    <w:rsid w:val="00262C76"/>
    <w:rsid w:val="00262F89"/>
    <w:rsid w:val="00263789"/>
    <w:rsid w:val="0026380F"/>
    <w:rsid w:val="00264007"/>
    <w:rsid w:val="002642F2"/>
    <w:rsid w:val="002644BD"/>
    <w:rsid w:val="002644C8"/>
    <w:rsid w:val="002644E0"/>
    <w:rsid w:val="002646B0"/>
    <w:rsid w:val="00264818"/>
    <w:rsid w:val="00264B5B"/>
    <w:rsid w:val="00264F72"/>
    <w:rsid w:val="002653B6"/>
    <w:rsid w:val="00265450"/>
    <w:rsid w:val="002655A5"/>
    <w:rsid w:val="00265712"/>
    <w:rsid w:val="002658D5"/>
    <w:rsid w:val="00265F6D"/>
    <w:rsid w:val="0026612A"/>
    <w:rsid w:val="0026626F"/>
    <w:rsid w:val="002663A7"/>
    <w:rsid w:val="00266532"/>
    <w:rsid w:val="0026666B"/>
    <w:rsid w:val="00266A72"/>
    <w:rsid w:val="00266BEF"/>
    <w:rsid w:val="00266C61"/>
    <w:rsid w:val="002670AC"/>
    <w:rsid w:val="0026728E"/>
    <w:rsid w:val="002679F7"/>
    <w:rsid w:val="00267B12"/>
    <w:rsid w:val="002709BA"/>
    <w:rsid w:val="00270D2B"/>
    <w:rsid w:val="00270F73"/>
    <w:rsid w:val="00271076"/>
    <w:rsid w:val="00271336"/>
    <w:rsid w:val="00271755"/>
    <w:rsid w:val="00271904"/>
    <w:rsid w:val="00271AB7"/>
    <w:rsid w:val="002722A2"/>
    <w:rsid w:val="0027231E"/>
    <w:rsid w:val="002725A1"/>
    <w:rsid w:val="00272BEF"/>
    <w:rsid w:val="002730D0"/>
    <w:rsid w:val="002739BE"/>
    <w:rsid w:val="00273D76"/>
    <w:rsid w:val="00274070"/>
    <w:rsid w:val="002741C9"/>
    <w:rsid w:val="00274371"/>
    <w:rsid w:val="00274587"/>
    <w:rsid w:val="002746B4"/>
    <w:rsid w:val="00274B6D"/>
    <w:rsid w:val="00275EE0"/>
    <w:rsid w:val="00275F67"/>
    <w:rsid w:val="00276318"/>
    <w:rsid w:val="00276434"/>
    <w:rsid w:val="002764F8"/>
    <w:rsid w:val="002766FA"/>
    <w:rsid w:val="00276BAD"/>
    <w:rsid w:val="00276C21"/>
    <w:rsid w:val="00276EE1"/>
    <w:rsid w:val="00276FE8"/>
    <w:rsid w:val="00277780"/>
    <w:rsid w:val="00277A14"/>
    <w:rsid w:val="00277E78"/>
    <w:rsid w:val="0028054F"/>
    <w:rsid w:val="002809A6"/>
    <w:rsid w:val="00280CAF"/>
    <w:rsid w:val="00280DF5"/>
    <w:rsid w:val="00281CC3"/>
    <w:rsid w:val="00281F9C"/>
    <w:rsid w:val="0028211C"/>
    <w:rsid w:val="0028217A"/>
    <w:rsid w:val="00282300"/>
    <w:rsid w:val="002823B6"/>
    <w:rsid w:val="002823F5"/>
    <w:rsid w:val="00282558"/>
    <w:rsid w:val="00282B7E"/>
    <w:rsid w:val="00282EAF"/>
    <w:rsid w:val="00283286"/>
    <w:rsid w:val="0028329B"/>
    <w:rsid w:val="00283665"/>
    <w:rsid w:val="00283804"/>
    <w:rsid w:val="0028389D"/>
    <w:rsid w:val="00283C57"/>
    <w:rsid w:val="00283F4F"/>
    <w:rsid w:val="002844AD"/>
    <w:rsid w:val="0028499B"/>
    <w:rsid w:val="002855C5"/>
    <w:rsid w:val="00286353"/>
    <w:rsid w:val="00286595"/>
    <w:rsid w:val="00286721"/>
    <w:rsid w:val="0028696B"/>
    <w:rsid w:val="00286978"/>
    <w:rsid w:val="00286D2E"/>
    <w:rsid w:val="00287222"/>
    <w:rsid w:val="00287416"/>
    <w:rsid w:val="00287589"/>
    <w:rsid w:val="002879F5"/>
    <w:rsid w:val="00287DA9"/>
    <w:rsid w:val="0029018A"/>
    <w:rsid w:val="00290402"/>
    <w:rsid w:val="002906D4"/>
    <w:rsid w:val="00290AA1"/>
    <w:rsid w:val="00290C32"/>
    <w:rsid w:val="00291481"/>
    <w:rsid w:val="0029184B"/>
    <w:rsid w:val="00291A61"/>
    <w:rsid w:val="00291ABD"/>
    <w:rsid w:val="00291CA7"/>
    <w:rsid w:val="00291DE8"/>
    <w:rsid w:val="00292352"/>
    <w:rsid w:val="002924E4"/>
    <w:rsid w:val="002927DA"/>
    <w:rsid w:val="00292849"/>
    <w:rsid w:val="002928E7"/>
    <w:rsid w:val="00292FF8"/>
    <w:rsid w:val="0029372B"/>
    <w:rsid w:val="002940B3"/>
    <w:rsid w:val="002944AC"/>
    <w:rsid w:val="0029455D"/>
    <w:rsid w:val="002946EF"/>
    <w:rsid w:val="002947A0"/>
    <w:rsid w:val="00294892"/>
    <w:rsid w:val="00294D5F"/>
    <w:rsid w:val="00294DE6"/>
    <w:rsid w:val="0029525B"/>
    <w:rsid w:val="0029549B"/>
    <w:rsid w:val="00295A6B"/>
    <w:rsid w:val="00295EC6"/>
    <w:rsid w:val="00296236"/>
    <w:rsid w:val="0029695C"/>
    <w:rsid w:val="00296E80"/>
    <w:rsid w:val="002970D4"/>
    <w:rsid w:val="0029713E"/>
    <w:rsid w:val="0029719E"/>
    <w:rsid w:val="002972F9"/>
    <w:rsid w:val="00297573"/>
    <w:rsid w:val="00297834"/>
    <w:rsid w:val="002978CA"/>
    <w:rsid w:val="00297A35"/>
    <w:rsid w:val="00297B14"/>
    <w:rsid w:val="00297C22"/>
    <w:rsid w:val="00297C49"/>
    <w:rsid w:val="002A001C"/>
    <w:rsid w:val="002A09DE"/>
    <w:rsid w:val="002A0D35"/>
    <w:rsid w:val="002A0E45"/>
    <w:rsid w:val="002A1651"/>
    <w:rsid w:val="002A1F5E"/>
    <w:rsid w:val="002A20CF"/>
    <w:rsid w:val="002A21C1"/>
    <w:rsid w:val="002A21F3"/>
    <w:rsid w:val="002A249B"/>
    <w:rsid w:val="002A28A2"/>
    <w:rsid w:val="002A28A5"/>
    <w:rsid w:val="002A35C4"/>
    <w:rsid w:val="002A3B06"/>
    <w:rsid w:val="002A3C18"/>
    <w:rsid w:val="002A4146"/>
    <w:rsid w:val="002A4B32"/>
    <w:rsid w:val="002A57F4"/>
    <w:rsid w:val="002A5ACF"/>
    <w:rsid w:val="002A5CF9"/>
    <w:rsid w:val="002A5E54"/>
    <w:rsid w:val="002A5E58"/>
    <w:rsid w:val="002A61EF"/>
    <w:rsid w:val="002A64A1"/>
    <w:rsid w:val="002A66D1"/>
    <w:rsid w:val="002A69B4"/>
    <w:rsid w:val="002A6C0A"/>
    <w:rsid w:val="002A6D63"/>
    <w:rsid w:val="002A6FAE"/>
    <w:rsid w:val="002A73BF"/>
    <w:rsid w:val="002A7490"/>
    <w:rsid w:val="002A780A"/>
    <w:rsid w:val="002A785C"/>
    <w:rsid w:val="002A7D68"/>
    <w:rsid w:val="002A7E30"/>
    <w:rsid w:val="002B0176"/>
    <w:rsid w:val="002B07F2"/>
    <w:rsid w:val="002B0D03"/>
    <w:rsid w:val="002B1355"/>
    <w:rsid w:val="002B1459"/>
    <w:rsid w:val="002B1573"/>
    <w:rsid w:val="002B1B18"/>
    <w:rsid w:val="002B1F01"/>
    <w:rsid w:val="002B1F7D"/>
    <w:rsid w:val="002B246B"/>
    <w:rsid w:val="002B2C11"/>
    <w:rsid w:val="002B3007"/>
    <w:rsid w:val="002B3152"/>
    <w:rsid w:val="002B3157"/>
    <w:rsid w:val="002B3356"/>
    <w:rsid w:val="002B37A0"/>
    <w:rsid w:val="002B38DF"/>
    <w:rsid w:val="002B3C98"/>
    <w:rsid w:val="002B3D1C"/>
    <w:rsid w:val="002B40BF"/>
    <w:rsid w:val="002B4333"/>
    <w:rsid w:val="002B46C1"/>
    <w:rsid w:val="002B4937"/>
    <w:rsid w:val="002B493A"/>
    <w:rsid w:val="002B4BF0"/>
    <w:rsid w:val="002B4C30"/>
    <w:rsid w:val="002B4E9B"/>
    <w:rsid w:val="002B4F7B"/>
    <w:rsid w:val="002B509B"/>
    <w:rsid w:val="002B56B9"/>
    <w:rsid w:val="002B56BE"/>
    <w:rsid w:val="002B57CB"/>
    <w:rsid w:val="002B57EF"/>
    <w:rsid w:val="002B5C55"/>
    <w:rsid w:val="002B6330"/>
    <w:rsid w:val="002B6527"/>
    <w:rsid w:val="002B6B09"/>
    <w:rsid w:val="002B744E"/>
    <w:rsid w:val="002B753F"/>
    <w:rsid w:val="002B7681"/>
    <w:rsid w:val="002B76D8"/>
    <w:rsid w:val="002C0138"/>
    <w:rsid w:val="002C044B"/>
    <w:rsid w:val="002C0A12"/>
    <w:rsid w:val="002C0B21"/>
    <w:rsid w:val="002C0CB5"/>
    <w:rsid w:val="002C0DD3"/>
    <w:rsid w:val="002C109B"/>
    <w:rsid w:val="002C11F0"/>
    <w:rsid w:val="002C13A1"/>
    <w:rsid w:val="002C1F17"/>
    <w:rsid w:val="002C1FD3"/>
    <w:rsid w:val="002C2008"/>
    <w:rsid w:val="002C2298"/>
    <w:rsid w:val="002C2691"/>
    <w:rsid w:val="002C2CE3"/>
    <w:rsid w:val="002C324D"/>
    <w:rsid w:val="002C3D9D"/>
    <w:rsid w:val="002C3FD8"/>
    <w:rsid w:val="002C4161"/>
    <w:rsid w:val="002C4202"/>
    <w:rsid w:val="002C4236"/>
    <w:rsid w:val="002C427E"/>
    <w:rsid w:val="002C435B"/>
    <w:rsid w:val="002C4623"/>
    <w:rsid w:val="002C48FD"/>
    <w:rsid w:val="002C5223"/>
    <w:rsid w:val="002C561E"/>
    <w:rsid w:val="002C57E4"/>
    <w:rsid w:val="002C5A29"/>
    <w:rsid w:val="002C5AAB"/>
    <w:rsid w:val="002C5BD6"/>
    <w:rsid w:val="002C5F62"/>
    <w:rsid w:val="002C626D"/>
    <w:rsid w:val="002C637C"/>
    <w:rsid w:val="002C65A5"/>
    <w:rsid w:val="002C72D3"/>
    <w:rsid w:val="002C75ED"/>
    <w:rsid w:val="002C763B"/>
    <w:rsid w:val="002C78B3"/>
    <w:rsid w:val="002C7910"/>
    <w:rsid w:val="002C7CB4"/>
    <w:rsid w:val="002C7E69"/>
    <w:rsid w:val="002D0511"/>
    <w:rsid w:val="002D06D1"/>
    <w:rsid w:val="002D083A"/>
    <w:rsid w:val="002D083D"/>
    <w:rsid w:val="002D0956"/>
    <w:rsid w:val="002D0A80"/>
    <w:rsid w:val="002D0C14"/>
    <w:rsid w:val="002D0E61"/>
    <w:rsid w:val="002D0F79"/>
    <w:rsid w:val="002D1145"/>
    <w:rsid w:val="002D1740"/>
    <w:rsid w:val="002D174D"/>
    <w:rsid w:val="002D178B"/>
    <w:rsid w:val="002D187C"/>
    <w:rsid w:val="002D1A1E"/>
    <w:rsid w:val="002D1D47"/>
    <w:rsid w:val="002D1DC4"/>
    <w:rsid w:val="002D22E9"/>
    <w:rsid w:val="002D246F"/>
    <w:rsid w:val="002D25F7"/>
    <w:rsid w:val="002D2A2B"/>
    <w:rsid w:val="002D2D70"/>
    <w:rsid w:val="002D32FF"/>
    <w:rsid w:val="002D35D3"/>
    <w:rsid w:val="002D37A2"/>
    <w:rsid w:val="002D3B3E"/>
    <w:rsid w:val="002D3E98"/>
    <w:rsid w:val="002D48C5"/>
    <w:rsid w:val="002D4FE6"/>
    <w:rsid w:val="002D57A3"/>
    <w:rsid w:val="002D5D2E"/>
    <w:rsid w:val="002D5FCE"/>
    <w:rsid w:val="002D6242"/>
    <w:rsid w:val="002D6267"/>
    <w:rsid w:val="002D6597"/>
    <w:rsid w:val="002D666A"/>
    <w:rsid w:val="002D688E"/>
    <w:rsid w:val="002D6C1F"/>
    <w:rsid w:val="002D6CD1"/>
    <w:rsid w:val="002D7262"/>
    <w:rsid w:val="002D7347"/>
    <w:rsid w:val="002D74C6"/>
    <w:rsid w:val="002D7888"/>
    <w:rsid w:val="002D7B56"/>
    <w:rsid w:val="002D7C23"/>
    <w:rsid w:val="002D7E43"/>
    <w:rsid w:val="002E0413"/>
    <w:rsid w:val="002E06C0"/>
    <w:rsid w:val="002E093D"/>
    <w:rsid w:val="002E09B5"/>
    <w:rsid w:val="002E0D8A"/>
    <w:rsid w:val="002E0DE8"/>
    <w:rsid w:val="002E135B"/>
    <w:rsid w:val="002E1829"/>
    <w:rsid w:val="002E18AD"/>
    <w:rsid w:val="002E1D1C"/>
    <w:rsid w:val="002E1F57"/>
    <w:rsid w:val="002E2704"/>
    <w:rsid w:val="002E27EF"/>
    <w:rsid w:val="002E2BD9"/>
    <w:rsid w:val="002E2D5A"/>
    <w:rsid w:val="002E3FF9"/>
    <w:rsid w:val="002E4051"/>
    <w:rsid w:val="002E47CC"/>
    <w:rsid w:val="002E48B3"/>
    <w:rsid w:val="002E584E"/>
    <w:rsid w:val="002E5998"/>
    <w:rsid w:val="002E5B6B"/>
    <w:rsid w:val="002E5BB1"/>
    <w:rsid w:val="002E6419"/>
    <w:rsid w:val="002E69B4"/>
    <w:rsid w:val="002E69B8"/>
    <w:rsid w:val="002E71FA"/>
    <w:rsid w:val="002E738B"/>
    <w:rsid w:val="002E7889"/>
    <w:rsid w:val="002E7BFD"/>
    <w:rsid w:val="002E7E5F"/>
    <w:rsid w:val="002F06D7"/>
    <w:rsid w:val="002F07B3"/>
    <w:rsid w:val="002F0A14"/>
    <w:rsid w:val="002F146B"/>
    <w:rsid w:val="002F157A"/>
    <w:rsid w:val="002F170F"/>
    <w:rsid w:val="002F17D1"/>
    <w:rsid w:val="002F19F7"/>
    <w:rsid w:val="002F1D63"/>
    <w:rsid w:val="002F1DE5"/>
    <w:rsid w:val="002F1EE2"/>
    <w:rsid w:val="002F1F4B"/>
    <w:rsid w:val="002F20BD"/>
    <w:rsid w:val="002F2541"/>
    <w:rsid w:val="002F26CD"/>
    <w:rsid w:val="002F3F0D"/>
    <w:rsid w:val="002F3F86"/>
    <w:rsid w:val="002F404D"/>
    <w:rsid w:val="002F4296"/>
    <w:rsid w:val="002F4365"/>
    <w:rsid w:val="002F44B2"/>
    <w:rsid w:val="002F4655"/>
    <w:rsid w:val="002F482F"/>
    <w:rsid w:val="002F4C7C"/>
    <w:rsid w:val="002F4DEA"/>
    <w:rsid w:val="002F4FB4"/>
    <w:rsid w:val="002F5C54"/>
    <w:rsid w:val="002F5DEF"/>
    <w:rsid w:val="002F5EF7"/>
    <w:rsid w:val="002F60B4"/>
    <w:rsid w:val="002F60EE"/>
    <w:rsid w:val="002F61DA"/>
    <w:rsid w:val="002F6680"/>
    <w:rsid w:val="002F6B4F"/>
    <w:rsid w:val="002F7457"/>
    <w:rsid w:val="002F7902"/>
    <w:rsid w:val="002F7D64"/>
    <w:rsid w:val="003000BB"/>
    <w:rsid w:val="003003B1"/>
    <w:rsid w:val="00300813"/>
    <w:rsid w:val="0030091C"/>
    <w:rsid w:val="00300D1A"/>
    <w:rsid w:val="00301417"/>
    <w:rsid w:val="003018A4"/>
    <w:rsid w:val="003022ED"/>
    <w:rsid w:val="00302417"/>
    <w:rsid w:val="0030274E"/>
    <w:rsid w:val="003027F3"/>
    <w:rsid w:val="003028B9"/>
    <w:rsid w:val="00302C21"/>
    <w:rsid w:val="00302E52"/>
    <w:rsid w:val="00302F4B"/>
    <w:rsid w:val="0030333E"/>
    <w:rsid w:val="00303603"/>
    <w:rsid w:val="003036A4"/>
    <w:rsid w:val="00303864"/>
    <w:rsid w:val="003038A6"/>
    <w:rsid w:val="0030398E"/>
    <w:rsid w:val="00303B2D"/>
    <w:rsid w:val="00303BAE"/>
    <w:rsid w:val="00303C38"/>
    <w:rsid w:val="00304141"/>
    <w:rsid w:val="0030468A"/>
    <w:rsid w:val="003047BF"/>
    <w:rsid w:val="00304A28"/>
    <w:rsid w:val="00304AEF"/>
    <w:rsid w:val="003056B0"/>
    <w:rsid w:val="003056DB"/>
    <w:rsid w:val="003057AD"/>
    <w:rsid w:val="00305989"/>
    <w:rsid w:val="0030599F"/>
    <w:rsid w:val="00305B1F"/>
    <w:rsid w:val="003068D4"/>
    <w:rsid w:val="00306CB7"/>
    <w:rsid w:val="003073EF"/>
    <w:rsid w:val="00307601"/>
    <w:rsid w:val="003076F6"/>
    <w:rsid w:val="00307BD9"/>
    <w:rsid w:val="00310191"/>
    <w:rsid w:val="00310E5E"/>
    <w:rsid w:val="003113D0"/>
    <w:rsid w:val="00311961"/>
    <w:rsid w:val="00311C5C"/>
    <w:rsid w:val="00311C94"/>
    <w:rsid w:val="00312209"/>
    <w:rsid w:val="003122A5"/>
    <w:rsid w:val="00312541"/>
    <w:rsid w:val="00312883"/>
    <w:rsid w:val="00312C46"/>
    <w:rsid w:val="00312E4D"/>
    <w:rsid w:val="0031352A"/>
    <w:rsid w:val="00313B28"/>
    <w:rsid w:val="00313C94"/>
    <w:rsid w:val="00313CB5"/>
    <w:rsid w:val="00314288"/>
    <w:rsid w:val="003142BD"/>
    <w:rsid w:val="003144E7"/>
    <w:rsid w:val="00314527"/>
    <w:rsid w:val="00314AC7"/>
    <w:rsid w:val="00314F5B"/>
    <w:rsid w:val="00315661"/>
    <w:rsid w:val="00315D51"/>
    <w:rsid w:val="00315D74"/>
    <w:rsid w:val="00315F98"/>
    <w:rsid w:val="00315FBE"/>
    <w:rsid w:val="003161B3"/>
    <w:rsid w:val="003161BA"/>
    <w:rsid w:val="00316C12"/>
    <w:rsid w:val="00316D43"/>
    <w:rsid w:val="00317758"/>
    <w:rsid w:val="00317BAB"/>
    <w:rsid w:val="00317C4E"/>
    <w:rsid w:val="00317E8D"/>
    <w:rsid w:val="00317F58"/>
    <w:rsid w:val="003200D5"/>
    <w:rsid w:val="003201A5"/>
    <w:rsid w:val="003206AD"/>
    <w:rsid w:val="0032092C"/>
    <w:rsid w:val="00320A4F"/>
    <w:rsid w:val="00320CF6"/>
    <w:rsid w:val="00320DD7"/>
    <w:rsid w:val="003216E5"/>
    <w:rsid w:val="0032193C"/>
    <w:rsid w:val="00321B31"/>
    <w:rsid w:val="00321CCE"/>
    <w:rsid w:val="00321E27"/>
    <w:rsid w:val="00321F5B"/>
    <w:rsid w:val="003220E1"/>
    <w:rsid w:val="00322330"/>
    <w:rsid w:val="00322A30"/>
    <w:rsid w:val="00322D4D"/>
    <w:rsid w:val="0032393A"/>
    <w:rsid w:val="00324669"/>
    <w:rsid w:val="00324B70"/>
    <w:rsid w:val="00324F01"/>
    <w:rsid w:val="003252E9"/>
    <w:rsid w:val="003253EC"/>
    <w:rsid w:val="0032542D"/>
    <w:rsid w:val="00325B1A"/>
    <w:rsid w:val="00325F6A"/>
    <w:rsid w:val="00325F73"/>
    <w:rsid w:val="003260F9"/>
    <w:rsid w:val="003263A1"/>
    <w:rsid w:val="00326505"/>
    <w:rsid w:val="0032664F"/>
    <w:rsid w:val="00326742"/>
    <w:rsid w:val="003268B5"/>
    <w:rsid w:val="0032742D"/>
    <w:rsid w:val="00327A41"/>
    <w:rsid w:val="00330E74"/>
    <w:rsid w:val="00330EFA"/>
    <w:rsid w:val="00331005"/>
    <w:rsid w:val="0033134B"/>
    <w:rsid w:val="00332446"/>
    <w:rsid w:val="003329F6"/>
    <w:rsid w:val="00332B3A"/>
    <w:rsid w:val="00333635"/>
    <w:rsid w:val="00333761"/>
    <w:rsid w:val="003339B7"/>
    <w:rsid w:val="003339D2"/>
    <w:rsid w:val="00333F3F"/>
    <w:rsid w:val="003340A2"/>
    <w:rsid w:val="0033442E"/>
    <w:rsid w:val="00334A90"/>
    <w:rsid w:val="00334ECB"/>
    <w:rsid w:val="0033517E"/>
    <w:rsid w:val="0033528E"/>
    <w:rsid w:val="00335520"/>
    <w:rsid w:val="003355F8"/>
    <w:rsid w:val="00335A28"/>
    <w:rsid w:val="00335A9F"/>
    <w:rsid w:val="00335C14"/>
    <w:rsid w:val="00335C7E"/>
    <w:rsid w:val="00335CFC"/>
    <w:rsid w:val="00335EB7"/>
    <w:rsid w:val="003360EA"/>
    <w:rsid w:val="00336392"/>
    <w:rsid w:val="003363A0"/>
    <w:rsid w:val="00336D5B"/>
    <w:rsid w:val="00336F7B"/>
    <w:rsid w:val="00337030"/>
    <w:rsid w:val="00337046"/>
    <w:rsid w:val="0033712E"/>
    <w:rsid w:val="003373E8"/>
    <w:rsid w:val="003379C3"/>
    <w:rsid w:val="00337CD4"/>
    <w:rsid w:val="003401E1"/>
    <w:rsid w:val="003402D5"/>
    <w:rsid w:val="00340CD6"/>
    <w:rsid w:val="0034102F"/>
    <w:rsid w:val="00341201"/>
    <w:rsid w:val="0034141F"/>
    <w:rsid w:val="003415B9"/>
    <w:rsid w:val="00341DB6"/>
    <w:rsid w:val="00341F9C"/>
    <w:rsid w:val="00342022"/>
    <w:rsid w:val="0034235F"/>
    <w:rsid w:val="0034314A"/>
    <w:rsid w:val="00343222"/>
    <w:rsid w:val="0034329A"/>
    <w:rsid w:val="003434CA"/>
    <w:rsid w:val="00343537"/>
    <w:rsid w:val="003435EC"/>
    <w:rsid w:val="0034364E"/>
    <w:rsid w:val="00343978"/>
    <w:rsid w:val="0034410E"/>
    <w:rsid w:val="00344444"/>
    <w:rsid w:val="003446FE"/>
    <w:rsid w:val="00344D58"/>
    <w:rsid w:val="00344DA1"/>
    <w:rsid w:val="00344E40"/>
    <w:rsid w:val="00344F2A"/>
    <w:rsid w:val="00345050"/>
    <w:rsid w:val="0034509F"/>
    <w:rsid w:val="003450D5"/>
    <w:rsid w:val="00345F07"/>
    <w:rsid w:val="00345FC1"/>
    <w:rsid w:val="0034657C"/>
    <w:rsid w:val="003468D4"/>
    <w:rsid w:val="00346CFF"/>
    <w:rsid w:val="003472E8"/>
    <w:rsid w:val="00347545"/>
    <w:rsid w:val="00347570"/>
    <w:rsid w:val="0034784B"/>
    <w:rsid w:val="00347A01"/>
    <w:rsid w:val="00347B87"/>
    <w:rsid w:val="00347F3E"/>
    <w:rsid w:val="003505D9"/>
    <w:rsid w:val="0035069B"/>
    <w:rsid w:val="00350BC4"/>
    <w:rsid w:val="00351048"/>
    <w:rsid w:val="00351848"/>
    <w:rsid w:val="0035186E"/>
    <w:rsid w:val="00351CCC"/>
    <w:rsid w:val="00351DD8"/>
    <w:rsid w:val="003524CE"/>
    <w:rsid w:val="003528D5"/>
    <w:rsid w:val="00352F8B"/>
    <w:rsid w:val="00352FD6"/>
    <w:rsid w:val="003530A5"/>
    <w:rsid w:val="00353364"/>
    <w:rsid w:val="00353392"/>
    <w:rsid w:val="003533F2"/>
    <w:rsid w:val="003536F5"/>
    <w:rsid w:val="00353B20"/>
    <w:rsid w:val="00353CBD"/>
    <w:rsid w:val="00353FF2"/>
    <w:rsid w:val="003540D8"/>
    <w:rsid w:val="0035412A"/>
    <w:rsid w:val="00354410"/>
    <w:rsid w:val="0035465A"/>
    <w:rsid w:val="0035504E"/>
    <w:rsid w:val="003552A2"/>
    <w:rsid w:val="003553A0"/>
    <w:rsid w:val="00355465"/>
    <w:rsid w:val="00355562"/>
    <w:rsid w:val="003555C2"/>
    <w:rsid w:val="0035572B"/>
    <w:rsid w:val="0035572D"/>
    <w:rsid w:val="00355CA6"/>
    <w:rsid w:val="00355CCB"/>
    <w:rsid w:val="00355D99"/>
    <w:rsid w:val="0035637C"/>
    <w:rsid w:val="003564E2"/>
    <w:rsid w:val="003566A1"/>
    <w:rsid w:val="003574C2"/>
    <w:rsid w:val="003574DE"/>
    <w:rsid w:val="00357975"/>
    <w:rsid w:val="00357B5F"/>
    <w:rsid w:val="00357E00"/>
    <w:rsid w:val="00357F90"/>
    <w:rsid w:val="003600EE"/>
    <w:rsid w:val="00360461"/>
    <w:rsid w:val="003604D3"/>
    <w:rsid w:val="003605DA"/>
    <w:rsid w:val="003606AC"/>
    <w:rsid w:val="00360A24"/>
    <w:rsid w:val="00360CDE"/>
    <w:rsid w:val="00360DEB"/>
    <w:rsid w:val="00360E29"/>
    <w:rsid w:val="0036142F"/>
    <w:rsid w:val="0036153D"/>
    <w:rsid w:val="0036212A"/>
    <w:rsid w:val="00362206"/>
    <w:rsid w:val="00362847"/>
    <w:rsid w:val="00363169"/>
    <w:rsid w:val="0036328F"/>
    <w:rsid w:val="00363359"/>
    <w:rsid w:val="0036354F"/>
    <w:rsid w:val="003635E9"/>
    <w:rsid w:val="003637DC"/>
    <w:rsid w:val="00363DAA"/>
    <w:rsid w:val="00364125"/>
    <w:rsid w:val="00364163"/>
    <w:rsid w:val="00364205"/>
    <w:rsid w:val="0036422D"/>
    <w:rsid w:val="00364283"/>
    <w:rsid w:val="0036485F"/>
    <w:rsid w:val="00364914"/>
    <w:rsid w:val="003649EF"/>
    <w:rsid w:val="00364FDF"/>
    <w:rsid w:val="0036501F"/>
    <w:rsid w:val="003652B8"/>
    <w:rsid w:val="00365A68"/>
    <w:rsid w:val="00365F16"/>
    <w:rsid w:val="00366582"/>
    <w:rsid w:val="0036662F"/>
    <w:rsid w:val="00366642"/>
    <w:rsid w:val="0036686B"/>
    <w:rsid w:val="003668AF"/>
    <w:rsid w:val="0036696A"/>
    <w:rsid w:val="00366ACB"/>
    <w:rsid w:val="00366FB1"/>
    <w:rsid w:val="0036735B"/>
    <w:rsid w:val="0036742A"/>
    <w:rsid w:val="003678C6"/>
    <w:rsid w:val="0037049E"/>
    <w:rsid w:val="003707A6"/>
    <w:rsid w:val="003707DB"/>
    <w:rsid w:val="00370AC9"/>
    <w:rsid w:val="00370BA9"/>
    <w:rsid w:val="00370E3A"/>
    <w:rsid w:val="003711F2"/>
    <w:rsid w:val="0037126C"/>
    <w:rsid w:val="003714E0"/>
    <w:rsid w:val="00371FD1"/>
    <w:rsid w:val="003724A5"/>
    <w:rsid w:val="00372CD5"/>
    <w:rsid w:val="00372CEE"/>
    <w:rsid w:val="0037340D"/>
    <w:rsid w:val="00373A2D"/>
    <w:rsid w:val="0037403E"/>
    <w:rsid w:val="00374BFE"/>
    <w:rsid w:val="00374E8C"/>
    <w:rsid w:val="003759DC"/>
    <w:rsid w:val="00375C80"/>
    <w:rsid w:val="00375D00"/>
    <w:rsid w:val="00375E67"/>
    <w:rsid w:val="003761C4"/>
    <w:rsid w:val="003762C4"/>
    <w:rsid w:val="003763D5"/>
    <w:rsid w:val="00376525"/>
    <w:rsid w:val="00376D32"/>
    <w:rsid w:val="00376E50"/>
    <w:rsid w:val="0037736D"/>
    <w:rsid w:val="003773F0"/>
    <w:rsid w:val="00377583"/>
    <w:rsid w:val="003777B3"/>
    <w:rsid w:val="00377D86"/>
    <w:rsid w:val="00377D9B"/>
    <w:rsid w:val="00380138"/>
    <w:rsid w:val="00380222"/>
    <w:rsid w:val="00380274"/>
    <w:rsid w:val="003809F0"/>
    <w:rsid w:val="00380AC3"/>
    <w:rsid w:val="00381122"/>
    <w:rsid w:val="00381395"/>
    <w:rsid w:val="00381749"/>
    <w:rsid w:val="00381A19"/>
    <w:rsid w:val="00381CA3"/>
    <w:rsid w:val="003822D2"/>
    <w:rsid w:val="003829B3"/>
    <w:rsid w:val="00382E06"/>
    <w:rsid w:val="00382E6E"/>
    <w:rsid w:val="00382F51"/>
    <w:rsid w:val="003830BC"/>
    <w:rsid w:val="0038318C"/>
    <w:rsid w:val="00383291"/>
    <w:rsid w:val="00383BB5"/>
    <w:rsid w:val="00383C4E"/>
    <w:rsid w:val="00383E34"/>
    <w:rsid w:val="00383E65"/>
    <w:rsid w:val="0038465B"/>
    <w:rsid w:val="003847F2"/>
    <w:rsid w:val="00384B76"/>
    <w:rsid w:val="00384C06"/>
    <w:rsid w:val="00384C46"/>
    <w:rsid w:val="00384C87"/>
    <w:rsid w:val="00384CE5"/>
    <w:rsid w:val="00385393"/>
    <w:rsid w:val="0038539A"/>
    <w:rsid w:val="0038570F"/>
    <w:rsid w:val="00385A73"/>
    <w:rsid w:val="00385DBE"/>
    <w:rsid w:val="00386139"/>
    <w:rsid w:val="0038719D"/>
    <w:rsid w:val="0038753D"/>
    <w:rsid w:val="0038757F"/>
    <w:rsid w:val="00387B1C"/>
    <w:rsid w:val="00387CEA"/>
    <w:rsid w:val="003901B3"/>
    <w:rsid w:val="003901E3"/>
    <w:rsid w:val="0039041A"/>
    <w:rsid w:val="0039055C"/>
    <w:rsid w:val="0039067B"/>
    <w:rsid w:val="003906FB"/>
    <w:rsid w:val="00390A1C"/>
    <w:rsid w:val="00390BF2"/>
    <w:rsid w:val="00391115"/>
    <w:rsid w:val="0039123B"/>
    <w:rsid w:val="00391665"/>
    <w:rsid w:val="00391725"/>
    <w:rsid w:val="00391977"/>
    <w:rsid w:val="00391D8E"/>
    <w:rsid w:val="00391D9C"/>
    <w:rsid w:val="00391F76"/>
    <w:rsid w:val="003921F0"/>
    <w:rsid w:val="003927B6"/>
    <w:rsid w:val="00393060"/>
    <w:rsid w:val="00393325"/>
    <w:rsid w:val="0039386A"/>
    <w:rsid w:val="0039427E"/>
    <w:rsid w:val="0039437C"/>
    <w:rsid w:val="003945A7"/>
    <w:rsid w:val="00394840"/>
    <w:rsid w:val="00394B48"/>
    <w:rsid w:val="00394BF9"/>
    <w:rsid w:val="00394C50"/>
    <w:rsid w:val="00394DA8"/>
    <w:rsid w:val="0039501E"/>
    <w:rsid w:val="003953BC"/>
    <w:rsid w:val="003955C6"/>
    <w:rsid w:val="003955FF"/>
    <w:rsid w:val="00395A3E"/>
    <w:rsid w:val="00396951"/>
    <w:rsid w:val="00396BC1"/>
    <w:rsid w:val="00396CEA"/>
    <w:rsid w:val="00397847"/>
    <w:rsid w:val="003979FF"/>
    <w:rsid w:val="00397E69"/>
    <w:rsid w:val="003A07DC"/>
    <w:rsid w:val="003A0C09"/>
    <w:rsid w:val="003A0EE8"/>
    <w:rsid w:val="003A120C"/>
    <w:rsid w:val="003A1938"/>
    <w:rsid w:val="003A19EE"/>
    <w:rsid w:val="003A1A8D"/>
    <w:rsid w:val="003A1C52"/>
    <w:rsid w:val="003A1DD5"/>
    <w:rsid w:val="003A2976"/>
    <w:rsid w:val="003A2A27"/>
    <w:rsid w:val="003A2AB8"/>
    <w:rsid w:val="003A37E3"/>
    <w:rsid w:val="003A3901"/>
    <w:rsid w:val="003A3AAF"/>
    <w:rsid w:val="003A3C4B"/>
    <w:rsid w:val="003A3C79"/>
    <w:rsid w:val="003A40F1"/>
    <w:rsid w:val="003A45B3"/>
    <w:rsid w:val="003A49D9"/>
    <w:rsid w:val="003A507B"/>
    <w:rsid w:val="003A58C8"/>
    <w:rsid w:val="003A5B0C"/>
    <w:rsid w:val="003A6086"/>
    <w:rsid w:val="003A659D"/>
    <w:rsid w:val="003A65C8"/>
    <w:rsid w:val="003A6EB6"/>
    <w:rsid w:val="003A6F5D"/>
    <w:rsid w:val="003A70A7"/>
    <w:rsid w:val="003A72F8"/>
    <w:rsid w:val="003A745E"/>
    <w:rsid w:val="003A7A29"/>
    <w:rsid w:val="003A7A65"/>
    <w:rsid w:val="003A7B72"/>
    <w:rsid w:val="003A7C74"/>
    <w:rsid w:val="003A7CA5"/>
    <w:rsid w:val="003B03D7"/>
    <w:rsid w:val="003B07D5"/>
    <w:rsid w:val="003B0874"/>
    <w:rsid w:val="003B08C9"/>
    <w:rsid w:val="003B0C8B"/>
    <w:rsid w:val="003B0ED3"/>
    <w:rsid w:val="003B1013"/>
    <w:rsid w:val="003B11AD"/>
    <w:rsid w:val="003B15AE"/>
    <w:rsid w:val="003B15D9"/>
    <w:rsid w:val="003B18CB"/>
    <w:rsid w:val="003B1DC4"/>
    <w:rsid w:val="003B1EB9"/>
    <w:rsid w:val="003B259F"/>
    <w:rsid w:val="003B2807"/>
    <w:rsid w:val="003B308B"/>
    <w:rsid w:val="003B30FC"/>
    <w:rsid w:val="003B3286"/>
    <w:rsid w:val="003B3521"/>
    <w:rsid w:val="003B3E72"/>
    <w:rsid w:val="003B4323"/>
    <w:rsid w:val="003B4486"/>
    <w:rsid w:val="003B4C86"/>
    <w:rsid w:val="003B4DB6"/>
    <w:rsid w:val="003B4DF8"/>
    <w:rsid w:val="003B51A2"/>
    <w:rsid w:val="003B5287"/>
    <w:rsid w:val="003B5399"/>
    <w:rsid w:val="003B541C"/>
    <w:rsid w:val="003B5998"/>
    <w:rsid w:val="003B5B14"/>
    <w:rsid w:val="003B5E46"/>
    <w:rsid w:val="003B5EF9"/>
    <w:rsid w:val="003B6AA0"/>
    <w:rsid w:val="003B6C01"/>
    <w:rsid w:val="003B750D"/>
    <w:rsid w:val="003B7A82"/>
    <w:rsid w:val="003C05A4"/>
    <w:rsid w:val="003C07A5"/>
    <w:rsid w:val="003C0BA5"/>
    <w:rsid w:val="003C0DA5"/>
    <w:rsid w:val="003C1443"/>
    <w:rsid w:val="003C16DB"/>
    <w:rsid w:val="003C1A9F"/>
    <w:rsid w:val="003C1B55"/>
    <w:rsid w:val="003C1C70"/>
    <w:rsid w:val="003C1E27"/>
    <w:rsid w:val="003C2725"/>
    <w:rsid w:val="003C284A"/>
    <w:rsid w:val="003C2A6A"/>
    <w:rsid w:val="003C2C57"/>
    <w:rsid w:val="003C34A8"/>
    <w:rsid w:val="003C35C5"/>
    <w:rsid w:val="003C39CB"/>
    <w:rsid w:val="003C3AF2"/>
    <w:rsid w:val="003C3BF4"/>
    <w:rsid w:val="003C3D5B"/>
    <w:rsid w:val="003C3E89"/>
    <w:rsid w:val="003C4544"/>
    <w:rsid w:val="003C474E"/>
    <w:rsid w:val="003C4AC1"/>
    <w:rsid w:val="003C4B0C"/>
    <w:rsid w:val="003C4BB3"/>
    <w:rsid w:val="003C51CE"/>
    <w:rsid w:val="003C5376"/>
    <w:rsid w:val="003C5CC9"/>
    <w:rsid w:val="003C5EE6"/>
    <w:rsid w:val="003C62E3"/>
    <w:rsid w:val="003C643D"/>
    <w:rsid w:val="003C64C7"/>
    <w:rsid w:val="003C6596"/>
    <w:rsid w:val="003C66F0"/>
    <w:rsid w:val="003C68CB"/>
    <w:rsid w:val="003C6EB4"/>
    <w:rsid w:val="003C706A"/>
    <w:rsid w:val="003C7227"/>
    <w:rsid w:val="003C7436"/>
    <w:rsid w:val="003C756A"/>
    <w:rsid w:val="003C7B33"/>
    <w:rsid w:val="003C7F2B"/>
    <w:rsid w:val="003D052B"/>
    <w:rsid w:val="003D0A57"/>
    <w:rsid w:val="003D15F7"/>
    <w:rsid w:val="003D177E"/>
    <w:rsid w:val="003D1A43"/>
    <w:rsid w:val="003D1F75"/>
    <w:rsid w:val="003D25C8"/>
    <w:rsid w:val="003D2947"/>
    <w:rsid w:val="003D2C52"/>
    <w:rsid w:val="003D2FDD"/>
    <w:rsid w:val="003D34FC"/>
    <w:rsid w:val="003D36E3"/>
    <w:rsid w:val="003D3B91"/>
    <w:rsid w:val="003D3D3D"/>
    <w:rsid w:val="003D3D55"/>
    <w:rsid w:val="003D413F"/>
    <w:rsid w:val="003D48AA"/>
    <w:rsid w:val="003D4A89"/>
    <w:rsid w:val="003D4E85"/>
    <w:rsid w:val="003D4F8C"/>
    <w:rsid w:val="003D5174"/>
    <w:rsid w:val="003D590A"/>
    <w:rsid w:val="003D5AAA"/>
    <w:rsid w:val="003D6298"/>
    <w:rsid w:val="003D65A8"/>
    <w:rsid w:val="003D67D2"/>
    <w:rsid w:val="003D6863"/>
    <w:rsid w:val="003D6D9C"/>
    <w:rsid w:val="003D7013"/>
    <w:rsid w:val="003D799C"/>
    <w:rsid w:val="003D7ABF"/>
    <w:rsid w:val="003D7BCA"/>
    <w:rsid w:val="003D7E98"/>
    <w:rsid w:val="003D7FF6"/>
    <w:rsid w:val="003E0CA2"/>
    <w:rsid w:val="003E0E03"/>
    <w:rsid w:val="003E0ED3"/>
    <w:rsid w:val="003E12EE"/>
    <w:rsid w:val="003E14D9"/>
    <w:rsid w:val="003E1926"/>
    <w:rsid w:val="003E1A7D"/>
    <w:rsid w:val="003E1D76"/>
    <w:rsid w:val="003E220B"/>
    <w:rsid w:val="003E245B"/>
    <w:rsid w:val="003E263D"/>
    <w:rsid w:val="003E3082"/>
    <w:rsid w:val="003E3BA7"/>
    <w:rsid w:val="003E3F2D"/>
    <w:rsid w:val="003E4596"/>
    <w:rsid w:val="003E460C"/>
    <w:rsid w:val="003E489D"/>
    <w:rsid w:val="003E4E9A"/>
    <w:rsid w:val="003E51A0"/>
    <w:rsid w:val="003E5361"/>
    <w:rsid w:val="003E5628"/>
    <w:rsid w:val="003E572F"/>
    <w:rsid w:val="003E5CE3"/>
    <w:rsid w:val="003E615E"/>
    <w:rsid w:val="003E62DD"/>
    <w:rsid w:val="003E645B"/>
    <w:rsid w:val="003E6849"/>
    <w:rsid w:val="003E68BA"/>
    <w:rsid w:val="003E6C05"/>
    <w:rsid w:val="003E7BDD"/>
    <w:rsid w:val="003F0148"/>
    <w:rsid w:val="003F0366"/>
    <w:rsid w:val="003F0656"/>
    <w:rsid w:val="003F06DB"/>
    <w:rsid w:val="003F0723"/>
    <w:rsid w:val="003F0830"/>
    <w:rsid w:val="003F0A00"/>
    <w:rsid w:val="003F0A69"/>
    <w:rsid w:val="003F0D85"/>
    <w:rsid w:val="003F10A6"/>
    <w:rsid w:val="003F12E4"/>
    <w:rsid w:val="003F13EF"/>
    <w:rsid w:val="003F145B"/>
    <w:rsid w:val="003F1E2B"/>
    <w:rsid w:val="003F20E5"/>
    <w:rsid w:val="003F261F"/>
    <w:rsid w:val="003F290D"/>
    <w:rsid w:val="003F2A89"/>
    <w:rsid w:val="003F2DEF"/>
    <w:rsid w:val="003F2E3A"/>
    <w:rsid w:val="003F2ED3"/>
    <w:rsid w:val="003F37BD"/>
    <w:rsid w:val="003F386D"/>
    <w:rsid w:val="003F394A"/>
    <w:rsid w:val="003F4407"/>
    <w:rsid w:val="003F4AD0"/>
    <w:rsid w:val="003F4CED"/>
    <w:rsid w:val="003F4DD4"/>
    <w:rsid w:val="003F4FE5"/>
    <w:rsid w:val="003F5364"/>
    <w:rsid w:val="003F557D"/>
    <w:rsid w:val="003F5AAA"/>
    <w:rsid w:val="003F5DBC"/>
    <w:rsid w:val="003F6145"/>
    <w:rsid w:val="003F661C"/>
    <w:rsid w:val="003F69B2"/>
    <w:rsid w:val="003F6AE2"/>
    <w:rsid w:val="003F6C68"/>
    <w:rsid w:val="003F6E87"/>
    <w:rsid w:val="003F720E"/>
    <w:rsid w:val="003F7ADF"/>
    <w:rsid w:val="003F7BD1"/>
    <w:rsid w:val="003F7EEB"/>
    <w:rsid w:val="004000C5"/>
    <w:rsid w:val="004001B4"/>
    <w:rsid w:val="004002BD"/>
    <w:rsid w:val="004005E7"/>
    <w:rsid w:val="0040081A"/>
    <w:rsid w:val="00400F64"/>
    <w:rsid w:val="00400FEA"/>
    <w:rsid w:val="004014FF"/>
    <w:rsid w:val="00401647"/>
    <w:rsid w:val="004016C8"/>
    <w:rsid w:val="00401A6A"/>
    <w:rsid w:val="00401CC6"/>
    <w:rsid w:val="004020FB"/>
    <w:rsid w:val="00402475"/>
    <w:rsid w:val="00402CB4"/>
    <w:rsid w:val="00402ECD"/>
    <w:rsid w:val="00403740"/>
    <w:rsid w:val="00403D29"/>
    <w:rsid w:val="00403EBE"/>
    <w:rsid w:val="00403F02"/>
    <w:rsid w:val="004042E2"/>
    <w:rsid w:val="004045BC"/>
    <w:rsid w:val="004045E8"/>
    <w:rsid w:val="00404993"/>
    <w:rsid w:val="0040536A"/>
    <w:rsid w:val="00405632"/>
    <w:rsid w:val="00405DFE"/>
    <w:rsid w:val="00406009"/>
    <w:rsid w:val="00406330"/>
    <w:rsid w:val="0040649A"/>
    <w:rsid w:val="00406649"/>
    <w:rsid w:val="004067AA"/>
    <w:rsid w:val="00406CB7"/>
    <w:rsid w:val="0040732D"/>
    <w:rsid w:val="004074BC"/>
    <w:rsid w:val="00407507"/>
    <w:rsid w:val="004076E4"/>
    <w:rsid w:val="00410263"/>
    <w:rsid w:val="004103CC"/>
    <w:rsid w:val="00410564"/>
    <w:rsid w:val="004108A2"/>
    <w:rsid w:val="004109D1"/>
    <w:rsid w:val="00410C7C"/>
    <w:rsid w:val="00411363"/>
    <w:rsid w:val="00411B9E"/>
    <w:rsid w:val="00411C57"/>
    <w:rsid w:val="00411F6E"/>
    <w:rsid w:val="0041217C"/>
    <w:rsid w:val="00412242"/>
    <w:rsid w:val="004124ED"/>
    <w:rsid w:val="00412C99"/>
    <w:rsid w:val="00413446"/>
    <w:rsid w:val="00413F1F"/>
    <w:rsid w:val="00414227"/>
    <w:rsid w:val="00414380"/>
    <w:rsid w:val="004146DE"/>
    <w:rsid w:val="004148DA"/>
    <w:rsid w:val="00414B2F"/>
    <w:rsid w:val="004154B3"/>
    <w:rsid w:val="004155B5"/>
    <w:rsid w:val="00415C2E"/>
    <w:rsid w:val="00415E60"/>
    <w:rsid w:val="004160C5"/>
    <w:rsid w:val="00416774"/>
    <w:rsid w:val="00417397"/>
    <w:rsid w:val="004173D0"/>
    <w:rsid w:val="00417521"/>
    <w:rsid w:val="004175CB"/>
    <w:rsid w:val="004177AE"/>
    <w:rsid w:val="00417857"/>
    <w:rsid w:val="00417866"/>
    <w:rsid w:val="0042019B"/>
    <w:rsid w:val="00420877"/>
    <w:rsid w:val="00420D5B"/>
    <w:rsid w:val="00420DAD"/>
    <w:rsid w:val="00420F6C"/>
    <w:rsid w:val="004213B7"/>
    <w:rsid w:val="00421491"/>
    <w:rsid w:val="0042154B"/>
    <w:rsid w:val="00421776"/>
    <w:rsid w:val="00421785"/>
    <w:rsid w:val="00421905"/>
    <w:rsid w:val="00421D3D"/>
    <w:rsid w:val="00421E2B"/>
    <w:rsid w:val="00422630"/>
    <w:rsid w:val="0042287E"/>
    <w:rsid w:val="00422A79"/>
    <w:rsid w:val="00422B0A"/>
    <w:rsid w:val="00422B0E"/>
    <w:rsid w:val="00422C25"/>
    <w:rsid w:val="00422E55"/>
    <w:rsid w:val="00422F3A"/>
    <w:rsid w:val="004232F7"/>
    <w:rsid w:val="00423C2A"/>
    <w:rsid w:val="004247F7"/>
    <w:rsid w:val="00424946"/>
    <w:rsid w:val="00424D33"/>
    <w:rsid w:val="00424ED2"/>
    <w:rsid w:val="00425506"/>
    <w:rsid w:val="00425591"/>
    <w:rsid w:val="004256FC"/>
    <w:rsid w:val="00425742"/>
    <w:rsid w:val="004259EC"/>
    <w:rsid w:val="00425A10"/>
    <w:rsid w:val="00425A71"/>
    <w:rsid w:val="00425BEC"/>
    <w:rsid w:val="00426262"/>
    <w:rsid w:val="004264DC"/>
    <w:rsid w:val="004267C1"/>
    <w:rsid w:val="00426AED"/>
    <w:rsid w:val="00427123"/>
    <w:rsid w:val="00427343"/>
    <w:rsid w:val="0042769A"/>
    <w:rsid w:val="004303AC"/>
    <w:rsid w:val="00430478"/>
    <w:rsid w:val="00430FE4"/>
    <w:rsid w:val="00431272"/>
    <w:rsid w:val="004312AB"/>
    <w:rsid w:val="0043161F"/>
    <w:rsid w:val="00431C39"/>
    <w:rsid w:val="00432B22"/>
    <w:rsid w:val="00432B64"/>
    <w:rsid w:val="00432B8F"/>
    <w:rsid w:val="00432CDB"/>
    <w:rsid w:val="00432F82"/>
    <w:rsid w:val="00433044"/>
    <w:rsid w:val="0043326C"/>
    <w:rsid w:val="0043328B"/>
    <w:rsid w:val="00433399"/>
    <w:rsid w:val="004335AF"/>
    <w:rsid w:val="00433708"/>
    <w:rsid w:val="004339C1"/>
    <w:rsid w:val="004339CC"/>
    <w:rsid w:val="00433AE5"/>
    <w:rsid w:val="00433BCB"/>
    <w:rsid w:val="00433C64"/>
    <w:rsid w:val="0043404A"/>
    <w:rsid w:val="00434166"/>
    <w:rsid w:val="0043417F"/>
    <w:rsid w:val="00434236"/>
    <w:rsid w:val="00434C4F"/>
    <w:rsid w:val="004350C2"/>
    <w:rsid w:val="00435ABF"/>
    <w:rsid w:val="00435DDE"/>
    <w:rsid w:val="00435F86"/>
    <w:rsid w:val="00437687"/>
    <w:rsid w:val="004377CD"/>
    <w:rsid w:val="004379D1"/>
    <w:rsid w:val="00437C50"/>
    <w:rsid w:val="00437C97"/>
    <w:rsid w:val="00437D7B"/>
    <w:rsid w:val="00440382"/>
    <w:rsid w:val="00440637"/>
    <w:rsid w:val="00440843"/>
    <w:rsid w:val="00440BD0"/>
    <w:rsid w:val="00440F16"/>
    <w:rsid w:val="004410A0"/>
    <w:rsid w:val="004413BB"/>
    <w:rsid w:val="00441681"/>
    <w:rsid w:val="00441C08"/>
    <w:rsid w:val="00441D7E"/>
    <w:rsid w:val="00441EAE"/>
    <w:rsid w:val="00442255"/>
    <w:rsid w:val="00442257"/>
    <w:rsid w:val="00442806"/>
    <w:rsid w:val="00442DB2"/>
    <w:rsid w:val="004433D7"/>
    <w:rsid w:val="00443606"/>
    <w:rsid w:val="00443722"/>
    <w:rsid w:val="00443888"/>
    <w:rsid w:val="00443E0E"/>
    <w:rsid w:val="0044425E"/>
    <w:rsid w:val="004446F0"/>
    <w:rsid w:val="004448A2"/>
    <w:rsid w:val="00444973"/>
    <w:rsid w:val="004449B0"/>
    <w:rsid w:val="00444AE3"/>
    <w:rsid w:val="004456BA"/>
    <w:rsid w:val="004457DD"/>
    <w:rsid w:val="004458F3"/>
    <w:rsid w:val="004458FF"/>
    <w:rsid w:val="00445CCE"/>
    <w:rsid w:val="00445DB7"/>
    <w:rsid w:val="0044601D"/>
    <w:rsid w:val="00446022"/>
    <w:rsid w:val="004464CD"/>
    <w:rsid w:val="00446819"/>
    <w:rsid w:val="00446B76"/>
    <w:rsid w:val="0044701B"/>
    <w:rsid w:val="004472C7"/>
    <w:rsid w:val="004472D6"/>
    <w:rsid w:val="004472EB"/>
    <w:rsid w:val="00447451"/>
    <w:rsid w:val="004478E8"/>
    <w:rsid w:val="00447922"/>
    <w:rsid w:val="00447944"/>
    <w:rsid w:val="00447A0E"/>
    <w:rsid w:val="00447A7D"/>
    <w:rsid w:val="0045072C"/>
    <w:rsid w:val="0045117C"/>
    <w:rsid w:val="004511B4"/>
    <w:rsid w:val="004511FD"/>
    <w:rsid w:val="0045161A"/>
    <w:rsid w:val="00451986"/>
    <w:rsid w:val="00451F93"/>
    <w:rsid w:val="00452D2D"/>
    <w:rsid w:val="004532F6"/>
    <w:rsid w:val="0045339A"/>
    <w:rsid w:val="004533F7"/>
    <w:rsid w:val="00453C14"/>
    <w:rsid w:val="00453EE9"/>
    <w:rsid w:val="004543E2"/>
    <w:rsid w:val="0045457A"/>
    <w:rsid w:val="0045480D"/>
    <w:rsid w:val="0045497F"/>
    <w:rsid w:val="00454FEE"/>
    <w:rsid w:val="004551B2"/>
    <w:rsid w:val="004557F4"/>
    <w:rsid w:val="00455C6C"/>
    <w:rsid w:val="00455F5C"/>
    <w:rsid w:val="004563D6"/>
    <w:rsid w:val="00456590"/>
    <w:rsid w:val="004569B5"/>
    <w:rsid w:val="0045735C"/>
    <w:rsid w:val="00457837"/>
    <w:rsid w:val="004578CB"/>
    <w:rsid w:val="004579BF"/>
    <w:rsid w:val="004579D9"/>
    <w:rsid w:val="00457A02"/>
    <w:rsid w:val="00457A5D"/>
    <w:rsid w:val="00457AF9"/>
    <w:rsid w:val="0046037E"/>
    <w:rsid w:val="004604CF"/>
    <w:rsid w:val="004609A6"/>
    <w:rsid w:val="00460FDF"/>
    <w:rsid w:val="0046114A"/>
    <w:rsid w:val="00461480"/>
    <w:rsid w:val="00461DB3"/>
    <w:rsid w:val="0046210F"/>
    <w:rsid w:val="004623BC"/>
    <w:rsid w:val="00462578"/>
    <w:rsid w:val="00462763"/>
    <w:rsid w:val="0046328F"/>
    <w:rsid w:val="00463502"/>
    <w:rsid w:val="004637EF"/>
    <w:rsid w:val="004639BE"/>
    <w:rsid w:val="00463B7E"/>
    <w:rsid w:val="00463B9C"/>
    <w:rsid w:val="00463C64"/>
    <w:rsid w:val="00463E65"/>
    <w:rsid w:val="00463FCF"/>
    <w:rsid w:val="004640A7"/>
    <w:rsid w:val="00464411"/>
    <w:rsid w:val="00464A41"/>
    <w:rsid w:val="00464EA1"/>
    <w:rsid w:val="0046520D"/>
    <w:rsid w:val="0046536C"/>
    <w:rsid w:val="004655F3"/>
    <w:rsid w:val="004656C2"/>
    <w:rsid w:val="00465861"/>
    <w:rsid w:val="004658E9"/>
    <w:rsid w:val="00465C35"/>
    <w:rsid w:val="00466901"/>
    <w:rsid w:val="004670AB"/>
    <w:rsid w:val="0046726E"/>
    <w:rsid w:val="004674EB"/>
    <w:rsid w:val="004675C8"/>
    <w:rsid w:val="004679F7"/>
    <w:rsid w:val="00470AB1"/>
    <w:rsid w:val="00471303"/>
    <w:rsid w:val="00471858"/>
    <w:rsid w:val="004718DF"/>
    <w:rsid w:val="00471F7F"/>
    <w:rsid w:val="004722BB"/>
    <w:rsid w:val="00472733"/>
    <w:rsid w:val="00473491"/>
    <w:rsid w:val="0047352C"/>
    <w:rsid w:val="0047362E"/>
    <w:rsid w:val="00473B1F"/>
    <w:rsid w:val="004741C9"/>
    <w:rsid w:val="00474200"/>
    <w:rsid w:val="0047541A"/>
    <w:rsid w:val="00475430"/>
    <w:rsid w:val="0047554D"/>
    <w:rsid w:val="00475A0E"/>
    <w:rsid w:val="00475A48"/>
    <w:rsid w:val="00475D7C"/>
    <w:rsid w:val="00476585"/>
    <w:rsid w:val="004768DC"/>
    <w:rsid w:val="004769B0"/>
    <w:rsid w:val="00476BB8"/>
    <w:rsid w:val="00476C3C"/>
    <w:rsid w:val="00477271"/>
    <w:rsid w:val="0047738D"/>
    <w:rsid w:val="0047798A"/>
    <w:rsid w:val="00477FD3"/>
    <w:rsid w:val="0048041A"/>
    <w:rsid w:val="004804AA"/>
    <w:rsid w:val="004815D2"/>
    <w:rsid w:val="0048188C"/>
    <w:rsid w:val="00481C8F"/>
    <w:rsid w:val="00482038"/>
    <w:rsid w:val="004823D4"/>
    <w:rsid w:val="004827A1"/>
    <w:rsid w:val="00482B6B"/>
    <w:rsid w:val="00482DE7"/>
    <w:rsid w:val="004833D1"/>
    <w:rsid w:val="00483AC5"/>
    <w:rsid w:val="00483D02"/>
    <w:rsid w:val="00483DA9"/>
    <w:rsid w:val="00484570"/>
    <w:rsid w:val="00484B79"/>
    <w:rsid w:val="00484D72"/>
    <w:rsid w:val="004852D2"/>
    <w:rsid w:val="00485845"/>
    <w:rsid w:val="00485B99"/>
    <w:rsid w:val="00485D17"/>
    <w:rsid w:val="00485DBC"/>
    <w:rsid w:val="00485E73"/>
    <w:rsid w:val="00485EA5"/>
    <w:rsid w:val="004862EF"/>
    <w:rsid w:val="00486563"/>
    <w:rsid w:val="004867D3"/>
    <w:rsid w:val="004867D9"/>
    <w:rsid w:val="00486BAB"/>
    <w:rsid w:val="00486BFE"/>
    <w:rsid w:val="00486D76"/>
    <w:rsid w:val="0048708E"/>
    <w:rsid w:val="0048745C"/>
    <w:rsid w:val="0048764A"/>
    <w:rsid w:val="00487B46"/>
    <w:rsid w:val="00487B69"/>
    <w:rsid w:val="00490158"/>
    <w:rsid w:val="00490179"/>
    <w:rsid w:val="00490611"/>
    <w:rsid w:val="00490772"/>
    <w:rsid w:val="00490F7F"/>
    <w:rsid w:val="0049108C"/>
    <w:rsid w:val="00491750"/>
    <w:rsid w:val="004919DF"/>
    <w:rsid w:val="00491AB6"/>
    <w:rsid w:val="00491C2E"/>
    <w:rsid w:val="00491CF7"/>
    <w:rsid w:val="00491DFD"/>
    <w:rsid w:val="0049231B"/>
    <w:rsid w:val="004924B7"/>
    <w:rsid w:val="0049289B"/>
    <w:rsid w:val="00494066"/>
    <w:rsid w:val="004941C8"/>
    <w:rsid w:val="00494397"/>
    <w:rsid w:val="004946A5"/>
    <w:rsid w:val="00494973"/>
    <w:rsid w:val="0049497C"/>
    <w:rsid w:val="00494C5D"/>
    <w:rsid w:val="004950CA"/>
    <w:rsid w:val="004950D5"/>
    <w:rsid w:val="00495266"/>
    <w:rsid w:val="0049550C"/>
    <w:rsid w:val="00495C7E"/>
    <w:rsid w:val="00495DDB"/>
    <w:rsid w:val="004960C4"/>
    <w:rsid w:val="00496240"/>
    <w:rsid w:val="0049643E"/>
    <w:rsid w:val="00496803"/>
    <w:rsid w:val="00496827"/>
    <w:rsid w:val="00497842"/>
    <w:rsid w:val="00497AE0"/>
    <w:rsid w:val="00497B0A"/>
    <w:rsid w:val="00497FE9"/>
    <w:rsid w:val="004A02D6"/>
    <w:rsid w:val="004A0812"/>
    <w:rsid w:val="004A10D7"/>
    <w:rsid w:val="004A19D6"/>
    <w:rsid w:val="004A1FA5"/>
    <w:rsid w:val="004A2127"/>
    <w:rsid w:val="004A2349"/>
    <w:rsid w:val="004A2902"/>
    <w:rsid w:val="004A2928"/>
    <w:rsid w:val="004A3291"/>
    <w:rsid w:val="004A3C01"/>
    <w:rsid w:val="004A4003"/>
    <w:rsid w:val="004A406C"/>
    <w:rsid w:val="004A418F"/>
    <w:rsid w:val="004A4373"/>
    <w:rsid w:val="004A46FF"/>
    <w:rsid w:val="004A4769"/>
    <w:rsid w:val="004A4879"/>
    <w:rsid w:val="004A49AD"/>
    <w:rsid w:val="004A4A7D"/>
    <w:rsid w:val="004A4BC2"/>
    <w:rsid w:val="004A4EB0"/>
    <w:rsid w:val="004A53AE"/>
    <w:rsid w:val="004A545C"/>
    <w:rsid w:val="004A54F7"/>
    <w:rsid w:val="004A5995"/>
    <w:rsid w:val="004A5BB1"/>
    <w:rsid w:val="004A5C0D"/>
    <w:rsid w:val="004A62FF"/>
    <w:rsid w:val="004A728A"/>
    <w:rsid w:val="004A7D1D"/>
    <w:rsid w:val="004A7DAC"/>
    <w:rsid w:val="004B013B"/>
    <w:rsid w:val="004B02A1"/>
    <w:rsid w:val="004B0383"/>
    <w:rsid w:val="004B0CBC"/>
    <w:rsid w:val="004B102E"/>
    <w:rsid w:val="004B10CC"/>
    <w:rsid w:val="004B1169"/>
    <w:rsid w:val="004B126D"/>
    <w:rsid w:val="004B1351"/>
    <w:rsid w:val="004B1539"/>
    <w:rsid w:val="004B18AB"/>
    <w:rsid w:val="004B193F"/>
    <w:rsid w:val="004B23CA"/>
    <w:rsid w:val="004B271A"/>
    <w:rsid w:val="004B2A9F"/>
    <w:rsid w:val="004B2B42"/>
    <w:rsid w:val="004B3249"/>
    <w:rsid w:val="004B336C"/>
    <w:rsid w:val="004B34B3"/>
    <w:rsid w:val="004B3ACE"/>
    <w:rsid w:val="004B415A"/>
    <w:rsid w:val="004B45CE"/>
    <w:rsid w:val="004B48CA"/>
    <w:rsid w:val="004B496C"/>
    <w:rsid w:val="004B4A1D"/>
    <w:rsid w:val="004B4C5B"/>
    <w:rsid w:val="004B4F43"/>
    <w:rsid w:val="004B4F70"/>
    <w:rsid w:val="004B5191"/>
    <w:rsid w:val="004B55C8"/>
    <w:rsid w:val="004B5632"/>
    <w:rsid w:val="004B58A2"/>
    <w:rsid w:val="004B58E5"/>
    <w:rsid w:val="004B5AB3"/>
    <w:rsid w:val="004B5E01"/>
    <w:rsid w:val="004B659A"/>
    <w:rsid w:val="004B6AA5"/>
    <w:rsid w:val="004B6B01"/>
    <w:rsid w:val="004B6DE5"/>
    <w:rsid w:val="004B7323"/>
    <w:rsid w:val="004B7747"/>
    <w:rsid w:val="004B7A83"/>
    <w:rsid w:val="004B7C16"/>
    <w:rsid w:val="004C004E"/>
    <w:rsid w:val="004C03A5"/>
    <w:rsid w:val="004C05A9"/>
    <w:rsid w:val="004C0855"/>
    <w:rsid w:val="004C091F"/>
    <w:rsid w:val="004C0CEC"/>
    <w:rsid w:val="004C1111"/>
    <w:rsid w:val="004C2864"/>
    <w:rsid w:val="004C2C82"/>
    <w:rsid w:val="004C339E"/>
    <w:rsid w:val="004C3DC0"/>
    <w:rsid w:val="004C40B6"/>
    <w:rsid w:val="004C4369"/>
    <w:rsid w:val="004C46C8"/>
    <w:rsid w:val="004C47C3"/>
    <w:rsid w:val="004C4815"/>
    <w:rsid w:val="004C48D0"/>
    <w:rsid w:val="004C48D6"/>
    <w:rsid w:val="004C48F0"/>
    <w:rsid w:val="004C4DED"/>
    <w:rsid w:val="004C5425"/>
    <w:rsid w:val="004C5D00"/>
    <w:rsid w:val="004C5E30"/>
    <w:rsid w:val="004C5E72"/>
    <w:rsid w:val="004C6285"/>
    <w:rsid w:val="004C6475"/>
    <w:rsid w:val="004C6AD2"/>
    <w:rsid w:val="004C6D84"/>
    <w:rsid w:val="004C6DF4"/>
    <w:rsid w:val="004C722B"/>
    <w:rsid w:val="004C7804"/>
    <w:rsid w:val="004C7A75"/>
    <w:rsid w:val="004D0B26"/>
    <w:rsid w:val="004D110B"/>
    <w:rsid w:val="004D173A"/>
    <w:rsid w:val="004D18C7"/>
    <w:rsid w:val="004D1FC9"/>
    <w:rsid w:val="004D2119"/>
    <w:rsid w:val="004D22D1"/>
    <w:rsid w:val="004D247E"/>
    <w:rsid w:val="004D2878"/>
    <w:rsid w:val="004D2B93"/>
    <w:rsid w:val="004D3760"/>
    <w:rsid w:val="004D3D5E"/>
    <w:rsid w:val="004D3DAE"/>
    <w:rsid w:val="004D40DD"/>
    <w:rsid w:val="004D467B"/>
    <w:rsid w:val="004D4995"/>
    <w:rsid w:val="004D49A7"/>
    <w:rsid w:val="004D49C1"/>
    <w:rsid w:val="004D49D0"/>
    <w:rsid w:val="004D4EE6"/>
    <w:rsid w:val="004D506A"/>
    <w:rsid w:val="004D5729"/>
    <w:rsid w:val="004D57A4"/>
    <w:rsid w:val="004D57F3"/>
    <w:rsid w:val="004D596B"/>
    <w:rsid w:val="004D5AF1"/>
    <w:rsid w:val="004D5C64"/>
    <w:rsid w:val="004D624D"/>
    <w:rsid w:val="004D7BFF"/>
    <w:rsid w:val="004D7C82"/>
    <w:rsid w:val="004E02EE"/>
    <w:rsid w:val="004E038C"/>
    <w:rsid w:val="004E03AA"/>
    <w:rsid w:val="004E0507"/>
    <w:rsid w:val="004E0963"/>
    <w:rsid w:val="004E09C1"/>
    <w:rsid w:val="004E0A14"/>
    <w:rsid w:val="004E0F84"/>
    <w:rsid w:val="004E115B"/>
    <w:rsid w:val="004E13DA"/>
    <w:rsid w:val="004E153D"/>
    <w:rsid w:val="004E1675"/>
    <w:rsid w:val="004E1DC8"/>
    <w:rsid w:val="004E2484"/>
    <w:rsid w:val="004E2F3E"/>
    <w:rsid w:val="004E361B"/>
    <w:rsid w:val="004E3803"/>
    <w:rsid w:val="004E3DB0"/>
    <w:rsid w:val="004E4962"/>
    <w:rsid w:val="004E5196"/>
    <w:rsid w:val="004E5222"/>
    <w:rsid w:val="004E594F"/>
    <w:rsid w:val="004E5A77"/>
    <w:rsid w:val="004E5E0B"/>
    <w:rsid w:val="004E5E68"/>
    <w:rsid w:val="004E6051"/>
    <w:rsid w:val="004E669C"/>
    <w:rsid w:val="004E7119"/>
    <w:rsid w:val="004E7661"/>
    <w:rsid w:val="004E7AC6"/>
    <w:rsid w:val="004E7B8E"/>
    <w:rsid w:val="004E7C53"/>
    <w:rsid w:val="004E7CC3"/>
    <w:rsid w:val="004F005F"/>
    <w:rsid w:val="004F028C"/>
    <w:rsid w:val="004F07A9"/>
    <w:rsid w:val="004F0BB7"/>
    <w:rsid w:val="004F0DD6"/>
    <w:rsid w:val="004F119B"/>
    <w:rsid w:val="004F1B3E"/>
    <w:rsid w:val="004F1E0B"/>
    <w:rsid w:val="004F213A"/>
    <w:rsid w:val="004F239E"/>
    <w:rsid w:val="004F2593"/>
    <w:rsid w:val="004F27CB"/>
    <w:rsid w:val="004F2987"/>
    <w:rsid w:val="004F3083"/>
    <w:rsid w:val="004F3977"/>
    <w:rsid w:val="004F3E34"/>
    <w:rsid w:val="004F3E70"/>
    <w:rsid w:val="004F3F83"/>
    <w:rsid w:val="004F4461"/>
    <w:rsid w:val="004F4DFD"/>
    <w:rsid w:val="004F542E"/>
    <w:rsid w:val="004F5749"/>
    <w:rsid w:val="004F59F7"/>
    <w:rsid w:val="004F5CB5"/>
    <w:rsid w:val="004F5D07"/>
    <w:rsid w:val="004F5D8F"/>
    <w:rsid w:val="004F5DC0"/>
    <w:rsid w:val="004F5F8D"/>
    <w:rsid w:val="004F5FC3"/>
    <w:rsid w:val="004F62C3"/>
    <w:rsid w:val="004F651F"/>
    <w:rsid w:val="004F6D29"/>
    <w:rsid w:val="004F6EB5"/>
    <w:rsid w:val="004F739A"/>
    <w:rsid w:val="004F7415"/>
    <w:rsid w:val="004F76CF"/>
    <w:rsid w:val="004F7948"/>
    <w:rsid w:val="004F7E53"/>
    <w:rsid w:val="004F7F39"/>
    <w:rsid w:val="00500299"/>
    <w:rsid w:val="00500525"/>
    <w:rsid w:val="00500E44"/>
    <w:rsid w:val="00500F23"/>
    <w:rsid w:val="00500FA4"/>
    <w:rsid w:val="0050127C"/>
    <w:rsid w:val="0050178D"/>
    <w:rsid w:val="00502591"/>
    <w:rsid w:val="005026BA"/>
    <w:rsid w:val="00502811"/>
    <w:rsid w:val="00503041"/>
    <w:rsid w:val="0050311E"/>
    <w:rsid w:val="0050353C"/>
    <w:rsid w:val="00503814"/>
    <w:rsid w:val="00503C8E"/>
    <w:rsid w:val="0050439B"/>
    <w:rsid w:val="00504819"/>
    <w:rsid w:val="00504827"/>
    <w:rsid w:val="00504843"/>
    <w:rsid w:val="00504BBA"/>
    <w:rsid w:val="0050570A"/>
    <w:rsid w:val="00505785"/>
    <w:rsid w:val="00505AB7"/>
    <w:rsid w:val="00505D40"/>
    <w:rsid w:val="005063A2"/>
    <w:rsid w:val="005064D7"/>
    <w:rsid w:val="00506D57"/>
    <w:rsid w:val="00506D97"/>
    <w:rsid w:val="005070C8"/>
    <w:rsid w:val="00507190"/>
    <w:rsid w:val="0050775D"/>
    <w:rsid w:val="00507AE5"/>
    <w:rsid w:val="00507C1B"/>
    <w:rsid w:val="00507D75"/>
    <w:rsid w:val="00507DFF"/>
    <w:rsid w:val="005102B5"/>
    <w:rsid w:val="0051033E"/>
    <w:rsid w:val="00510348"/>
    <w:rsid w:val="0051063F"/>
    <w:rsid w:val="00510658"/>
    <w:rsid w:val="00510C90"/>
    <w:rsid w:val="0051100E"/>
    <w:rsid w:val="00511253"/>
    <w:rsid w:val="0051130D"/>
    <w:rsid w:val="00511D5E"/>
    <w:rsid w:val="00511DAF"/>
    <w:rsid w:val="0051205C"/>
    <w:rsid w:val="005122CA"/>
    <w:rsid w:val="00512434"/>
    <w:rsid w:val="005124E9"/>
    <w:rsid w:val="00512642"/>
    <w:rsid w:val="00512729"/>
    <w:rsid w:val="00512B51"/>
    <w:rsid w:val="00512C1F"/>
    <w:rsid w:val="00512CE2"/>
    <w:rsid w:val="0051345E"/>
    <w:rsid w:val="00513826"/>
    <w:rsid w:val="0051397F"/>
    <w:rsid w:val="00513A0C"/>
    <w:rsid w:val="00513D8C"/>
    <w:rsid w:val="00513DC9"/>
    <w:rsid w:val="005144F7"/>
    <w:rsid w:val="0051460E"/>
    <w:rsid w:val="00514958"/>
    <w:rsid w:val="00514A86"/>
    <w:rsid w:val="005156FB"/>
    <w:rsid w:val="0051581D"/>
    <w:rsid w:val="00515872"/>
    <w:rsid w:val="00515AB0"/>
    <w:rsid w:val="00515BF4"/>
    <w:rsid w:val="00515FD0"/>
    <w:rsid w:val="00516314"/>
    <w:rsid w:val="00516570"/>
    <w:rsid w:val="0051695B"/>
    <w:rsid w:val="00516EEA"/>
    <w:rsid w:val="005173D8"/>
    <w:rsid w:val="00517DD0"/>
    <w:rsid w:val="0052014A"/>
    <w:rsid w:val="00520251"/>
    <w:rsid w:val="005203AE"/>
    <w:rsid w:val="0052045B"/>
    <w:rsid w:val="0052129F"/>
    <w:rsid w:val="005212BD"/>
    <w:rsid w:val="0052140A"/>
    <w:rsid w:val="005215A9"/>
    <w:rsid w:val="00521A57"/>
    <w:rsid w:val="00521B30"/>
    <w:rsid w:val="00521B9A"/>
    <w:rsid w:val="00522268"/>
    <w:rsid w:val="00522686"/>
    <w:rsid w:val="0052290F"/>
    <w:rsid w:val="00522EB5"/>
    <w:rsid w:val="00522F87"/>
    <w:rsid w:val="00523272"/>
    <w:rsid w:val="005236A0"/>
    <w:rsid w:val="005239BD"/>
    <w:rsid w:val="00523A52"/>
    <w:rsid w:val="00523C2E"/>
    <w:rsid w:val="00523D5E"/>
    <w:rsid w:val="00524075"/>
    <w:rsid w:val="005241EA"/>
    <w:rsid w:val="00524BE3"/>
    <w:rsid w:val="0052563F"/>
    <w:rsid w:val="00525870"/>
    <w:rsid w:val="00525AB1"/>
    <w:rsid w:val="00525E96"/>
    <w:rsid w:val="00526071"/>
    <w:rsid w:val="00526208"/>
    <w:rsid w:val="0052636A"/>
    <w:rsid w:val="00526659"/>
    <w:rsid w:val="00526D3A"/>
    <w:rsid w:val="00526D67"/>
    <w:rsid w:val="0052718C"/>
    <w:rsid w:val="00527205"/>
    <w:rsid w:val="005278E7"/>
    <w:rsid w:val="00527CF8"/>
    <w:rsid w:val="00527E87"/>
    <w:rsid w:val="00530068"/>
    <w:rsid w:val="00530415"/>
    <w:rsid w:val="00530CAA"/>
    <w:rsid w:val="00530D1A"/>
    <w:rsid w:val="00531445"/>
    <w:rsid w:val="005314CD"/>
    <w:rsid w:val="00531789"/>
    <w:rsid w:val="00531A0D"/>
    <w:rsid w:val="00531B13"/>
    <w:rsid w:val="00531D32"/>
    <w:rsid w:val="00531E7D"/>
    <w:rsid w:val="005320FE"/>
    <w:rsid w:val="00532169"/>
    <w:rsid w:val="005321C6"/>
    <w:rsid w:val="005322CD"/>
    <w:rsid w:val="005323D6"/>
    <w:rsid w:val="005325E3"/>
    <w:rsid w:val="00532983"/>
    <w:rsid w:val="00532AFF"/>
    <w:rsid w:val="00533392"/>
    <w:rsid w:val="005333D6"/>
    <w:rsid w:val="00533618"/>
    <w:rsid w:val="00533EC2"/>
    <w:rsid w:val="00534047"/>
    <w:rsid w:val="0053441A"/>
    <w:rsid w:val="005348C3"/>
    <w:rsid w:val="00534C6E"/>
    <w:rsid w:val="00535084"/>
    <w:rsid w:val="00535299"/>
    <w:rsid w:val="0053561A"/>
    <w:rsid w:val="00535627"/>
    <w:rsid w:val="0053574B"/>
    <w:rsid w:val="005359E8"/>
    <w:rsid w:val="005361C9"/>
    <w:rsid w:val="00536614"/>
    <w:rsid w:val="0053679A"/>
    <w:rsid w:val="00536885"/>
    <w:rsid w:val="00536AED"/>
    <w:rsid w:val="00536B16"/>
    <w:rsid w:val="00536D6E"/>
    <w:rsid w:val="005372FB"/>
    <w:rsid w:val="00537315"/>
    <w:rsid w:val="00537BE7"/>
    <w:rsid w:val="0054049B"/>
    <w:rsid w:val="005408AF"/>
    <w:rsid w:val="00540ADD"/>
    <w:rsid w:val="00540FB2"/>
    <w:rsid w:val="00541358"/>
    <w:rsid w:val="00541694"/>
    <w:rsid w:val="005417A4"/>
    <w:rsid w:val="0054195F"/>
    <w:rsid w:val="005419C5"/>
    <w:rsid w:val="00541BF6"/>
    <w:rsid w:val="00541E62"/>
    <w:rsid w:val="00541E7E"/>
    <w:rsid w:val="00542094"/>
    <w:rsid w:val="00542843"/>
    <w:rsid w:val="005429D4"/>
    <w:rsid w:val="00542A18"/>
    <w:rsid w:val="00542BC9"/>
    <w:rsid w:val="00542CB4"/>
    <w:rsid w:val="00542D7B"/>
    <w:rsid w:val="00542E13"/>
    <w:rsid w:val="00543B6D"/>
    <w:rsid w:val="00543E6F"/>
    <w:rsid w:val="00543EC5"/>
    <w:rsid w:val="005442A2"/>
    <w:rsid w:val="00544860"/>
    <w:rsid w:val="00544908"/>
    <w:rsid w:val="00544A55"/>
    <w:rsid w:val="00544E0D"/>
    <w:rsid w:val="00544FDD"/>
    <w:rsid w:val="00545315"/>
    <w:rsid w:val="00545323"/>
    <w:rsid w:val="00545440"/>
    <w:rsid w:val="00545525"/>
    <w:rsid w:val="00545548"/>
    <w:rsid w:val="0054651C"/>
    <w:rsid w:val="00546E80"/>
    <w:rsid w:val="005471F4"/>
    <w:rsid w:val="005475DC"/>
    <w:rsid w:val="005479EF"/>
    <w:rsid w:val="00550217"/>
    <w:rsid w:val="00550225"/>
    <w:rsid w:val="005503DC"/>
    <w:rsid w:val="00550652"/>
    <w:rsid w:val="00550DFA"/>
    <w:rsid w:val="00550E82"/>
    <w:rsid w:val="0055107D"/>
    <w:rsid w:val="0055161E"/>
    <w:rsid w:val="00551CDB"/>
    <w:rsid w:val="005534BF"/>
    <w:rsid w:val="00553A29"/>
    <w:rsid w:val="00553C72"/>
    <w:rsid w:val="00553CA8"/>
    <w:rsid w:val="00553D69"/>
    <w:rsid w:val="00554338"/>
    <w:rsid w:val="00554417"/>
    <w:rsid w:val="005545BB"/>
    <w:rsid w:val="00554A86"/>
    <w:rsid w:val="005552C0"/>
    <w:rsid w:val="00555387"/>
    <w:rsid w:val="00555990"/>
    <w:rsid w:val="00555AE9"/>
    <w:rsid w:val="00555DA8"/>
    <w:rsid w:val="00555DD8"/>
    <w:rsid w:val="00556032"/>
    <w:rsid w:val="00556239"/>
    <w:rsid w:val="00556251"/>
    <w:rsid w:val="0055644A"/>
    <w:rsid w:val="00556722"/>
    <w:rsid w:val="0055745E"/>
    <w:rsid w:val="00557564"/>
    <w:rsid w:val="00557977"/>
    <w:rsid w:val="00557BDD"/>
    <w:rsid w:val="00557D51"/>
    <w:rsid w:val="00560130"/>
    <w:rsid w:val="00560914"/>
    <w:rsid w:val="00560D10"/>
    <w:rsid w:val="00561210"/>
    <w:rsid w:val="00561A37"/>
    <w:rsid w:val="00561B17"/>
    <w:rsid w:val="00561DFF"/>
    <w:rsid w:val="005628CA"/>
    <w:rsid w:val="00562D1B"/>
    <w:rsid w:val="00562D92"/>
    <w:rsid w:val="00563165"/>
    <w:rsid w:val="0056332E"/>
    <w:rsid w:val="00563CEE"/>
    <w:rsid w:val="00563D53"/>
    <w:rsid w:val="00564197"/>
    <w:rsid w:val="00564AAD"/>
    <w:rsid w:val="005654FD"/>
    <w:rsid w:val="005659DB"/>
    <w:rsid w:val="0056643E"/>
    <w:rsid w:val="00566491"/>
    <w:rsid w:val="00566A74"/>
    <w:rsid w:val="00566E16"/>
    <w:rsid w:val="00566EF3"/>
    <w:rsid w:val="0056701E"/>
    <w:rsid w:val="0056798A"/>
    <w:rsid w:val="00567A08"/>
    <w:rsid w:val="005702AA"/>
    <w:rsid w:val="0057075C"/>
    <w:rsid w:val="00570A21"/>
    <w:rsid w:val="00570B51"/>
    <w:rsid w:val="00570C3E"/>
    <w:rsid w:val="00570CD3"/>
    <w:rsid w:val="00570E95"/>
    <w:rsid w:val="005711B1"/>
    <w:rsid w:val="00571662"/>
    <w:rsid w:val="005717B9"/>
    <w:rsid w:val="0057189D"/>
    <w:rsid w:val="00571ED3"/>
    <w:rsid w:val="005724CC"/>
    <w:rsid w:val="00573006"/>
    <w:rsid w:val="005731A3"/>
    <w:rsid w:val="005735B0"/>
    <w:rsid w:val="00573684"/>
    <w:rsid w:val="00573B85"/>
    <w:rsid w:val="00573C33"/>
    <w:rsid w:val="00574A43"/>
    <w:rsid w:val="00574C37"/>
    <w:rsid w:val="00574C8E"/>
    <w:rsid w:val="00574EAB"/>
    <w:rsid w:val="00575879"/>
    <w:rsid w:val="00575CB1"/>
    <w:rsid w:val="00576053"/>
    <w:rsid w:val="00576341"/>
    <w:rsid w:val="005766DA"/>
    <w:rsid w:val="00576A33"/>
    <w:rsid w:val="00576DF6"/>
    <w:rsid w:val="00576ECD"/>
    <w:rsid w:val="0057700C"/>
    <w:rsid w:val="00577286"/>
    <w:rsid w:val="00577968"/>
    <w:rsid w:val="00577E06"/>
    <w:rsid w:val="00577E99"/>
    <w:rsid w:val="0058019D"/>
    <w:rsid w:val="00580216"/>
    <w:rsid w:val="00580E29"/>
    <w:rsid w:val="00581065"/>
    <w:rsid w:val="005816D4"/>
    <w:rsid w:val="00581944"/>
    <w:rsid w:val="00581AC3"/>
    <w:rsid w:val="00581C40"/>
    <w:rsid w:val="00581FC5"/>
    <w:rsid w:val="005824A9"/>
    <w:rsid w:val="00582883"/>
    <w:rsid w:val="00583C57"/>
    <w:rsid w:val="00583EFF"/>
    <w:rsid w:val="005841D5"/>
    <w:rsid w:val="005843AD"/>
    <w:rsid w:val="00584419"/>
    <w:rsid w:val="00584425"/>
    <w:rsid w:val="00584614"/>
    <w:rsid w:val="00584681"/>
    <w:rsid w:val="005846FC"/>
    <w:rsid w:val="00584C53"/>
    <w:rsid w:val="00584FBE"/>
    <w:rsid w:val="00585273"/>
    <w:rsid w:val="0058545D"/>
    <w:rsid w:val="005855BB"/>
    <w:rsid w:val="005859AF"/>
    <w:rsid w:val="00585C5F"/>
    <w:rsid w:val="0058617D"/>
    <w:rsid w:val="00586562"/>
    <w:rsid w:val="0058670D"/>
    <w:rsid w:val="00586760"/>
    <w:rsid w:val="005867E0"/>
    <w:rsid w:val="0058688E"/>
    <w:rsid w:val="00586F6C"/>
    <w:rsid w:val="00586F82"/>
    <w:rsid w:val="0058764F"/>
    <w:rsid w:val="0058769C"/>
    <w:rsid w:val="00587B2A"/>
    <w:rsid w:val="005900A9"/>
    <w:rsid w:val="00590DC7"/>
    <w:rsid w:val="00590F83"/>
    <w:rsid w:val="00591090"/>
    <w:rsid w:val="00591C6D"/>
    <w:rsid w:val="00592700"/>
    <w:rsid w:val="00592923"/>
    <w:rsid w:val="00592CA2"/>
    <w:rsid w:val="00592FB2"/>
    <w:rsid w:val="0059365E"/>
    <w:rsid w:val="0059380A"/>
    <w:rsid w:val="00593A6D"/>
    <w:rsid w:val="00593F28"/>
    <w:rsid w:val="00594074"/>
    <w:rsid w:val="00594722"/>
    <w:rsid w:val="00594971"/>
    <w:rsid w:val="00594BBF"/>
    <w:rsid w:val="00594C7A"/>
    <w:rsid w:val="00594E0C"/>
    <w:rsid w:val="005950FB"/>
    <w:rsid w:val="00595472"/>
    <w:rsid w:val="005958E0"/>
    <w:rsid w:val="00596136"/>
    <w:rsid w:val="0059618C"/>
    <w:rsid w:val="005961AB"/>
    <w:rsid w:val="0059636B"/>
    <w:rsid w:val="00596797"/>
    <w:rsid w:val="005969FE"/>
    <w:rsid w:val="00596A61"/>
    <w:rsid w:val="0059758C"/>
    <w:rsid w:val="0059766C"/>
    <w:rsid w:val="0059796A"/>
    <w:rsid w:val="00597E4D"/>
    <w:rsid w:val="005A00AB"/>
    <w:rsid w:val="005A017B"/>
    <w:rsid w:val="005A02B9"/>
    <w:rsid w:val="005A05BF"/>
    <w:rsid w:val="005A0BF0"/>
    <w:rsid w:val="005A13F7"/>
    <w:rsid w:val="005A14B7"/>
    <w:rsid w:val="005A1F21"/>
    <w:rsid w:val="005A2477"/>
    <w:rsid w:val="005A26D6"/>
    <w:rsid w:val="005A2A38"/>
    <w:rsid w:val="005A2C5A"/>
    <w:rsid w:val="005A2C84"/>
    <w:rsid w:val="005A3032"/>
    <w:rsid w:val="005A303F"/>
    <w:rsid w:val="005A33F9"/>
    <w:rsid w:val="005A3742"/>
    <w:rsid w:val="005A387A"/>
    <w:rsid w:val="005A3A67"/>
    <w:rsid w:val="005A3A8E"/>
    <w:rsid w:val="005A3F57"/>
    <w:rsid w:val="005A411A"/>
    <w:rsid w:val="005A41B8"/>
    <w:rsid w:val="005A4A80"/>
    <w:rsid w:val="005A4B45"/>
    <w:rsid w:val="005A5284"/>
    <w:rsid w:val="005A57EB"/>
    <w:rsid w:val="005A5AD7"/>
    <w:rsid w:val="005A5EF4"/>
    <w:rsid w:val="005A6047"/>
    <w:rsid w:val="005A6467"/>
    <w:rsid w:val="005A6595"/>
    <w:rsid w:val="005A6833"/>
    <w:rsid w:val="005A6B32"/>
    <w:rsid w:val="005A6F37"/>
    <w:rsid w:val="005A7243"/>
    <w:rsid w:val="005A770B"/>
    <w:rsid w:val="005A7D5A"/>
    <w:rsid w:val="005B0108"/>
    <w:rsid w:val="005B03B4"/>
    <w:rsid w:val="005B042E"/>
    <w:rsid w:val="005B0673"/>
    <w:rsid w:val="005B077E"/>
    <w:rsid w:val="005B07AC"/>
    <w:rsid w:val="005B0C72"/>
    <w:rsid w:val="005B133C"/>
    <w:rsid w:val="005B170E"/>
    <w:rsid w:val="005B19CF"/>
    <w:rsid w:val="005B1FC9"/>
    <w:rsid w:val="005B221E"/>
    <w:rsid w:val="005B2236"/>
    <w:rsid w:val="005B2566"/>
    <w:rsid w:val="005B25D9"/>
    <w:rsid w:val="005B3036"/>
    <w:rsid w:val="005B3136"/>
    <w:rsid w:val="005B3950"/>
    <w:rsid w:val="005B3D7C"/>
    <w:rsid w:val="005B3DDE"/>
    <w:rsid w:val="005B3EC5"/>
    <w:rsid w:val="005B468C"/>
    <w:rsid w:val="005B48F7"/>
    <w:rsid w:val="005B49AB"/>
    <w:rsid w:val="005B4B5A"/>
    <w:rsid w:val="005B4C9E"/>
    <w:rsid w:val="005B4E29"/>
    <w:rsid w:val="005B4ED7"/>
    <w:rsid w:val="005B500D"/>
    <w:rsid w:val="005B5320"/>
    <w:rsid w:val="005B5AB4"/>
    <w:rsid w:val="005B5B86"/>
    <w:rsid w:val="005B5DB2"/>
    <w:rsid w:val="005B60B7"/>
    <w:rsid w:val="005B63A0"/>
    <w:rsid w:val="005B6D46"/>
    <w:rsid w:val="005B6E04"/>
    <w:rsid w:val="005B6E13"/>
    <w:rsid w:val="005B6FD2"/>
    <w:rsid w:val="005B75AB"/>
    <w:rsid w:val="005B7644"/>
    <w:rsid w:val="005B76BD"/>
    <w:rsid w:val="005B7841"/>
    <w:rsid w:val="005B7971"/>
    <w:rsid w:val="005B79AB"/>
    <w:rsid w:val="005B7A11"/>
    <w:rsid w:val="005B7C0C"/>
    <w:rsid w:val="005B7F7F"/>
    <w:rsid w:val="005C0063"/>
    <w:rsid w:val="005C028C"/>
    <w:rsid w:val="005C0599"/>
    <w:rsid w:val="005C0777"/>
    <w:rsid w:val="005C0A78"/>
    <w:rsid w:val="005C0C20"/>
    <w:rsid w:val="005C0EA0"/>
    <w:rsid w:val="005C1367"/>
    <w:rsid w:val="005C174A"/>
    <w:rsid w:val="005C1798"/>
    <w:rsid w:val="005C1EC0"/>
    <w:rsid w:val="005C1F13"/>
    <w:rsid w:val="005C2079"/>
    <w:rsid w:val="005C2204"/>
    <w:rsid w:val="005C24B3"/>
    <w:rsid w:val="005C297A"/>
    <w:rsid w:val="005C2C54"/>
    <w:rsid w:val="005C2E6A"/>
    <w:rsid w:val="005C3049"/>
    <w:rsid w:val="005C3142"/>
    <w:rsid w:val="005C34E7"/>
    <w:rsid w:val="005C3773"/>
    <w:rsid w:val="005C3782"/>
    <w:rsid w:val="005C444C"/>
    <w:rsid w:val="005C4807"/>
    <w:rsid w:val="005C49D1"/>
    <w:rsid w:val="005C4D98"/>
    <w:rsid w:val="005C4EB4"/>
    <w:rsid w:val="005C4FA5"/>
    <w:rsid w:val="005C5490"/>
    <w:rsid w:val="005C551D"/>
    <w:rsid w:val="005C5719"/>
    <w:rsid w:val="005C57F3"/>
    <w:rsid w:val="005C5E2F"/>
    <w:rsid w:val="005C5F9F"/>
    <w:rsid w:val="005C6162"/>
    <w:rsid w:val="005C64F1"/>
    <w:rsid w:val="005C6BCB"/>
    <w:rsid w:val="005C6BE2"/>
    <w:rsid w:val="005C720A"/>
    <w:rsid w:val="005C7908"/>
    <w:rsid w:val="005C79DC"/>
    <w:rsid w:val="005C7C1F"/>
    <w:rsid w:val="005D00D7"/>
    <w:rsid w:val="005D017F"/>
    <w:rsid w:val="005D0D30"/>
    <w:rsid w:val="005D1137"/>
    <w:rsid w:val="005D1515"/>
    <w:rsid w:val="005D15DF"/>
    <w:rsid w:val="005D1C35"/>
    <w:rsid w:val="005D2188"/>
    <w:rsid w:val="005D2298"/>
    <w:rsid w:val="005D24C9"/>
    <w:rsid w:val="005D26CA"/>
    <w:rsid w:val="005D2D53"/>
    <w:rsid w:val="005D318B"/>
    <w:rsid w:val="005D3194"/>
    <w:rsid w:val="005D33CC"/>
    <w:rsid w:val="005D366B"/>
    <w:rsid w:val="005D3C83"/>
    <w:rsid w:val="005D3D2C"/>
    <w:rsid w:val="005D3EB1"/>
    <w:rsid w:val="005D4210"/>
    <w:rsid w:val="005D4350"/>
    <w:rsid w:val="005D4B1A"/>
    <w:rsid w:val="005D4C42"/>
    <w:rsid w:val="005D4D8A"/>
    <w:rsid w:val="005D5217"/>
    <w:rsid w:val="005D5289"/>
    <w:rsid w:val="005D54D7"/>
    <w:rsid w:val="005D552B"/>
    <w:rsid w:val="005D560E"/>
    <w:rsid w:val="005D57AF"/>
    <w:rsid w:val="005D5E74"/>
    <w:rsid w:val="005D6085"/>
    <w:rsid w:val="005D612E"/>
    <w:rsid w:val="005D6A99"/>
    <w:rsid w:val="005D6BD9"/>
    <w:rsid w:val="005D6F09"/>
    <w:rsid w:val="005D7367"/>
    <w:rsid w:val="005D7A98"/>
    <w:rsid w:val="005D7AB7"/>
    <w:rsid w:val="005E002F"/>
    <w:rsid w:val="005E02B1"/>
    <w:rsid w:val="005E0888"/>
    <w:rsid w:val="005E12A1"/>
    <w:rsid w:val="005E13E7"/>
    <w:rsid w:val="005E1452"/>
    <w:rsid w:val="005E1611"/>
    <w:rsid w:val="005E202A"/>
    <w:rsid w:val="005E270F"/>
    <w:rsid w:val="005E27BD"/>
    <w:rsid w:val="005E3008"/>
    <w:rsid w:val="005E387E"/>
    <w:rsid w:val="005E393C"/>
    <w:rsid w:val="005E41F0"/>
    <w:rsid w:val="005E46F3"/>
    <w:rsid w:val="005E49A7"/>
    <w:rsid w:val="005E4D92"/>
    <w:rsid w:val="005E4E24"/>
    <w:rsid w:val="005E5681"/>
    <w:rsid w:val="005E585F"/>
    <w:rsid w:val="005E5B74"/>
    <w:rsid w:val="005E5CD6"/>
    <w:rsid w:val="005E5CDF"/>
    <w:rsid w:val="005E6219"/>
    <w:rsid w:val="005E6777"/>
    <w:rsid w:val="005E685C"/>
    <w:rsid w:val="005E70D5"/>
    <w:rsid w:val="005E70DE"/>
    <w:rsid w:val="005E713F"/>
    <w:rsid w:val="005E77B2"/>
    <w:rsid w:val="005E77FC"/>
    <w:rsid w:val="005E7A35"/>
    <w:rsid w:val="005E7B0B"/>
    <w:rsid w:val="005E7F7C"/>
    <w:rsid w:val="005F0504"/>
    <w:rsid w:val="005F09FB"/>
    <w:rsid w:val="005F0AA5"/>
    <w:rsid w:val="005F0B64"/>
    <w:rsid w:val="005F0BDF"/>
    <w:rsid w:val="005F0FC5"/>
    <w:rsid w:val="005F11CE"/>
    <w:rsid w:val="005F14E8"/>
    <w:rsid w:val="005F1765"/>
    <w:rsid w:val="005F189E"/>
    <w:rsid w:val="005F1D98"/>
    <w:rsid w:val="005F1EB5"/>
    <w:rsid w:val="005F21A6"/>
    <w:rsid w:val="005F25B1"/>
    <w:rsid w:val="005F25D6"/>
    <w:rsid w:val="005F2896"/>
    <w:rsid w:val="005F2E63"/>
    <w:rsid w:val="005F2F3F"/>
    <w:rsid w:val="005F32B7"/>
    <w:rsid w:val="005F3570"/>
    <w:rsid w:val="005F36BD"/>
    <w:rsid w:val="005F36E2"/>
    <w:rsid w:val="005F3B2B"/>
    <w:rsid w:val="005F3B72"/>
    <w:rsid w:val="005F3CE8"/>
    <w:rsid w:val="005F3E8E"/>
    <w:rsid w:val="005F3F5C"/>
    <w:rsid w:val="005F4005"/>
    <w:rsid w:val="005F403C"/>
    <w:rsid w:val="005F44F6"/>
    <w:rsid w:val="005F47F1"/>
    <w:rsid w:val="005F48DA"/>
    <w:rsid w:val="005F4A6A"/>
    <w:rsid w:val="005F4B97"/>
    <w:rsid w:val="005F4DF7"/>
    <w:rsid w:val="005F5497"/>
    <w:rsid w:val="005F54B3"/>
    <w:rsid w:val="005F54E9"/>
    <w:rsid w:val="005F57B8"/>
    <w:rsid w:val="005F5BEC"/>
    <w:rsid w:val="005F5FB4"/>
    <w:rsid w:val="005F6960"/>
    <w:rsid w:val="005F6F98"/>
    <w:rsid w:val="005F6FB7"/>
    <w:rsid w:val="005F759F"/>
    <w:rsid w:val="005F76A5"/>
    <w:rsid w:val="005F77C9"/>
    <w:rsid w:val="005F7816"/>
    <w:rsid w:val="00600292"/>
    <w:rsid w:val="00600543"/>
    <w:rsid w:val="0060058C"/>
    <w:rsid w:val="006006D3"/>
    <w:rsid w:val="00600987"/>
    <w:rsid w:val="006009CB"/>
    <w:rsid w:val="00600D1C"/>
    <w:rsid w:val="0060131B"/>
    <w:rsid w:val="00601438"/>
    <w:rsid w:val="00601626"/>
    <w:rsid w:val="006016B7"/>
    <w:rsid w:val="00601AAC"/>
    <w:rsid w:val="00601B0D"/>
    <w:rsid w:val="006025EB"/>
    <w:rsid w:val="006025F1"/>
    <w:rsid w:val="00602BEF"/>
    <w:rsid w:val="006034A0"/>
    <w:rsid w:val="0060368A"/>
    <w:rsid w:val="006037AD"/>
    <w:rsid w:val="00603B59"/>
    <w:rsid w:val="00603D55"/>
    <w:rsid w:val="0060418F"/>
    <w:rsid w:val="0060431D"/>
    <w:rsid w:val="0060441C"/>
    <w:rsid w:val="0060455A"/>
    <w:rsid w:val="0060491C"/>
    <w:rsid w:val="0060497B"/>
    <w:rsid w:val="006049E1"/>
    <w:rsid w:val="00604C1E"/>
    <w:rsid w:val="00604C44"/>
    <w:rsid w:val="00604D54"/>
    <w:rsid w:val="00604D87"/>
    <w:rsid w:val="00605170"/>
    <w:rsid w:val="00605810"/>
    <w:rsid w:val="00605DFB"/>
    <w:rsid w:val="006060ED"/>
    <w:rsid w:val="00606120"/>
    <w:rsid w:val="0060614A"/>
    <w:rsid w:val="006061B7"/>
    <w:rsid w:val="0060667E"/>
    <w:rsid w:val="00606F87"/>
    <w:rsid w:val="006070DD"/>
    <w:rsid w:val="006079C1"/>
    <w:rsid w:val="00607D06"/>
    <w:rsid w:val="006100A1"/>
    <w:rsid w:val="00610364"/>
    <w:rsid w:val="006109A7"/>
    <w:rsid w:val="00610C9F"/>
    <w:rsid w:val="006111D2"/>
    <w:rsid w:val="006111EB"/>
    <w:rsid w:val="0061124C"/>
    <w:rsid w:val="006116B2"/>
    <w:rsid w:val="00612166"/>
    <w:rsid w:val="00612846"/>
    <w:rsid w:val="00612CDF"/>
    <w:rsid w:val="00612EB5"/>
    <w:rsid w:val="00613131"/>
    <w:rsid w:val="006133AC"/>
    <w:rsid w:val="00613551"/>
    <w:rsid w:val="00613674"/>
    <w:rsid w:val="006139B1"/>
    <w:rsid w:val="00613BC7"/>
    <w:rsid w:val="006142A2"/>
    <w:rsid w:val="006144D5"/>
    <w:rsid w:val="0061481A"/>
    <w:rsid w:val="0061497B"/>
    <w:rsid w:val="00614A3B"/>
    <w:rsid w:val="00614B6A"/>
    <w:rsid w:val="006156B2"/>
    <w:rsid w:val="00615A19"/>
    <w:rsid w:val="00615AC2"/>
    <w:rsid w:val="00616764"/>
    <w:rsid w:val="00616A5C"/>
    <w:rsid w:val="00616C4F"/>
    <w:rsid w:val="0061711C"/>
    <w:rsid w:val="0061729A"/>
    <w:rsid w:val="006174CB"/>
    <w:rsid w:val="00617E89"/>
    <w:rsid w:val="00620557"/>
    <w:rsid w:val="006209CB"/>
    <w:rsid w:val="00620A4E"/>
    <w:rsid w:val="00620E96"/>
    <w:rsid w:val="00620EDF"/>
    <w:rsid w:val="00620F25"/>
    <w:rsid w:val="00621101"/>
    <w:rsid w:val="00621294"/>
    <w:rsid w:val="00621443"/>
    <w:rsid w:val="00621A2C"/>
    <w:rsid w:val="00622020"/>
    <w:rsid w:val="0062240A"/>
    <w:rsid w:val="00622882"/>
    <w:rsid w:val="00622BAD"/>
    <w:rsid w:val="00622D28"/>
    <w:rsid w:val="00622D79"/>
    <w:rsid w:val="00622FC6"/>
    <w:rsid w:val="00622FEC"/>
    <w:rsid w:val="0062344D"/>
    <w:rsid w:val="006234A0"/>
    <w:rsid w:val="00623B3F"/>
    <w:rsid w:val="006240C1"/>
    <w:rsid w:val="00624772"/>
    <w:rsid w:val="00624AF6"/>
    <w:rsid w:val="00624C03"/>
    <w:rsid w:val="00625135"/>
    <w:rsid w:val="00625428"/>
    <w:rsid w:val="00625550"/>
    <w:rsid w:val="00625B7F"/>
    <w:rsid w:val="00625D46"/>
    <w:rsid w:val="0062659E"/>
    <w:rsid w:val="00626D83"/>
    <w:rsid w:val="00626E7B"/>
    <w:rsid w:val="00626FCB"/>
    <w:rsid w:val="006274FC"/>
    <w:rsid w:val="0062772D"/>
    <w:rsid w:val="0062777B"/>
    <w:rsid w:val="00627C46"/>
    <w:rsid w:val="00627CE4"/>
    <w:rsid w:val="00627EE9"/>
    <w:rsid w:val="00627F5E"/>
    <w:rsid w:val="00630473"/>
    <w:rsid w:val="006304CD"/>
    <w:rsid w:val="00630C6E"/>
    <w:rsid w:val="00630F6D"/>
    <w:rsid w:val="00631D93"/>
    <w:rsid w:val="00631E66"/>
    <w:rsid w:val="00631F35"/>
    <w:rsid w:val="006321DF"/>
    <w:rsid w:val="0063231E"/>
    <w:rsid w:val="0063272F"/>
    <w:rsid w:val="00632ADC"/>
    <w:rsid w:val="00632EC5"/>
    <w:rsid w:val="00632ECA"/>
    <w:rsid w:val="006331F8"/>
    <w:rsid w:val="00633390"/>
    <w:rsid w:val="0063378F"/>
    <w:rsid w:val="00633835"/>
    <w:rsid w:val="006338B9"/>
    <w:rsid w:val="00633A1F"/>
    <w:rsid w:val="00633BC7"/>
    <w:rsid w:val="00633BDC"/>
    <w:rsid w:val="00634068"/>
    <w:rsid w:val="006340E2"/>
    <w:rsid w:val="0063419D"/>
    <w:rsid w:val="00634B2C"/>
    <w:rsid w:val="00634E94"/>
    <w:rsid w:val="006350B1"/>
    <w:rsid w:val="006356AE"/>
    <w:rsid w:val="00635ADE"/>
    <w:rsid w:val="00635BAE"/>
    <w:rsid w:val="00635D27"/>
    <w:rsid w:val="00635D51"/>
    <w:rsid w:val="00635DFA"/>
    <w:rsid w:val="0063602F"/>
    <w:rsid w:val="00636A01"/>
    <w:rsid w:val="00636E8D"/>
    <w:rsid w:val="00637083"/>
    <w:rsid w:val="00637182"/>
    <w:rsid w:val="0063726D"/>
    <w:rsid w:val="00637336"/>
    <w:rsid w:val="006374C8"/>
    <w:rsid w:val="00637672"/>
    <w:rsid w:val="006379BC"/>
    <w:rsid w:val="006379FA"/>
    <w:rsid w:val="00640163"/>
    <w:rsid w:val="006401B7"/>
    <w:rsid w:val="00640409"/>
    <w:rsid w:val="0064049C"/>
    <w:rsid w:val="006406BB"/>
    <w:rsid w:val="006407C5"/>
    <w:rsid w:val="006409ED"/>
    <w:rsid w:val="0064123E"/>
    <w:rsid w:val="00641248"/>
    <w:rsid w:val="0064151E"/>
    <w:rsid w:val="006418BB"/>
    <w:rsid w:val="00641A93"/>
    <w:rsid w:val="00641BC6"/>
    <w:rsid w:val="006420B1"/>
    <w:rsid w:val="00642927"/>
    <w:rsid w:val="00642E61"/>
    <w:rsid w:val="00642E6B"/>
    <w:rsid w:val="00642F9E"/>
    <w:rsid w:val="00643206"/>
    <w:rsid w:val="0064321F"/>
    <w:rsid w:val="006436F6"/>
    <w:rsid w:val="006441B2"/>
    <w:rsid w:val="006443FF"/>
    <w:rsid w:val="006444AA"/>
    <w:rsid w:val="00644788"/>
    <w:rsid w:val="006449B1"/>
    <w:rsid w:val="0064500D"/>
    <w:rsid w:val="0064548C"/>
    <w:rsid w:val="00645BF5"/>
    <w:rsid w:val="00645C64"/>
    <w:rsid w:val="00645CB3"/>
    <w:rsid w:val="00645D31"/>
    <w:rsid w:val="006460BD"/>
    <w:rsid w:val="00646940"/>
    <w:rsid w:val="00646A55"/>
    <w:rsid w:val="00647019"/>
    <w:rsid w:val="00647089"/>
    <w:rsid w:val="006476CF"/>
    <w:rsid w:val="00647826"/>
    <w:rsid w:val="00647832"/>
    <w:rsid w:val="00647DD1"/>
    <w:rsid w:val="0065150F"/>
    <w:rsid w:val="00651528"/>
    <w:rsid w:val="006518FD"/>
    <w:rsid w:val="00651F70"/>
    <w:rsid w:val="00651FE6"/>
    <w:rsid w:val="006520A7"/>
    <w:rsid w:val="00652262"/>
    <w:rsid w:val="0065246B"/>
    <w:rsid w:val="006524F5"/>
    <w:rsid w:val="0065273C"/>
    <w:rsid w:val="006528C7"/>
    <w:rsid w:val="00652CB6"/>
    <w:rsid w:val="00652E11"/>
    <w:rsid w:val="006530A3"/>
    <w:rsid w:val="006530B0"/>
    <w:rsid w:val="006536AF"/>
    <w:rsid w:val="006536CF"/>
    <w:rsid w:val="006538B2"/>
    <w:rsid w:val="00653E57"/>
    <w:rsid w:val="00653EB6"/>
    <w:rsid w:val="006545AE"/>
    <w:rsid w:val="0065461B"/>
    <w:rsid w:val="006549B7"/>
    <w:rsid w:val="00654B7B"/>
    <w:rsid w:val="006551E4"/>
    <w:rsid w:val="00655495"/>
    <w:rsid w:val="006555D8"/>
    <w:rsid w:val="00655672"/>
    <w:rsid w:val="0065614E"/>
    <w:rsid w:val="006562C4"/>
    <w:rsid w:val="006562F8"/>
    <w:rsid w:val="00656302"/>
    <w:rsid w:val="0065631D"/>
    <w:rsid w:val="00656D53"/>
    <w:rsid w:val="006573E6"/>
    <w:rsid w:val="00657B01"/>
    <w:rsid w:val="00657E8D"/>
    <w:rsid w:val="0066023E"/>
    <w:rsid w:val="00660461"/>
    <w:rsid w:val="0066046E"/>
    <w:rsid w:val="0066052B"/>
    <w:rsid w:val="00660627"/>
    <w:rsid w:val="0066071D"/>
    <w:rsid w:val="006608FC"/>
    <w:rsid w:val="0066092E"/>
    <w:rsid w:val="0066100F"/>
    <w:rsid w:val="00661979"/>
    <w:rsid w:val="00661A81"/>
    <w:rsid w:val="00661C1B"/>
    <w:rsid w:val="00661DAE"/>
    <w:rsid w:val="00662159"/>
    <w:rsid w:val="006622A1"/>
    <w:rsid w:val="006623E7"/>
    <w:rsid w:val="00662576"/>
    <w:rsid w:val="00662AA0"/>
    <w:rsid w:val="00662B79"/>
    <w:rsid w:val="00662C60"/>
    <w:rsid w:val="00662C81"/>
    <w:rsid w:val="00662CB2"/>
    <w:rsid w:val="00662D28"/>
    <w:rsid w:val="00663537"/>
    <w:rsid w:val="0066384E"/>
    <w:rsid w:val="00663880"/>
    <w:rsid w:val="00663901"/>
    <w:rsid w:val="00663F76"/>
    <w:rsid w:val="006641F3"/>
    <w:rsid w:val="0066455D"/>
    <w:rsid w:val="00664CC1"/>
    <w:rsid w:val="00665570"/>
    <w:rsid w:val="00665A45"/>
    <w:rsid w:val="00665B3F"/>
    <w:rsid w:val="00665B73"/>
    <w:rsid w:val="0066610E"/>
    <w:rsid w:val="00666A28"/>
    <w:rsid w:val="00666A98"/>
    <w:rsid w:val="00666C2D"/>
    <w:rsid w:val="00666CD1"/>
    <w:rsid w:val="00666CFB"/>
    <w:rsid w:val="00666D25"/>
    <w:rsid w:val="00666E26"/>
    <w:rsid w:val="00666FDF"/>
    <w:rsid w:val="006671BB"/>
    <w:rsid w:val="006676E5"/>
    <w:rsid w:val="00667DB1"/>
    <w:rsid w:val="006701B8"/>
    <w:rsid w:val="0067061C"/>
    <w:rsid w:val="006707F6"/>
    <w:rsid w:val="00670C5D"/>
    <w:rsid w:val="0067127F"/>
    <w:rsid w:val="00672256"/>
    <w:rsid w:val="006724BD"/>
    <w:rsid w:val="0067257E"/>
    <w:rsid w:val="00672982"/>
    <w:rsid w:val="00672DD4"/>
    <w:rsid w:val="0067323E"/>
    <w:rsid w:val="006738E4"/>
    <w:rsid w:val="006743A7"/>
    <w:rsid w:val="00674592"/>
    <w:rsid w:val="006749E9"/>
    <w:rsid w:val="00674CEC"/>
    <w:rsid w:val="006750F0"/>
    <w:rsid w:val="00675C2F"/>
    <w:rsid w:val="00675DEC"/>
    <w:rsid w:val="00675E5A"/>
    <w:rsid w:val="00675F88"/>
    <w:rsid w:val="00676DFA"/>
    <w:rsid w:val="00676E3D"/>
    <w:rsid w:val="0067742B"/>
    <w:rsid w:val="006775DD"/>
    <w:rsid w:val="00677678"/>
    <w:rsid w:val="006779AD"/>
    <w:rsid w:val="00677A7E"/>
    <w:rsid w:val="00677B53"/>
    <w:rsid w:val="00677D29"/>
    <w:rsid w:val="0068078F"/>
    <w:rsid w:val="00680973"/>
    <w:rsid w:val="00680AF8"/>
    <w:rsid w:val="00680C4F"/>
    <w:rsid w:val="00680C9D"/>
    <w:rsid w:val="00680FB4"/>
    <w:rsid w:val="00681231"/>
    <w:rsid w:val="00681778"/>
    <w:rsid w:val="006818A2"/>
    <w:rsid w:val="00681D1C"/>
    <w:rsid w:val="00681E82"/>
    <w:rsid w:val="006825CE"/>
    <w:rsid w:val="00682C99"/>
    <w:rsid w:val="00682CBB"/>
    <w:rsid w:val="00682ED1"/>
    <w:rsid w:val="00682F68"/>
    <w:rsid w:val="00683264"/>
    <w:rsid w:val="0068335D"/>
    <w:rsid w:val="00683818"/>
    <w:rsid w:val="00683C24"/>
    <w:rsid w:val="00683CBA"/>
    <w:rsid w:val="00684245"/>
    <w:rsid w:val="006847FB"/>
    <w:rsid w:val="00684800"/>
    <w:rsid w:val="00684EFF"/>
    <w:rsid w:val="00684F8C"/>
    <w:rsid w:val="00685546"/>
    <w:rsid w:val="0068554A"/>
    <w:rsid w:val="0068584D"/>
    <w:rsid w:val="00685FA0"/>
    <w:rsid w:val="00685FC5"/>
    <w:rsid w:val="00686558"/>
    <w:rsid w:val="006867DE"/>
    <w:rsid w:val="0068708F"/>
    <w:rsid w:val="006871A0"/>
    <w:rsid w:val="006874D7"/>
    <w:rsid w:val="006877F3"/>
    <w:rsid w:val="006879C7"/>
    <w:rsid w:val="00687C3E"/>
    <w:rsid w:val="00690385"/>
    <w:rsid w:val="0069072F"/>
    <w:rsid w:val="00691099"/>
    <w:rsid w:val="006914B6"/>
    <w:rsid w:val="0069199B"/>
    <w:rsid w:val="006919AF"/>
    <w:rsid w:val="00691C7C"/>
    <w:rsid w:val="00691CA2"/>
    <w:rsid w:val="006921AE"/>
    <w:rsid w:val="006921CE"/>
    <w:rsid w:val="00692242"/>
    <w:rsid w:val="006922F6"/>
    <w:rsid w:val="006929F5"/>
    <w:rsid w:val="00692C54"/>
    <w:rsid w:val="00692E87"/>
    <w:rsid w:val="0069314E"/>
    <w:rsid w:val="00693216"/>
    <w:rsid w:val="00693238"/>
    <w:rsid w:val="006943E8"/>
    <w:rsid w:val="006948F6"/>
    <w:rsid w:val="00694B46"/>
    <w:rsid w:val="00694F7E"/>
    <w:rsid w:val="00695185"/>
    <w:rsid w:val="006951C9"/>
    <w:rsid w:val="0069552C"/>
    <w:rsid w:val="00695630"/>
    <w:rsid w:val="0069573D"/>
    <w:rsid w:val="00695CD6"/>
    <w:rsid w:val="006964AE"/>
    <w:rsid w:val="00696B31"/>
    <w:rsid w:val="00696B3E"/>
    <w:rsid w:val="0069739B"/>
    <w:rsid w:val="006974B7"/>
    <w:rsid w:val="00697579"/>
    <w:rsid w:val="006975CD"/>
    <w:rsid w:val="0069771C"/>
    <w:rsid w:val="00697837"/>
    <w:rsid w:val="00697935"/>
    <w:rsid w:val="00697C4C"/>
    <w:rsid w:val="00697CB4"/>
    <w:rsid w:val="006A00D6"/>
    <w:rsid w:val="006A09E8"/>
    <w:rsid w:val="006A0FEB"/>
    <w:rsid w:val="006A111E"/>
    <w:rsid w:val="006A127A"/>
    <w:rsid w:val="006A1346"/>
    <w:rsid w:val="006A179B"/>
    <w:rsid w:val="006A1BA4"/>
    <w:rsid w:val="006A1BD0"/>
    <w:rsid w:val="006A22BB"/>
    <w:rsid w:val="006A2430"/>
    <w:rsid w:val="006A2469"/>
    <w:rsid w:val="006A24F3"/>
    <w:rsid w:val="006A25A8"/>
    <w:rsid w:val="006A25DA"/>
    <w:rsid w:val="006A303F"/>
    <w:rsid w:val="006A3119"/>
    <w:rsid w:val="006A3255"/>
    <w:rsid w:val="006A3678"/>
    <w:rsid w:val="006A3F42"/>
    <w:rsid w:val="006A4188"/>
    <w:rsid w:val="006A430F"/>
    <w:rsid w:val="006A46E4"/>
    <w:rsid w:val="006A4E43"/>
    <w:rsid w:val="006A5495"/>
    <w:rsid w:val="006A54B2"/>
    <w:rsid w:val="006A561B"/>
    <w:rsid w:val="006A5738"/>
    <w:rsid w:val="006A5CEC"/>
    <w:rsid w:val="006A5FAD"/>
    <w:rsid w:val="006A6511"/>
    <w:rsid w:val="006A6532"/>
    <w:rsid w:val="006A697F"/>
    <w:rsid w:val="006A733B"/>
    <w:rsid w:val="006A76AD"/>
    <w:rsid w:val="006A7828"/>
    <w:rsid w:val="006A7AE9"/>
    <w:rsid w:val="006A7BE9"/>
    <w:rsid w:val="006A7E63"/>
    <w:rsid w:val="006A7F01"/>
    <w:rsid w:val="006B019B"/>
    <w:rsid w:val="006B04BC"/>
    <w:rsid w:val="006B0575"/>
    <w:rsid w:val="006B08A9"/>
    <w:rsid w:val="006B0A1D"/>
    <w:rsid w:val="006B0B00"/>
    <w:rsid w:val="006B0B1F"/>
    <w:rsid w:val="006B0D17"/>
    <w:rsid w:val="006B1087"/>
    <w:rsid w:val="006B17A8"/>
    <w:rsid w:val="006B249B"/>
    <w:rsid w:val="006B2731"/>
    <w:rsid w:val="006B2840"/>
    <w:rsid w:val="006B29D0"/>
    <w:rsid w:val="006B2A5E"/>
    <w:rsid w:val="006B2C33"/>
    <w:rsid w:val="006B31F9"/>
    <w:rsid w:val="006B3230"/>
    <w:rsid w:val="006B36C3"/>
    <w:rsid w:val="006B3713"/>
    <w:rsid w:val="006B3EF9"/>
    <w:rsid w:val="006B40E7"/>
    <w:rsid w:val="006B41C1"/>
    <w:rsid w:val="006B44A7"/>
    <w:rsid w:val="006B459A"/>
    <w:rsid w:val="006B46F1"/>
    <w:rsid w:val="006B4ACB"/>
    <w:rsid w:val="006B4D67"/>
    <w:rsid w:val="006B4EBC"/>
    <w:rsid w:val="006B5B6F"/>
    <w:rsid w:val="006B5DBB"/>
    <w:rsid w:val="006B6832"/>
    <w:rsid w:val="006B6EEB"/>
    <w:rsid w:val="006B751F"/>
    <w:rsid w:val="006B7558"/>
    <w:rsid w:val="006B76F5"/>
    <w:rsid w:val="006B7877"/>
    <w:rsid w:val="006B7A45"/>
    <w:rsid w:val="006B7AD9"/>
    <w:rsid w:val="006B7B07"/>
    <w:rsid w:val="006B7C0B"/>
    <w:rsid w:val="006B7C4A"/>
    <w:rsid w:val="006C00F9"/>
    <w:rsid w:val="006C0966"/>
    <w:rsid w:val="006C0C65"/>
    <w:rsid w:val="006C0CA6"/>
    <w:rsid w:val="006C0DC2"/>
    <w:rsid w:val="006C0E2B"/>
    <w:rsid w:val="006C0E2E"/>
    <w:rsid w:val="006C116A"/>
    <w:rsid w:val="006C15A0"/>
    <w:rsid w:val="006C18A5"/>
    <w:rsid w:val="006C1975"/>
    <w:rsid w:val="006C1BA0"/>
    <w:rsid w:val="006C1C3E"/>
    <w:rsid w:val="006C1D73"/>
    <w:rsid w:val="006C2266"/>
    <w:rsid w:val="006C2980"/>
    <w:rsid w:val="006C2A49"/>
    <w:rsid w:val="006C2A8F"/>
    <w:rsid w:val="006C31D8"/>
    <w:rsid w:val="006C3228"/>
    <w:rsid w:val="006C38A8"/>
    <w:rsid w:val="006C38DB"/>
    <w:rsid w:val="006C3D95"/>
    <w:rsid w:val="006C3EC1"/>
    <w:rsid w:val="006C3FA6"/>
    <w:rsid w:val="006C481A"/>
    <w:rsid w:val="006C4A15"/>
    <w:rsid w:val="006C4B94"/>
    <w:rsid w:val="006C51B5"/>
    <w:rsid w:val="006C5386"/>
    <w:rsid w:val="006C562E"/>
    <w:rsid w:val="006C5C10"/>
    <w:rsid w:val="006C5C34"/>
    <w:rsid w:val="006C5E6F"/>
    <w:rsid w:val="006C5EE6"/>
    <w:rsid w:val="006C5FAD"/>
    <w:rsid w:val="006C6625"/>
    <w:rsid w:val="006C66D2"/>
    <w:rsid w:val="006C6989"/>
    <w:rsid w:val="006C6C8E"/>
    <w:rsid w:val="006D0099"/>
    <w:rsid w:val="006D0386"/>
    <w:rsid w:val="006D0D31"/>
    <w:rsid w:val="006D0F33"/>
    <w:rsid w:val="006D1207"/>
    <w:rsid w:val="006D1535"/>
    <w:rsid w:val="006D16B9"/>
    <w:rsid w:val="006D1C96"/>
    <w:rsid w:val="006D1EF9"/>
    <w:rsid w:val="006D2537"/>
    <w:rsid w:val="006D2722"/>
    <w:rsid w:val="006D2B25"/>
    <w:rsid w:val="006D3736"/>
    <w:rsid w:val="006D3893"/>
    <w:rsid w:val="006D39A5"/>
    <w:rsid w:val="006D3A79"/>
    <w:rsid w:val="006D42D4"/>
    <w:rsid w:val="006D4476"/>
    <w:rsid w:val="006D4600"/>
    <w:rsid w:val="006D46A1"/>
    <w:rsid w:val="006D47C9"/>
    <w:rsid w:val="006D5101"/>
    <w:rsid w:val="006D53BD"/>
    <w:rsid w:val="006D53F3"/>
    <w:rsid w:val="006D54B4"/>
    <w:rsid w:val="006D5887"/>
    <w:rsid w:val="006D5CA0"/>
    <w:rsid w:val="006D687D"/>
    <w:rsid w:val="006D6F3A"/>
    <w:rsid w:val="006D6FFB"/>
    <w:rsid w:val="006D7080"/>
    <w:rsid w:val="006D70BD"/>
    <w:rsid w:val="006E01ED"/>
    <w:rsid w:val="006E0233"/>
    <w:rsid w:val="006E08A8"/>
    <w:rsid w:val="006E0CB5"/>
    <w:rsid w:val="006E0DA3"/>
    <w:rsid w:val="006E0DA5"/>
    <w:rsid w:val="006E0F0D"/>
    <w:rsid w:val="006E124F"/>
    <w:rsid w:val="006E17A3"/>
    <w:rsid w:val="006E1B91"/>
    <w:rsid w:val="006E1D1B"/>
    <w:rsid w:val="006E2144"/>
    <w:rsid w:val="006E2185"/>
    <w:rsid w:val="006E2202"/>
    <w:rsid w:val="006E2678"/>
    <w:rsid w:val="006E2A35"/>
    <w:rsid w:val="006E2BE4"/>
    <w:rsid w:val="006E2DDE"/>
    <w:rsid w:val="006E38FA"/>
    <w:rsid w:val="006E3CF9"/>
    <w:rsid w:val="006E4568"/>
    <w:rsid w:val="006E4ACB"/>
    <w:rsid w:val="006E4B96"/>
    <w:rsid w:val="006E4F42"/>
    <w:rsid w:val="006E5158"/>
    <w:rsid w:val="006E5698"/>
    <w:rsid w:val="006E5AD4"/>
    <w:rsid w:val="006E5C7D"/>
    <w:rsid w:val="006E66F6"/>
    <w:rsid w:val="006E682A"/>
    <w:rsid w:val="006E6E44"/>
    <w:rsid w:val="006E7086"/>
    <w:rsid w:val="006E71E3"/>
    <w:rsid w:val="006E745E"/>
    <w:rsid w:val="006E770A"/>
    <w:rsid w:val="006E78F1"/>
    <w:rsid w:val="006F0061"/>
    <w:rsid w:val="006F05CB"/>
    <w:rsid w:val="006F08C0"/>
    <w:rsid w:val="006F0A05"/>
    <w:rsid w:val="006F135B"/>
    <w:rsid w:val="006F1927"/>
    <w:rsid w:val="006F23B7"/>
    <w:rsid w:val="006F2872"/>
    <w:rsid w:val="006F2A8A"/>
    <w:rsid w:val="006F2B9C"/>
    <w:rsid w:val="006F32F8"/>
    <w:rsid w:val="006F32FA"/>
    <w:rsid w:val="006F3797"/>
    <w:rsid w:val="006F3E0E"/>
    <w:rsid w:val="006F473E"/>
    <w:rsid w:val="006F4B21"/>
    <w:rsid w:val="006F4BB5"/>
    <w:rsid w:val="006F4CF4"/>
    <w:rsid w:val="006F4CF5"/>
    <w:rsid w:val="006F4D0B"/>
    <w:rsid w:val="006F552B"/>
    <w:rsid w:val="006F59EB"/>
    <w:rsid w:val="006F6B3F"/>
    <w:rsid w:val="006F7285"/>
    <w:rsid w:val="006F76D6"/>
    <w:rsid w:val="006F7D39"/>
    <w:rsid w:val="00700391"/>
    <w:rsid w:val="007005F9"/>
    <w:rsid w:val="00700BCE"/>
    <w:rsid w:val="00700BF9"/>
    <w:rsid w:val="00700C81"/>
    <w:rsid w:val="00700DA0"/>
    <w:rsid w:val="00700E06"/>
    <w:rsid w:val="00700F58"/>
    <w:rsid w:val="007015B1"/>
    <w:rsid w:val="0070168F"/>
    <w:rsid w:val="00701AD8"/>
    <w:rsid w:val="00701B58"/>
    <w:rsid w:val="007022E7"/>
    <w:rsid w:val="00702743"/>
    <w:rsid w:val="00702FBC"/>
    <w:rsid w:val="00702FF6"/>
    <w:rsid w:val="00703141"/>
    <w:rsid w:val="007032F5"/>
    <w:rsid w:val="007033F0"/>
    <w:rsid w:val="0070370C"/>
    <w:rsid w:val="00703769"/>
    <w:rsid w:val="00703A4F"/>
    <w:rsid w:val="00703B27"/>
    <w:rsid w:val="00703FC0"/>
    <w:rsid w:val="00704306"/>
    <w:rsid w:val="007048DF"/>
    <w:rsid w:val="00704E4A"/>
    <w:rsid w:val="00705496"/>
    <w:rsid w:val="00705668"/>
    <w:rsid w:val="007057A6"/>
    <w:rsid w:val="00705996"/>
    <w:rsid w:val="00705D0D"/>
    <w:rsid w:val="00706B22"/>
    <w:rsid w:val="00706DD5"/>
    <w:rsid w:val="00707AA7"/>
    <w:rsid w:val="00707CF2"/>
    <w:rsid w:val="00707E19"/>
    <w:rsid w:val="007104BD"/>
    <w:rsid w:val="00710746"/>
    <w:rsid w:val="007108EA"/>
    <w:rsid w:val="00710D8B"/>
    <w:rsid w:val="00710D8E"/>
    <w:rsid w:val="00710F2C"/>
    <w:rsid w:val="007111FD"/>
    <w:rsid w:val="007118AD"/>
    <w:rsid w:val="00711965"/>
    <w:rsid w:val="00711983"/>
    <w:rsid w:val="00711AEB"/>
    <w:rsid w:val="00711E2A"/>
    <w:rsid w:val="0071273A"/>
    <w:rsid w:val="00712834"/>
    <w:rsid w:val="007128FD"/>
    <w:rsid w:val="00712BC9"/>
    <w:rsid w:val="00712E50"/>
    <w:rsid w:val="00713040"/>
    <w:rsid w:val="007134B7"/>
    <w:rsid w:val="007136AE"/>
    <w:rsid w:val="007136EC"/>
    <w:rsid w:val="007137AE"/>
    <w:rsid w:val="00713EF9"/>
    <w:rsid w:val="0071413A"/>
    <w:rsid w:val="00714528"/>
    <w:rsid w:val="00714EAC"/>
    <w:rsid w:val="00714F73"/>
    <w:rsid w:val="007150F1"/>
    <w:rsid w:val="007155F1"/>
    <w:rsid w:val="00715661"/>
    <w:rsid w:val="00715A72"/>
    <w:rsid w:val="00716B89"/>
    <w:rsid w:val="00717137"/>
    <w:rsid w:val="0071723C"/>
    <w:rsid w:val="00717A67"/>
    <w:rsid w:val="00717B22"/>
    <w:rsid w:val="00717FA5"/>
    <w:rsid w:val="00720288"/>
    <w:rsid w:val="007206A7"/>
    <w:rsid w:val="00720A9A"/>
    <w:rsid w:val="00720AC1"/>
    <w:rsid w:val="00720B95"/>
    <w:rsid w:val="00720C00"/>
    <w:rsid w:val="007210CF"/>
    <w:rsid w:val="0072110D"/>
    <w:rsid w:val="007218EB"/>
    <w:rsid w:val="00721DD4"/>
    <w:rsid w:val="007227C7"/>
    <w:rsid w:val="00722DC9"/>
    <w:rsid w:val="007238F8"/>
    <w:rsid w:val="00723B8A"/>
    <w:rsid w:val="00723ED1"/>
    <w:rsid w:val="00724022"/>
    <w:rsid w:val="0072426C"/>
    <w:rsid w:val="007243AC"/>
    <w:rsid w:val="0072481B"/>
    <w:rsid w:val="00724FFA"/>
    <w:rsid w:val="007250A8"/>
    <w:rsid w:val="00725201"/>
    <w:rsid w:val="00725355"/>
    <w:rsid w:val="00725545"/>
    <w:rsid w:val="007255EA"/>
    <w:rsid w:val="007257DB"/>
    <w:rsid w:val="00725B55"/>
    <w:rsid w:val="00725E77"/>
    <w:rsid w:val="00726086"/>
    <w:rsid w:val="00726259"/>
    <w:rsid w:val="0072629D"/>
    <w:rsid w:val="007263D8"/>
    <w:rsid w:val="0072665A"/>
    <w:rsid w:val="00726A7C"/>
    <w:rsid w:val="00726BEB"/>
    <w:rsid w:val="00727005"/>
    <w:rsid w:val="0072741A"/>
    <w:rsid w:val="007277AC"/>
    <w:rsid w:val="00730574"/>
    <w:rsid w:val="00730C19"/>
    <w:rsid w:val="007314A5"/>
    <w:rsid w:val="007315BD"/>
    <w:rsid w:val="00731D4E"/>
    <w:rsid w:val="00731E20"/>
    <w:rsid w:val="00732CE7"/>
    <w:rsid w:val="00732E26"/>
    <w:rsid w:val="00733225"/>
    <w:rsid w:val="00733291"/>
    <w:rsid w:val="007335F0"/>
    <w:rsid w:val="007338C7"/>
    <w:rsid w:val="00733A7A"/>
    <w:rsid w:val="007341BA"/>
    <w:rsid w:val="0073445C"/>
    <w:rsid w:val="00734651"/>
    <w:rsid w:val="00735944"/>
    <w:rsid w:val="00735A8E"/>
    <w:rsid w:val="00735E65"/>
    <w:rsid w:val="00736872"/>
    <w:rsid w:val="00736894"/>
    <w:rsid w:val="00736B4F"/>
    <w:rsid w:val="00736BD7"/>
    <w:rsid w:val="007375E1"/>
    <w:rsid w:val="007400FB"/>
    <w:rsid w:val="007405EC"/>
    <w:rsid w:val="007409F5"/>
    <w:rsid w:val="00740F71"/>
    <w:rsid w:val="007414E1"/>
    <w:rsid w:val="007415DE"/>
    <w:rsid w:val="00742080"/>
    <w:rsid w:val="0074212C"/>
    <w:rsid w:val="0074231A"/>
    <w:rsid w:val="00742341"/>
    <w:rsid w:val="00742AE7"/>
    <w:rsid w:val="00742EB3"/>
    <w:rsid w:val="007430D4"/>
    <w:rsid w:val="0074317C"/>
    <w:rsid w:val="00743551"/>
    <w:rsid w:val="0074409C"/>
    <w:rsid w:val="007442DB"/>
    <w:rsid w:val="007444C1"/>
    <w:rsid w:val="007447F2"/>
    <w:rsid w:val="007450C0"/>
    <w:rsid w:val="007450C4"/>
    <w:rsid w:val="00745275"/>
    <w:rsid w:val="007452E3"/>
    <w:rsid w:val="00745346"/>
    <w:rsid w:val="007455C9"/>
    <w:rsid w:val="007455DC"/>
    <w:rsid w:val="007456D6"/>
    <w:rsid w:val="0074582E"/>
    <w:rsid w:val="00745A40"/>
    <w:rsid w:val="00745B89"/>
    <w:rsid w:val="00745CA9"/>
    <w:rsid w:val="007463CE"/>
    <w:rsid w:val="0074693A"/>
    <w:rsid w:val="00746DE8"/>
    <w:rsid w:val="0074736B"/>
    <w:rsid w:val="007473B9"/>
    <w:rsid w:val="00747446"/>
    <w:rsid w:val="007475D8"/>
    <w:rsid w:val="00747864"/>
    <w:rsid w:val="0074787E"/>
    <w:rsid w:val="00747A2E"/>
    <w:rsid w:val="00747D26"/>
    <w:rsid w:val="00747DC7"/>
    <w:rsid w:val="00747E3E"/>
    <w:rsid w:val="00747E54"/>
    <w:rsid w:val="00747FF4"/>
    <w:rsid w:val="0075008D"/>
    <w:rsid w:val="00750143"/>
    <w:rsid w:val="00750514"/>
    <w:rsid w:val="007509BA"/>
    <w:rsid w:val="00750B66"/>
    <w:rsid w:val="00750B7A"/>
    <w:rsid w:val="00750D85"/>
    <w:rsid w:val="00750FE8"/>
    <w:rsid w:val="007514EE"/>
    <w:rsid w:val="007517FE"/>
    <w:rsid w:val="00751A73"/>
    <w:rsid w:val="00751A79"/>
    <w:rsid w:val="00751FF6"/>
    <w:rsid w:val="00752240"/>
    <w:rsid w:val="007527FB"/>
    <w:rsid w:val="00752E1F"/>
    <w:rsid w:val="0075307F"/>
    <w:rsid w:val="00753088"/>
    <w:rsid w:val="00753327"/>
    <w:rsid w:val="00753794"/>
    <w:rsid w:val="00753E50"/>
    <w:rsid w:val="00753F07"/>
    <w:rsid w:val="00753FA5"/>
    <w:rsid w:val="00754512"/>
    <w:rsid w:val="00754788"/>
    <w:rsid w:val="00754B9C"/>
    <w:rsid w:val="00754E64"/>
    <w:rsid w:val="0075535D"/>
    <w:rsid w:val="007557BB"/>
    <w:rsid w:val="00755C1D"/>
    <w:rsid w:val="0075603E"/>
    <w:rsid w:val="00756211"/>
    <w:rsid w:val="00756256"/>
    <w:rsid w:val="00756AC7"/>
    <w:rsid w:val="00756B89"/>
    <w:rsid w:val="00756EBC"/>
    <w:rsid w:val="00756ECE"/>
    <w:rsid w:val="00756ED7"/>
    <w:rsid w:val="00757100"/>
    <w:rsid w:val="00757503"/>
    <w:rsid w:val="00757535"/>
    <w:rsid w:val="007576D7"/>
    <w:rsid w:val="00757797"/>
    <w:rsid w:val="00757D24"/>
    <w:rsid w:val="00757E81"/>
    <w:rsid w:val="00757ED4"/>
    <w:rsid w:val="0076046B"/>
    <w:rsid w:val="0076076D"/>
    <w:rsid w:val="00760D15"/>
    <w:rsid w:val="00760D50"/>
    <w:rsid w:val="00760D7D"/>
    <w:rsid w:val="0076134F"/>
    <w:rsid w:val="0076151A"/>
    <w:rsid w:val="0076199E"/>
    <w:rsid w:val="00761FEA"/>
    <w:rsid w:val="007620AE"/>
    <w:rsid w:val="00762171"/>
    <w:rsid w:val="00762307"/>
    <w:rsid w:val="0076265B"/>
    <w:rsid w:val="00762969"/>
    <w:rsid w:val="00762DC2"/>
    <w:rsid w:val="007633FC"/>
    <w:rsid w:val="00763546"/>
    <w:rsid w:val="00763550"/>
    <w:rsid w:val="00763914"/>
    <w:rsid w:val="00763963"/>
    <w:rsid w:val="00763ABA"/>
    <w:rsid w:val="00763FA9"/>
    <w:rsid w:val="00764299"/>
    <w:rsid w:val="00764539"/>
    <w:rsid w:val="00764708"/>
    <w:rsid w:val="00764789"/>
    <w:rsid w:val="00764912"/>
    <w:rsid w:val="0076513D"/>
    <w:rsid w:val="007651E3"/>
    <w:rsid w:val="0076526F"/>
    <w:rsid w:val="0076535B"/>
    <w:rsid w:val="0076563C"/>
    <w:rsid w:val="00765889"/>
    <w:rsid w:val="00766EFB"/>
    <w:rsid w:val="007670D6"/>
    <w:rsid w:val="007670E2"/>
    <w:rsid w:val="00767598"/>
    <w:rsid w:val="007675D6"/>
    <w:rsid w:val="00767AA6"/>
    <w:rsid w:val="00767F81"/>
    <w:rsid w:val="00770655"/>
    <w:rsid w:val="0077098F"/>
    <w:rsid w:val="00770D9E"/>
    <w:rsid w:val="00770E9E"/>
    <w:rsid w:val="00770F9B"/>
    <w:rsid w:val="00771992"/>
    <w:rsid w:val="00771AAD"/>
    <w:rsid w:val="00771AE3"/>
    <w:rsid w:val="00771C3A"/>
    <w:rsid w:val="00771D18"/>
    <w:rsid w:val="00771E83"/>
    <w:rsid w:val="00771E94"/>
    <w:rsid w:val="00771F51"/>
    <w:rsid w:val="007724DB"/>
    <w:rsid w:val="00772822"/>
    <w:rsid w:val="00772C70"/>
    <w:rsid w:val="007737D9"/>
    <w:rsid w:val="0077385F"/>
    <w:rsid w:val="007739B6"/>
    <w:rsid w:val="0077402A"/>
    <w:rsid w:val="0077411C"/>
    <w:rsid w:val="00774BEB"/>
    <w:rsid w:val="00774BFF"/>
    <w:rsid w:val="007756F6"/>
    <w:rsid w:val="007757C9"/>
    <w:rsid w:val="007759F4"/>
    <w:rsid w:val="00775B43"/>
    <w:rsid w:val="00775B47"/>
    <w:rsid w:val="00775CF0"/>
    <w:rsid w:val="0077609F"/>
    <w:rsid w:val="00776321"/>
    <w:rsid w:val="00776FCB"/>
    <w:rsid w:val="00776FE7"/>
    <w:rsid w:val="007770F3"/>
    <w:rsid w:val="007771EA"/>
    <w:rsid w:val="007772BD"/>
    <w:rsid w:val="007775B3"/>
    <w:rsid w:val="00777622"/>
    <w:rsid w:val="00777E8A"/>
    <w:rsid w:val="00777FA2"/>
    <w:rsid w:val="00780B07"/>
    <w:rsid w:val="00780EFC"/>
    <w:rsid w:val="00780FCC"/>
    <w:rsid w:val="007811F6"/>
    <w:rsid w:val="00781304"/>
    <w:rsid w:val="0078197E"/>
    <w:rsid w:val="00781ED6"/>
    <w:rsid w:val="00782152"/>
    <w:rsid w:val="00782D4E"/>
    <w:rsid w:val="00782FC4"/>
    <w:rsid w:val="0078309B"/>
    <w:rsid w:val="007832F0"/>
    <w:rsid w:val="0078437B"/>
    <w:rsid w:val="00784492"/>
    <w:rsid w:val="00784E6B"/>
    <w:rsid w:val="007854C5"/>
    <w:rsid w:val="00785882"/>
    <w:rsid w:val="007859EB"/>
    <w:rsid w:val="00785D5F"/>
    <w:rsid w:val="00786371"/>
    <w:rsid w:val="0078656A"/>
    <w:rsid w:val="00786AA3"/>
    <w:rsid w:val="00786F97"/>
    <w:rsid w:val="00787467"/>
    <w:rsid w:val="0078771C"/>
    <w:rsid w:val="00787B04"/>
    <w:rsid w:val="00787B74"/>
    <w:rsid w:val="00790506"/>
    <w:rsid w:val="0079054D"/>
    <w:rsid w:val="00790A50"/>
    <w:rsid w:val="00790BF6"/>
    <w:rsid w:val="00790CD5"/>
    <w:rsid w:val="00790DE5"/>
    <w:rsid w:val="00790E34"/>
    <w:rsid w:val="00790E4D"/>
    <w:rsid w:val="00790E6C"/>
    <w:rsid w:val="00791386"/>
    <w:rsid w:val="007921E5"/>
    <w:rsid w:val="007924FD"/>
    <w:rsid w:val="007927CF"/>
    <w:rsid w:val="00792A38"/>
    <w:rsid w:val="00792D40"/>
    <w:rsid w:val="00792EAE"/>
    <w:rsid w:val="00792F95"/>
    <w:rsid w:val="00793435"/>
    <w:rsid w:val="0079362C"/>
    <w:rsid w:val="00793F45"/>
    <w:rsid w:val="0079400E"/>
    <w:rsid w:val="0079411B"/>
    <w:rsid w:val="007944CC"/>
    <w:rsid w:val="00794588"/>
    <w:rsid w:val="00794C96"/>
    <w:rsid w:val="00794F23"/>
    <w:rsid w:val="00794F87"/>
    <w:rsid w:val="00794FF4"/>
    <w:rsid w:val="0079500A"/>
    <w:rsid w:val="0079527C"/>
    <w:rsid w:val="007954B3"/>
    <w:rsid w:val="00795545"/>
    <w:rsid w:val="00795CBD"/>
    <w:rsid w:val="00795D10"/>
    <w:rsid w:val="007967DC"/>
    <w:rsid w:val="00796AFE"/>
    <w:rsid w:val="00796BDA"/>
    <w:rsid w:val="007971FE"/>
    <w:rsid w:val="0079722F"/>
    <w:rsid w:val="0079762D"/>
    <w:rsid w:val="007A07E6"/>
    <w:rsid w:val="007A0875"/>
    <w:rsid w:val="007A1011"/>
    <w:rsid w:val="007A10F7"/>
    <w:rsid w:val="007A16D9"/>
    <w:rsid w:val="007A199F"/>
    <w:rsid w:val="007A1DC3"/>
    <w:rsid w:val="007A1F1E"/>
    <w:rsid w:val="007A1F49"/>
    <w:rsid w:val="007A1FFE"/>
    <w:rsid w:val="007A2409"/>
    <w:rsid w:val="007A2521"/>
    <w:rsid w:val="007A26C5"/>
    <w:rsid w:val="007A2793"/>
    <w:rsid w:val="007A2E9F"/>
    <w:rsid w:val="007A3074"/>
    <w:rsid w:val="007A31B9"/>
    <w:rsid w:val="007A321F"/>
    <w:rsid w:val="007A322C"/>
    <w:rsid w:val="007A339A"/>
    <w:rsid w:val="007A38A8"/>
    <w:rsid w:val="007A3B04"/>
    <w:rsid w:val="007A3FE8"/>
    <w:rsid w:val="007A4341"/>
    <w:rsid w:val="007A481F"/>
    <w:rsid w:val="007A4AA5"/>
    <w:rsid w:val="007A4C98"/>
    <w:rsid w:val="007A4F03"/>
    <w:rsid w:val="007A4F45"/>
    <w:rsid w:val="007A5078"/>
    <w:rsid w:val="007A5082"/>
    <w:rsid w:val="007A5181"/>
    <w:rsid w:val="007A5191"/>
    <w:rsid w:val="007A58EF"/>
    <w:rsid w:val="007A5EB8"/>
    <w:rsid w:val="007A6039"/>
    <w:rsid w:val="007A684F"/>
    <w:rsid w:val="007A6901"/>
    <w:rsid w:val="007A6F0E"/>
    <w:rsid w:val="007A701C"/>
    <w:rsid w:val="007A74EE"/>
    <w:rsid w:val="007B0014"/>
    <w:rsid w:val="007B022E"/>
    <w:rsid w:val="007B026C"/>
    <w:rsid w:val="007B03B6"/>
    <w:rsid w:val="007B07B6"/>
    <w:rsid w:val="007B0D2C"/>
    <w:rsid w:val="007B1182"/>
    <w:rsid w:val="007B124E"/>
    <w:rsid w:val="007B156F"/>
    <w:rsid w:val="007B2009"/>
    <w:rsid w:val="007B24B1"/>
    <w:rsid w:val="007B263B"/>
    <w:rsid w:val="007B2712"/>
    <w:rsid w:val="007B2903"/>
    <w:rsid w:val="007B3345"/>
    <w:rsid w:val="007B3955"/>
    <w:rsid w:val="007B3A80"/>
    <w:rsid w:val="007B3CEA"/>
    <w:rsid w:val="007B3DCD"/>
    <w:rsid w:val="007B3E47"/>
    <w:rsid w:val="007B410C"/>
    <w:rsid w:val="007B4959"/>
    <w:rsid w:val="007B4F3E"/>
    <w:rsid w:val="007B4FE4"/>
    <w:rsid w:val="007B5002"/>
    <w:rsid w:val="007B5608"/>
    <w:rsid w:val="007B5CCD"/>
    <w:rsid w:val="007B62D8"/>
    <w:rsid w:val="007B6408"/>
    <w:rsid w:val="007B649E"/>
    <w:rsid w:val="007B696E"/>
    <w:rsid w:val="007B6D7C"/>
    <w:rsid w:val="007B70D2"/>
    <w:rsid w:val="007B71A3"/>
    <w:rsid w:val="007B71AE"/>
    <w:rsid w:val="007B73C0"/>
    <w:rsid w:val="007B78F7"/>
    <w:rsid w:val="007B7C6C"/>
    <w:rsid w:val="007B7E1A"/>
    <w:rsid w:val="007C0491"/>
    <w:rsid w:val="007C0763"/>
    <w:rsid w:val="007C0CB1"/>
    <w:rsid w:val="007C1171"/>
    <w:rsid w:val="007C143A"/>
    <w:rsid w:val="007C1919"/>
    <w:rsid w:val="007C1D73"/>
    <w:rsid w:val="007C21B9"/>
    <w:rsid w:val="007C2488"/>
    <w:rsid w:val="007C27E3"/>
    <w:rsid w:val="007C39BD"/>
    <w:rsid w:val="007C3FD8"/>
    <w:rsid w:val="007C4384"/>
    <w:rsid w:val="007C466A"/>
    <w:rsid w:val="007C4865"/>
    <w:rsid w:val="007C509D"/>
    <w:rsid w:val="007C5246"/>
    <w:rsid w:val="007C5348"/>
    <w:rsid w:val="007C54C0"/>
    <w:rsid w:val="007C584A"/>
    <w:rsid w:val="007C58A8"/>
    <w:rsid w:val="007C5DFA"/>
    <w:rsid w:val="007C613C"/>
    <w:rsid w:val="007C68B2"/>
    <w:rsid w:val="007C7690"/>
    <w:rsid w:val="007C7BFE"/>
    <w:rsid w:val="007D006E"/>
    <w:rsid w:val="007D04DA"/>
    <w:rsid w:val="007D050C"/>
    <w:rsid w:val="007D0C89"/>
    <w:rsid w:val="007D109A"/>
    <w:rsid w:val="007D1118"/>
    <w:rsid w:val="007D18D1"/>
    <w:rsid w:val="007D1B0C"/>
    <w:rsid w:val="007D20B3"/>
    <w:rsid w:val="007D24D8"/>
    <w:rsid w:val="007D2504"/>
    <w:rsid w:val="007D2F2C"/>
    <w:rsid w:val="007D3271"/>
    <w:rsid w:val="007D34E7"/>
    <w:rsid w:val="007D380B"/>
    <w:rsid w:val="007D3896"/>
    <w:rsid w:val="007D4280"/>
    <w:rsid w:val="007D443E"/>
    <w:rsid w:val="007D4832"/>
    <w:rsid w:val="007D526C"/>
    <w:rsid w:val="007D53AB"/>
    <w:rsid w:val="007D62F7"/>
    <w:rsid w:val="007D676C"/>
    <w:rsid w:val="007D6995"/>
    <w:rsid w:val="007D6ACB"/>
    <w:rsid w:val="007D6FF5"/>
    <w:rsid w:val="007D70FD"/>
    <w:rsid w:val="007D762F"/>
    <w:rsid w:val="007D7BFB"/>
    <w:rsid w:val="007E09AD"/>
    <w:rsid w:val="007E0A18"/>
    <w:rsid w:val="007E0AB5"/>
    <w:rsid w:val="007E0EC3"/>
    <w:rsid w:val="007E121D"/>
    <w:rsid w:val="007E1843"/>
    <w:rsid w:val="007E1BFB"/>
    <w:rsid w:val="007E237D"/>
    <w:rsid w:val="007E2501"/>
    <w:rsid w:val="007E2620"/>
    <w:rsid w:val="007E30DF"/>
    <w:rsid w:val="007E3545"/>
    <w:rsid w:val="007E376F"/>
    <w:rsid w:val="007E3C88"/>
    <w:rsid w:val="007E3D1F"/>
    <w:rsid w:val="007E475F"/>
    <w:rsid w:val="007E4D2F"/>
    <w:rsid w:val="007E4F11"/>
    <w:rsid w:val="007E4F6A"/>
    <w:rsid w:val="007E536C"/>
    <w:rsid w:val="007E5817"/>
    <w:rsid w:val="007E58DC"/>
    <w:rsid w:val="007E598B"/>
    <w:rsid w:val="007E5FE5"/>
    <w:rsid w:val="007E6038"/>
    <w:rsid w:val="007E60FD"/>
    <w:rsid w:val="007E62C5"/>
    <w:rsid w:val="007E6A0F"/>
    <w:rsid w:val="007E6CF9"/>
    <w:rsid w:val="007E6E86"/>
    <w:rsid w:val="007E6ED9"/>
    <w:rsid w:val="007E7215"/>
    <w:rsid w:val="007E72AE"/>
    <w:rsid w:val="007E76ED"/>
    <w:rsid w:val="007E771A"/>
    <w:rsid w:val="007E77BF"/>
    <w:rsid w:val="007E7932"/>
    <w:rsid w:val="007E793C"/>
    <w:rsid w:val="007E79F3"/>
    <w:rsid w:val="007E7A72"/>
    <w:rsid w:val="007F0197"/>
    <w:rsid w:val="007F0E0C"/>
    <w:rsid w:val="007F11EE"/>
    <w:rsid w:val="007F1223"/>
    <w:rsid w:val="007F12E9"/>
    <w:rsid w:val="007F13A1"/>
    <w:rsid w:val="007F1455"/>
    <w:rsid w:val="007F1958"/>
    <w:rsid w:val="007F1A99"/>
    <w:rsid w:val="007F1CDC"/>
    <w:rsid w:val="007F2330"/>
    <w:rsid w:val="007F2504"/>
    <w:rsid w:val="007F261D"/>
    <w:rsid w:val="007F27F9"/>
    <w:rsid w:val="007F29B6"/>
    <w:rsid w:val="007F2CC9"/>
    <w:rsid w:val="007F30C8"/>
    <w:rsid w:val="007F31B8"/>
    <w:rsid w:val="007F35D2"/>
    <w:rsid w:val="007F37D9"/>
    <w:rsid w:val="007F3A59"/>
    <w:rsid w:val="007F3AE8"/>
    <w:rsid w:val="007F3E3E"/>
    <w:rsid w:val="007F3F44"/>
    <w:rsid w:val="007F3F83"/>
    <w:rsid w:val="007F41A7"/>
    <w:rsid w:val="007F44CA"/>
    <w:rsid w:val="007F482D"/>
    <w:rsid w:val="007F494E"/>
    <w:rsid w:val="007F4A9D"/>
    <w:rsid w:val="007F4AD0"/>
    <w:rsid w:val="007F4B1B"/>
    <w:rsid w:val="007F4C01"/>
    <w:rsid w:val="007F501F"/>
    <w:rsid w:val="007F5215"/>
    <w:rsid w:val="007F5E11"/>
    <w:rsid w:val="007F65F4"/>
    <w:rsid w:val="007F663B"/>
    <w:rsid w:val="007F697A"/>
    <w:rsid w:val="007F69B9"/>
    <w:rsid w:val="007F6BE6"/>
    <w:rsid w:val="007F6D53"/>
    <w:rsid w:val="007F71BC"/>
    <w:rsid w:val="007F734F"/>
    <w:rsid w:val="007F73B6"/>
    <w:rsid w:val="007F74A6"/>
    <w:rsid w:val="007F75C8"/>
    <w:rsid w:val="00801023"/>
    <w:rsid w:val="00801666"/>
    <w:rsid w:val="008016C1"/>
    <w:rsid w:val="00801B85"/>
    <w:rsid w:val="0080208F"/>
    <w:rsid w:val="008021FC"/>
    <w:rsid w:val="00802579"/>
    <w:rsid w:val="00802774"/>
    <w:rsid w:val="0080296A"/>
    <w:rsid w:val="00803337"/>
    <w:rsid w:val="0080347F"/>
    <w:rsid w:val="00803502"/>
    <w:rsid w:val="00803831"/>
    <w:rsid w:val="00803853"/>
    <w:rsid w:val="00803BD6"/>
    <w:rsid w:val="00803CA7"/>
    <w:rsid w:val="00803D50"/>
    <w:rsid w:val="00803D7F"/>
    <w:rsid w:val="00803FD4"/>
    <w:rsid w:val="008047B2"/>
    <w:rsid w:val="00804840"/>
    <w:rsid w:val="008048E3"/>
    <w:rsid w:val="00804B4C"/>
    <w:rsid w:val="00804FAD"/>
    <w:rsid w:val="008050C5"/>
    <w:rsid w:val="008053D4"/>
    <w:rsid w:val="00805B1F"/>
    <w:rsid w:val="00805CD9"/>
    <w:rsid w:val="00805CDC"/>
    <w:rsid w:val="00805DB6"/>
    <w:rsid w:val="00805E63"/>
    <w:rsid w:val="00805FFF"/>
    <w:rsid w:val="00806322"/>
    <w:rsid w:val="0080667A"/>
    <w:rsid w:val="00806773"/>
    <w:rsid w:val="00806818"/>
    <w:rsid w:val="00807507"/>
    <w:rsid w:val="008076D8"/>
    <w:rsid w:val="0080776E"/>
    <w:rsid w:val="00807A4E"/>
    <w:rsid w:val="00807ACF"/>
    <w:rsid w:val="008106C5"/>
    <w:rsid w:val="008107D2"/>
    <w:rsid w:val="00810A2D"/>
    <w:rsid w:val="00810CAF"/>
    <w:rsid w:val="00810D32"/>
    <w:rsid w:val="00810D7C"/>
    <w:rsid w:val="00810F8D"/>
    <w:rsid w:val="00811726"/>
    <w:rsid w:val="00811A4C"/>
    <w:rsid w:val="00811A8E"/>
    <w:rsid w:val="0081208A"/>
    <w:rsid w:val="00812254"/>
    <w:rsid w:val="008124E4"/>
    <w:rsid w:val="00812916"/>
    <w:rsid w:val="00812BEF"/>
    <w:rsid w:val="008132EF"/>
    <w:rsid w:val="00813BF9"/>
    <w:rsid w:val="00813C68"/>
    <w:rsid w:val="00813F41"/>
    <w:rsid w:val="0081432B"/>
    <w:rsid w:val="0081441A"/>
    <w:rsid w:val="00814476"/>
    <w:rsid w:val="008149C1"/>
    <w:rsid w:val="00815A48"/>
    <w:rsid w:val="00815C36"/>
    <w:rsid w:val="00816312"/>
    <w:rsid w:val="0081645C"/>
    <w:rsid w:val="008166AF"/>
    <w:rsid w:val="008168E5"/>
    <w:rsid w:val="00816A77"/>
    <w:rsid w:val="00816B1A"/>
    <w:rsid w:val="00816C73"/>
    <w:rsid w:val="00816CD7"/>
    <w:rsid w:val="00816D97"/>
    <w:rsid w:val="00817096"/>
    <w:rsid w:val="008170CA"/>
    <w:rsid w:val="008171E6"/>
    <w:rsid w:val="00817661"/>
    <w:rsid w:val="0082000E"/>
    <w:rsid w:val="00820016"/>
    <w:rsid w:val="008203D3"/>
    <w:rsid w:val="00820651"/>
    <w:rsid w:val="00820AE7"/>
    <w:rsid w:val="00820FCC"/>
    <w:rsid w:val="008211AD"/>
    <w:rsid w:val="00821231"/>
    <w:rsid w:val="008215E1"/>
    <w:rsid w:val="00821721"/>
    <w:rsid w:val="00821DCF"/>
    <w:rsid w:val="00821EB4"/>
    <w:rsid w:val="008221EE"/>
    <w:rsid w:val="008223C8"/>
    <w:rsid w:val="00822497"/>
    <w:rsid w:val="008225C0"/>
    <w:rsid w:val="00822773"/>
    <w:rsid w:val="00822778"/>
    <w:rsid w:val="00822872"/>
    <w:rsid w:val="00822BE4"/>
    <w:rsid w:val="00822BE7"/>
    <w:rsid w:val="008231F1"/>
    <w:rsid w:val="0082330E"/>
    <w:rsid w:val="0082338A"/>
    <w:rsid w:val="0082388B"/>
    <w:rsid w:val="00823A19"/>
    <w:rsid w:val="00823B07"/>
    <w:rsid w:val="00823E70"/>
    <w:rsid w:val="008240A5"/>
    <w:rsid w:val="0082462F"/>
    <w:rsid w:val="00824655"/>
    <w:rsid w:val="00825001"/>
    <w:rsid w:val="008250A4"/>
    <w:rsid w:val="00825711"/>
    <w:rsid w:val="00825E1C"/>
    <w:rsid w:val="00826139"/>
    <w:rsid w:val="008266BE"/>
    <w:rsid w:val="0082683D"/>
    <w:rsid w:val="00826BFF"/>
    <w:rsid w:val="00826E36"/>
    <w:rsid w:val="008270CF"/>
    <w:rsid w:val="00827888"/>
    <w:rsid w:val="008278C7"/>
    <w:rsid w:val="00827F14"/>
    <w:rsid w:val="008304C3"/>
    <w:rsid w:val="0083080A"/>
    <w:rsid w:val="00830B21"/>
    <w:rsid w:val="008312C3"/>
    <w:rsid w:val="008313F8"/>
    <w:rsid w:val="0083148A"/>
    <w:rsid w:val="00831538"/>
    <w:rsid w:val="008316F6"/>
    <w:rsid w:val="008319DC"/>
    <w:rsid w:val="00831A66"/>
    <w:rsid w:val="0083205B"/>
    <w:rsid w:val="00832067"/>
    <w:rsid w:val="008320A1"/>
    <w:rsid w:val="00832226"/>
    <w:rsid w:val="00832405"/>
    <w:rsid w:val="008324A9"/>
    <w:rsid w:val="00832898"/>
    <w:rsid w:val="00832B4C"/>
    <w:rsid w:val="00832C1B"/>
    <w:rsid w:val="00832C57"/>
    <w:rsid w:val="00832EA0"/>
    <w:rsid w:val="0083302B"/>
    <w:rsid w:val="00833406"/>
    <w:rsid w:val="008334CA"/>
    <w:rsid w:val="00833DFB"/>
    <w:rsid w:val="00834268"/>
    <w:rsid w:val="00834B39"/>
    <w:rsid w:val="00834D4C"/>
    <w:rsid w:val="00834EC4"/>
    <w:rsid w:val="00835151"/>
    <w:rsid w:val="00835297"/>
    <w:rsid w:val="00835364"/>
    <w:rsid w:val="0083591F"/>
    <w:rsid w:val="008359DB"/>
    <w:rsid w:val="00835DE8"/>
    <w:rsid w:val="00835F81"/>
    <w:rsid w:val="00836111"/>
    <w:rsid w:val="00836322"/>
    <w:rsid w:val="008367A4"/>
    <w:rsid w:val="00836D90"/>
    <w:rsid w:val="008376ED"/>
    <w:rsid w:val="00837DC2"/>
    <w:rsid w:val="008401D1"/>
    <w:rsid w:val="00840328"/>
    <w:rsid w:val="008403C6"/>
    <w:rsid w:val="00841274"/>
    <w:rsid w:val="00841EF4"/>
    <w:rsid w:val="00842026"/>
    <w:rsid w:val="00842664"/>
    <w:rsid w:val="008433F3"/>
    <w:rsid w:val="00843DF1"/>
    <w:rsid w:val="0084413B"/>
    <w:rsid w:val="00844783"/>
    <w:rsid w:val="0084493A"/>
    <w:rsid w:val="008449ED"/>
    <w:rsid w:val="00844CD5"/>
    <w:rsid w:val="00844DA2"/>
    <w:rsid w:val="00844E12"/>
    <w:rsid w:val="008450B9"/>
    <w:rsid w:val="008451A2"/>
    <w:rsid w:val="00845761"/>
    <w:rsid w:val="008457FA"/>
    <w:rsid w:val="00845A7D"/>
    <w:rsid w:val="00846292"/>
    <w:rsid w:val="008466DC"/>
    <w:rsid w:val="008468CE"/>
    <w:rsid w:val="00846B67"/>
    <w:rsid w:val="00846CA1"/>
    <w:rsid w:val="00847C2D"/>
    <w:rsid w:val="00847F55"/>
    <w:rsid w:val="008500EC"/>
    <w:rsid w:val="00850116"/>
    <w:rsid w:val="0085032F"/>
    <w:rsid w:val="00850C56"/>
    <w:rsid w:val="00850D73"/>
    <w:rsid w:val="0085107C"/>
    <w:rsid w:val="008512DE"/>
    <w:rsid w:val="0085159A"/>
    <w:rsid w:val="008526E8"/>
    <w:rsid w:val="00852976"/>
    <w:rsid w:val="00853132"/>
    <w:rsid w:val="00853334"/>
    <w:rsid w:val="00853476"/>
    <w:rsid w:val="008538CA"/>
    <w:rsid w:val="008540A0"/>
    <w:rsid w:val="00854377"/>
    <w:rsid w:val="00854EAA"/>
    <w:rsid w:val="008551D7"/>
    <w:rsid w:val="0085520D"/>
    <w:rsid w:val="00856B8E"/>
    <w:rsid w:val="00856E95"/>
    <w:rsid w:val="008573DF"/>
    <w:rsid w:val="008577E2"/>
    <w:rsid w:val="00857844"/>
    <w:rsid w:val="00857B20"/>
    <w:rsid w:val="00857D6C"/>
    <w:rsid w:val="0086021F"/>
    <w:rsid w:val="0086029C"/>
    <w:rsid w:val="0086050C"/>
    <w:rsid w:val="00860B68"/>
    <w:rsid w:val="00860C25"/>
    <w:rsid w:val="00860F1F"/>
    <w:rsid w:val="008611C6"/>
    <w:rsid w:val="008616E0"/>
    <w:rsid w:val="00861A93"/>
    <w:rsid w:val="00861DE5"/>
    <w:rsid w:val="00861DEE"/>
    <w:rsid w:val="00861E4E"/>
    <w:rsid w:val="00861FCF"/>
    <w:rsid w:val="00862047"/>
    <w:rsid w:val="008625DD"/>
    <w:rsid w:val="00862D46"/>
    <w:rsid w:val="00862EA1"/>
    <w:rsid w:val="00863103"/>
    <w:rsid w:val="008634D2"/>
    <w:rsid w:val="008643DA"/>
    <w:rsid w:val="008648E2"/>
    <w:rsid w:val="00864C1B"/>
    <w:rsid w:val="00864D49"/>
    <w:rsid w:val="00864D6C"/>
    <w:rsid w:val="008650FF"/>
    <w:rsid w:val="00865254"/>
    <w:rsid w:val="00865FE0"/>
    <w:rsid w:val="008667BC"/>
    <w:rsid w:val="00866892"/>
    <w:rsid w:val="008669A3"/>
    <w:rsid w:val="00866FEA"/>
    <w:rsid w:val="008671C4"/>
    <w:rsid w:val="0086730B"/>
    <w:rsid w:val="0086755C"/>
    <w:rsid w:val="00867BD6"/>
    <w:rsid w:val="00870897"/>
    <w:rsid w:val="0087093C"/>
    <w:rsid w:val="00870C76"/>
    <w:rsid w:val="00871260"/>
    <w:rsid w:val="00871573"/>
    <w:rsid w:val="00871C7B"/>
    <w:rsid w:val="00871D99"/>
    <w:rsid w:val="0087266C"/>
    <w:rsid w:val="008727AE"/>
    <w:rsid w:val="00872B10"/>
    <w:rsid w:val="0087335C"/>
    <w:rsid w:val="0087349E"/>
    <w:rsid w:val="00873781"/>
    <w:rsid w:val="008737C7"/>
    <w:rsid w:val="00874295"/>
    <w:rsid w:val="008743E8"/>
    <w:rsid w:val="00874995"/>
    <w:rsid w:val="00874B9B"/>
    <w:rsid w:val="008750B3"/>
    <w:rsid w:val="008752BC"/>
    <w:rsid w:val="0087571F"/>
    <w:rsid w:val="00875CB3"/>
    <w:rsid w:val="00875E28"/>
    <w:rsid w:val="00875F87"/>
    <w:rsid w:val="00876100"/>
    <w:rsid w:val="008761E0"/>
    <w:rsid w:val="0087691C"/>
    <w:rsid w:val="00876A8D"/>
    <w:rsid w:val="00877064"/>
    <w:rsid w:val="008771CE"/>
    <w:rsid w:val="008774EE"/>
    <w:rsid w:val="00877834"/>
    <w:rsid w:val="0087786C"/>
    <w:rsid w:val="0087796E"/>
    <w:rsid w:val="00877B1C"/>
    <w:rsid w:val="00877BD7"/>
    <w:rsid w:val="00880538"/>
    <w:rsid w:val="0088105E"/>
    <w:rsid w:val="00881136"/>
    <w:rsid w:val="008812BA"/>
    <w:rsid w:val="008815C8"/>
    <w:rsid w:val="00881922"/>
    <w:rsid w:val="00881A2D"/>
    <w:rsid w:val="00881F27"/>
    <w:rsid w:val="00882AC8"/>
    <w:rsid w:val="00882EC6"/>
    <w:rsid w:val="0088346F"/>
    <w:rsid w:val="0088373C"/>
    <w:rsid w:val="00883E49"/>
    <w:rsid w:val="00883FB5"/>
    <w:rsid w:val="008849C2"/>
    <w:rsid w:val="008852E0"/>
    <w:rsid w:val="00885419"/>
    <w:rsid w:val="00885661"/>
    <w:rsid w:val="00885695"/>
    <w:rsid w:val="0088573E"/>
    <w:rsid w:val="00885EC3"/>
    <w:rsid w:val="00885F5B"/>
    <w:rsid w:val="0088646C"/>
    <w:rsid w:val="008864C2"/>
    <w:rsid w:val="00886F85"/>
    <w:rsid w:val="00886FC9"/>
    <w:rsid w:val="00887047"/>
    <w:rsid w:val="0088729C"/>
    <w:rsid w:val="0088789F"/>
    <w:rsid w:val="00887A41"/>
    <w:rsid w:val="00887A55"/>
    <w:rsid w:val="008908F3"/>
    <w:rsid w:val="0089098E"/>
    <w:rsid w:val="008909C7"/>
    <w:rsid w:val="00890B6F"/>
    <w:rsid w:val="00890C2B"/>
    <w:rsid w:val="00890E30"/>
    <w:rsid w:val="00890EA8"/>
    <w:rsid w:val="00890FB8"/>
    <w:rsid w:val="00891081"/>
    <w:rsid w:val="00891099"/>
    <w:rsid w:val="00891133"/>
    <w:rsid w:val="0089122E"/>
    <w:rsid w:val="008915C5"/>
    <w:rsid w:val="008917AA"/>
    <w:rsid w:val="008918CB"/>
    <w:rsid w:val="00891A3F"/>
    <w:rsid w:val="00891A7B"/>
    <w:rsid w:val="00891D2D"/>
    <w:rsid w:val="00891E50"/>
    <w:rsid w:val="008920BD"/>
    <w:rsid w:val="00892360"/>
    <w:rsid w:val="00892849"/>
    <w:rsid w:val="008929B8"/>
    <w:rsid w:val="00892C8A"/>
    <w:rsid w:val="008930B5"/>
    <w:rsid w:val="00893280"/>
    <w:rsid w:val="00893A24"/>
    <w:rsid w:val="00893E80"/>
    <w:rsid w:val="00894F7D"/>
    <w:rsid w:val="008954C6"/>
    <w:rsid w:val="00895A83"/>
    <w:rsid w:val="008963F7"/>
    <w:rsid w:val="0089641E"/>
    <w:rsid w:val="008966F3"/>
    <w:rsid w:val="00897679"/>
    <w:rsid w:val="008976E5"/>
    <w:rsid w:val="00897C7B"/>
    <w:rsid w:val="00897D0F"/>
    <w:rsid w:val="00897F75"/>
    <w:rsid w:val="008A013A"/>
    <w:rsid w:val="008A029C"/>
    <w:rsid w:val="008A06F9"/>
    <w:rsid w:val="008A085E"/>
    <w:rsid w:val="008A0A52"/>
    <w:rsid w:val="008A0ACD"/>
    <w:rsid w:val="008A0DB4"/>
    <w:rsid w:val="008A0F80"/>
    <w:rsid w:val="008A11B2"/>
    <w:rsid w:val="008A17DA"/>
    <w:rsid w:val="008A1E20"/>
    <w:rsid w:val="008A21A4"/>
    <w:rsid w:val="008A21DD"/>
    <w:rsid w:val="008A265F"/>
    <w:rsid w:val="008A28BA"/>
    <w:rsid w:val="008A2A2E"/>
    <w:rsid w:val="008A2BF6"/>
    <w:rsid w:val="008A3794"/>
    <w:rsid w:val="008A37C8"/>
    <w:rsid w:val="008A3DD5"/>
    <w:rsid w:val="008A3E6E"/>
    <w:rsid w:val="008A3EE4"/>
    <w:rsid w:val="008A3F66"/>
    <w:rsid w:val="008A3FDB"/>
    <w:rsid w:val="008A402C"/>
    <w:rsid w:val="008A4777"/>
    <w:rsid w:val="008A47DE"/>
    <w:rsid w:val="008A4A73"/>
    <w:rsid w:val="008A501D"/>
    <w:rsid w:val="008A5346"/>
    <w:rsid w:val="008A54B6"/>
    <w:rsid w:val="008A562C"/>
    <w:rsid w:val="008A5E40"/>
    <w:rsid w:val="008A5ED1"/>
    <w:rsid w:val="008A60DA"/>
    <w:rsid w:val="008A6785"/>
    <w:rsid w:val="008A6929"/>
    <w:rsid w:val="008A744B"/>
    <w:rsid w:val="008A7884"/>
    <w:rsid w:val="008A796A"/>
    <w:rsid w:val="008A7EDF"/>
    <w:rsid w:val="008B0193"/>
    <w:rsid w:val="008B04F3"/>
    <w:rsid w:val="008B07FB"/>
    <w:rsid w:val="008B1273"/>
    <w:rsid w:val="008B1C56"/>
    <w:rsid w:val="008B1DB2"/>
    <w:rsid w:val="008B20E6"/>
    <w:rsid w:val="008B2258"/>
    <w:rsid w:val="008B228F"/>
    <w:rsid w:val="008B2692"/>
    <w:rsid w:val="008B2806"/>
    <w:rsid w:val="008B2911"/>
    <w:rsid w:val="008B29F5"/>
    <w:rsid w:val="008B3086"/>
    <w:rsid w:val="008B3250"/>
    <w:rsid w:val="008B333F"/>
    <w:rsid w:val="008B3F33"/>
    <w:rsid w:val="008B43DA"/>
    <w:rsid w:val="008B4686"/>
    <w:rsid w:val="008B4B18"/>
    <w:rsid w:val="008B4C3E"/>
    <w:rsid w:val="008B4DC4"/>
    <w:rsid w:val="008B4DF6"/>
    <w:rsid w:val="008B5051"/>
    <w:rsid w:val="008B5125"/>
    <w:rsid w:val="008B5266"/>
    <w:rsid w:val="008B587C"/>
    <w:rsid w:val="008B5B9F"/>
    <w:rsid w:val="008B5D73"/>
    <w:rsid w:val="008B5D7D"/>
    <w:rsid w:val="008B5DDA"/>
    <w:rsid w:val="008B5E16"/>
    <w:rsid w:val="008B6117"/>
    <w:rsid w:val="008B6732"/>
    <w:rsid w:val="008B6A3B"/>
    <w:rsid w:val="008B6B1F"/>
    <w:rsid w:val="008B750F"/>
    <w:rsid w:val="008B7718"/>
    <w:rsid w:val="008B7727"/>
    <w:rsid w:val="008B79FF"/>
    <w:rsid w:val="008B7AB0"/>
    <w:rsid w:val="008B7DDF"/>
    <w:rsid w:val="008C0210"/>
    <w:rsid w:val="008C049A"/>
    <w:rsid w:val="008C0C4D"/>
    <w:rsid w:val="008C1848"/>
    <w:rsid w:val="008C1B1F"/>
    <w:rsid w:val="008C1B32"/>
    <w:rsid w:val="008C2570"/>
    <w:rsid w:val="008C25F3"/>
    <w:rsid w:val="008C27F7"/>
    <w:rsid w:val="008C2884"/>
    <w:rsid w:val="008C2BF4"/>
    <w:rsid w:val="008C2CA9"/>
    <w:rsid w:val="008C2E01"/>
    <w:rsid w:val="008C2E99"/>
    <w:rsid w:val="008C3189"/>
    <w:rsid w:val="008C3191"/>
    <w:rsid w:val="008C340F"/>
    <w:rsid w:val="008C3524"/>
    <w:rsid w:val="008C3F37"/>
    <w:rsid w:val="008C3FD0"/>
    <w:rsid w:val="008C4169"/>
    <w:rsid w:val="008C4283"/>
    <w:rsid w:val="008C4338"/>
    <w:rsid w:val="008C4376"/>
    <w:rsid w:val="008C449C"/>
    <w:rsid w:val="008C4606"/>
    <w:rsid w:val="008C46DA"/>
    <w:rsid w:val="008C4811"/>
    <w:rsid w:val="008C4CD4"/>
    <w:rsid w:val="008C4D99"/>
    <w:rsid w:val="008C5495"/>
    <w:rsid w:val="008C54E3"/>
    <w:rsid w:val="008C58EF"/>
    <w:rsid w:val="008C59A5"/>
    <w:rsid w:val="008C5C56"/>
    <w:rsid w:val="008C5C6F"/>
    <w:rsid w:val="008C6062"/>
    <w:rsid w:val="008C6332"/>
    <w:rsid w:val="008C6352"/>
    <w:rsid w:val="008C645C"/>
    <w:rsid w:val="008C6771"/>
    <w:rsid w:val="008C6E3E"/>
    <w:rsid w:val="008C6FAA"/>
    <w:rsid w:val="008C6FF4"/>
    <w:rsid w:val="008C73B3"/>
    <w:rsid w:val="008C77EC"/>
    <w:rsid w:val="008C794F"/>
    <w:rsid w:val="008C7B31"/>
    <w:rsid w:val="008C7EDD"/>
    <w:rsid w:val="008D01DF"/>
    <w:rsid w:val="008D021A"/>
    <w:rsid w:val="008D046D"/>
    <w:rsid w:val="008D06D8"/>
    <w:rsid w:val="008D0B2E"/>
    <w:rsid w:val="008D0D6A"/>
    <w:rsid w:val="008D0D74"/>
    <w:rsid w:val="008D159B"/>
    <w:rsid w:val="008D168B"/>
    <w:rsid w:val="008D1855"/>
    <w:rsid w:val="008D2028"/>
    <w:rsid w:val="008D231C"/>
    <w:rsid w:val="008D23F9"/>
    <w:rsid w:val="008D3D6B"/>
    <w:rsid w:val="008D3EC6"/>
    <w:rsid w:val="008D40FA"/>
    <w:rsid w:val="008D4193"/>
    <w:rsid w:val="008D41A1"/>
    <w:rsid w:val="008D4548"/>
    <w:rsid w:val="008D46E4"/>
    <w:rsid w:val="008D4A53"/>
    <w:rsid w:val="008D4DBD"/>
    <w:rsid w:val="008D4E3A"/>
    <w:rsid w:val="008D514A"/>
    <w:rsid w:val="008D51DC"/>
    <w:rsid w:val="008D53D8"/>
    <w:rsid w:val="008D54E0"/>
    <w:rsid w:val="008D5685"/>
    <w:rsid w:val="008D5C71"/>
    <w:rsid w:val="008D61B3"/>
    <w:rsid w:val="008D6210"/>
    <w:rsid w:val="008D66D8"/>
    <w:rsid w:val="008D670A"/>
    <w:rsid w:val="008D69CD"/>
    <w:rsid w:val="008D6B9C"/>
    <w:rsid w:val="008D701D"/>
    <w:rsid w:val="008D7027"/>
    <w:rsid w:val="008D736C"/>
    <w:rsid w:val="008E00AA"/>
    <w:rsid w:val="008E016C"/>
    <w:rsid w:val="008E0585"/>
    <w:rsid w:val="008E05B0"/>
    <w:rsid w:val="008E065A"/>
    <w:rsid w:val="008E0DFD"/>
    <w:rsid w:val="008E156D"/>
    <w:rsid w:val="008E1F7F"/>
    <w:rsid w:val="008E2223"/>
    <w:rsid w:val="008E284C"/>
    <w:rsid w:val="008E29D5"/>
    <w:rsid w:val="008E2A66"/>
    <w:rsid w:val="008E2B05"/>
    <w:rsid w:val="008E2B7D"/>
    <w:rsid w:val="008E2F70"/>
    <w:rsid w:val="008E3735"/>
    <w:rsid w:val="008E3A8D"/>
    <w:rsid w:val="008E3C73"/>
    <w:rsid w:val="008E412D"/>
    <w:rsid w:val="008E45EB"/>
    <w:rsid w:val="008E4613"/>
    <w:rsid w:val="008E4B8B"/>
    <w:rsid w:val="008E4EB3"/>
    <w:rsid w:val="008E5001"/>
    <w:rsid w:val="008E5041"/>
    <w:rsid w:val="008E51FC"/>
    <w:rsid w:val="008E5292"/>
    <w:rsid w:val="008E57A9"/>
    <w:rsid w:val="008E5D3E"/>
    <w:rsid w:val="008E5EA5"/>
    <w:rsid w:val="008E5FAC"/>
    <w:rsid w:val="008E6256"/>
    <w:rsid w:val="008E6292"/>
    <w:rsid w:val="008E6317"/>
    <w:rsid w:val="008E666E"/>
    <w:rsid w:val="008E685E"/>
    <w:rsid w:val="008E68DB"/>
    <w:rsid w:val="008E68E8"/>
    <w:rsid w:val="008E69AE"/>
    <w:rsid w:val="008E6B1D"/>
    <w:rsid w:val="008E6C41"/>
    <w:rsid w:val="008E6D7C"/>
    <w:rsid w:val="008E6E30"/>
    <w:rsid w:val="008E7126"/>
    <w:rsid w:val="008E7725"/>
    <w:rsid w:val="008E7A02"/>
    <w:rsid w:val="008E7A72"/>
    <w:rsid w:val="008E7B3D"/>
    <w:rsid w:val="008E7B5C"/>
    <w:rsid w:val="008E7DB8"/>
    <w:rsid w:val="008F0A28"/>
    <w:rsid w:val="008F0ABB"/>
    <w:rsid w:val="008F0D30"/>
    <w:rsid w:val="008F0D3A"/>
    <w:rsid w:val="008F1307"/>
    <w:rsid w:val="008F146F"/>
    <w:rsid w:val="008F1775"/>
    <w:rsid w:val="008F1CFE"/>
    <w:rsid w:val="008F28E5"/>
    <w:rsid w:val="008F2A00"/>
    <w:rsid w:val="008F2C18"/>
    <w:rsid w:val="008F2C71"/>
    <w:rsid w:val="008F3085"/>
    <w:rsid w:val="008F33B9"/>
    <w:rsid w:val="008F3B1E"/>
    <w:rsid w:val="008F3C9B"/>
    <w:rsid w:val="008F455D"/>
    <w:rsid w:val="008F45A2"/>
    <w:rsid w:val="008F4756"/>
    <w:rsid w:val="008F48BA"/>
    <w:rsid w:val="008F4B87"/>
    <w:rsid w:val="008F4F2B"/>
    <w:rsid w:val="008F5299"/>
    <w:rsid w:val="008F53E6"/>
    <w:rsid w:val="008F57F6"/>
    <w:rsid w:val="008F629F"/>
    <w:rsid w:val="008F670A"/>
    <w:rsid w:val="008F6AE6"/>
    <w:rsid w:val="008F715E"/>
    <w:rsid w:val="008F768B"/>
    <w:rsid w:val="008F783C"/>
    <w:rsid w:val="008F7A26"/>
    <w:rsid w:val="0090001E"/>
    <w:rsid w:val="009000A8"/>
    <w:rsid w:val="009004AF"/>
    <w:rsid w:val="0090056C"/>
    <w:rsid w:val="0090078E"/>
    <w:rsid w:val="0090092B"/>
    <w:rsid w:val="00900C77"/>
    <w:rsid w:val="00900CFD"/>
    <w:rsid w:val="00901C03"/>
    <w:rsid w:val="00902188"/>
    <w:rsid w:val="00902B53"/>
    <w:rsid w:val="00902EFE"/>
    <w:rsid w:val="00903414"/>
    <w:rsid w:val="00903F31"/>
    <w:rsid w:val="00903FDD"/>
    <w:rsid w:val="009046DF"/>
    <w:rsid w:val="00904C6B"/>
    <w:rsid w:val="00905171"/>
    <w:rsid w:val="009057EB"/>
    <w:rsid w:val="00905BA5"/>
    <w:rsid w:val="0090634A"/>
    <w:rsid w:val="009064FF"/>
    <w:rsid w:val="00906689"/>
    <w:rsid w:val="0090668E"/>
    <w:rsid w:val="00906A63"/>
    <w:rsid w:val="009075E2"/>
    <w:rsid w:val="009075F0"/>
    <w:rsid w:val="009077AD"/>
    <w:rsid w:val="00907896"/>
    <w:rsid w:val="009078DB"/>
    <w:rsid w:val="00907FF4"/>
    <w:rsid w:val="00910054"/>
    <w:rsid w:val="0091013D"/>
    <w:rsid w:val="00910436"/>
    <w:rsid w:val="009106BC"/>
    <w:rsid w:val="00910B41"/>
    <w:rsid w:val="00910F3F"/>
    <w:rsid w:val="00910FC1"/>
    <w:rsid w:val="00911242"/>
    <w:rsid w:val="009113E6"/>
    <w:rsid w:val="00911C3E"/>
    <w:rsid w:val="009123D0"/>
    <w:rsid w:val="0091243D"/>
    <w:rsid w:val="009124BA"/>
    <w:rsid w:val="009124E0"/>
    <w:rsid w:val="00912589"/>
    <w:rsid w:val="00912670"/>
    <w:rsid w:val="00912843"/>
    <w:rsid w:val="009128A5"/>
    <w:rsid w:val="00912938"/>
    <w:rsid w:val="00912B9C"/>
    <w:rsid w:val="00912D7F"/>
    <w:rsid w:val="00913ACF"/>
    <w:rsid w:val="00913B2A"/>
    <w:rsid w:val="00913BAD"/>
    <w:rsid w:val="00913CA3"/>
    <w:rsid w:val="009144DF"/>
    <w:rsid w:val="0091473B"/>
    <w:rsid w:val="00914867"/>
    <w:rsid w:val="0091489C"/>
    <w:rsid w:val="0091493D"/>
    <w:rsid w:val="00914993"/>
    <w:rsid w:val="00914CEC"/>
    <w:rsid w:val="0091502C"/>
    <w:rsid w:val="009159B0"/>
    <w:rsid w:val="009165A2"/>
    <w:rsid w:val="00916608"/>
    <w:rsid w:val="00916E88"/>
    <w:rsid w:val="00917445"/>
    <w:rsid w:val="009177B4"/>
    <w:rsid w:val="009177EC"/>
    <w:rsid w:val="00917A48"/>
    <w:rsid w:val="0092002F"/>
    <w:rsid w:val="00920263"/>
    <w:rsid w:val="0092092D"/>
    <w:rsid w:val="009209A0"/>
    <w:rsid w:val="00920E12"/>
    <w:rsid w:val="00921118"/>
    <w:rsid w:val="00921238"/>
    <w:rsid w:val="00921389"/>
    <w:rsid w:val="009218DC"/>
    <w:rsid w:val="00921E2A"/>
    <w:rsid w:val="00921F02"/>
    <w:rsid w:val="00922389"/>
    <w:rsid w:val="009231D5"/>
    <w:rsid w:val="00923456"/>
    <w:rsid w:val="00923643"/>
    <w:rsid w:val="00923AE5"/>
    <w:rsid w:val="00923D65"/>
    <w:rsid w:val="00923F28"/>
    <w:rsid w:val="00924B66"/>
    <w:rsid w:val="00924BDA"/>
    <w:rsid w:val="00924F17"/>
    <w:rsid w:val="009252A5"/>
    <w:rsid w:val="00925A47"/>
    <w:rsid w:val="00925DF3"/>
    <w:rsid w:val="00925E83"/>
    <w:rsid w:val="009260C9"/>
    <w:rsid w:val="0092678D"/>
    <w:rsid w:val="00926AB8"/>
    <w:rsid w:val="00926B09"/>
    <w:rsid w:val="00926B4B"/>
    <w:rsid w:val="00926F26"/>
    <w:rsid w:val="009270D5"/>
    <w:rsid w:val="0092724E"/>
    <w:rsid w:val="0092742F"/>
    <w:rsid w:val="0092747C"/>
    <w:rsid w:val="009277D0"/>
    <w:rsid w:val="00927B2D"/>
    <w:rsid w:val="00927B6E"/>
    <w:rsid w:val="00930547"/>
    <w:rsid w:val="00930CAC"/>
    <w:rsid w:val="00930DFE"/>
    <w:rsid w:val="009313D7"/>
    <w:rsid w:val="009315C8"/>
    <w:rsid w:val="00931C49"/>
    <w:rsid w:val="00931D9C"/>
    <w:rsid w:val="00932682"/>
    <w:rsid w:val="00932811"/>
    <w:rsid w:val="009333AE"/>
    <w:rsid w:val="0093388A"/>
    <w:rsid w:val="00933B30"/>
    <w:rsid w:val="00933F1B"/>
    <w:rsid w:val="00933FE4"/>
    <w:rsid w:val="0093428F"/>
    <w:rsid w:val="00934860"/>
    <w:rsid w:val="00934BEB"/>
    <w:rsid w:val="009355B2"/>
    <w:rsid w:val="0093561D"/>
    <w:rsid w:val="009357BB"/>
    <w:rsid w:val="00935ED4"/>
    <w:rsid w:val="009362C7"/>
    <w:rsid w:val="00936B5A"/>
    <w:rsid w:val="00936B8F"/>
    <w:rsid w:val="00936BA9"/>
    <w:rsid w:val="00936DD6"/>
    <w:rsid w:val="009371D7"/>
    <w:rsid w:val="0093723B"/>
    <w:rsid w:val="0093771A"/>
    <w:rsid w:val="0093785B"/>
    <w:rsid w:val="00937C25"/>
    <w:rsid w:val="00937EB1"/>
    <w:rsid w:val="00937F06"/>
    <w:rsid w:val="00940036"/>
    <w:rsid w:val="00940257"/>
    <w:rsid w:val="009405B1"/>
    <w:rsid w:val="009405E4"/>
    <w:rsid w:val="009411DD"/>
    <w:rsid w:val="0094146B"/>
    <w:rsid w:val="00941479"/>
    <w:rsid w:val="00941614"/>
    <w:rsid w:val="0094164B"/>
    <w:rsid w:val="00941F7D"/>
    <w:rsid w:val="00941FB5"/>
    <w:rsid w:val="00941FD8"/>
    <w:rsid w:val="00942747"/>
    <w:rsid w:val="00942B78"/>
    <w:rsid w:val="00942E15"/>
    <w:rsid w:val="0094332F"/>
    <w:rsid w:val="009439B3"/>
    <w:rsid w:val="00943CC8"/>
    <w:rsid w:val="00943EB3"/>
    <w:rsid w:val="0094423A"/>
    <w:rsid w:val="00944294"/>
    <w:rsid w:val="00944924"/>
    <w:rsid w:val="00944D20"/>
    <w:rsid w:val="009450E7"/>
    <w:rsid w:val="009452A3"/>
    <w:rsid w:val="00945544"/>
    <w:rsid w:val="00945646"/>
    <w:rsid w:val="009458C0"/>
    <w:rsid w:val="00945D12"/>
    <w:rsid w:val="009460C6"/>
    <w:rsid w:val="00946425"/>
    <w:rsid w:val="00946D2E"/>
    <w:rsid w:val="00946E01"/>
    <w:rsid w:val="009470F3"/>
    <w:rsid w:val="009471C8"/>
    <w:rsid w:val="00947603"/>
    <w:rsid w:val="009476B4"/>
    <w:rsid w:val="00947948"/>
    <w:rsid w:val="009479D0"/>
    <w:rsid w:val="00947A60"/>
    <w:rsid w:val="00947AD6"/>
    <w:rsid w:val="00947BFC"/>
    <w:rsid w:val="00947C12"/>
    <w:rsid w:val="00947CBF"/>
    <w:rsid w:val="00947EA3"/>
    <w:rsid w:val="00947F4B"/>
    <w:rsid w:val="009505D1"/>
    <w:rsid w:val="009505F7"/>
    <w:rsid w:val="00950A7A"/>
    <w:rsid w:val="00950CAF"/>
    <w:rsid w:val="00951097"/>
    <w:rsid w:val="009516DC"/>
    <w:rsid w:val="009517AC"/>
    <w:rsid w:val="00951E4E"/>
    <w:rsid w:val="00951ECA"/>
    <w:rsid w:val="0095230A"/>
    <w:rsid w:val="00952837"/>
    <w:rsid w:val="0095290D"/>
    <w:rsid w:val="00952C43"/>
    <w:rsid w:val="0095324B"/>
    <w:rsid w:val="00953B8A"/>
    <w:rsid w:val="00953BF0"/>
    <w:rsid w:val="009540EE"/>
    <w:rsid w:val="0095430C"/>
    <w:rsid w:val="0095487F"/>
    <w:rsid w:val="0095490C"/>
    <w:rsid w:val="00954BE3"/>
    <w:rsid w:val="00954FD6"/>
    <w:rsid w:val="00955FAA"/>
    <w:rsid w:val="00955FF1"/>
    <w:rsid w:val="009563CE"/>
    <w:rsid w:val="0095697D"/>
    <w:rsid w:val="00956A0A"/>
    <w:rsid w:val="00957224"/>
    <w:rsid w:val="00957504"/>
    <w:rsid w:val="009575C8"/>
    <w:rsid w:val="00957993"/>
    <w:rsid w:val="009579C5"/>
    <w:rsid w:val="00957B8A"/>
    <w:rsid w:val="00960465"/>
    <w:rsid w:val="009609D1"/>
    <w:rsid w:val="00960D0B"/>
    <w:rsid w:val="00960EF3"/>
    <w:rsid w:val="0096155E"/>
    <w:rsid w:val="009615EC"/>
    <w:rsid w:val="00961641"/>
    <w:rsid w:val="0096173B"/>
    <w:rsid w:val="009617A6"/>
    <w:rsid w:val="009619F2"/>
    <w:rsid w:val="00961A8D"/>
    <w:rsid w:val="00961FA6"/>
    <w:rsid w:val="0096203C"/>
    <w:rsid w:val="00962605"/>
    <w:rsid w:val="0096267F"/>
    <w:rsid w:val="009628FB"/>
    <w:rsid w:val="009629A6"/>
    <w:rsid w:val="00962B4F"/>
    <w:rsid w:val="00962C5E"/>
    <w:rsid w:val="00962D15"/>
    <w:rsid w:val="00963405"/>
    <w:rsid w:val="00963E4B"/>
    <w:rsid w:val="00964134"/>
    <w:rsid w:val="0096463F"/>
    <w:rsid w:val="00964661"/>
    <w:rsid w:val="00964B63"/>
    <w:rsid w:val="009661B7"/>
    <w:rsid w:val="009661E9"/>
    <w:rsid w:val="00966336"/>
    <w:rsid w:val="00966786"/>
    <w:rsid w:val="009673BF"/>
    <w:rsid w:val="009678CE"/>
    <w:rsid w:val="00967F8F"/>
    <w:rsid w:val="009700DC"/>
    <w:rsid w:val="0097060D"/>
    <w:rsid w:val="009706C7"/>
    <w:rsid w:val="00970997"/>
    <w:rsid w:val="00970AC6"/>
    <w:rsid w:val="00970BF1"/>
    <w:rsid w:val="00970CAA"/>
    <w:rsid w:val="00971259"/>
    <w:rsid w:val="00971275"/>
    <w:rsid w:val="00971561"/>
    <w:rsid w:val="00971873"/>
    <w:rsid w:val="00971AA6"/>
    <w:rsid w:val="00972AAC"/>
    <w:rsid w:val="00972E25"/>
    <w:rsid w:val="009731E1"/>
    <w:rsid w:val="009735A2"/>
    <w:rsid w:val="00973638"/>
    <w:rsid w:val="009736C7"/>
    <w:rsid w:val="00973C44"/>
    <w:rsid w:val="00973E2B"/>
    <w:rsid w:val="00974078"/>
    <w:rsid w:val="00974082"/>
    <w:rsid w:val="00974187"/>
    <w:rsid w:val="0097423E"/>
    <w:rsid w:val="0097498E"/>
    <w:rsid w:val="00974D63"/>
    <w:rsid w:val="00974DEF"/>
    <w:rsid w:val="00974E39"/>
    <w:rsid w:val="00975A02"/>
    <w:rsid w:val="00975F04"/>
    <w:rsid w:val="009761F4"/>
    <w:rsid w:val="009762E9"/>
    <w:rsid w:val="00976E52"/>
    <w:rsid w:val="009770D9"/>
    <w:rsid w:val="0097738F"/>
    <w:rsid w:val="00977403"/>
    <w:rsid w:val="00977406"/>
    <w:rsid w:val="00977587"/>
    <w:rsid w:val="009777B4"/>
    <w:rsid w:val="00977B28"/>
    <w:rsid w:val="00977C79"/>
    <w:rsid w:val="0098017A"/>
    <w:rsid w:val="009801C9"/>
    <w:rsid w:val="00980266"/>
    <w:rsid w:val="00980774"/>
    <w:rsid w:val="00980B8C"/>
    <w:rsid w:val="00980CE7"/>
    <w:rsid w:val="00980FD3"/>
    <w:rsid w:val="0098106E"/>
    <w:rsid w:val="009811D0"/>
    <w:rsid w:val="00981707"/>
    <w:rsid w:val="00981B29"/>
    <w:rsid w:val="00981D3D"/>
    <w:rsid w:val="00981D7D"/>
    <w:rsid w:val="009821EC"/>
    <w:rsid w:val="00982273"/>
    <w:rsid w:val="00982740"/>
    <w:rsid w:val="00982DD7"/>
    <w:rsid w:val="00982E25"/>
    <w:rsid w:val="00982E5C"/>
    <w:rsid w:val="0098335D"/>
    <w:rsid w:val="009833F2"/>
    <w:rsid w:val="00983421"/>
    <w:rsid w:val="0098357A"/>
    <w:rsid w:val="00983791"/>
    <w:rsid w:val="00983999"/>
    <w:rsid w:val="00983C4E"/>
    <w:rsid w:val="00983D10"/>
    <w:rsid w:val="00983EAD"/>
    <w:rsid w:val="00984312"/>
    <w:rsid w:val="0098445C"/>
    <w:rsid w:val="0098458C"/>
    <w:rsid w:val="009849A0"/>
    <w:rsid w:val="00984D12"/>
    <w:rsid w:val="00984DB8"/>
    <w:rsid w:val="00984FEC"/>
    <w:rsid w:val="0098501E"/>
    <w:rsid w:val="009853FF"/>
    <w:rsid w:val="0098545A"/>
    <w:rsid w:val="00985BF6"/>
    <w:rsid w:val="00985D9B"/>
    <w:rsid w:val="00986319"/>
    <w:rsid w:val="00986358"/>
    <w:rsid w:val="00986513"/>
    <w:rsid w:val="00987134"/>
    <w:rsid w:val="009874CA"/>
    <w:rsid w:val="0098769A"/>
    <w:rsid w:val="0098783A"/>
    <w:rsid w:val="009878BB"/>
    <w:rsid w:val="00987D64"/>
    <w:rsid w:val="009900AC"/>
    <w:rsid w:val="00990100"/>
    <w:rsid w:val="00990269"/>
    <w:rsid w:val="009909C3"/>
    <w:rsid w:val="00990A60"/>
    <w:rsid w:val="00990A93"/>
    <w:rsid w:val="00990AF4"/>
    <w:rsid w:val="009911F0"/>
    <w:rsid w:val="009918B1"/>
    <w:rsid w:val="0099194E"/>
    <w:rsid w:val="00991B18"/>
    <w:rsid w:val="009922A4"/>
    <w:rsid w:val="009925A8"/>
    <w:rsid w:val="009926E1"/>
    <w:rsid w:val="009928EC"/>
    <w:rsid w:val="00992C3A"/>
    <w:rsid w:val="00992D1D"/>
    <w:rsid w:val="00992DF6"/>
    <w:rsid w:val="00993303"/>
    <w:rsid w:val="00993818"/>
    <w:rsid w:val="009938F0"/>
    <w:rsid w:val="00993F21"/>
    <w:rsid w:val="0099427F"/>
    <w:rsid w:val="00994421"/>
    <w:rsid w:val="00994626"/>
    <w:rsid w:val="00994944"/>
    <w:rsid w:val="00994A18"/>
    <w:rsid w:val="00994CC3"/>
    <w:rsid w:val="00995008"/>
    <w:rsid w:val="0099676D"/>
    <w:rsid w:val="00996A32"/>
    <w:rsid w:val="00996CE1"/>
    <w:rsid w:val="00997149"/>
    <w:rsid w:val="0099716F"/>
    <w:rsid w:val="009972F1"/>
    <w:rsid w:val="0099779D"/>
    <w:rsid w:val="00997810"/>
    <w:rsid w:val="0099783C"/>
    <w:rsid w:val="009A010C"/>
    <w:rsid w:val="009A0AA0"/>
    <w:rsid w:val="009A0C8D"/>
    <w:rsid w:val="009A1688"/>
    <w:rsid w:val="009A186B"/>
    <w:rsid w:val="009A1FFF"/>
    <w:rsid w:val="009A3480"/>
    <w:rsid w:val="009A3A34"/>
    <w:rsid w:val="009A3DD4"/>
    <w:rsid w:val="009A40C9"/>
    <w:rsid w:val="009A4271"/>
    <w:rsid w:val="009A49A3"/>
    <w:rsid w:val="009A4A51"/>
    <w:rsid w:val="009A4D51"/>
    <w:rsid w:val="009A51EC"/>
    <w:rsid w:val="009A524F"/>
    <w:rsid w:val="009A5B97"/>
    <w:rsid w:val="009A5F7E"/>
    <w:rsid w:val="009A60CE"/>
    <w:rsid w:val="009A636C"/>
    <w:rsid w:val="009A6638"/>
    <w:rsid w:val="009A68CA"/>
    <w:rsid w:val="009A6952"/>
    <w:rsid w:val="009A6B24"/>
    <w:rsid w:val="009A6B44"/>
    <w:rsid w:val="009A6D96"/>
    <w:rsid w:val="009A6D9C"/>
    <w:rsid w:val="009A730F"/>
    <w:rsid w:val="009A73FC"/>
    <w:rsid w:val="009A7462"/>
    <w:rsid w:val="009A7774"/>
    <w:rsid w:val="009A7974"/>
    <w:rsid w:val="009A7A35"/>
    <w:rsid w:val="009A7A87"/>
    <w:rsid w:val="009A7EA2"/>
    <w:rsid w:val="009B039A"/>
    <w:rsid w:val="009B06D9"/>
    <w:rsid w:val="009B087D"/>
    <w:rsid w:val="009B0AF5"/>
    <w:rsid w:val="009B0D2E"/>
    <w:rsid w:val="009B0DD8"/>
    <w:rsid w:val="009B0DF0"/>
    <w:rsid w:val="009B0FEC"/>
    <w:rsid w:val="009B1191"/>
    <w:rsid w:val="009B1389"/>
    <w:rsid w:val="009B13CC"/>
    <w:rsid w:val="009B140C"/>
    <w:rsid w:val="009B14AC"/>
    <w:rsid w:val="009B1D37"/>
    <w:rsid w:val="009B2309"/>
    <w:rsid w:val="009B299D"/>
    <w:rsid w:val="009B2A87"/>
    <w:rsid w:val="009B308E"/>
    <w:rsid w:val="009B3303"/>
    <w:rsid w:val="009B33C7"/>
    <w:rsid w:val="009B3773"/>
    <w:rsid w:val="009B3A0C"/>
    <w:rsid w:val="009B3B5F"/>
    <w:rsid w:val="009B3CC6"/>
    <w:rsid w:val="009B40DA"/>
    <w:rsid w:val="009B45BE"/>
    <w:rsid w:val="009B45C7"/>
    <w:rsid w:val="009B4F3D"/>
    <w:rsid w:val="009B4F4A"/>
    <w:rsid w:val="009B5021"/>
    <w:rsid w:val="009B5437"/>
    <w:rsid w:val="009B5C90"/>
    <w:rsid w:val="009B5DC2"/>
    <w:rsid w:val="009B6034"/>
    <w:rsid w:val="009B63B7"/>
    <w:rsid w:val="009B6920"/>
    <w:rsid w:val="009B6C22"/>
    <w:rsid w:val="009B70E6"/>
    <w:rsid w:val="009B730A"/>
    <w:rsid w:val="009B733C"/>
    <w:rsid w:val="009B7853"/>
    <w:rsid w:val="009B79C4"/>
    <w:rsid w:val="009B7A5A"/>
    <w:rsid w:val="009B7B36"/>
    <w:rsid w:val="009B7D53"/>
    <w:rsid w:val="009C03B4"/>
    <w:rsid w:val="009C06CC"/>
    <w:rsid w:val="009C0875"/>
    <w:rsid w:val="009C0A63"/>
    <w:rsid w:val="009C0B5B"/>
    <w:rsid w:val="009C0CF0"/>
    <w:rsid w:val="009C0E10"/>
    <w:rsid w:val="009C18B7"/>
    <w:rsid w:val="009C1B21"/>
    <w:rsid w:val="009C1DF1"/>
    <w:rsid w:val="009C1F16"/>
    <w:rsid w:val="009C22BB"/>
    <w:rsid w:val="009C2382"/>
    <w:rsid w:val="009C24D2"/>
    <w:rsid w:val="009C2680"/>
    <w:rsid w:val="009C26C2"/>
    <w:rsid w:val="009C26E1"/>
    <w:rsid w:val="009C31FE"/>
    <w:rsid w:val="009C325F"/>
    <w:rsid w:val="009C36EB"/>
    <w:rsid w:val="009C3822"/>
    <w:rsid w:val="009C3C36"/>
    <w:rsid w:val="009C3CCB"/>
    <w:rsid w:val="009C41B7"/>
    <w:rsid w:val="009C4479"/>
    <w:rsid w:val="009C4D28"/>
    <w:rsid w:val="009C4DE9"/>
    <w:rsid w:val="009C4EC4"/>
    <w:rsid w:val="009C5007"/>
    <w:rsid w:val="009C5052"/>
    <w:rsid w:val="009C5630"/>
    <w:rsid w:val="009C56EF"/>
    <w:rsid w:val="009C5DB1"/>
    <w:rsid w:val="009C5EE8"/>
    <w:rsid w:val="009C6047"/>
    <w:rsid w:val="009C609A"/>
    <w:rsid w:val="009C62F4"/>
    <w:rsid w:val="009C6305"/>
    <w:rsid w:val="009C666D"/>
    <w:rsid w:val="009C679A"/>
    <w:rsid w:val="009C69CB"/>
    <w:rsid w:val="009C6C6F"/>
    <w:rsid w:val="009C6D5E"/>
    <w:rsid w:val="009C6FAF"/>
    <w:rsid w:val="009C775E"/>
    <w:rsid w:val="009C78D0"/>
    <w:rsid w:val="009C7FDE"/>
    <w:rsid w:val="009D0371"/>
    <w:rsid w:val="009D086C"/>
    <w:rsid w:val="009D09B2"/>
    <w:rsid w:val="009D171F"/>
    <w:rsid w:val="009D1EFD"/>
    <w:rsid w:val="009D20C5"/>
    <w:rsid w:val="009D24E8"/>
    <w:rsid w:val="009D271B"/>
    <w:rsid w:val="009D27A9"/>
    <w:rsid w:val="009D330D"/>
    <w:rsid w:val="009D38C1"/>
    <w:rsid w:val="009D3DCF"/>
    <w:rsid w:val="009D42DF"/>
    <w:rsid w:val="009D4A0D"/>
    <w:rsid w:val="009D4DA4"/>
    <w:rsid w:val="009D5520"/>
    <w:rsid w:val="009D57E6"/>
    <w:rsid w:val="009D588A"/>
    <w:rsid w:val="009D5927"/>
    <w:rsid w:val="009D5B55"/>
    <w:rsid w:val="009D5E97"/>
    <w:rsid w:val="009D60FC"/>
    <w:rsid w:val="009D621E"/>
    <w:rsid w:val="009D63B3"/>
    <w:rsid w:val="009D63DC"/>
    <w:rsid w:val="009D6530"/>
    <w:rsid w:val="009D6C86"/>
    <w:rsid w:val="009D6E85"/>
    <w:rsid w:val="009D6F7E"/>
    <w:rsid w:val="009D734F"/>
    <w:rsid w:val="009D7906"/>
    <w:rsid w:val="009D7A53"/>
    <w:rsid w:val="009D7B5F"/>
    <w:rsid w:val="009E044A"/>
    <w:rsid w:val="009E0583"/>
    <w:rsid w:val="009E0A81"/>
    <w:rsid w:val="009E0D3E"/>
    <w:rsid w:val="009E0D64"/>
    <w:rsid w:val="009E1184"/>
    <w:rsid w:val="009E1519"/>
    <w:rsid w:val="009E1ECA"/>
    <w:rsid w:val="009E2D5B"/>
    <w:rsid w:val="009E2EE5"/>
    <w:rsid w:val="009E328D"/>
    <w:rsid w:val="009E32F6"/>
    <w:rsid w:val="009E37F6"/>
    <w:rsid w:val="009E3D40"/>
    <w:rsid w:val="009E3EDB"/>
    <w:rsid w:val="009E4130"/>
    <w:rsid w:val="009E425A"/>
    <w:rsid w:val="009E4272"/>
    <w:rsid w:val="009E44C6"/>
    <w:rsid w:val="009E4563"/>
    <w:rsid w:val="009E45A8"/>
    <w:rsid w:val="009E4607"/>
    <w:rsid w:val="009E479C"/>
    <w:rsid w:val="009E47A3"/>
    <w:rsid w:val="009E4F46"/>
    <w:rsid w:val="009E52DD"/>
    <w:rsid w:val="009E5743"/>
    <w:rsid w:val="009E57E6"/>
    <w:rsid w:val="009E5A71"/>
    <w:rsid w:val="009E6109"/>
    <w:rsid w:val="009E63E4"/>
    <w:rsid w:val="009E68E4"/>
    <w:rsid w:val="009E6A51"/>
    <w:rsid w:val="009E6BC1"/>
    <w:rsid w:val="009E71AC"/>
    <w:rsid w:val="009E72A5"/>
    <w:rsid w:val="009E7431"/>
    <w:rsid w:val="009E76D7"/>
    <w:rsid w:val="009E779D"/>
    <w:rsid w:val="009E7839"/>
    <w:rsid w:val="009E7DCC"/>
    <w:rsid w:val="009F02A0"/>
    <w:rsid w:val="009F0574"/>
    <w:rsid w:val="009F0D26"/>
    <w:rsid w:val="009F10C9"/>
    <w:rsid w:val="009F1420"/>
    <w:rsid w:val="009F1906"/>
    <w:rsid w:val="009F198D"/>
    <w:rsid w:val="009F1D89"/>
    <w:rsid w:val="009F1F85"/>
    <w:rsid w:val="009F2152"/>
    <w:rsid w:val="009F21C5"/>
    <w:rsid w:val="009F228D"/>
    <w:rsid w:val="009F268D"/>
    <w:rsid w:val="009F271B"/>
    <w:rsid w:val="009F2CD9"/>
    <w:rsid w:val="009F2D18"/>
    <w:rsid w:val="009F2F4E"/>
    <w:rsid w:val="009F34AB"/>
    <w:rsid w:val="009F37DC"/>
    <w:rsid w:val="009F391C"/>
    <w:rsid w:val="009F3971"/>
    <w:rsid w:val="009F3B55"/>
    <w:rsid w:val="009F3DC1"/>
    <w:rsid w:val="009F3EE4"/>
    <w:rsid w:val="009F4245"/>
    <w:rsid w:val="009F43BD"/>
    <w:rsid w:val="009F44AC"/>
    <w:rsid w:val="009F4B45"/>
    <w:rsid w:val="009F5605"/>
    <w:rsid w:val="009F579F"/>
    <w:rsid w:val="009F653E"/>
    <w:rsid w:val="009F6621"/>
    <w:rsid w:val="009F6A1E"/>
    <w:rsid w:val="009F6B1D"/>
    <w:rsid w:val="009F6B5D"/>
    <w:rsid w:val="009F6C6D"/>
    <w:rsid w:val="009F7024"/>
    <w:rsid w:val="009F7270"/>
    <w:rsid w:val="009F744B"/>
    <w:rsid w:val="009F76DB"/>
    <w:rsid w:val="009F76F0"/>
    <w:rsid w:val="009F7E1B"/>
    <w:rsid w:val="00A000D8"/>
    <w:rsid w:val="00A00138"/>
    <w:rsid w:val="00A00702"/>
    <w:rsid w:val="00A008CF"/>
    <w:rsid w:val="00A00F96"/>
    <w:rsid w:val="00A0102C"/>
    <w:rsid w:val="00A02188"/>
    <w:rsid w:val="00A02201"/>
    <w:rsid w:val="00A02230"/>
    <w:rsid w:val="00A028A7"/>
    <w:rsid w:val="00A02AD9"/>
    <w:rsid w:val="00A02B1D"/>
    <w:rsid w:val="00A02BA1"/>
    <w:rsid w:val="00A03468"/>
    <w:rsid w:val="00A0354F"/>
    <w:rsid w:val="00A039FF"/>
    <w:rsid w:val="00A04433"/>
    <w:rsid w:val="00A047ED"/>
    <w:rsid w:val="00A048F6"/>
    <w:rsid w:val="00A04DED"/>
    <w:rsid w:val="00A05015"/>
    <w:rsid w:val="00A050CA"/>
    <w:rsid w:val="00A0546F"/>
    <w:rsid w:val="00A058F1"/>
    <w:rsid w:val="00A05A4B"/>
    <w:rsid w:val="00A05DB7"/>
    <w:rsid w:val="00A05F09"/>
    <w:rsid w:val="00A0602A"/>
    <w:rsid w:val="00A06555"/>
    <w:rsid w:val="00A065A9"/>
    <w:rsid w:val="00A06B6D"/>
    <w:rsid w:val="00A06D98"/>
    <w:rsid w:val="00A0700B"/>
    <w:rsid w:val="00A077D7"/>
    <w:rsid w:val="00A078CC"/>
    <w:rsid w:val="00A07AAF"/>
    <w:rsid w:val="00A1045D"/>
    <w:rsid w:val="00A105E1"/>
    <w:rsid w:val="00A10C90"/>
    <w:rsid w:val="00A10EB0"/>
    <w:rsid w:val="00A10EB1"/>
    <w:rsid w:val="00A1100C"/>
    <w:rsid w:val="00A11F0E"/>
    <w:rsid w:val="00A11F71"/>
    <w:rsid w:val="00A11FE0"/>
    <w:rsid w:val="00A1221D"/>
    <w:rsid w:val="00A12558"/>
    <w:rsid w:val="00A126E4"/>
    <w:rsid w:val="00A12BF4"/>
    <w:rsid w:val="00A12E12"/>
    <w:rsid w:val="00A13232"/>
    <w:rsid w:val="00A1327D"/>
    <w:rsid w:val="00A13311"/>
    <w:rsid w:val="00A13BFF"/>
    <w:rsid w:val="00A13C1C"/>
    <w:rsid w:val="00A13C43"/>
    <w:rsid w:val="00A13D45"/>
    <w:rsid w:val="00A13E1E"/>
    <w:rsid w:val="00A13EA8"/>
    <w:rsid w:val="00A13EFE"/>
    <w:rsid w:val="00A14274"/>
    <w:rsid w:val="00A144A6"/>
    <w:rsid w:val="00A1452B"/>
    <w:rsid w:val="00A149DF"/>
    <w:rsid w:val="00A14A77"/>
    <w:rsid w:val="00A14AFE"/>
    <w:rsid w:val="00A15305"/>
    <w:rsid w:val="00A15324"/>
    <w:rsid w:val="00A153B1"/>
    <w:rsid w:val="00A15D9F"/>
    <w:rsid w:val="00A15EF3"/>
    <w:rsid w:val="00A15F20"/>
    <w:rsid w:val="00A162DC"/>
    <w:rsid w:val="00A163D1"/>
    <w:rsid w:val="00A1699C"/>
    <w:rsid w:val="00A16B14"/>
    <w:rsid w:val="00A16DD3"/>
    <w:rsid w:val="00A170A8"/>
    <w:rsid w:val="00A174A6"/>
    <w:rsid w:val="00A174DE"/>
    <w:rsid w:val="00A17918"/>
    <w:rsid w:val="00A17A4F"/>
    <w:rsid w:val="00A17D63"/>
    <w:rsid w:val="00A17FEF"/>
    <w:rsid w:val="00A2014F"/>
    <w:rsid w:val="00A20177"/>
    <w:rsid w:val="00A201AA"/>
    <w:rsid w:val="00A20266"/>
    <w:rsid w:val="00A202CB"/>
    <w:rsid w:val="00A2034A"/>
    <w:rsid w:val="00A207D1"/>
    <w:rsid w:val="00A20BEA"/>
    <w:rsid w:val="00A20DCE"/>
    <w:rsid w:val="00A21A72"/>
    <w:rsid w:val="00A21ABE"/>
    <w:rsid w:val="00A21DD0"/>
    <w:rsid w:val="00A22053"/>
    <w:rsid w:val="00A22107"/>
    <w:rsid w:val="00A221C5"/>
    <w:rsid w:val="00A22294"/>
    <w:rsid w:val="00A22416"/>
    <w:rsid w:val="00A22D35"/>
    <w:rsid w:val="00A22F41"/>
    <w:rsid w:val="00A233BB"/>
    <w:rsid w:val="00A2369E"/>
    <w:rsid w:val="00A23DF7"/>
    <w:rsid w:val="00A240A5"/>
    <w:rsid w:val="00A2428D"/>
    <w:rsid w:val="00A24443"/>
    <w:rsid w:val="00A248B5"/>
    <w:rsid w:val="00A248C7"/>
    <w:rsid w:val="00A24C48"/>
    <w:rsid w:val="00A25258"/>
    <w:rsid w:val="00A25826"/>
    <w:rsid w:val="00A25FA9"/>
    <w:rsid w:val="00A26088"/>
    <w:rsid w:val="00A26401"/>
    <w:rsid w:val="00A2659E"/>
    <w:rsid w:val="00A265FE"/>
    <w:rsid w:val="00A26CAD"/>
    <w:rsid w:val="00A26D4B"/>
    <w:rsid w:val="00A27044"/>
    <w:rsid w:val="00A27456"/>
    <w:rsid w:val="00A27538"/>
    <w:rsid w:val="00A277A2"/>
    <w:rsid w:val="00A27B0A"/>
    <w:rsid w:val="00A27C30"/>
    <w:rsid w:val="00A27CB1"/>
    <w:rsid w:val="00A30849"/>
    <w:rsid w:val="00A30A34"/>
    <w:rsid w:val="00A30D4F"/>
    <w:rsid w:val="00A30F88"/>
    <w:rsid w:val="00A315B6"/>
    <w:rsid w:val="00A317DE"/>
    <w:rsid w:val="00A31D83"/>
    <w:rsid w:val="00A32581"/>
    <w:rsid w:val="00A326EB"/>
    <w:rsid w:val="00A3283B"/>
    <w:rsid w:val="00A328E3"/>
    <w:rsid w:val="00A329E9"/>
    <w:rsid w:val="00A32A1D"/>
    <w:rsid w:val="00A333C3"/>
    <w:rsid w:val="00A3341D"/>
    <w:rsid w:val="00A33460"/>
    <w:rsid w:val="00A33549"/>
    <w:rsid w:val="00A33889"/>
    <w:rsid w:val="00A3396B"/>
    <w:rsid w:val="00A33F44"/>
    <w:rsid w:val="00A33FEA"/>
    <w:rsid w:val="00A3408A"/>
    <w:rsid w:val="00A34BF6"/>
    <w:rsid w:val="00A34C66"/>
    <w:rsid w:val="00A35076"/>
    <w:rsid w:val="00A35791"/>
    <w:rsid w:val="00A35A58"/>
    <w:rsid w:val="00A35F2A"/>
    <w:rsid w:val="00A35FAB"/>
    <w:rsid w:val="00A360C2"/>
    <w:rsid w:val="00A3644E"/>
    <w:rsid w:val="00A365A5"/>
    <w:rsid w:val="00A368B7"/>
    <w:rsid w:val="00A37141"/>
    <w:rsid w:val="00A37267"/>
    <w:rsid w:val="00A373C5"/>
    <w:rsid w:val="00A37752"/>
    <w:rsid w:val="00A37EE2"/>
    <w:rsid w:val="00A402A9"/>
    <w:rsid w:val="00A403BA"/>
    <w:rsid w:val="00A408A0"/>
    <w:rsid w:val="00A4091B"/>
    <w:rsid w:val="00A40985"/>
    <w:rsid w:val="00A40C35"/>
    <w:rsid w:val="00A40DAE"/>
    <w:rsid w:val="00A41028"/>
    <w:rsid w:val="00A416AC"/>
    <w:rsid w:val="00A4175D"/>
    <w:rsid w:val="00A4188A"/>
    <w:rsid w:val="00A41B51"/>
    <w:rsid w:val="00A41EC0"/>
    <w:rsid w:val="00A41EF5"/>
    <w:rsid w:val="00A41F09"/>
    <w:rsid w:val="00A42468"/>
    <w:rsid w:val="00A4267F"/>
    <w:rsid w:val="00A42A68"/>
    <w:rsid w:val="00A42BD8"/>
    <w:rsid w:val="00A42F7B"/>
    <w:rsid w:val="00A43796"/>
    <w:rsid w:val="00A43B2B"/>
    <w:rsid w:val="00A43C38"/>
    <w:rsid w:val="00A43DEA"/>
    <w:rsid w:val="00A443F4"/>
    <w:rsid w:val="00A44773"/>
    <w:rsid w:val="00A44C45"/>
    <w:rsid w:val="00A44E68"/>
    <w:rsid w:val="00A4559F"/>
    <w:rsid w:val="00A45771"/>
    <w:rsid w:val="00A45A11"/>
    <w:rsid w:val="00A45CA0"/>
    <w:rsid w:val="00A45D97"/>
    <w:rsid w:val="00A45E58"/>
    <w:rsid w:val="00A45F4C"/>
    <w:rsid w:val="00A46698"/>
    <w:rsid w:val="00A46D44"/>
    <w:rsid w:val="00A46DB9"/>
    <w:rsid w:val="00A4703B"/>
    <w:rsid w:val="00A47E77"/>
    <w:rsid w:val="00A50174"/>
    <w:rsid w:val="00A50770"/>
    <w:rsid w:val="00A507C5"/>
    <w:rsid w:val="00A50BB2"/>
    <w:rsid w:val="00A50C48"/>
    <w:rsid w:val="00A50DE3"/>
    <w:rsid w:val="00A51424"/>
    <w:rsid w:val="00A51829"/>
    <w:rsid w:val="00A519E8"/>
    <w:rsid w:val="00A51E05"/>
    <w:rsid w:val="00A51E28"/>
    <w:rsid w:val="00A51EB0"/>
    <w:rsid w:val="00A52154"/>
    <w:rsid w:val="00A52349"/>
    <w:rsid w:val="00A52415"/>
    <w:rsid w:val="00A52908"/>
    <w:rsid w:val="00A52C7D"/>
    <w:rsid w:val="00A53998"/>
    <w:rsid w:val="00A53AEB"/>
    <w:rsid w:val="00A5448C"/>
    <w:rsid w:val="00A54511"/>
    <w:rsid w:val="00A54931"/>
    <w:rsid w:val="00A55751"/>
    <w:rsid w:val="00A557A5"/>
    <w:rsid w:val="00A557FB"/>
    <w:rsid w:val="00A55AD4"/>
    <w:rsid w:val="00A55F32"/>
    <w:rsid w:val="00A55F84"/>
    <w:rsid w:val="00A5650F"/>
    <w:rsid w:val="00A56606"/>
    <w:rsid w:val="00A567D2"/>
    <w:rsid w:val="00A5691D"/>
    <w:rsid w:val="00A56B68"/>
    <w:rsid w:val="00A573F9"/>
    <w:rsid w:val="00A5769E"/>
    <w:rsid w:val="00A57A2E"/>
    <w:rsid w:val="00A60256"/>
    <w:rsid w:val="00A60834"/>
    <w:rsid w:val="00A60D7C"/>
    <w:rsid w:val="00A60D8C"/>
    <w:rsid w:val="00A61522"/>
    <w:rsid w:val="00A61703"/>
    <w:rsid w:val="00A61E24"/>
    <w:rsid w:val="00A61E8C"/>
    <w:rsid w:val="00A6207F"/>
    <w:rsid w:val="00A621BF"/>
    <w:rsid w:val="00A6227B"/>
    <w:rsid w:val="00A627D4"/>
    <w:rsid w:val="00A62BF3"/>
    <w:rsid w:val="00A62D75"/>
    <w:rsid w:val="00A62EE7"/>
    <w:rsid w:val="00A63465"/>
    <w:rsid w:val="00A63A6D"/>
    <w:rsid w:val="00A63D17"/>
    <w:rsid w:val="00A63E59"/>
    <w:rsid w:val="00A63ED9"/>
    <w:rsid w:val="00A644C9"/>
    <w:rsid w:val="00A644E1"/>
    <w:rsid w:val="00A648BB"/>
    <w:rsid w:val="00A64A5F"/>
    <w:rsid w:val="00A6519D"/>
    <w:rsid w:val="00A65A0C"/>
    <w:rsid w:val="00A65D2F"/>
    <w:rsid w:val="00A65DCE"/>
    <w:rsid w:val="00A6602E"/>
    <w:rsid w:val="00A663FD"/>
    <w:rsid w:val="00A66542"/>
    <w:rsid w:val="00A66B95"/>
    <w:rsid w:val="00A66C1B"/>
    <w:rsid w:val="00A66C7B"/>
    <w:rsid w:val="00A66F03"/>
    <w:rsid w:val="00A672B5"/>
    <w:rsid w:val="00A674EA"/>
    <w:rsid w:val="00A67B47"/>
    <w:rsid w:val="00A70221"/>
    <w:rsid w:val="00A7046B"/>
    <w:rsid w:val="00A70641"/>
    <w:rsid w:val="00A7082F"/>
    <w:rsid w:val="00A70FA7"/>
    <w:rsid w:val="00A71AE6"/>
    <w:rsid w:val="00A71CE9"/>
    <w:rsid w:val="00A721E6"/>
    <w:rsid w:val="00A727A8"/>
    <w:rsid w:val="00A727BD"/>
    <w:rsid w:val="00A7296E"/>
    <w:rsid w:val="00A72CF1"/>
    <w:rsid w:val="00A73567"/>
    <w:rsid w:val="00A739F0"/>
    <w:rsid w:val="00A73B7D"/>
    <w:rsid w:val="00A73DCC"/>
    <w:rsid w:val="00A748F2"/>
    <w:rsid w:val="00A749B9"/>
    <w:rsid w:val="00A74A92"/>
    <w:rsid w:val="00A74B6E"/>
    <w:rsid w:val="00A74E42"/>
    <w:rsid w:val="00A7559B"/>
    <w:rsid w:val="00A75662"/>
    <w:rsid w:val="00A759A3"/>
    <w:rsid w:val="00A75D0A"/>
    <w:rsid w:val="00A75D12"/>
    <w:rsid w:val="00A75DD1"/>
    <w:rsid w:val="00A760B9"/>
    <w:rsid w:val="00A76B19"/>
    <w:rsid w:val="00A76B31"/>
    <w:rsid w:val="00A76F97"/>
    <w:rsid w:val="00A76FFD"/>
    <w:rsid w:val="00A770EB"/>
    <w:rsid w:val="00A7729D"/>
    <w:rsid w:val="00A77641"/>
    <w:rsid w:val="00A77843"/>
    <w:rsid w:val="00A818FC"/>
    <w:rsid w:val="00A81985"/>
    <w:rsid w:val="00A81C3A"/>
    <w:rsid w:val="00A81C3F"/>
    <w:rsid w:val="00A81C96"/>
    <w:rsid w:val="00A81EBF"/>
    <w:rsid w:val="00A824A7"/>
    <w:rsid w:val="00A8280D"/>
    <w:rsid w:val="00A8287D"/>
    <w:rsid w:val="00A82C59"/>
    <w:rsid w:val="00A82DDC"/>
    <w:rsid w:val="00A82F8D"/>
    <w:rsid w:val="00A82FA5"/>
    <w:rsid w:val="00A83001"/>
    <w:rsid w:val="00A8321C"/>
    <w:rsid w:val="00A8331C"/>
    <w:rsid w:val="00A837AD"/>
    <w:rsid w:val="00A837E8"/>
    <w:rsid w:val="00A83D6F"/>
    <w:rsid w:val="00A83D76"/>
    <w:rsid w:val="00A841CA"/>
    <w:rsid w:val="00A844E8"/>
    <w:rsid w:val="00A84705"/>
    <w:rsid w:val="00A8513A"/>
    <w:rsid w:val="00A85439"/>
    <w:rsid w:val="00A85564"/>
    <w:rsid w:val="00A86484"/>
    <w:rsid w:val="00A869AF"/>
    <w:rsid w:val="00A86C1D"/>
    <w:rsid w:val="00A86C65"/>
    <w:rsid w:val="00A86E83"/>
    <w:rsid w:val="00A86F6A"/>
    <w:rsid w:val="00A90307"/>
    <w:rsid w:val="00A9059A"/>
    <w:rsid w:val="00A90706"/>
    <w:rsid w:val="00A91161"/>
    <w:rsid w:val="00A912E4"/>
    <w:rsid w:val="00A91329"/>
    <w:rsid w:val="00A9142D"/>
    <w:rsid w:val="00A9156F"/>
    <w:rsid w:val="00A916D3"/>
    <w:rsid w:val="00A91A40"/>
    <w:rsid w:val="00A91A93"/>
    <w:rsid w:val="00A91B36"/>
    <w:rsid w:val="00A92146"/>
    <w:rsid w:val="00A9283E"/>
    <w:rsid w:val="00A928A9"/>
    <w:rsid w:val="00A92D68"/>
    <w:rsid w:val="00A93618"/>
    <w:rsid w:val="00A936BB"/>
    <w:rsid w:val="00A93A66"/>
    <w:rsid w:val="00A93AFD"/>
    <w:rsid w:val="00A94025"/>
    <w:rsid w:val="00A9403A"/>
    <w:rsid w:val="00A956D1"/>
    <w:rsid w:val="00A95878"/>
    <w:rsid w:val="00A95A3D"/>
    <w:rsid w:val="00A95B21"/>
    <w:rsid w:val="00A96D55"/>
    <w:rsid w:val="00A972E7"/>
    <w:rsid w:val="00A97360"/>
    <w:rsid w:val="00AA0042"/>
    <w:rsid w:val="00AA0222"/>
    <w:rsid w:val="00AA05C7"/>
    <w:rsid w:val="00AA0658"/>
    <w:rsid w:val="00AA08B5"/>
    <w:rsid w:val="00AA0928"/>
    <w:rsid w:val="00AA0A76"/>
    <w:rsid w:val="00AA0BE3"/>
    <w:rsid w:val="00AA0D4E"/>
    <w:rsid w:val="00AA10E1"/>
    <w:rsid w:val="00AA1502"/>
    <w:rsid w:val="00AA199C"/>
    <w:rsid w:val="00AA1B52"/>
    <w:rsid w:val="00AA1B8B"/>
    <w:rsid w:val="00AA1D72"/>
    <w:rsid w:val="00AA1FCB"/>
    <w:rsid w:val="00AA2227"/>
    <w:rsid w:val="00AA2324"/>
    <w:rsid w:val="00AA2374"/>
    <w:rsid w:val="00AA23AD"/>
    <w:rsid w:val="00AA33A8"/>
    <w:rsid w:val="00AA34C5"/>
    <w:rsid w:val="00AA368C"/>
    <w:rsid w:val="00AA3C47"/>
    <w:rsid w:val="00AA3D9C"/>
    <w:rsid w:val="00AA3E6E"/>
    <w:rsid w:val="00AA3FE9"/>
    <w:rsid w:val="00AA4232"/>
    <w:rsid w:val="00AA4BEE"/>
    <w:rsid w:val="00AA598B"/>
    <w:rsid w:val="00AA604D"/>
    <w:rsid w:val="00AA615F"/>
    <w:rsid w:val="00AA6305"/>
    <w:rsid w:val="00AA63BB"/>
    <w:rsid w:val="00AA6469"/>
    <w:rsid w:val="00AA66A0"/>
    <w:rsid w:val="00AA6882"/>
    <w:rsid w:val="00AA68EA"/>
    <w:rsid w:val="00AA6FD5"/>
    <w:rsid w:val="00AA71D5"/>
    <w:rsid w:val="00AA74A1"/>
    <w:rsid w:val="00AA7897"/>
    <w:rsid w:val="00AA7E37"/>
    <w:rsid w:val="00AB0540"/>
    <w:rsid w:val="00AB0A46"/>
    <w:rsid w:val="00AB0C5C"/>
    <w:rsid w:val="00AB0D54"/>
    <w:rsid w:val="00AB0FDB"/>
    <w:rsid w:val="00AB1651"/>
    <w:rsid w:val="00AB1904"/>
    <w:rsid w:val="00AB19ED"/>
    <w:rsid w:val="00AB1F3F"/>
    <w:rsid w:val="00AB21A8"/>
    <w:rsid w:val="00AB21E1"/>
    <w:rsid w:val="00AB249E"/>
    <w:rsid w:val="00AB259D"/>
    <w:rsid w:val="00AB2655"/>
    <w:rsid w:val="00AB278E"/>
    <w:rsid w:val="00AB2B8E"/>
    <w:rsid w:val="00AB3BBB"/>
    <w:rsid w:val="00AB3C54"/>
    <w:rsid w:val="00AB3C69"/>
    <w:rsid w:val="00AB4314"/>
    <w:rsid w:val="00AB4372"/>
    <w:rsid w:val="00AB4882"/>
    <w:rsid w:val="00AB488E"/>
    <w:rsid w:val="00AB4AD7"/>
    <w:rsid w:val="00AB4C23"/>
    <w:rsid w:val="00AB4E42"/>
    <w:rsid w:val="00AB50FD"/>
    <w:rsid w:val="00AB5251"/>
    <w:rsid w:val="00AB528D"/>
    <w:rsid w:val="00AB5344"/>
    <w:rsid w:val="00AB597D"/>
    <w:rsid w:val="00AB5BBB"/>
    <w:rsid w:val="00AB5C62"/>
    <w:rsid w:val="00AB5D23"/>
    <w:rsid w:val="00AB5EF8"/>
    <w:rsid w:val="00AB69C4"/>
    <w:rsid w:val="00AB7574"/>
    <w:rsid w:val="00AB76CE"/>
    <w:rsid w:val="00AB76EE"/>
    <w:rsid w:val="00AB7BD7"/>
    <w:rsid w:val="00AC0247"/>
    <w:rsid w:val="00AC05D7"/>
    <w:rsid w:val="00AC06D6"/>
    <w:rsid w:val="00AC074E"/>
    <w:rsid w:val="00AC085E"/>
    <w:rsid w:val="00AC0926"/>
    <w:rsid w:val="00AC0A47"/>
    <w:rsid w:val="00AC0B0C"/>
    <w:rsid w:val="00AC0B85"/>
    <w:rsid w:val="00AC0DFB"/>
    <w:rsid w:val="00AC15F4"/>
    <w:rsid w:val="00AC1975"/>
    <w:rsid w:val="00AC1A19"/>
    <w:rsid w:val="00AC1ABB"/>
    <w:rsid w:val="00AC1ACC"/>
    <w:rsid w:val="00AC1B5B"/>
    <w:rsid w:val="00AC21BC"/>
    <w:rsid w:val="00AC259E"/>
    <w:rsid w:val="00AC25B4"/>
    <w:rsid w:val="00AC2764"/>
    <w:rsid w:val="00AC293F"/>
    <w:rsid w:val="00AC2A2B"/>
    <w:rsid w:val="00AC2A60"/>
    <w:rsid w:val="00AC2E34"/>
    <w:rsid w:val="00AC3157"/>
    <w:rsid w:val="00AC3648"/>
    <w:rsid w:val="00AC3791"/>
    <w:rsid w:val="00AC38EA"/>
    <w:rsid w:val="00AC3B13"/>
    <w:rsid w:val="00AC3E27"/>
    <w:rsid w:val="00AC46E9"/>
    <w:rsid w:val="00AC4C0E"/>
    <w:rsid w:val="00AC4D44"/>
    <w:rsid w:val="00AC52C0"/>
    <w:rsid w:val="00AC5537"/>
    <w:rsid w:val="00AC5A72"/>
    <w:rsid w:val="00AC5C3C"/>
    <w:rsid w:val="00AC5ED0"/>
    <w:rsid w:val="00AC604C"/>
    <w:rsid w:val="00AC63B7"/>
    <w:rsid w:val="00AC647F"/>
    <w:rsid w:val="00AC65F6"/>
    <w:rsid w:val="00AC6795"/>
    <w:rsid w:val="00AC6B7F"/>
    <w:rsid w:val="00AC6D3D"/>
    <w:rsid w:val="00AC717A"/>
    <w:rsid w:val="00AC72F8"/>
    <w:rsid w:val="00AC74D3"/>
    <w:rsid w:val="00AC7ABC"/>
    <w:rsid w:val="00AD0031"/>
    <w:rsid w:val="00AD0653"/>
    <w:rsid w:val="00AD0DDD"/>
    <w:rsid w:val="00AD15B9"/>
    <w:rsid w:val="00AD1A28"/>
    <w:rsid w:val="00AD1D6C"/>
    <w:rsid w:val="00AD2035"/>
    <w:rsid w:val="00AD2322"/>
    <w:rsid w:val="00AD2333"/>
    <w:rsid w:val="00AD2980"/>
    <w:rsid w:val="00AD2BF2"/>
    <w:rsid w:val="00AD2CF4"/>
    <w:rsid w:val="00AD3284"/>
    <w:rsid w:val="00AD393B"/>
    <w:rsid w:val="00AD3B53"/>
    <w:rsid w:val="00AD3D81"/>
    <w:rsid w:val="00AD40AD"/>
    <w:rsid w:val="00AD46CC"/>
    <w:rsid w:val="00AD472C"/>
    <w:rsid w:val="00AD4B49"/>
    <w:rsid w:val="00AD5199"/>
    <w:rsid w:val="00AD52CD"/>
    <w:rsid w:val="00AD53A6"/>
    <w:rsid w:val="00AD67CD"/>
    <w:rsid w:val="00AD7085"/>
    <w:rsid w:val="00AD7458"/>
    <w:rsid w:val="00AD76C9"/>
    <w:rsid w:val="00AD791B"/>
    <w:rsid w:val="00AD7A55"/>
    <w:rsid w:val="00AD7F7B"/>
    <w:rsid w:val="00AE02A4"/>
    <w:rsid w:val="00AE0399"/>
    <w:rsid w:val="00AE06AB"/>
    <w:rsid w:val="00AE0710"/>
    <w:rsid w:val="00AE0AEE"/>
    <w:rsid w:val="00AE0C33"/>
    <w:rsid w:val="00AE0CB0"/>
    <w:rsid w:val="00AE0DF5"/>
    <w:rsid w:val="00AE10EC"/>
    <w:rsid w:val="00AE159D"/>
    <w:rsid w:val="00AE15CA"/>
    <w:rsid w:val="00AE17DA"/>
    <w:rsid w:val="00AE19C9"/>
    <w:rsid w:val="00AE19FB"/>
    <w:rsid w:val="00AE1BB0"/>
    <w:rsid w:val="00AE1D06"/>
    <w:rsid w:val="00AE2012"/>
    <w:rsid w:val="00AE25BC"/>
    <w:rsid w:val="00AE2608"/>
    <w:rsid w:val="00AE29DF"/>
    <w:rsid w:val="00AE2D60"/>
    <w:rsid w:val="00AE2FC1"/>
    <w:rsid w:val="00AE37E9"/>
    <w:rsid w:val="00AE3B3C"/>
    <w:rsid w:val="00AE3B8F"/>
    <w:rsid w:val="00AE3D38"/>
    <w:rsid w:val="00AE3ED7"/>
    <w:rsid w:val="00AE44C9"/>
    <w:rsid w:val="00AE4574"/>
    <w:rsid w:val="00AE46FD"/>
    <w:rsid w:val="00AE472C"/>
    <w:rsid w:val="00AE48AC"/>
    <w:rsid w:val="00AE4BFE"/>
    <w:rsid w:val="00AE51FB"/>
    <w:rsid w:val="00AE51FF"/>
    <w:rsid w:val="00AE56A0"/>
    <w:rsid w:val="00AE5AAA"/>
    <w:rsid w:val="00AE61A7"/>
    <w:rsid w:val="00AE6310"/>
    <w:rsid w:val="00AE6398"/>
    <w:rsid w:val="00AE6615"/>
    <w:rsid w:val="00AE668B"/>
    <w:rsid w:val="00AE6931"/>
    <w:rsid w:val="00AE6C43"/>
    <w:rsid w:val="00AE7014"/>
    <w:rsid w:val="00AE70B9"/>
    <w:rsid w:val="00AE7316"/>
    <w:rsid w:val="00AE73B5"/>
    <w:rsid w:val="00AE767F"/>
    <w:rsid w:val="00AE7A93"/>
    <w:rsid w:val="00AE7B43"/>
    <w:rsid w:val="00AE7CFD"/>
    <w:rsid w:val="00AE7FAD"/>
    <w:rsid w:val="00AF014C"/>
    <w:rsid w:val="00AF051E"/>
    <w:rsid w:val="00AF05B7"/>
    <w:rsid w:val="00AF0B6B"/>
    <w:rsid w:val="00AF0E99"/>
    <w:rsid w:val="00AF0ED6"/>
    <w:rsid w:val="00AF118A"/>
    <w:rsid w:val="00AF11C6"/>
    <w:rsid w:val="00AF14CE"/>
    <w:rsid w:val="00AF19CA"/>
    <w:rsid w:val="00AF19DC"/>
    <w:rsid w:val="00AF1C7D"/>
    <w:rsid w:val="00AF1C9E"/>
    <w:rsid w:val="00AF2514"/>
    <w:rsid w:val="00AF2ECE"/>
    <w:rsid w:val="00AF2F43"/>
    <w:rsid w:val="00AF30CC"/>
    <w:rsid w:val="00AF31D7"/>
    <w:rsid w:val="00AF35F5"/>
    <w:rsid w:val="00AF37F4"/>
    <w:rsid w:val="00AF3894"/>
    <w:rsid w:val="00AF396B"/>
    <w:rsid w:val="00AF3B26"/>
    <w:rsid w:val="00AF3C00"/>
    <w:rsid w:val="00AF3E98"/>
    <w:rsid w:val="00AF441C"/>
    <w:rsid w:val="00AF447A"/>
    <w:rsid w:val="00AF44F2"/>
    <w:rsid w:val="00AF4627"/>
    <w:rsid w:val="00AF49F7"/>
    <w:rsid w:val="00AF4D6E"/>
    <w:rsid w:val="00AF4E45"/>
    <w:rsid w:val="00AF51EE"/>
    <w:rsid w:val="00AF57C2"/>
    <w:rsid w:val="00AF59AF"/>
    <w:rsid w:val="00AF5A4E"/>
    <w:rsid w:val="00AF5B3B"/>
    <w:rsid w:val="00AF5DBB"/>
    <w:rsid w:val="00AF6214"/>
    <w:rsid w:val="00AF625D"/>
    <w:rsid w:val="00AF6275"/>
    <w:rsid w:val="00AF67F0"/>
    <w:rsid w:val="00AF6A5D"/>
    <w:rsid w:val="00AF6EF7"/>
    <w:rsid w:val="00AF7089"/>
    <w:rsid w:val="00AF70BC"/>
    <w:rsid w:val="00AF7876"/>
    <w:rsid w:val="00AF7AB5"/>
    <w:rsid w:val="00AF7BCF"/>
    <w:rsid w:val="00AF7C2A"/>
    <w:rsid w:val="00AF7D83"/>
    <w:rsid w:val="00B00374"/>
    <w:rsid w:val="00B004F5"/>
    <w:rsid w:val="00B00A28"/>
    <w:rsid w:val="00B00DC1"/>
    <w:rsid w:val="00B01125"/>
    <w:rsid w:val="00B0134F"/>
    <w:rsid w:val="00B01D58"/>
    <w:rsid w:val="00B0230C"/>
    <w:rsid w:val="00B024D1"/>
    <w:rsid w:val="00B02501"/>
    <w:rsid w:val="00B02696"/>
    <w:rsid w:val="00B026A4"/>
    <w:rsid w:val="00B02774"/>
    <w:rsid w:val="00B02CF6"/>
    <w:rsid w:val="00B02E33"/>
    <w:rsid w:val="00B02FB8"/>
    <w:rsid w:val="00B03125"/>
    <w:rsid w:val="00B03330"/>
    <w:rsid w:val="00B03487"/>
    <w:rsid w:val="00B0352E"/>
    <w:rsid w:val="00B039F5"/>
    <w:rsid w:val="00B03D71"/>
    <w:rsid w:val="00B03E8C"/>
    <w:rsid w:val="00B03EF2"/>
    <w:rsid w:val="00B042E6"/>
    <w:rsid w:val="00B04578"/>
    <w:rsid w:val="00B04815"/>
    <w:rsid w:val="00B04939"/>
    <w:rsid w:val="00B0501B"/>
    <w:rsid w:val="00B0572F"/>
    <w:rsid w:val="00B05871"/>
    <w:rsid w:val="00B059BE"/>
    <w:rsid w:val="00B05DD1"/>
    <w:rsid w:val="00B05EE7"/>
    <w:rsid w:val="00B06582"/>
    <w:rsid w:val="00B06609"/>
    <w:rsid w:val="00B06EBE"/>
    <w:rsid w:val="00B075F0"/>
    <w:rsid w:val="00B10088"/>
    <w:rsid w:val="00B10362"/>
    <w:rsid w:val="00B10428"/>
    <w:rsid w:val="00B105FF"/>
    <w:rsid w:val="00B10A57"/>
    <w:rsid w:val="00B10F06"/>
    <w:rsid w:val="00B1128F"/>
    <w:rsid w:val="00B11348"/>
    <w:rsid w:val="00B11737"/>
    <w:rsid w:val="00B11AD1"/>
    <w:rsid w:val="00B11C49"/>
    <w:rsid w:val="00B11CB0"/>
    <w:rsid w:val="00B11CF5"/>
    <w:rsid w:val="00B121F6"/>
    <w:rsid w:val="00B12399"/>
    <w:rsid w:val="00B12461"/>
    <w:rsid w:val="00B1265D"/>
    <w:rsid w:val="00B12768"/>
    <w:rsid w:val="00B12877"/>
    <w:rsid w:val="00B12A33"/>
    <w:rsid w:val="00B133AF"/>
    <w:rsid w:val="00B134D5"/>
    <w:rsid w:val="00B136BB"/>
    <w:rsid w:val="00B13CD4"/>
    <w:rsid w:val="00B13F2B"/>
    <w:rsid w:val="00B144C2"/>
    <w:rsid w:val="00B14640"/>
    <w:rsid w:val="00B14CCB"/>
    <w:rsid w:val="00B151C0"/>
    <w:rsid w:val="00B1537D"/>
    <w:rsid w:val="00B15450"/>
    <w:rsid w:val="00B1545A"/>
    <w:rsid w:val="00B15EBE"/>
    <w:rsid w:val="00B16206"/>
    <w:rsid w:val="00B16223"/>
    <w:rsid w:val="00B163BF"/>
    <w:rsid w:val="00B165E9"/>
    <w:rsid w:val="00B16628"/>
    <w:rsid w:val="00B16762"/>
    <w:rsid w:val="00B16F17"/>
    <w:rsid w:val="00B2014F"/>
    <w:rsid w:val="00B2077B"/>
    <w:rsid w:val="00B20A4D"/>
    <w:rsid w:val="00B20D09"/>
    <w:rsid w:val="00B20EBD"/>
    <w:rsid w:val="00B20FF4"/>
    <w:rsid w:val="00B211A6"/>
    <w:rsid w:val="00B214E3"/>
    <w:rsid w:val="00B215A7"/>
    <w:rsid w:val="00B21DE2"/>
    <w:rsid w:val="00B21F7A"/>
    <w:rsid w:val="00B227BA"/>
    <w:rsid w:val="00B22A5B"/>
    <w:rsid w:val="00B22EF6"/>
    <w:rsid w:val="00B230C7"/>
    <w:rsid w:val="00B239B6"/>
    <w:rsid w:val="00B23E31"/>
    <w:rsid w:val="00B23E41"/>
    <w:rsid w:val="00B23F07"/>
    <w:rsid w:val="00B24050"/>
    <w:rsid w:val="00B24123"/>
    <w:rsid w:val="00B24367"/>
    <w:rsid w:val="00B243B8"/>
    <w:rsid w:val="00B24AC7"/>
    <w:rsid w:val="00B24B9D"/>
    <w:rsid w:val="00B24D3B"/>
    <w:rsid w:val="00B24EA0"/>
    <w:rsid w:val="00B24EC7"/>
    <w:rsid w:val="00B2513A"/>
    <w:rsid w:val="00B25673"/>
    <w:rsid w:val="00B257A4"/>
    <w:rsid w:val="00B25EB0"/>
    <w:rsid w:val="00B262E9"/>
    <w:rsid w:val="00B2642C"/>
    <w:rsid w:val="00B26814"/>
    <w:rsid w:val="00B2683D"/>
    <w:rsid w:val="00B2696A"/>
    <w:rsid w:val="00B26EEE"/>
    <w:rsid w:val="00B27421"/>
    <w:rsid w:val="00B27439"/>
    <w:rsid w:val="00B275AD"/>
    <w:rsid w:val="00B279D6"/>
    <w:rsid w:val="00B27BC0"/>
    <w:rsid w:val="00B27C66"/>
    <w:rsid w:val="00B27CBC"/>
    <w:rsid w:val="00B30202"/>
    <w:rsid w:val="00B3089E"/>
    <w:rsid w:val="00B3094D"/>
    <w:rsid w:val="00B30AE8"/>
    <w:rsid w:val="00B30BDB"/>
    <w:rsid w:val="00B30DF0"/>
    <w:rsid w:val="00B30FE8"/>
    <w:rsid w:val="00B3110F"/>
    <w:rsid w:val="00B31279"/>
    <w:rsid w:val="00B318D1"/>
    <w:rsid w:val="00B31B5C"/>
    <w:rsid w:val="00B32195"/>
    <w:rsid w:val="00B322FD"/>
    <w:rsid w:val="00B32AFE"/>
    <w:rsid w:val="00B32F7C"/>
    <w:rsid w:val="00B32FDA"/>
    <w:rsid w:val="00B333C5"/>
    <w:rsid w:val="00B33678"/>
    <w:rsid w:val="00B337A4"/>
    <w:rsid w:val="00B33A04"/>
    <w:rsid w:val="00B34314"/>
    <w:rsid w:val="00B34322"/>
    <w:rsid w:val="00B34634"/>
    <w:rsid w:val="00B348E8"/>
    <w:rsid w:val="00B34E73"/>
    <w:rsid w:val="00B3557D"/>
    <w:rsid w:val="00B355A4"/>
    <w:rsid w:val="00B35692"/>
    <w:rsid w:val="00B357B5"/>
    <w:rsid w:val="00B35E27"/>
    <w:rsid w:val="00B36130"/>
    <w:rsid w:val="00B361A4"/>
    <w:rsid w:val="00B3651F"/>
    <w:rsid w:val="00B3664C"/>
    <w:rsid w:val="00B368B2"/>
    <w:rsid w:val="00B36AA2"/>
    <w:rsid w:val="00B36CF8"/>
    <w:rsid w:val="00B36F72"/>
    <w:rsid w:val="00B370DC"/>
    <w:rsid w:val="00B37142"/>
    <w:rsid w:val="00B37490"/>
    <w:rsid w:val="00B3753F"/>
    <w:rsid w:val="00B375F8"/>
    <w:rsid w:val="00B37703"/>
    <w:rsid w:val="00B37866"/>
    <w:rsid w:val="00B379D6"/>
    <w:rsid w:val="00B37D12"/>
    <w:rsid w:val="00B40248"/>
    <w:rsid w:val="00B40359"/>
    <w:rsid w:val="00B403F5"/>
    <w:rsid w:val="00B408E2"/>
    <w:rsid w:val="00B40DC1"/>
    <w:rsid w:val="00B4168E"/>
    <w:rsid w:val="00B4176F"/>
    <w:rsid w:val="00B418FC"/>
    <w:rsid w:val="00B41B84"/>
    <w:rsid w:val="00B41C0E"/>
    <w:rsid w:val="00B41EF4"/>
    <w:rsid w:val="00B42212"/>
    <w:rsid w:val="00B426A7"/>
    <w:rsid w:val="00B42703"/>
    <w:rsid w:val="00B4282D"/>
    <w:rsid w:val="00B4297A"/>
    <w:rsid w:val="00B429B7"/>
    <w:rsid w:val="00B42A97"/>
    <w:rsid w:val="00B434C8"/>
    <w:rsid w:val="00B43A00"/>
    <w:rsid w:val="00B44156"/>
    <w:rsid w:val="00B441D0"/>
    <w:rsid w:val="00B442E3"/>
    <w:rsid w:val="00B445F7"/>
    <w:rsid w:val="00B44BC1"/>
    <w:rsid w:val="00B44D1B"/>
    <w:rsid w:val="00B45B70"/>
    <w:rsid w:val="00B45EEA"/>
    <w:rsid w:val="00B460C9"/>
    <w:rsid w:val="00B46388"/>
    <w:rsid w:val="00B4673C"/>
    <w:rsid w:val="00B46847"/>
    <w:rsid w:val="00B46BBE"/>
    <w:rsid w:val="00B46C2F"/>
    <w:rsid w:val="00B46CA5"/>
    <w:rsid w:val="00B46DA3"/>
    <w:rsid w:val="00B472E1"/>
    <w:rsid w:val="00B47380"/>
    <w:rsid w:val="00B473E4"/>
    <w:rsid w:val="00B47583"/>
    <w:rsid w:val="00B47692"/>
    <w:rsid w:val="00B47CA3"/>
    <w:rsid w:val="00B47DEA"/>
    <w:rsid w:val="00B50024"/>
    <w:rsid w:val="00B502AC"/>
    <w:rsid w:val="00B50665"/>
    <w:rsid w:val="00B50824"/>
    <w:rsid w:val="00B5097D"/>
    <w:rsid w:val="00B50A05"/>
    <w:rsid w:val="00B50A62"/>
    <w:rsid w:val="00B51369"/>
    <w:rsid w:val="00B51522"/>
    <w:rsid w:val="00B517A3"/>
    <w:rsid w:val="00B51AF1"/>
    <w:rsid w:val="00B51F6E"/>
    <w:rsid w:val="00B5207E"/>
    <w:rsid w:val="00B5260B"/>
    <w:rsid w:val="00B52719"/>
    <w:rsid w:val="00B5280D"/>
    <w:rsid w:val="00B52CA1"/>
    <w:rsid w:val="00B531A2"/>
    <w:rsid w:val="00B533CC"/>
    <w:rsid w:val="00B534FD"/>
    <w:rsid w:val="00B53548"/>
    <w:rsid w:val="00B54263"/>
    <w:rsid w:val="00B55290"/>
    <w:rsid w:val="00B553EA"/>
    <w:rsid w:val="00B55542"/>
    <w:rsid w:val="00B5581D"/>
    <w:rsid w:val="00B55BD8"/>
    <w:rsid w:val="00B55BF5"/>
    <w:rsid w:val="00B55DDC"/>
    <w:rsid w:val="00B56380"/>
    <w:rsid w:val="00B567E5"/>
    <w:rsid w:val="00B56FB8"/>
    <w:rsid w:val="00B57439"/>
    <w:rsid w:val="00B57877"/>
    <w:rsid w:val="00B57B1C"/>
    <w:rsid w:val="00B57E36"/>
    <w:rsid w:val="00B57FA8"/>
    <w:rsid w:val="00B606D0"/>
    <w:rsid w:val="00B60AF3"/>
    <w:rsid w:val="00B60C98"/>
    <w:rsid w:val="00B60CF5"/>
    <w:rsid w:val="00B61001"/>
    <w:rsid w:val="00B61713"/>
    <w:rsid w:val="00B61B2F"/>
    <w:rsid w:val="00B61F8E"/>
    <w:rsid w:val="00B6249E"/>
    <w:rsid w:val="00B624D1"/>
    <w:rsid w:val="00B62667"/>
    <w:rsid w:val="00B62B9B"/>
    <w:rsid w:val="00B63041"/>
    <w:rsid w:val="00B63351"/>
    <w:rsid w:val="00B6358B"/>
    <w:rsid w:val="00B63796"/>
    <w:rsid w:val="00B639C0"/>
    <w:rsid w:val="00B63D26"/>
    <w:rsid w:val="00B63E8F"/>
    <w:rsid w:val="00B63FEF"/>
    <w:rsid w:val="00B64810"/>
    <w:rsid w:val="00B64FD6"/>
    <w:rsid w:val="00B659E5"/>
    <w:rsid w:val="00B65C44"/>
    <w:rsid w:val="00B661D9"/>
    <w:rsid w:val="00B66240"/>
    <w:rsid w:val="00B66363"/>
    <w:rsid w:val="00B6644B"/>
    <w:rsid w:val="00B66913"/>
    <w:rsid w:val="00B67148"/>
    <w:rsid w:val="00B67403"/>
    <w:rsid w:val="00B67D13"/>
    <w:rsid w:val="00B7002D"/>
    <w:rsid w:val="00B7047E"/>
    <w:rsid w:val="00B70604"/>
    <w:rsid w:val="00B70741"/>
    <w:rsid w:val="00B7076D"/>
    <w:rsid w:val="00B70A6F"/>
    <w:rsid w:val="00B70CC5"/>
    <w:rsid w:val="00B70DC5"/>
    <w:rsid w:val="00B720B2"/>
    <w:rsid w:val="00B72129"/>
    <w:rsid w:val="00B7227C"/>
    <w:rsid w:val="00B72468"/>
    <w:rsid w:val="00B728EF"/>
    <w:rsid w:val="00B73213"/>
    <w:rsid w:val="00B732A4"/>
    <w:rsid w:val="00B7337B"/>
    <w:rsid w:val="00B733BC"/>
    <w:rsid w:val="00B734FB"/>
    <w:rsid w:val="00B7365D"/>
    <w:rsid w:val="00B73704"/>
    <w:rsid w:val="00B738A7"/>
    <w:rsid w:val="00B73AF0"/>
    <w:rsid w:val="00B73D5E"/>
    <w:rsid w:val="00B7411E"/>
    <w:rsid w:val="00B741A8"/>
    <w:rsid w:val="00B748B0"/>
    <w:rsid w:val="00B74D2F"/>
    <w:rsid w:val="00B754CD"/>
    <w:rsid w:val="00B757D5"/>
    <w:rsid w:val="00B75B17"/>
    <w:rsid w:val="00B75CDE"/>
    <w:rsid w:val="00B75E6B"/>
    <w:rsid w:val="00B7630D"/>
    <w:rsid w:val="00B7637F"/>
    <w:rsid w:val="00B764A1"/>
    <w:rsid w:val="00B76553"/>
    <w:rsid w:val="00B765DF"/>
    <w:rsid w:val="00B765F3"/>
    <w:rsid w:val="00B7676B"/>
    <w:rsid w:val="00B76A48"/>
    <w:rsid w:val="00B76D7C"/>
    <w:rsid w:val="00B76D99"/>
    <w:rsid w:val="00B771B7"/>
    <w:rsid w:val="00B775CD"/>
    <w:rsid w:val="00B77776"/>
    <w:rsid w:val="00B77913"/>
    <w:rsid w:val="00B77B10"/>
    <w:rsid w:val="00B807F7"/>
    <w:rsid w:val="00B809CA"/>
    <w:rsid w:val="00B80A56"/>
    <w:rsid w:val="00B80BB0"/>
    <w:rsid w:val="00B80BC3"/>
    <w:rsid w:val="00B80C96"/>
    <w:rsid w:val="00B80ECA"/>
    <w:rsid w:val="00B819C0"/>
    <w:rsid w:val="00B81D1C"/>
    <w:rsid w:val="00B828C8"/>
    <w:rsid w:val="00B82B7F"/>
    <w:rsid w:val="00B82D5D"/>
    <w:rsid w:val="00B82F74"/>
    <w:rsid w:val="00B83385"/>
    <w:rsid w:val="00B83EC1"/>
    <w:rsid w:val="00B83FBE"/>
    <w:rsid w:val="00B841EB"/>
    <w:rsid w:val="00B84318"/>
    <w:rsid w:val="00B84491"/>
    <w:rsid w:val="00B847D2"/>
    <w:rsid w:val="00B8591C"/>
    <w:rsid w:val="00B85D8B"/>
    <w:rsid w:val="00B85E37"/>
    <w:rsid w:val="00B86003"/>
    <w:rsid w:val="00B8619F"/>
    <w:rsid w:val="00B86320"/>
    <w:rsid w:val="00B86376"/>
    <w:rsid w:val="00B866A5"/>
    <w:rsid w:val="00B868D2"/>
    <w:rsid w:val="00B86AA0"/>
    <w:rsid w:val="00B86C35"/>
    <w:rsid w:val="00B86EA9"/>
    <w:rsid w:val="00B871E1"/>
    <w:rsid w:val="00B875BC"/>
    <w:rsid w:val="00B877F0"/>
    <w:rsid w:val="00B879D6"/>
    <w:rsid w:val="00B87B92"/>
    <w:rsid w:val="00B87D4C"/>
    <w:rsid w:val="00B87F8D"/>
    <w:rsid w:val="00B9011C"/>
    <w:rsid w:val="00B9067F"/>
    <w:rsid w:val="00B907FA"/>
    <w:rsid w:val="00B90868"/>
    <w:rsid w:val="00B9180F"/>
    <w:rsid w:val="00B91AA1"/>
    <w:rsid w:val="00B91CA5"/>
    <w:rsid w:val="00B91D80"/>
    <w:rsid w:val="00B91F97"/>
    <w:rsid w:val="00B9228E"/>
    <w:rsid w:val="00B923CF"/>
    <w:rsid w:val="00B92662"/>
    <w:rsid w:val="00B926AA"/>
    <w:rsid w:val="00B9336F"/>
    <w:rsid w:val="00B93451"/>
    <w:rsid w:val="00B935E4"/>
    <w:rsid w:val="00B935FC"/>
    <w:rsid w:val="00B9361E"/>
    <w:rsid w:val="00B936D4"/>
    <w:rsid w:val="00B948EB"/>
    <w:rsid w:val="00B94BC9"/>
    <w:rsid w:val="00B95266"/>
    <w:rsid w:val="00B95595"/>
    <w:rsid w:val="00B956FB"/>
    <w:rsid w:val="00B95A5F"/>
    <w:rsid w:val="00B95D74"/>
    <w:rsid w:val="00B95E85"/>
    <w:rsid w:val="00B961A7"/>
    <w:rsid w:val="00B9627F"/>
    <w:rsid w:val="00B962F6"/>
    <w:rsid w:val="00B967F7"/>
    <w:rsid w:val="00B969A7"/>
    <w:rsid w:val="00B96D00"/>
    <w:rsid w:val="00B96DF4"/>
    <w:rsid w:val="00B9700A"/>
    <w:rsid w:val="00B97072"/>
    <w:rsid w:val="00B972A8"/>
    <w:rsid w:val="00B97304"/>
    <w:rsid w:val="00B973EC"/>
    <w:rsid w:val="00B9775E"/>
    <w:rsid w:val="00B97896"/>
    <w:rsid w:val="00B97B46"/>
    <w:rsid w:val="00B97B75"/>
    <w:rsid w:val="00B97EC8"/>
    <w:rsid w:val="00B97F83"/>
    <w:rsid w:val="00BA0350"/>
    <w:rsid w:val="00BA09CD"/>
    <w:rsid w:val="00BA0A68"/>
    <w:rsid w:val="00BA0B02"/>
    <w:rsid w:val="00BA0D6C"/>
    <w:rsid w:val="00BA0D8F"/>
    <w:rsid w:val="00BA10C2"/>
    <w:rsid w:val="00BA13FF"/>
    <w:rsid w:val="00BA17D7"/>
    <w:rsid w:val="00BA18E9"/>
    <w:rsid w:val="00BA1C22"/>
    <w:rsid w:val="00BA1C68"/>
    <w:rsid w:val="00BA2160"/>
    <w:rsid w:val="00BA25EA"/>
    <w:rsid w:val="00BA287A"/>
    <w:rsid w:val="00BA2888"/>
    <w:rsid w:val="00BA2AD7"/>
    <w:rsid w:val="00BA2D93"/>
    <w:rsid w:val="00BA2EEF"/>
    <w:rsid w:val="00BA3877"/>
    <w:rsid w:val="00BA3960"/>
    <w:rsid w:val="00BA3CC2"/>
    <w:rsid w:val="00BA4194"/>
    <w:rsid w:val="00BA44A0"/>
    <w:rsid w:val="00BA4B1E"/>
    <w:rsid w:val="00BA4E3E"/>
    <w:rsid w:val="00BA53A7"/>
    <w:rsid w:val="00BA5482"/>
    <w:rsid w:val="00BA599C"/>
    <w:rsid w:val="00BA59EF"/>
    <w:rsid w:val="00BA5C6D"/>
    <w:rsid w:val="00BA5D3E"/>
    <w:rsid w:val="00BA6230"/>
    <w:rsid w:val="00BA6C52"/>
    <w:rsid w:val="00BA6EE4"/>
    <w:rsid w:val="00BA6F5B"/>
    <w:rsid w:val="00BA7845"/>
    <w:rsid w:val="00BB0151"/>
    <w:rsid w:val="00BB02EC"/>
    <w:rsid w:val="00BB03D7"/>
    <w:rsid w:val="00BB055E"/>
    <w:rsid w:val="00BB07DF"/>
    <w:rsid w:val="00BB0817"/>
    <w:rsid w:val="00BB0BC9"/>
    <w:rsid w:val="00BB0FEA"/>
    <w:rsid w:val="00BB163C"/>
    <w:rsid w:val="00BB173F"/>
    <w:rsid w:val="00BB17C0"/>
    <w:rsid w:val="00BB1C2C"/>
    <w:rsid w:val="00BB2031"/>
    <w:rsid w:val="00BB22F9"/>
    <w:rsid w:val="00BB28A4"/>
    <w:rsid w:val="00BB297F"/>
    <w:rsid w:val="00BB3047"/>
    <w:rsid w:val="00BB3077"/>
    <w:rsid w:val="00BB30CF"/>
    <w:rsid w:val="00BB3343"/>
    <w:rsid w:val="00BB342F"/>
    <w:rsid w:val="00BB36BE"/>
    <w:rsid w:val="00BB39E3"/>
    <w:rsid w:val="00BB3C7B"/>
    <w:rsid w:val="00BB4808"/>
    <w:rsid w:val="00BB4B49"/>
    <w:rsid w:val="00BB521E"/>
    <w:rsid w:val="00BB581F"/>
    <w:rsid w:val="00BB5A09"/>
    <w:rsid w:val="00BB5E8C"/>
    <w:rsid w:val="00BB61D2"/>
    <w:rsid w:val="00BB6482"/>
    <w:rsid w:val="00BB67D4"/>
    <w:rsid w:val="00BB69F2"/>
    <w:rsid w:val="00BB6C08"/>
    <w:rsid w:val="00BB6EBE"/>
    <w:rsid w:val="00BB7310"/>
    <w:rsid w:val="00BB7635"/>
    <w:rsid w:val="00BB77E5"/>
    <w:rsid w:val="00BB7981"/>
    <w:rsid w:val="00BB7E95"/>
    <w:rsid w:val="00BC0632"/>
    <w:rsid w:val="00BC06A9"/>
    <w:rsid w:val="00BC08CF"/>
    <w:rsid w:val="00BC09C9"/>
    <w:rsid w:val="00BC141E"/>
    <w:rsid w:val="00BC1492"/>
    <w:rsid w:val="00BC15E3"/>
    <w:rsid w:val="00BC186A"/>
    <w:rsid w:val="00BC189D"/>
    <w:rsid w:val="00BC1DDF"/>
    <w:rsid w:val="00BC2765"/>
    <w:rsid w:val="00BC2B3C"/>
    <w:rsid w:val="00BC2B8D"/>
    <w:rsid w:val="00BC2C5F"/>
    <w:rsid w:val="00BC3082"/>
    <w:rsid w:val="00BC33C9"/>
    <w:rsid w:val="00BC37D8"/>
    <w:rsid w:val="00BC3A18"/>
    <w:rsid w:val="00BC3FED"/>
    <w:rsid w:val="00BC4602"/>
    <w:rsid w:val="00BC4638"/>
    <w:rsid w:val="00BC49E8"/>
    <w:rsid w:val="00BC4C5D"/>
    <w:rsid w:val="00BC519B"/>
    <w:rsid w:val="00BC520A"/>
    <w:rsid w:val="00BC5B90"/>
    <w:rsid w:val="00BC5B9E"/>
    <w:rsid w:val="00BC5D15"/>
    <w:rsid w:val="00BC63A3"/>
    <w:rsid w:val="00BC643B"/>
    <w:rsid w:val="00BC655A"/>
    <w:rsid w:val="00BC680D"/>
    <w:rsid w:val="00BC6B91"/>
    <w:rsid w:val="00BC6CF6"/>
    <w:rsid w:val="00BC6EA9"/>
    <w:rsid w:val="00BC71F7"/>
    <w:rsid w:val="00BC7200"/>
    <w:rsid w:val="00BC75E1"/>
    <w:rsid w:val="00BC775A"/>
    <w:rsid w:val="00BC7DC3"/>
    <w:rsid w:val="00BC7FD6"/>
    <w:rsid w:val="00BD00DB"/>
    <w:rsid w:val="00BD04B4"/>
    <w:rsid w:val="00BD0834"/>
    <w:rsid w:val="00BD0913"/>
    <w:rsid w:val="00BD0F5F"/>
    <w:rsid w:val="00BD0F62"/>
    <w:rsid w:val="00BD1182"/>
    <w:rsid w:val="00BD15FC"/>
    <w:rsid w:val="00BD16CD"/>
    <w:rsid w:val="00BD1A42"/>
    <w:rsid w:val="00BD20D0"/>
    <w:rsid w:val="00BD24E9"/>
    <w:rsid w:val="00BD28EA"/>
    <w:rsid w:val="00BD2C12"/>
    <w:rsid w:val="00BD2DAB"/>
    <w:rsid w:val="00BD301F"/>
    <w:rsid w:val="00BD30B5"/>
    <w:rsid w:val="00BD3701"/>
    <w:rsid w:val="00BD4396"/>
    <w:rsid w:val="00BD4791"/>
    <w:rsid w:val="00BD49C1"/>
    <w:rsid w:val="00BD4F77"/>
    <w:rsid w:val="00BD562C"/>
    <w:rsid w:val="00BD5BE0"/>
    <w:rsid w:val="00BD5CB0"/>
    <w:rsid w:val="00BD6039"/>
    <w:rsid w:val="00BD6266"/>
    <w:rsid w:val="00BD62FD"/>
    <w:rsid w:val="00BD6396"/>
    <w:rsid w:val="00BD65A9"/>
    <w:rsid w:val="00BD6A32"/>
    <w:rsid w:val="00BD6BCA"/>
    <w:rsid w:val="00BD6CB9"/>
    <w:rsid w:val="00BD6E79"/>
    <w:rsid w:val="00BD6FB3"/>
    <w:rsid w:val="00BD6FDF"/>
    <w:rsid w:val="00BD703F"/>
    <w:rsid w:val="00BD71CD"/>
    <w:rsid w:val="00BD72BF"/>
    <w:rsid w:val="00BD7389"/>
    <w:rsid w:val="00BD74EA"/>
    <w:rsid w:val="00BD7693"/>
    <w:rsid w:val="00BD77F2"/>
    <w:rsid w:val="00BD7CB7"/>
    <w:rsid w:val="00BD7CF6"/>
    <w:rsid w:val="00BE0854"/>
    <w:rsid w:val="00BE099B"/>
    <w:rsid w:val="00BE0A61"/>
    <w:rsid w:val="00BE13F3"/>
    <w:rsid w:val="00BE1806"/>
    <w:rsid w:val="00BE1817"/>
    <w:rsid w:val="00BE1CDF"/>
    <w:rsid w:val="00BE2A96"/>
    <w:rsid w:val="00BE2FA1"/>
    <w:rsid w:val="00BE2FFC"/>
    <w:rsid w:val="00BE308A"/>
    <w:rsid w:val="00BE3135"/>
    <w:rsid w:val="00BE3AE3"/>
    <w:rsid w:val="00BE3B0B"/>
    <w:rsid w:val="00BE424B"/>
    <w:rsid w:val="00BE490E"/>
    <w:rsid w:val="00BE4C9D"/>
    <w:rsid w:val="00BE4E7C"/>
    <w:rsid w:val="00BE555F"/>
    <w:rsid w:val="00BE567B"/>
    <w:rsid w:val="00BE56E9"/>
    <w:rsid w:val="00BE5BD2"/>
    <w:rsid w:val="00BE60B4"/>
    <w:rsid w:val="00BE6252"/>
    <w:rsid w:val="00BE69D5"/>
    <w:rsid w:val="00BE7B9C"/>
    <w:rsid w:val="00BE7F0C"/>
    <w:rsid w:val="00BE7F31"/>
    <w:rsid w:val="00BE7F75"/>
    <w:rsid w:val="00BE7FD7"/>
    <w:rsid w:val="00BF04DE"/>
    <w:rsid w:val="00BF0517"/>
    <w:rsid w:val="00BF0999"/>
    <w:rsid w:val="00BF09F3"/>
    <w:rsid w:val="00BF0B55"/>
    <w:rsid w:val="00BF0CC7"/>
    <w:rsid w:val="00BF1118"/>
    <w:rsid w:val="00BF12D1"/>
    <w:rsid w:val="00BF18D8"/>
    <w:rsid w:val="00BF1A97"/>
    <w:rsid w:val="00BF1AAC"/>
    <w:rsid w:val="00BF1D2E"/>
    <w:rsid w:val="00BF200D"/>
    <w:rsid w:val="00BF201B"/>
    <w:rsid w:val="00BF21A3"/>
    <w:rsid w:val="00BF2491"/>
    <w:rsid w:val="00BF2B93"/>
    <w:rsid w:val="00BF2F13"/>
    <w:rsid w:val="00BF331B"/>
    <w:rsid w:val="00BF332C"/>
    <w:rsid w:val="00BF33F1"/>
    <w:rsid w:val="00BF3435"/>
    <w:rsid w:val="00BF3696"/>
    <w:rsid w:val="00BF37EB"/>
    <w:rsid w:val="00BF3FA3"/>
    <w:rsid w:val="00BF4591"/>
    <w:rsid w:val="00BF4C35"/>
    <w:rsid w:val="00BF4CF6"/>
    <w:rsid w:val="00BF5099"/>
    <w:rsid w:val="00BF537C"/>
    <w:rsid w:val="00BF61B1"/>
    <w:rsid w:val="00BF622E"/>
    <w:rsid w:val="00BF65D9"/>
    <w:rsid w:val="00BF6919"/>
    <w:rsid w:val="00BF6CA4"/>
    <w:rsid w:val="00BF7146"/>
    <w:rsid w:val="00BF7210"/>
    <w:rsid w:val="00BF7709"/>
    <w:rsid w:val="00BF7811"/>
    <w:rsid w:val="00BF7A82"/>
    <w:rsid w:val="00BF7A9C"/>
    <w:rsid w:val="00C0008D"/>
    <w:rsid w:val="00C001B6"/>
    <w:rsid w:val="00C00BDB"/>
    <w:rsid w:val="00C00E09"/>
    <w:rsid w:val="00C00F1C"/>
    <w:rsid w:val="00C01319"/>
    <w:rsid w:val="00C014BC"/>
    <w:rsid w:val="00C016CE"/>
    <w:rsid w:val="00C018C3"/>
    <w:rsid w:val="00C0190C"/>
    <w:rsid w:val="00C01FAF"/>
    <w:rsid w:val="00C01FC0"/>
    <w:rsid w:val="00C0215C"/>
    <w:rsid w:val="00C024B3"/>
    <w:rsid w:val="00C02636"/>
    <w:rsid w:val="00C027A8"/>
    <w:rsid w:val="00C029A7"/>
    <w:rsid w:val="00C02CE4"/>
    <w:rsid w:val="00C02DE0"/>
    <w:rsid w:val="00C02E82"/>
    <w:rsid w:val="00C02FBE"/>
    <w:rsid w:val="00C03DB1"/>
    <w:rsid w:val="00C03E2F"/>
    <w:rsid w:val="00C047A9"/>
    <w:rsid w:val="00C047C7"/>
    <w:rsid w:val="00C048C2"/>
    <w:rsid w:val="00C04F74"/>
    <w:rsid w:val="00C05512"/>
    <w:rsid w:val="00C05A28"/>
    <w:rsid w:val="00C06063"/>
    <w:rsid w:val="00C0654C"/>
    <w:rsid w:val="00C06591"/>
    <w:rsid w:val="00C06759"/>
    <w:rsid w:val="00C0701A"/>
    <w:rsid w:val="00C074DE"/>
    <w:rsid w:val="00C07D88"/>
    <w:rsid w:val="00C103D7"/>
    <w:rsid w:val="00C103F8"/>
    <w:rsid w:val="00C10516"/>
    <w:rsid w:val="00C10849"/>
    <w:rsid w:val="00C10D24"/>
    <w:rsid w:val="00C11604"/>
    <w:rsid w:val="00C116AA"/>
    <w:rsid w:val="00C124D1"/>
    <w:rsid w:val="00C12B6B"/>
    <w:rsid w:val="00C13186"/>
    <w:rsid w:val="00C135E7"/>
    <w:rsid w:val="00C138F4"/>
    <w:rsid w:val="00C13960"/>
    <w:rsid w:val="00C13A3F"/>
    <w:rsid w:val="00C13A94"/>
    <w:rsid w:val="00C14779"/>
    <w:rsid w:val="00C14A25"/>
    <w:rsid w:val="00C14C11"/>
    <w:rsid w:val="00C14C77"/>
    <w:rsid w:val="00C14D87"/>
    <w:rsid w:val="00C14E3D"/>
    <w:rsid w:val="00C15030"/>
    <w:rsid w:val="00C150EB"/>
    <w:rsid w:val="00C1517F"/>
    <w:rsid w:val="00C1597D"/>
    <w:rsid w:val="00C15ACA"/>
    <w:rsid w:val="00C15C32"/>
    <w:rsid w:val="00C15EC7"/>
    <w:rsid w:val="00C160A0"/>
    <w:rsid w:val="00C166F8"/>
    <w:rsid w:val="00C16EDE"/>
    <w:rsid w:val="00C16EE1"/>
    <w:rsid w:val="00C16F2A"/>
    <w:rsid w:val="00C17372"/>
    <w:rsid w:val="00C1755F"/>
    <w:rsid w:val="00C1761E"/>
    <w:rsid w:val="00C176B5"/>
    <w:rsid w:val="00C17A8C"/>
    <w:rsid w:val="00C20137"/>
    <w:rsid w:val="00C204A4"/>
    <w:rsid w:val="00C2074E"/>
    <w:rsid w:val="00C2082F"/>
    <w:rsid w:val="00C208F5"/>
    <w:rsid w:val="00C21890"/>
    <w:rsid w:val="00C21EFB"/>
    <w:rsid w:val="00C223E6"/>
    <w:rsid w:val="00C22482"/>
    <w:rsid w:val="00C22492"/>
    <w:rsid w:val="00C226D4"/>
    <w:rsid w:val="00C22761"/>
    <w:rsid w:val="00C22A6D"/>
    <w:rsid w:val="00C22B26"/>
    <w:rsid w:val="00C22B61"/>
    <w:rsid w:val="00C22F64"/>
    <w:rsid w:val="00C22FD2"/>
    <w:rsid w:val="00C230B3"/>
    <w:rsid w:val="00C23591"/>
    <w:rsid w:val="00C23C90"/>
    <w:rsid w:val="00C24273"/>
    <w:rsid w:val="00C242D2"/>
    <w:rsid w:val="00C244E4"/>
    <w:rsid w:val="00C24941"/>
    <w:rsid w:val="00C24C8D"/>
    <w:rsid w:val="00C24D5D"/>
    <w:rsid w:val="00C24E0D"/>
    <w:rsid w:val="00C24F48"/>
    <w:rsid w:val="00C250D1"/>
    <w:rsid w:val="00C25375"/>
    <w:rsid w:val="00C25523"/>
    <w:rsid w:val="00C25A6E"/>
    <w:rsid w:val="00C25AAE"/>
    <w:rsid w:val="00C25F87"/>
    <w:rsid w:val="00C26518"/>
    <w:rsid w:val="00C2658A"/>
    <w:rsid w:val="00C265CA"/>
    <w:rsid w:val="00C26A63"/>
    <w:rsid w:val="00C271E9"/>
    <w:rsid w:val="00C27A03"/>
    <w:rsid w:val="00C27C62"/>
    <w:rsid w:val="00C27CE6"/>
    <w:rsid w:val="00C27F3E"/>
    <w:rsid w:val="00C27FE7"/>
    <w:rsid w:val="00C300CD"/>
    <w:rsid w:val="00C30B63"/>
    <w:rsid w:val="00C31090"/>
    <w:rsid w:val="00C310E2"/>
    <w:rsid w:val="00C311DF"/>
    <w:rsid w:val="00C31289"/>
    <w:rsid w:val="00C3133C"/>
    <w:rsid w:val="00C318C2"/>
    <w:rsid w:val="00C31B22"/>
    <w:rsid w:val="00C3202F"/>
    <w:rsid w:val="00C320C1"/>
    <w:rsid w:val="00C32459"/>
    <w:rsid w:val="00C32D34"/>
    <w:rsid w:val="00C32E55"/>
    <w:rsid w:val="00C33326"/>
    <w:rsid w:val="00C336FA"/>
    <w:rsid w:val="00C3378C"/>
    <w:rsid w:val="00C33A5E"/>
    <w:rsid w:val="00C33FAB"/>
    <w:rsid w:val="00C33FB4"/>
    <w:rsid w:val="00C34612"/>
    <w:rsid w:val="00C34946"/>
    <w:rsid w:val="00C34AC6"/>
    <w:rsid w:val="00C34B6D"/>
    <w:rsid w:val="00C350FD"/>
    <w:rsid w:val="00C355EA"/>
    <w:rsid w:val="00C359DC"/>
    <w:rsid w:val="00C35AF8"/>
    <w:rsid w:val="00C35F6D"/>
    <w:rsid w:val="00C366F1"/>
    <w:rsid w:val="00C36C8D"/>
    <w:rsid w:val="00C36E01"/>
    <w:rsid w:val="00C37042"/>
    <w:rsid w:val="00C37640"/>
    <w:rsid w:val="00C377B2"/>
    <w:rsid w:val="00C378B0"/>
    <w:rsid w:val="00C379C5"/>
    <w:rsid w:val="00C37A0F"/>
    <w:rsid w:val="00C37B37"/>
    <w:rsid w:val="00C401B3"/>
    <w:rsid w:val="00C404C6"/>
    <w:rsid w:val="00C40517"/>
    <w:rsid w:val="00C40E71"/>
    <w:rsid w:val="00C40EDE"/>
    <w:rsid w:val="00C40FE8"/>
    <w:rsid w:val="00C410DA"/>
    <w:rsid w:val="00C410F6"/>
    <w:rsid w:val="00C415E6"/>
    <w:rsid w:val="00C41A28"/>
    <w:rsid w:val="00C41CFE"/>
    <w:rsid w:val="00C41FF2"/>
    <w:rsid w:val="00C4215D"/>
    <w:rsid w:val="00C42733"/>
    <w:rsid w:val="00C42894"/>
    <w:rsid w:val="00C42C7E"/>
    <w:rsid w:val="00C42CB6"/>
    <w:rsid w:val="00C42D10"/>
    <w:rsid w:val="00C434B0"/>
    <w:rsid w:val="00C436D5"/>
    <w:rsid w:val="00C436D8"/>
    <w:rsid w:val="00C439CD"/>
    <w:rsid w:val="00C43C66"/>
    <w:rsid w:val="00C44353"/>
    <w:rsid w:val="00C4444E"/>
    <w:rsid w:val="00C445C4"/>
    <w:rsid w:val="00C4494E"/>
    <w:rsid w:val="00C459E4"/>
    <w:rsid w:val="00C46112"/>
    <w:rsid w:val="00C4635E"/>
    <w:rsid w:val="00C46429"/>
    <w:rsid w:val="00C46517"/>
    <w:rsid w:val="00C466A2"/>
    <w:rsid w:val="00C469F8"/>
    <w:rsid w:val="00C46A6C"/>
    <w:rsid w:val="00C46D23"/>
    <w:rsid w:val="00C47480"/>
    <w:rsid w:val="00C47530"/>
    <w:rsid w:val="00C475CA"/>
    <w:rsid w:val="00C478BC"/>
    <w:rsid w:val="00C500C5"/>
    <w:rsid w:val="00C507D5"/>
    <w:rsid w:val="00C507EF"/>
    <w:rsid w:val="00C50A50"/>
    <w:rsid w:val="00C50F5C"/>
    <w:rsid w:val="00C5111D"/>
    <w:rsid w:val="00C51257"/>
    <w:rsid w:val="00C51661"/>
    <w:rsid w:val="00C52140"/>
    <w:rsid w:val="00C521F5"/>
    <w:rsid w:val="00C52459"/>
    <w:rsid w:val="00C52C50"/>
    <w:rsid w:val="00C53080"/>
    <w:rsid w:val="00C53547"/>
    <w:rsid w:val="00C53A3E"/>
    <w:rsid w:val="00C53B3B"/>
    <w:rsid w:val="00C53EBE"/>
    <w:rsid w:val="00C53FD8"/>
    <w:rsid w:val="00C540FF"/>
    <w:rsid w:val="00C544EA"/>
    <w:rsid w:val="00C5451F"/>
    <w:rsid w:val="00C54520"/>
    <w:rsid w:val="00C5483F"/>
    <w:rsid w:val="00C54FE8"/>
    <w:rsid w:val="00C55097"/>
    <w:rsid w:val="00C5542E"/>
    <w:rsid w:val="00C55D97"/>
    <w:rsid w:val="00C5616A"/>
    <w:rsid w:val="00C56492"/>
    <w:rsid w:val="00C56692"/>
    <w:rsid w:val="00C56A17"/>
    <w:rsid w:val="00C56A78"/>
    <w:rsid w:val="00C56E4D"/>
    <w:rsid w:val="00C56F4A"/>
    <w:rsid w:val="00C57139"/>
    <w:rsid w:val="00C57236"/>
    <w:rsid w:val="00C576DD"/>
    <w:rsid w:val="00C57A9F"/>
    <w:rsid w:val="00C57F0D"/>
    <w:rsid w:val="00C57F31"/>
    <w:rsid w:val="00C6068A"/>
    <w:rsid w:val="00C607E4"/>
    <w:rsid w:val="00C610F3"/>
    <w:rsid w:val="00C611F0"/>
    <w:rsid w:val="00C6142B"/>
    <w:rsid w:val="00C61542"/>
    <w:rsid w:val="00C615C8"/>
    <w:rsid w:val="00C617F4"/>
    <w:rsid w:val="00C61C5C"/>
    <w:rsid w:val="00C61EAD"/>
    <w:rsid w:val="00C62399"/>
    <w:rsid w:val="00C62672"/>
    <w:rsid w:val="00C628E8"/>
    <w:rsid w:val="00C628FB"/>
    <w:rsid w:val="00C62970"/>
    <w:rsid w:val="00C62B97"/>
    <w:rsid w:val="00C62FD5"/>
    <w:rsid w:val="00C6302E"/>
    <w:rsid w:val="00C6368B"/>
    <w:rsid w:val="00C6379E"/>
    <w:rsid w:val="00C638E8"/>
    <w:rsid w:val="00C63F45"/>
    <w:rsid w:val="00C64241"/>
    <w:rsid w:val="00C644B3"/>
    <w:rsid w:val="00C64619"/>
    <w:rsid w:val="00C6491E"/>
    <w:rsid w:val="00C6497D"/>
    <w:rsid w:val="00C64DB4"/>
    <w:rsid w:val="00C65329"/>
    <w:rsid w:val="00C656BB"/>
    <w:rsid w:val="00C6581E"/>
    <w:rsid w:val="00C658B3"/>
    <w:rsid w:val="00C65929"/>
    <w:rsid w:val="00C65B2E"/>
    <w:rsid w:val="00C664E7"/>
    <w:rsid w:val="00C664E8"/>
    <w:rsid w:val="00C667FD"/>
    <w:rsid w:val="00C66E89"/>
    <w:rsid w:val="00C66FDB"/>
    <w:rsid w:val="00C67C84"/>
    <w:rsid w:val="00C705C2"/>
    <w:rsid w:val="00C70A68"/>
    <w:rsid w:val="00C70BD2"/>
    <w:rsid w:val="00C70F83"/>
    <w:rsid w:val="00C711C5"/>
    <w:rsid w:val="00C71263"/>
    <w:rsid w:val="00C71CF2"/>
    <w:rsid w:val="00C71CF4"/>
    <w:rsid w:val="00C7208B"/>
    <w:rsid w:val="00C72558"/>
    <w:rsid w:val="00C72940"/>
    <w:rsid w:val="00C7312C"/>
    <w:rsid w:val="00C7315C"/>
    <w:rsid w:val="00C73328"/>
    <w:rsid w:val="00C73506"/>
    <w:rsid w:val="00C738A7"/>
    <w:rsid w:val="00C73A2A"/>
    <w:rsid w:val="00C73B64"/>
    <w:rsid w:val="00C73C57"/>
    <w:rsid w:val="00C73DEB"/>
    <w:rsid w:val="00C73E52"/>
    <w:rsid w:val="00C746BE"/>
    <w:rsid w:val="00C750AC"/>
    <w:rsid w:val="00C752EC"/>
    <w:rsid w:val="00C7547F"/>
    <w:rsid w:val="00C7571B"/>
    <w:rsid w:val="00C75BC3"/>
    <w:rsid w:val="00C75C2A"/>
    <w:rsid w:val="00C75FC0"/>
    <w:rsid w:val="00C760CC"/>
    <w:rsid w:val="00C76114"/>
    <w:rsid w:val="00C768AF"/>
    <w:rsid w:val="00C7724C"/>
    <w:rsid w:val="00C7729D"/>
    <w:rsid w:val="00C8003E"/>
    <w:rsid w:val="00C80485"/>
    <w:rsid w:val="00C804AA"/>
    <w:rsid w:val="00C8069F"/>
    <w:rsid w:val="00C8090E"/>
    <w:rsid w:val="00C80C00"/>
    <w:rsid w:val="00C80D01"/>
    <w:rsid w:val="00C80E17"/>
    <w:rsid w:val="00C80EF2"/>
    <w:rsid w:val="00C81D81"/>
    <w:rsid w:val="00C81E4B"/>
    <w:rsid w:val="00C81F24"/>
    <w:rsid w:val="00C82511"/>
    <w:rsid w:val="00C826BA"/>
    <w:rsid w:val="00C829A1"/>
    <w:rsid w:val="00C82F99"/>
    <w:rsid w:val="00C834B7"/>
    <w:rsid w:val="00C83CF9"/>
    <w:rsid w:val="00C83EFB"/>
    <w:rsid w:val="00C84026"/>
    <w:rsid w:val="00C843C4"/>
    <w:rsid w:val="00C8491B"/>
    <w:rsid w:val="00C84A4C"/>
    <w:rsid w:val="00C84C17"/>
    <w:rsid w:val="00C8552B"/>
    <w:rsid w:val="00C855FB"/>
    <w:rsid w:val="00C86852"/>
    <w:rsid w:val="00C86AE9"/>
    <w:rsid w:val="00C86C61"/>
    <w:rsid w:val="00C86FF9"/>
    <w:rsid w:val="00C87827"/>
    <w:rsid w:val="00C87B86"/>
    <w:rsid w:val="00C87FB6"/>
    <w:rsid w:val="00C900C1"/>
    <w:rsid w:val="00C900D3"/>
    <w:rsid w:val="00C9016C"/>
    <w:rsid w:val="00C905D5"/>
    <w:rsid w:val="00C90BA8"/>
    <w:rsid w:val="00C90E01"/>
    <w:rsid w:val="00C90E99"/>
    <w:rsid w:val="00C90F42"/>
    <w:rsid w:val="00C90FED"/>
    <w:rsid w:val="00C91143"/>
    <w:rsid w:val="00C91501"/>
    <w:rsid w:val="00C91F41"/>
    <w:rsid w:val="00C929A4"/>
    <w:rsid w:val="00C92C81"/>
    <w:rsid w:val="00C92D0C"/>
    <w:rsid w:val="00C92DE6"/>
    <w:rsid w:val="00C93079"/>
    <w:rsid w:val="00C931CB"/>
    <w:rsid w:val="00C93367"/>
    <w:rsid w:val="00C9379B"/>
    <w:rsid w:val="00C93B9A"/>
    <w:rsid w:val="00C93C86"/>
    <w:rsid w:val="00C93D90"/>
    <w:rsid w:val="00C94255"/>
    <w:rsid w:val="00C94B66"/>
    <w:rsid w:val="00C94B82"/>
    <w:rsid w:val="00C95178"/>
    <w:rsid w:val="00C9532A"/>
    <w:rsid w:val="00C95541"/>
    <w:rsid w:val="00C955F8"/>
    <w:rsid w:val="00C957C1"/>
    <w:rsid w:val="00C95834"/>
    <w:rsid w:val="00C95C16"/>
    <w:rsid w:val="00C95E71"/>
    <w:rsid w:val="00C96025"/>
    <w:rsid w:val="00C9647B"/>
    <w:rsid w:val="00C967D2"/>
    <w:rsid w:val="00C96900"/>
    <w:rsid w:val="00C96E37"/>
    <w:rsid w:val="00C970E9"/>
    <w:rsid w:val="00C971B2"/>
    <w:rsid w:val="00C975ED"/>
    <w:rsid w:val="00C97FED"/>
    <w:rsid w:val="00CA025A"/>
    <w:rsid w:val="00CA02EA"/>
    <w:rsid w:val="00CA06C5"/>
    <w:rsid w:val="00CA08A7"/>
    <w:rsid w:val="00CA0E89"/>
    <w:rsid w:val="00CA0EBB"/>
    <w:rsid w:val="00CA1354"/>
    <w:rsid w:val="00CA1533"/>
    <w:rsid w:val="00CA16C4"/>
    <w:rsid w:val="00CA1B88"/>
    <w:rsid w:val="00CA1B96"/>
    <w:rsid w:val="00CA1C27"/>
    <w:rsid w:val="00CA1DF9"/>
    <w:rsid w:val="00CA2303"/>
    <w:rsid w:val="00CA25EE"/>
    <w:rsid w:val="00CA29E7"/>
    <w:rsid w:val="00CA2FA1"/>
    <w:rsid w:val="00CA308D"/>
    <w:rsid w:val="00CA3871"/>
    <w:rsid w:val="00CA3B62"/>
    <w:rsid w:val="00CA3BF5"/>
    <w:rsid w:val="00CA3CCE"/>
    <w:rsid w:val="00CA3D44"/>
    <w:rsid w:val="00CA3FB8"/>
    <w:rsid w:val="00CA4481"/>
    <w:rsid w:val="00CA482E"/>
    <w:rsid w:val="00CA4868"/>
    <w:rsid w:val="00CA4F9A"/>
    <w:rsid w:val="00CA52F9"/>
    <w:rsid w:val="00CA5640"/>
    <w:rsid w:val="00CA5A37"/>
    <w:rsid w:val="00CA5EC7"/>
    <w:rsid w:val="00CA5F24"/>
    <w:rsid w:val="00CA5F8D"/>
    <w:rsid w:val="00CA6038"/>
    <w:rsid w:val="00CA63B9"/>
    <w:rsid w:val="00CA65EE"/>
    <w:rsid w:val="00CA6B8D"/>
    <w:rsid w:val="00CA6CD0"/>
    <w:rsid w:val="00CA6F05"/>
    <w:rsid w:val="00CA74EE"/>
    <w:rsid w:val="00CA74F1"/>
    <w:rsid w:val="00CA754B"/>
    <w:rsid w:val="00CA7B0F"/>
    <w:rsid w:val="00CA7E2E"/>
    <w:rsid w:val="00CB01E7"/>
    <w:rsid w:val="00CB02F6"/>
    <w:rsid w:val="00CB031D"/>
    <w:rsid w:val="00CB03EE"/>
    <w:rsid w:val="00CB055E"/>
    <w:rsid w:val="00CB08E4"/>
    <w:rsid w:val="00CB0ECA"/>
    <w:rsid w:val="00CB124C"/>
    <w:rsid w:val="00CB158E"/>
    <w:rsid w:val="00CB16DF"/>
    <w:rsid w:val="00CB1D84"/>
    <w:rsid w:val="00CB1E23"/>
    <w:rsid w:val="00CB2BD1"/>
    <w:rsid w:val="00CB35EC"/>
    <w:rsid w:val="00CB362F"/>
    <w:rsid w:val="00CB37F0"/>
    <w:rsid w:val="00CB3848"/>
    <w:rsid w:val="00CB39EC"/>
    <w:rsid w:val="00CB3B39"/>
    <w:rsid w:val="00CB3BF9"/>
    <w:rsid w:val="00CB4960"/>
    <w:rsid w:val="00CB4BD5"/>
    <w:rsid w:val="00CB4C07"/>
    <w:rsid w:val="00CB567A"/>
    <w:rsid w:val="00CB5B17"/>
    <w:rsid w:val="00CB5E77"/>
    <w:rsid w:val="00CB613F"/>
    <w:rsid w:val="00CB642B"/>
    <w:rsid w:val="00CB7200"/>
    <w:rsid w:val="00CB7ABB"/>
    <w:rsid w:val="00CB7CF5"/>
    <w:rsid w:val="00CC02B0"/>
    <w:rsid w:val="00CC0471"/>
    <w:rsid w:val="00CC049C"/>
    <w:rsid w:val="00CC06EB"/>
    <w:rsid w:val="00CC0F01"/>
    <w:rsid w:val="00CC156B"/>
    <w:rsid w:val="00CC15C0"/>
    <w:rsid w:val="00CC1818"/>
    <w:rsid w:val="00CC1AC0"/>
    <w:rsid w:val="00CC21B0"/>
    <w:rsid w:val="00CC27A5"/>
    <w:rsid w:val="00CC27C7"/>
    <w:rsid w:val="00CC28BA"/>
    <w:rsid w:val="00CC29A1"/>
    <w:rsid w:val="00CC2DCC"/>
    <w:rsid w:val="00CC2E28"/>
    <w:rsid w:val="00CC308E"/>
    <w:rsid w:val="00CC30F4"/>
    <w:rsid w:val="00CC355C"/>
    <w:rsid w:val="00CC3684"/>
    <w:rsid w:val="00CC3A2A"/>
    <w:rsid w:val="00CC3F50"/>
    <w:rsid w:val="00CC403E"/>
    <w:rsid w:val="00CC4061"/>
    <w:rsid w:val="00CC43C0"/>
    <w:rsid w:val="00CC44EC"/>
    <w:rsid w:val="00CC4B3B"/>
    <w:rsid w:val="00CC4CD2"/>
    <w:rsid w:val="00CC4E13"/>
    <w:rsid w:val="00CC5250"/>
    <w:rsid w:val="00CC53A5"/>
    <w:rsid w:val="00CC5D2C"/>
    <w:rsid w:val="00CC5FF9"/>
    <w:rsid w:val="00CC655E"/>
    <w:rsid w:val="00CC668D"/>
    <w:rsid w:val="00CC6983"/>
    <w:rsid w:val="00CC6F73"/>
    <w:rsid w:val="00CC712B"/>
    <w:rsid w:val="00CC7787"/>
    <w:rsid w:val="00CC779C"/>
    <w:rsid w:val="00CC79E4"/>
    <w:rsid w:val="00CD04E7"/>
    <w:rsid w:val="00CD0F04"/>
    <w:rsid w:val="00CD104A"/>
    <w:rsid w:val="00CD1272"/>
    <w:rsid w:val="00CD1870"/>
    <w:rsid w:val="00CD1895"/>
    <w:rsid w:val="00CD1F86"/>
    <w:rsid w:val="00CD22D7"/>
    <w:rsid w:val="00CD239F"/>
    <w:rsid w:val="00CD2816"/>
    <w:rsid w:val="00CD2B09"/>
    <w:rsid w:val="00CD329F"/>
    <w:rsid w:val="00CD33ED"/>
    <w:rsid w:val="00CD3B66"/>
    <w:rsid w:val="00CD3BB5"/>
    <w:rsid w:val="00CD3CD9"/>
    <w:rsid w:val="00CD3D65"/>
    <w:rsid w:val="00CD3EA2"/>
    <w:rsid w:val="00CD4407"/>
    <w:rsid w:val="00CD4814"/>
    <w:rsid w:val="00CD4995"/>
    <w:rsid w:val="00CD50C8"/>
    <w:rsid w:val="00CD5336"/>
    <w:rsid w:val="00CD5576"/>
    <w:rsid w:val="00CD57FE"/>
    <w:rsid w:val="00CD5DA7"/>
    <w:rsid w:val="00CD62FA"/>
    <w:rsid w:val="00CD6312"/>
    <w:rsid w:val="00CD6336"/>
    <w:rsid w:val="00CD633A"/>
    <w:rsid w:val="00CD63EC"/>
    <w:rsid w:val="00CD655A"/>
    <w:rsid w:val="00CD684B"/>
    <w:rsid w:val="00CD6DCB"/>
    <w:rsid w:val="00CD6EFA"/>
    <w:rsid w:val="00CD70A3"/>
    <w:rsid w:val="00CD712D"/>
    <w:rsid w:val="00CD7527"/>
    <w:rsid w:val="00CD7B9B"/>
    <w:rsid w:val="00CD7C70"/>
    <w:rsid w:val="00CD7DA2"/>
    <w:rsid w:val="00CE03AF"/>
    <w:rsid w:val="00CE0577"/>
    <w:rsid w:val="00CE09C9"/>
    <w:rsid w:val="00CE0C07"/>
    <w:rsid w:val="00CE136F"/>
    <w:rsid w:val="00CE1405"/>
    <w:rsid w:val="00CE1711"/>
    <w:rsid w:val="00CE1CDD"/>
    <w:rsid w:val="00CE20E6"/>
    <w:rsid w:val="00CE2399"/>
    <w:rsid w:val="00CE2773"/>
    <w:rsid w:val="00CE2946"/>
    <w:rsid w:val="00CE2F7A"/>
    <w:rsid w:val="00CE3524"/>
    <w:rsid w:val="00CE36D6"/>
    <w:rsid w:val="00CE387F"/>
    <w:rsid w:val="00CE391B"/>
    <w:rsid w:val="00CE3E27"/>
    <w:rsid w:val="00CE3EBE"/>
    <w:rsid w:val="00CE3FCF"/>
    <w:rsid w:val="00CE404B"/>
    <w:rsid w:val="00CE40EB"/>
    <w:rsid w:val="00CE44D3"/>
    <w:rsid w:val="00CE4633"/>
    <w:rsid w:val="00CE48FC"/>
    <w:rsid w:val="00CE4977"/>
    <w:rsid w:val="00CE4B01"/>
    <w:rsid w:val="00CE4B34"/>
    <w:rsid w:val="00CE5009"/>
    <w:rsid w:val="00CE50AB"/>
    <w:rsid w:val="00CE521B"/>
    <w:rsid w:val="00CE530F"/>
    <w:rsid w:val="00CE5320"/>
    <w:rsid w:val="00CE540A"/>
    <w:rsid w:val="00CE5AE0"/>
    <w:rsid w:val="00CE5BE8"/>
    <w:rsid w:val="00CE5C17"/>
    <w:rsid w:val="00CE5ED0"/>
    <w:rsid w:val="00CE6019"/>
    <w:rsid w:val="00CE62BC"/>
    <w:rsid w:val="00CE6493"/>
    <w:rsid w:val="00CE678C"/>
    <w:rsid w:val="00CE6A81"/>
    <w:rsid w:val="00CE6C53"/>
    <w:rsid w:val="00CE6E6C"/>
    <w:rsid w:val="00CE7078"/>
    <w:rsid w:val="00CE7BB2"/>
    <w:rsid w:val="00CE7E2C"/>
    <w:rsid w:val="00CF0C80"/>
    <w:rsid w:val="00CF0F2A"/>
    <w:rsid w:val="00CF1278"/>
    <w:rsid w:val="00CF15FD"/>
    <w:rsid w:val="00CF1689"/>
    <w:rsid w:val="00CF1A5A"/>
    <w:rsid w:val="00CF205D"/>
    <w:rsid w:val="00CF2157"/>
    <w:rsid w:val="00CF232E"/>
    <w:rsid w:val="00CF23C9"/>
    <w:rsid w:val="00CF2542"/>
    <w:rsid w:val="00CF27B1"/>
    <w:rsid w:val="00CF30E3"/>
    <w:rsid w:val="00CF3E71"/>
    <w:rsid w:val="00CF4402"/>
    <w:rsid w:val="00CF444C"/>
    <w:rsid w:val="00CF44AD"/>
    <w:rsid w:val="00CF452E"/>
    <w:rsid w:val="00CF4BFE"/>
    <w:rsid w:val="00CF4C66"/>
    <w:rsid w:val="00CF50D8"/>
    <w:rsid w:val="00CF51AD"/>
    <w:rsid w:val="00CF51B5"/>
    <w:rsid w:val="00CF5905"/>
    <w:rsid w:val="00CF5EE2"/>
    <w:rsid w:val="00CF6694"/>
    <w:rsid w:val="00CF66AB"/>
    <w:rsid w:val="00CF78E2"/>
    <w:rsid w:val="00D0011E"/>
    <w:rsid w:val="00D002CE"/>
    <w:rsid w:val="00D0057C"/>
    <w:rsid w:val="00D00CBC"/>
    <w:rsid w:val="00D00DFD"/>
    <w:rsid w:val="00D0110B"/>
    <w:rsid w:val="00D01309"/>
    <w:rsid w:val="00D01D16"/>
    <w:rsid w:val="00D02024"/>
    <w:rsid w:val="00D024A1"/>
    <w:rsid w:val="00D02502"/>
    <w:rsid w:val="00D02587"/>
    <w:rsid w:val="00D02984"/>
    <w:rsid w:val="00D02A68"/>
    <w:rsid w:val="00D02EE1"/>
    <w:rsid w:val="00D02F3F"/>
    <w:rsid w:val="00D030D5"/>
    <w:rsid w:val="00D032DD"/>
    <w:rsid w:val="00D03543"/>
    <w:rsid w:val="00D03E77"/>
    <w:rsid w:val="00D0416C"/>
    <w:rsid w:val="00D042E1"/>
    <w:rsid w:val="00D046D5"/>
    <w:rsid w:val="00D048EA"/>
    <w:rsid w:val="00D04D70"/>
    <w:rsid w:val="00D0501C"/>
    <w:rsid w:val="00D05179"/>
    <w:rsid w:val="00D052E3"/>
    <w:rsid w:val="00D05363"/>
    <w:rsid w:val="00D05A75"/>
    <w:rsid w:val="00D05DDD"/>
    <w:rsid w:val="00D063CA"/>
    <w:rsid w:val="00D063F1"/>
    <w:rsid w:val="00D069A8"/>
    <w:rsid w:val="00D069F3"/>
    <w:rsid w:val="00D06CE5"/>
    <w:rsid w:val="00D06DC5"/>
    <w:rsid w:val="00D0731F"/>
    <w:rsid w:val="00D07399"/>
    <w:rsid w:val="00D075FE"/>
    <w:rsid w:val="00D0774B"/>
    <w:rsid w:val="00D07AD9"/>
    <w:rsid w:val="00D10223"/>
    <w:rsid w:val="00D10410"/>
    <w:rsid w:val="00D1044B"/>
    <w:rsid w:val="00D107EB"/>
    <w:rsid w:val="00D108AC"/>
    <w:rsid w:val="00D1093B"/>
    <w:rsid w:val="00D10CB0"/>
    <w:rsid w:val="00D10DB0"/>
    <w:rsid w:val="00D10E2D"/>
    <w:rsid w:val="00D10EF1"/>
    <w:rsid w:val="00D10F04"/>
    <w:rsid w:val="00D10F59"/>
    <w:rsid w:val="00D11088"/>
    <w:rsid w:val="00D113B3"/>
    <w:rsid w:val="00D1180B"/>
    <w:rsid w:val="00D11B60"/>
    <w:rsid w:val="00D11C6D"/>
    <w:rsid w:val="00D11D1F"/>
    <w:rsid w:val="00D11FB0"/>
    <w:rsid w:val="00D12308"/>
    <w:rsid w:val="00D12F35"/>
    <w:rsid w:val="00D13403"/>
    <w:rsid w:val="00D136B1"/>
    <w:rsid w:val="00D138CA"/>
    <w:rsid w:val="00D138EC"/>
    <w:rsid w:val="00D13B13"/>
    <w:rsid w:val="00D13BF7"/>
    <w:rsid w:val="00D146A0"/>
    <w:rsid w:val="00D14B0D"/>
    <w:rsid w:val="00D14E30"/>
    <w:rsid w:val="00D1503C"/>
    <w:rsid w:val="00D1508A"/>
    <w:rsid w:val="00D152E4"/>
    <w:rsid w:val="00D157F6"/>
    <w:rsid w:val="00D15D47"/>
    <w:rsid w:val="00D168B5"/>
    <w:rsid w:val="00D16A64"/>
    <w:rsid w:val="00D16D26"/>
    <w:rsid w:val="00D17AC5"/>
    <w:rsid w:val="00D2009B"/>
    <w:rsid w:val="00D205EF"/>
    <w:rsid w:val="00D20735"/>
    <w:rsid w:val="00D2075A"/>
    <w:rsid w:val="00D20A1A"/>
    <w:rsid w:val="00D20B90"/>
    <w:rsid w:val="00D20F1B"/>
    <w:rsid w:val="00D21544"/>
    <w:rsid w:val="00D21685"/>
    <w:rsid w:val="00D217F0"/>
    <w:rsid w:val="00D21850"/>
    <w:rsid w:val="00D21891"/>
    <w:rsid w:val="00D21E9E"/>
    <w:rsid w:val="00D21FAD"/>
    <w:rsid w:val="00D21FE7"/>
    <w:rsid w:val="00D22852"/>
    <w:rsid w:val="00D22B85"/>
    <w:rsid w:val="00D22C69"/>
    <w:rsid w:val="00D23B25"/>
    <w:rsid w:val="00D23BEE"/>
    <w:rsid w:val="00D240D1"/>
    <w:rsid w:val="00D24470"/>
    <w:rsid w:val="00D24BE4"/>
    <w:rsid w:val="00D24EE1"/>
    <w:rsid w:val="00D24FBD"/>
    <w:rsid w:val="00D2509C"/>
    <w:rsid w:val="00D252E1"/>
    <w:rsid w:val="00D25887"/>
    <w:rsid w:val="00D25AD6"/>
    <w:rsid w:val="00D261AE"/>
    <w:rsid w:val="00D2623D"/>
    <w:rsid w:val="00D26393"/>
    <w:rsid w:val="00D26717"/>
    <w:rsid w:val="00D26835"/>
    <w:rsid w:val="00D26A00"/>
    <w:rsid w:val="00D26B94"/>
    <w:rsid w:val="00D26C46"/>
    <w:rsid w:val="00D26C4A"/>
    <w:rsid w:val="00D26DBF"/>
    <w:rsid w:val="00D26DFD"/>
    <w:rsid w:val="00D27187"/>
    <w:rsid w:val="00D274DE"/>
    <w:rsid w:val="00D2751A"/>
    <w:rsid w:val="00D27CE8"/>
    <w:rsid w:val="00D27E3D"/>
    <w:rsid w:val="00D3032F"/>
    <w:rsid w:val="00D30407"/>
    <w:rsid w:val="00D3061A"/>
    <w:rsid w:val="00D3066B"/>
    <w:rsid w:val="00D30E1A"/>
    <w:rsid w:val="00D30EA5"/>
    <w:rsid w:val="00D31433"/>
    <w:rsid w:val="00D31822"/>
    <w:rsid w:val="00D3185F"/>
    <w:rsid w:val="00D31C32"/>
    <w:rsid w:val="00D31E4D"/>
    <w:rsid w:val="00D31F66"/>
    <w:rsid w:val="00D320C7"/>
    <w:rsid w:val="00D32620"/>
    <w:rsid w:val="00D32A86"/>
    <w:rsid w:val="00D32B28"/>
    <w:rsid w:val="00D32CD6"/>
    <w:rsid w:val="00D33470"/>
    <w:rsid w:val="00D33656"/>
    <w:rsid w:val="00D33697"/>
    <w:rsid w:val="00D337B0"/>
    <w:rsid w:val="00D33A00"/>
    <w:rsid w:val="00D33B48"/>
    <w:rsid w:val="00D33C55"/>
    <w:rsid w:val="00D33DBE"/>
    <w:rsid w:val="00D33E2B"/>
    <w:rsid w:val="00D34069"/>
    <w:rsid w:val="00D3439A"/>
    <w:rsid w:val="00D344C4"/>
    <w:rsid w:val="00D3468A"/>
    <w:rsid w:val="00D34A2D"/>
    <w:rsid w:val="00D34C05"/>
    <w:rsid w:val="00D3501C"/>
    <w:rsid w:val="00D352AC"/>
    <w:rsid w:val="00D355B3"/>
    <w:rsid w:val="00D35757"/>
    <w:rsid w:val="00D3583D"/>
    <w:rsid w:val="00D35C3A"/>
    <w:rsid w:val="00D35CC1"/>
    <w:rsid w:val="00D35E5E"/>
    <w:rsid w:val="00D35ED4"/>
    <w:rsid w:val="00D36A8F"/>
    <w:rsid w:val="00D36C96"/>
    <w:rsid w:val="00D36DCA"/>
    <w:rsid w:val="00D37140"/>
    <w:rsid w:val="00D37D72"/>
    <w:rsid w:val="00D4018C"/>
    <w:rsid w:val="00D4079B"/>
    <w:rsid w:val="00D4101D"/>
    <w:rsid w:val="00D4121A"/>
    <w:rsid w:val="00D41AF7"/>
    <w:rsid w:val="00D42100"/>
    <w:rsid w:val="00D421DB"/>
    <w:rsid w:val="00D422CC"/>
    <w:rsid w:val="00D423AC"/>
    <w:rsid w:val="00D425D3"/>
    <w:rsid w:val="00D4265C"/>
    <w:rsid w:val="00D42C79"/>
    <w:rsid w:val="00D42EA5"/>
    <w:rsid w:val="00D43007"/>
    <w:rsid w:val="00D431C3"/>
    <w:rsid w:val="00D431C5"/>
    <w:rsid w:val="00D43FE4"/>
    <w:rsid w:val="00D4404F"/>
    <w:rsid w:val="00D4432F"/>
    <w:rsid w:val="00D44393"/>
    <w:rsid w:val="00D447A2"/>
    <w:rsid w:val="00D44FA4"/>
    <w:rsid w:val="00D452F2"/>
    <w:rsid w:val="00D454B2"/>
    <w:rsid w:val="00D46091"/>
    <w:rsid w:val="00D46286"/>
    <w:rsid w:val="00D463E2"/>
    <w:rsid w:val="00D4661E"/>
    <w:rsid w:val="00D46E2E"/>
    <w:rsid w:val="00D47045"/>
    <w:rsid w:val="00D476A3"/>
    <w:rsid w:val="00D47BB3"/>
    <w:rsid w:val="00D5002C"/>
    <w:rsid w:val="00D5028E"/>
    <w:rsid w:val="00D507E1"/>
    <w:rsid w:val="00D50D9B"/>
    <w:rsid w:val="00D50DAE"/>
    <w:rsid w:val="00D513E8"/>
    <w:rsid w:val="00D513F4"/>
    <w:rsid w:val="00D518DA"/>
    <w:rsid w:val="00D518DC"/>
    <w:rsid w:val="00D51C8F"/>
    <w:rsid w:val="00D51E30"/>
    <w:rsid w:val="00D5215A"/>
    <w:rsid w:val="00D52282"/>
    <w:rsid w:val="00D523D5"/>
    <w:rsid w:val="00D52450"/>
    <w:rsid w:val="00D52473"/>
    <w:rsid w:val="00D52A29"/>
    <w:rsid w:val="00D5314B"/>
    <w:rsid w:val="00D53461"/>
    <w:rsid w:val="00D5384A"/>
    <w:rsid w:val="00D5386C"/>
    <w:rsid w:val="00D53B94"/>
    <w:rsid w:val="00D53F4F"/>
    <w:rsid w:val="00D542D5"/>
    <w:rsid w:val="00D542FD"/>
    <w:rsid w:val="00D54316"/>
    <w:rsid w:val="00D54ADE"/>
    <w:rsid w:val="00D54FAD"/>
    <w:rsid w:val="00D550A1"/>
    <w:rsid w:val="00D5543C"/>
    <w:rsid w:val="00D55721"/>
    <w:rsid w:val="00D55723"/>
    <w:rsid w:val="00D5599C"/>
    <w:rsid w:val="00D55D99"/>
    <w:rsid w:val="00D55E60"/>
    <w:rsid w:val="00D56118"/>
    <w:rsid w:val="00D566CE"/>
    <w:rsid w:val="00D56CB3"/>
    <w:rsid w:val="00D56D4F"/>
    <w:rsid w:val="00D570D0"/>
    <w:rsid w:val="00D57307"/>
    <w:rsid w:val="00D573BE"/>
    <w:rsid w:val="00D57690"/>
    <w:rsid w:val="00D57A20"/>
    <w:rsid w:val="00D57AB5"/>
    <w:rsid w:val="00D57C82"/>
    <w:rsid w:val="00D57DE8"/>
    <w:rsid w:val="00D57E68"/>
    <w:rsid w:val="00D60141"/>
    <w:rsid w:val="00D60208"/>
    <w:rsid w:val="00D60234"/>
    <w:rsid w:val="00D602C9"/>
    <w:rsid w:val="00D61239"/>
    <w:rsid w:val="00D61417"/>
    <w:rsid w:val="00D614AA"/>
    <w:rsid w:val="00D614DA"/>
    <w:rsid w:val="00D61992"/>
    <w:rsid w:val="00D61D55"/>
    <w:rsid w:val="00D623A0"/>
    <w:rsid w:val="00D6244F"/>
    <w:rsid w:val="00D62866"/>
    <w:rsid w:val="00D6302F"/>
    <w:rsid w:val="00D6333A"/>
    <w:rsid w:val="00D63408"/>
    <w:rsid w:val="00D63465"/>
    <w:rsid w:val="00D63567"/>
    <w:rsid w:val="00D63D8B"/>
    <w:rsid w:val="00D63FC7"/>
    <w:rsid w:val="00D640FA"/>
    <w:rsid w:val="00D64990"/>
    <w:rsid w:val="00D65790"/>
    <w:rsid w:val="00D65A0C"/>
    <w:rsid w:val="00D660E2"/>
    <w:rsid w:val="00D6627F"/>
    <w:rsid w:val="00D66350"/>
    <w:rsid w:val="00D666AE"/>
    <w:rsid w:val="00D666D8"/>
    <w:rsid w:val="00D66F86"/>
    <w:rsid w:val="00D67055"/>
    <w:rsid w:val="00D672FB"/>
    <w:rsid w:val="00D67385"/>
    <w:rsid w:val="00D67488"/>
    <w:rsid w:val="00D678F5"/>
    <w:rsid w:val="00D67E8F"/>
    <w:rsid w:val="00D70002"/>
    <w:rsid w:val="00D705E5"/>
    <w:rsid w:val="00D7074A"/>
    <w:rsid w:val="00D708E7"/>
    <w:rsid w:val="00D70C73"/>
    <w:rsid w:val="00D70EE9"/>
    <w:rsid w:val="00D7182A"/>
    <w:rsid w:val="00D7182F"/>
    <w:rsid w:val="00D71A6A"/>
    <w:rsid w:val="00D71B7C"/>
    <w:rsid w:val="00D71BD6"/>
    <w:rsid w:val="00D7223F"/>
    <w:rsid w:val="00D72268"/>
    <w:rsid w:val="00D723D8"/>
    <w:rsid w:val="00D727B2"/>
    <w:rsid w:val="00D72825"/>
    <w:rsid w:val="00D7299A"/>
    <w:rsid w:val="00D72D1B"/>
    <w:rsid w:val="00D73090"/>
    <w:rsid w:val="00D7312B"/>
    <w:rsid w:val="00D7395B"/>
    <w:rsid w:val="00D73D75"/>
    <w:rsid w:val="00D73F0A"/>
    <w:rsid w:val="00D74BF5"/>
    <w:rsid w:val="00D74C2F"/>
    <w:rsid w:val="00D74C42"/>
    <w:rsid w:val="00D753C0"/>
    <w:rsid w:val="00D754DC"/>
    <w:rsid w:val="00D756A2"/>
    <w:rsid w:val="00D756AD"/>
    <w:rsid w:val="00D7572A"/>
    <w:rsid w:val="00D75831"/>
    <w:rsid w:val="00D75C37"/>
    <w:rsid w:val="00D75CE6"/>
    <w:rsid w:val="00D75DB0"/>
    <w:rsid w:val="00D75E92"/>
    <w:rsid w:val="00D75EB1"/>
    <w:rsid w:val="00D760E7"/>
    <w:rsid w:val="00D761A7"/>
    <w:rsid w:val="00D764B3"/>
    <w:rsid w:val="00D7657C"/>
    <w:rsid w:val="00D76720"/>
    <w:rsid w:val="00D7690D"/>
    <w:rsid w:val="00D76B39"/>
    <w:rsid w:val="00D76F7A"/>
    <w:rsid w:val="00D77535"/>
    <w:rsid w:val="00D77800"/>
    <w:rsid w:val="00D77A3F"/>
    <w:rsid w:val="00D802CE"/>
    <w:rsid w:val="00D80717"/>
    <w:rsid w:val="00D815FA"/>
    <w:rsid w:val="00D8192D"/>
    <w:rsid w:val="00D81A6B"/>
    <w:rsid w:val="00D81BBB"/>
    <w:rsid w:val="00D81D0C"/>
    <w:rsid w:val="00D81DFA"/>
    <w:rsid w:val="00D82031"/>
    <w:rsid w:val="00D82166"/>
    <w:rsid w:val="00D82197"/>
    <w:rsid w:val="00D824A8"/>
    <w:rsid w:val="00D825AC"/>
    <w:rsid w:val="00D83034"/>
    <w:rsid w:val="00D83B0C"/>
    <w:rsid w:val="00D84057"/>
    <w:rsid w:val="00D842AA"/>
    <w:rsid w:val="00D84659"/>
    <w:rsid w:val="00D84FD1"/>
    <w:rsid w:val="00D850A2"/>
    <w:rsid w:val="00D8543B"/>
    <w:rsid w:val="00D857ED"/>
    <w:rsid w:val="00D85CFE"/>
    <w:rsid w:val="00D865D1"/>
    <w:rsid w:val="00D86756"/>
    <w:rsid w:val="00D86D51"/>
    <w:rsid w:val="00D86F3F"/>
    <w:rsid w:val="00D871F5"/>
    <w:rsid w:val="00D87474"/>
    <w:rsid w:val="00D87534"/>
    <w:rsid w:val="00D87648"/>
    <w:rsid w:val="00D87F4B"/>
    <w:rsid w:val="00D90579"/>
    <w:rsid w:val="00D90B67"/>
    <w:rsid w:val="00D90C70"/>
    <w:rsid w:val="00D90FE8"/>
    <w:rsid w:val="00D910B1"/>
    <w:rsid w:val="00D910C8"/>
    <w:rsid w:val="00D91254"/>
    <w:rsid w:val="00D91288"/>
    <w:rsid w:val="00D91352"/>
    <w:rsid w:val="00D9174A"/>
    <w:rsid w:val="00D917B9"/>
    <w:rsid w:val="00D91925"/>
    <w:rsid w:val="00D9196D"/>
    <w:rsid w:val="00D91AFA"/>
    <w:rsid w:val="00D91C2D"/>
    <w:rsid w:val="00D92818"/>
    <w:rsid w:val="00D92914"/>
    <w:rsid w:val="00D92DAC"/>
    <w:rsid w:val="00D9354D"/>
    <w:rsid w:val="00D93A6F"/>
    <w:rsid w:val="00D93B2C"/>
    <w:rsid w:val="00D94612"/>
    <w:rsid w:val="00D9471F"/>
    <w:rsid w:val="00D94B04"/>
    <w:rsid w:val="00D94F95"/>
    <w:rsid w:val="00D9528E"/>
    <w:rsid w:val="00D95434"/>
    <w:rsid w:val="00D95587"/>
    <w:rsid w:val="00D95844"/>
    <w:rsid w:val="00D95C81"/>
    <w:rsid w:val="00D95F71"/>
    <w:rsid w:val="00D965C8"/>
    <w:rsid w:val="00D966EA"/>
    <w:rsid w:val="00D96ABE"/>
    <w:rsid w:val="00D96B6D"/>
    <w:rsid w:val="00D96C7F"/>
    <w:rsid w:val="00D96C90"/>
    <w:rsid w:val="00D970C0"/>
    <w:rsid w:val="00D97A94"/>
    <w:rsid w:val="00D97B83"/>
    <w:rsid w:val="00D97F50"/>
    <w:rsid w:val="00DA039C"/>
    <w:rsid w:val="00DA05FA"/>
    <w:rsid w:val="00DA071C"/>
    <w:rsid w:val="00DA0BAE"/>
    <w:rsid w:val="00DA0CCB"/>
    <w:rsid w:val="00DA0CF5"/>
    <w:rsid w:val="00DA11EA"/>
    <w:rsid w:val="00DA13B1"/>
    <w:rsid w:val="00DA1464"/>
    <w:rsid w:val="00DA185A"/>
    <w:rsid w:val="00DA1981"/>
    <w:rsid w:val="00DA1E28"/>
    <w:rsid w:val="00DA246F"/>
    <w:rsid w:val="00DA28C2"/>
    <w:rsid w:val="00DA29F0"/>
    <w:rsid w:val="00DA2BE6"/>
    <w:rsid w:val="00DA2E1E"/>
    <w:rsid w:val="00DA30D4"/>
    <w:rsid w:val="00DA3583"/>
    <w:rsid w:val="00DA3B98"/>
    <w:rsid w:val="00DA3E85"/>
    <w:rsid w:val="00DA404C"/>
    <w:rsid w:val="00DA40B9"/>
    <w:rsid w:val="00DA424E"/>
    <w:rsid w:val="00DA44D2"/>
    <w:rsid w:val="00DA4619"/>
    <w:rsid w:val="00DA4C7D"/>
    <w:rsid w:val="00DA4E74"/>
    <w:rsid w:val="00DA5204"/>
    <w:rsid w:val="00DA5A24"/>
    <w:rsid w:val="00DA5CE3"/>
    <w:rsid w:val="00DA6298"/>
    <w:rsid w:val="00DA7241"/>
    <w:rsid w:val="00DA72FB"/>
    <w:rsid w:val="00DA76D4"/>
    <w:rsid w:val="00DA796F"/>
    <w:rsid w:val="00DA7AE7"/>
    <w:rsid w:val="00DA7D5A"/>
    <w:rsid w:val="00DA7ECC"/>
    <w:rsid w:val="00DB009F"/>
    <w:rsid w:val="00DB013E"/>
    <w:rsid w:val="00DB0188"/>
    <w:rsid w:val="00DB01F4"/>
    <w:rsid w:val="00DB0356"/>
    <w:rsid w:val="00DB195D"/>
    <w:rsid w:val="00DB1AF8"/>
    <w:rsid w:val="00DB2256"/>
    <w:rsid w:val="00DB24F9"/>
    <w:rsid w:val="00DB26AF"/>
    <w:rsid w:val="00DB288A"/>
    <w:rsid w:val="00DB2ADF"/>
    <w:rsid w:val="00DB2AEE"/>
    <w:rsid w:val="00DB2EC3"/>
    <w:rsid w:val="00DB2FD8"/>
    <w:rsid w:val="00DB301E"/>
    <w:rsid w:val="00DB3089"/>
    <w:rsid w:val="00DB34CB"/>
    <w:rsid w:val="00DB3B4B"/>
    <w:rsid w:val="00DB3F04"/>
    <w:rsid w:val="00DB4135"/>
    <w:rsid w:val="00DB4168"/>
    <w:rsid w:val="00DB430C"/>
    <w:rsid w:val="00DB5114"/>
    <w:rsid w:val="00DB5118"/>
    <w:rsid w:val="00DB5454"/>
    <w:rsid w:val="00DB5F84"/>
    <w:rsid w:val="00DB5FB6"/>
    <w:rsid w:val="00DB6543"/>
    <w:rsid w:val="00DB6655"/>
    <w:rsid w:val="00DB6A32"/>
    <w:rsid w:val="00DB6C6F"/>
    <w:rsid w:val="00DB73C1"/>
    <w:rsid w:val="00DB7406"/>
    <w:rsid w:val="00DB76E1"/>
    <w:rsid w:val="00DB7712"/>
    <w:rsid w:val="00DB7EAA"/>
    <w:rsid w:val="00DC01F9"/>
    <w:rsid w:val="00DC0ADA"/>
    <w:rsid w:val="00DC0F2F"/>
    <w:rsid w:val="00DC1691"/>
    <w:rsid w:val="00DC16DE"/>
    <w:rsid w:val="00DC1F58"/>
    <w:rsid w:val="00DC25B0"/>
    <w:rsid w:val="00DC25F1"/>
    <w:rsid w:val="00DC277D"/>
    <w:rsid w:val="00DC28A3"/>
    <w:rsid w:val="00DC29CD"/>
    <w:rsid w:val="00DC2A29"/>
    <w:rsid w:val="00DC3238"/>
    <w:rsid w:val="00DC3AC9"/>
    <w:rsid w:val="00DC417F"/>
    <w:rsid w:val="00DC43BA"/>
    <w:rsid w:val="00DC4BFF"/>
    <w:rsid w:val="00DC4E4B"/>
    <w:rsid w:val="00DC50D4"/>
    <w:rsid w:val="00DC5281"/>
    <w:rsid w:val="00DC5504"/>
    <w:rsid w:val="00DC57DE"/>
    <w:rsid w:val="00DC5DC0"/>
    <w:rsid w:val="00DC5E7A"/>
    <w:rsid w:val="00DC5F6D"/>
    <w:rsid w:val="00DC5FD0"/>
    <w:rsid w:val="00DC62C5"/>
    <w:rsid w:val="00DC678D"/>
    <w:rsid w:val="00DC6A43"/>
    <w:rsid w:val="00DC700D"/>
    <w:rsid w:val="00DC7117"/>
    <w:rsid w:val="00DC745E"/>
    <w:rsid w:val="00DC7707"/>
    <w:rsid w:val="00DC77B5"/>
    <w:rsid w:val="00DC7865"/>
    <w:rsid w:val="00DC7D65"/>
    <w:rsid w:val="00DD01B0"/>
    <w:rsid w:val="00DD02F7"/>
    <w:rsid w:val="00DD0619"/>
    <w:rsid w:val="00DD09AA"/>
    <w:rsid w:val="00DD0D8E"/>
    <w:rsid w:val="00DD133B"/>
    <w:rsid w:val="00DD15B9"/>
    <w:rsid w:val="00DD1807"/>
    <w:rsid w:val="00DD1991"/>
    <w:rsid w:val="00DD1A7B"/>
    <w:rsid w:val="00DD1D99"/>
    <w:rsid w:val="00DD1FCB"/>
    <w:rsid w:val="00DD2246"/>
    <w:rsid w:val="00DD25A1"/>
    <w:rsid w:val="00DD27FA"/>
    <w:rsid w:val="00DD28DB"/>
    <w:rsid w:val="00DD29A8"/>
    <w:rsid w:val="00DD2B08"/>
    <w:rsid w:val="00DD3230"/>
    <w:rsid w:val="00DD3388"/>
    <w:rsid w:val="00DD33B4"/>
    <w:rsid w:val="00DD37C1"/>
    <w:rsid w:val="00DD3FDC"/>
    <w:rsid w:val="00DD4846"/>
    <w:rsid w:val="00DD4AC4"/>
    <w:rsid w:val="00DD4E3B"/>
    <w:rsid w:val="00DD4F51"/>
    <w:rsid w:val="00DD53E7"/>
    <w:rsid w:val="00DD543A"/>
    <w:rsid w:val="00DD58A6"/>
    <w:rsid w:val="00DD59F9"/>
    <w:rsid w:val="00DD5DC3"/>
    <w:rsid w:val="00DD5E8B"/>
    <w:rsid w:val="00DD6063"/>
    <w:rsid w:val="00DD612A"/>
    <w:rsid w:val="00DD660E"/>
    <w:rsid w:val="00DD6F79"/>
    <w:rsid w:val="00DD753B"/>
    <w:rsid w:val="00DD77A0"/>
    <w:rsid w:val="00DD7A32"/>
    <w:rsid w:val="00DD7DDF"/>
    <w:rsid w:val="00DE0093"/>
    <w:rsid w:val="00DE024E"/>
    <w:rsid w:val="00DE11A4"/>
    <w:rsid w:val="00DE1A89"/>
    <w:rsid w:val="00DE1BB0"/>
    <w:rsid w:val="00DE1F1A"/>
    <w:rsid w:val="00DE2057"/>
    <w:rsid w:val="00DE21F0"/>
    <w:rsid w:val="00DE23BA"/>
    <w:rsid w:val="00DE2786"/>
    <w:rsid w:val="00DE28C1"/>
    <w:rsid w:val="00DE2D95"/>
    <w:rsid w:val="00DE2E36"/>
    <w:rsid w:val="00DE33B2"/>
    <w:rsid w:val="00DE345D"/>
    <w:rsid w:val="00DE37A3"/>
    <w:rsid w:val="00DE3AEE"/>
    <w:rsid w:val="00DE3C40"/>
    <w:rsid w:val="00DE3C49"/>
    <w:rsid w:val="00DE3FB1"/>
    <w:rsid w:val="00DE3FB2"/>
    <w:rsid w:val="00DE4365"/>
    <w:rsid w:val="00DE5522"/>
    <w:rsid w:val="00DE578A"/>
    <w:rsid w:val="00DE5968"/>
    <w:rsid w:val="00DE5996"/>
    <w:rsid w:val="00DE5A60"/>
    <w:rsid w:val="00DE6013"/>
    <w:rsid w:val="00DE60C4"/>
    <w:rsid w:val="00DE6120"/>
    <w:rsid w:val="00DE646E"/>
    <w:rsid w:val="00DE6760"/>
    <w:rsid w:val="00DE6789"/>
    <w:rsid w:val="00DE6D5E"/>
    <w:rsid w:val="00DE6ECC"/>
    <w:rsid w:val="00DE6F2A"/>
    <w:rsid w:val="00DE7049"/>
    <w:rsid w:val="00DE7C86"/>
    <w:rsid w:val="00DF0383"/>
    <w:rsid w:val="00DF08EA"/>
    <w:rsid w:val="00DF0E1D"/>
    <w:rsid w:val="00DF12BD"/>
    <w:rsid w:val="00DF14B4"/>
    <w:rsid w:val="00DF1A62"/>
    <w:rsid w:val="00DF21A2"/>
    <w:rsid w:val="00DF22D8"/>
    <w:rsid w:val="00DF26AF"/>
    <w:rsid w:val="00DF38DB"/>
    <w:rsid w:val="00DF3FE5"/>
    <w:rsid w:val="00DF41BE"/>
    <w:rsid w:val="00DF434B"/>
    <w:rsid w:val="00DF43F8"/>
    <w:rsid w:val="00DF44DA"/>
    <w:rsid w:val="00DF4A75"/>
    <w:rsid w:val="00DF4FD7"/>
    <w:rsid w:val="00DF5275"/>
    <w:rsid w:val="00DF5431"/>
    <w:rsid w:val="00DF572E"/>
    <w:rsid w:val="00DF5BCF"/>
    <w:rsid w:val="00DF5CCB"/>
    <w:rsid w:val="00DF5D60"/>
    <w:rsid w:val="00DF5ED3"/>
    <w:rsid w:val="00DF637B"/>
    <w:rsid w:val="00DF6760"/>
    <w:rsid w:val="00DF6A18"/>
    <w:rsid w:val="00DF6C81"/>
    <w:rsid w:val="00DF6DDB"/>
    <w:rsid w:val="00DF6E19"/>
    <w:rsid w:val="00DF71BB"/>
    <w:rsid w:val="00DF73E8"/>
    <w:rsid w:val="00DF7447"/>
    <w:rsid w:val="00DF751E"/>
    <w:rsid w:val="00DF7930"/>
    <w:rsid w:val="00DF7955"/>
    <w:rsid w:val="00E00653"/>
    <w:rsid w:val="00E00DB6"/>
    <w:rsid w:val="00E01BA1"/>
    <w:rsid w:val="00E01EA4"/>
    <w:rsid w:val="00E02330"/>
    <w:rsid w:val="00E026CF"/>
    <w:rsid w:val="00E026E2"/>
    <w:rsid w:val="00E02810"/>
    <w:rsid w:val="00E02DE4"/>
    <w:rsid w:val="00E03006"/>
    <w:rsid w:val="00E0308D"/>
    <w:rsid w:val="00E033BE"/>
    <w:rsid w:val="00E03713"/>
    <w:rsid w:val="00E03945"/>
    <w:rsid w:val="00E03993"/>
    <w:rsid w:val="00E03CB1"/>
    <w:rsid w:val="00E03E63"/>
    <w:rsid w:val="00E045F1"/>
    <w:rsid w:val="00E047CE"/>
    <w:rsid w:val="00E0497D"/>
    <w:rsid w:val="00E04AE5"/>
    <w:rsid w:val="00E04D53"/>
    <w:rsid w:val="00E04E5D"/>
    <w:rsid w:val="00E05035"/>
    <w:rsid w:val="00E057EE"/>
    <w:rsid w:val="00E05CAC"/>
    <w:rsid w:val="00E05E27"/>
    <w:rsid w:val="00E060C5"/>
    <w:rsid w:val="00E0610B"/>
    <w:rsid w:val="00E06496"/>
    <w:rsid w:val="00E07318"/>
    <w:rsid w:val="00E07374"/>
    <w:rsid w:val="00E073A0"/>
    <w:rsid w:val="00E077B7"/>
    <w:rsid w:val="00E07CD8"/>
    <w:rsid w:val="00E07E99"/>
    <w:rsid w:val="00E100E2"/>
    <w:rsid w:val="00E10568"/>
    <w:rsid w:val="00E107FA"/>
    <w:rsid w:val="00E10AF0"/>
    <w:rsid w:val="00E11182"/>
    <w:rsid w:val="00E1186D"/>
    <w:rsid w:val="00E11FF1"/>
    <w:rsid w:val="00E1247A"/>
    <w:rsid w:val="00E12487"/>
    <w:rsid w:val="00E1276E"/>
    <w:rsid w:val="00E1344A"/>
    <w:rsid w:val="00E13CF3"/>
    <w:rsid w:val="00E13DAD"/>
    <w:rsid w:val="00E1420B"/>
    <w:rsid w:val="00E14308"/>
    <w:rsid w:val="00E144EB"/>
    <w:rsid w:val="00E144ED"/>
    <w:rsid w:val="00E14588"/>
    <w:rsid w:val="00E14624"/>
    <w:rsid w:val="00E14C15"/>
    <w:rsid w:val="00E14FA2"/>
    <w:rsid w:val="00E1580A"/>
    <w:rsid w:val="00E15BB2"/>
    <w:rsid w:val="00E15C30"/>
    <w:rsid w:val="00E15CFA"/>
    <w:rsid w:val="00E16283"/>
    <w:rsid w:val="00E1650A"/>
    <w:rsid w:val="00E168A0"/>
    <w:rsid w:val="00E1696E"/>
    <w:rsid w:val="00E16AF5"/>
    <w:rsid w:val="00E16E95"/>
    <w:rsid w:val="00E17510"/>
    <w:rsid w:val="00E178A9"/>
    <w:rsid w:val="00E17B50"/>
    <w:rsid w:val="00E20C93"/>
    <w:rsid w:val="00E21023"/>
    <w:rsid w:val="00E215FF"/>
    <w:rsid w:val="00E2189C"/>
    <w:rsid w:val="00E21BBE"/>
    <w:rsid w:val="00E21C1F"/>
    <w:rsid w:val="00E2264E"/>
    <w:rsid w:val="00E22B3C"/>
    <w:rsid w:val="00E2312E"/>
    <w:rsid w:val="00E23191"/>
    <w:rsid w:val="00E232D3"/>
    <w:rsid w:val="00E233A7"/>
    <w:rsid w:val="00E235CE"/>
    <w:rsid w:val="00E23DB3"/>
    <w:rsid w:val="00E2405D"/>
    <w:rsid w:val="00E2432A"/>
    <w:rsid w:val="00E2490E"/>
    <w:rsid w:val="00E24A33"/>
    <w:rsid w:val="00E24F4C"/>
    <w:rsid w:val="00E24FBF"/>
    <w:rsid w:val="00E2542A"/>
    <w:rsid w:val="00E2547B"/>
    <w:rsid w:val="00E25576"/>
    <w:rsid w:val="00E2560C"/>
    <w:rsid w:val="00E2562C"/>
    <w:rsid w:val="00E25931"/>
    <w:rsid w:val="00E25A5C"/>
    <w:rsid w:val="00E25AF4"/>
    <w:rsid w:val="00E25D51"/>
    <w:rsid w:val="00E25D8B"/>
    <w:rsid w:val="00E260CE"/>
    <w:rsid w:val="00E262A5"/>
    <w:rsid w:val="00E26749"/>
    <w:rsid w:val="00E26D7D"/>
    <w:rsid w:val="00E27210"/>
    <w:rsid w:val="00E275C8"/>
    <w:rsid w:val="00E27C89"/>
    <w:rsid w:val="00E27D37"/>
    <w:rsid w:val="00E3013E"/>
    <w:rsid w:val="00E3035F"/>
    <w:rsid w:val="00E30500"/>
    <w:rsid w:val="00E3096A"/>
    <w:rsid w:val="00E30A36"/>
    <w:rsid w:val="00E30C93"/>
    <w:rsid w:val="00E30DD4"/>
    <w:rsid w:val="00E30FAC"/>
    <w:rsid w:val="00E31090"/>
    <w:rsid w:val="00E3131C"/>
    <w:rsid w:val="00E3141B"/>
    <w:rsid w:val="00E31847"/>
    <w:rsid w:val="00E31A42"/>
    <w:rsid w:val="00E31BEE"/>
    <w:rsid w:val="00E31CF6"/>
    <w:rsid w:val="00E32085"/>
    <w:rsid w:val="00E32086"/>
    <w:rsid w:val="00E32624"/>
    <w:rsid w:val="00E326C6"/>
    <w:rsid w:val="00E329BE"/>
    <w:rsid w:val="00E329C6"/>
    <w:rsid w:val="00E33114"/>
    <w:rsid w:val="00E3327E"/>
    <w:rsid w:val="00E33456"/>
    <w:rsid w:val="00E33809"/>
    <w:rsid w:val="00E33AA1"/>
    <w:rsid w:val="00E33CAE"/>
    <w:rsid w:val="00E33F58"/>
    <w:rsid w:val="00E33F85"/>
    <w:rsid w:val="00E341E2"/>
    <w:rsid w:val="00E342F2"/>
    <w:rsid w:val="00E3454F"/>
    <w:rsid w:val="00E34A63"/>
    <w:rsid w:val="00E34E73"/>
    <w:rsid w:val="00E34EB9"/>
    <w:rsid w:val="00E34F21"/>
    <w:rsid w:val="00E35308"/>
    <w:rsid w:val="00E360E2"/>
    <w:rsid w:val="00E36690"/>
    <w:rsid w:val="00E36DE4"/>
    <w:rsid w:val="00E36DF6"/>
    <w:rsid w:val="00E3731D"/>
    <w:rsid w:val="00E378D8"/>
    <w:rsid w:val="00E379BC"/>
    <w:rsid w:val="00E37A80"/>
    <w:rsid w:val="00E40B48"/>
    <w:rsid w:val="00E41398"/>
    <w:rsid w:val="00E413AF"/>
    <w:rsid w:val="00E41734"/>
    <w:rsid w:val="00E41747"/>
    <w:rsid w:val="00E41D19"/>
    <w:rsid w:val="00E41E2D"/>
    <w:rsid w:val="00E41FE3"/>
    <w:rsid w:val="00E42B56"/>
    <w:rsid w:val="00E42D99"/>
    <w:rsid w:val="00E42FA1"/>
    <w:rsid w:val="00E436B6"/>
    <w:rsid w:val="00E43C87"/>
    <w:rsid w:val="00E43C97"/>
    <w:rsid w:val="00E44F72"/>
    <w:rsid w:val="00E45AB9"/>
    <w:rsid w:val="00E45DEE"/>
    <w:rsid w:val="00E460C5"/>
    <w:rsid w:val="00E46138"/>
    <w:rsid w:val="00E4631F"/>
    <w:rsid w:val="00E46522"/>
    <w:rsid w:val="00E4654C"/>
    <w:rsid w:val="00E4677C"/>
    <w:rsid w:val="00E46A46"/>
    <w:rsid w:val="00E46A8A"/>
    <w:rsid w:val="00E46AAA"/>
    <w:rsid w:val="00E46C30"/>
    <w:rsid w:val="00E4735E"/>
    <w:rsid w:val="00E479F4"/>
    <w:rsid w:val="00E47BEB"/>
    <w:rsid w:val="00E47F9A"/>
    <w:rsid w:val="00E50031"/>
    <w:rsid w:val="00E5032C"/>
    <w:rsid w:val="00E503D6"/>
    <w:rsid w:val="00E5097D"/>
    <w:rsid w:val="00E50B28"/>
    <w:rsid w:val="00E511D2"/>
    <w:rsid w:val="00E51359"/>
    <w:rsid w:val="00E51503"/>
    <w:rsid w:val="00E51536"/>
    <w:rsid w:val="00E51F58"/>
    <w:rsid w:val="00E51FA2"/>
    <w:rsid w:val="00E52054"/>
    <w:rsid w:val="00E52138"/>
    <w:rsid w:val="00E52157"/>
    <w:rsid w:val="00E523E8"/>
    <w:rsid w:val="00E5318C"/>
    <w:rsid w:val="00E534B7"/>
    <w:rsid w:val="00E53CDE"/>
    <w:rsid w:val="00E53E26"/>
    <w:rsid w:val="00E54306"/>
    <w:rsid w:val="00E545D4"/>
    <w:rsid w:val="00E54812"/>
    <w:rsid w:val="00E548C6"/>
    <w:rsid w:val="00E54BC0"/>
    <w:rsid w:val="00E54CF9"/>
    <w:rsid w:val="00E55972"/>
    <w:rsid w:val="00E55980"/>
    <w:rsid w:val="00E55A00"/>
    <w:rsid w:val="00E55AE3"/>
    <w:rsid w:val="00E55B96"/>
    <w:rsid w:val="00E55FB3"/>
    <w:rsid w:val="00E56204"/>
    <w:rsid w:val="00E56CC1"/>
    <w:rsid w:val="00E56D22"/>
    <w:rsid w:val="00E56DE5"/>
    <w:rsid w:val="00E56FA0"/>
    <w:rsid w:val="00E57199"/>
    <w:rsid w:val="00E57685"/>
    <w:rsid w:val="00E57AA0"/>
    <w:rsid w:val="00E57D68"/>
    <w:rsid w:val="00E57E9C"/>
    <w:rsid w:val="00E57EA8"/>
    <w:rsid w:val="00E57F38"/>
    <w:rsid w:val="00E606C2"/>
    <w:rsid w:val="00E609FF"/>
    <w:rsid w:val="00E60B65"/>
    <w:rsid w:val="00E60C56"/>
    <w:rsid w:val="00E61B7D"/>
    <w:rsid w:val="00E61F4D"/>
    <w:rsid w:val="00E620AA"/>
    <w:rsid w:val="00E62911"/>
    <w:rsid w:val="00E630CB"/>
    <w:rsid w:val="00E6375F"/>
    <w:rsid w:val="00E63D1C"/>
    <w:rsid w:val="00E63D39"/>
    <w:rsid w:val="00E63FA7"/>
    <w:rsid w:val="00E649AF"/>
    <w:rsid w:val="00E64EB9"/>
    <w:rsid w:val="00E6513E"/>
    <w:rsid w:val="00E657D6"/>
    <w:rsid w:val="00E662EE"/>
    <w:rsid w:val="00E66369"/>
    <w:rsid w:val="00E6666C"/>
    <w:rsid w:val="00E66BC9"/>
    <w:rsid w:val="00E66D3B"/>
    <w:rsid w:val="00E67252"/>
    <w:rsid w:val="00E6755C"/>
    <w:rsid w:val="00E67764"/>
    <w:rsid w:val="00E67968"/>
    <w:rsid w:val="00E7025A"/>
    <w:rsid w:val="00E702F3"/>
    <w:rsid w:val="00E70B76"/>
    <w:rsid w:val="00E70C2F"/>
    <w:rsid w:val="00E7158B"/>
    <w:rsid w:val="00E71E05"/>
    <w:rsid w:val="00E71FF8"/>
    <w:rsid w:val="00E7256D"/>
    <w:rsid w:val="00E72654"/>
    <w:rsid w:val="00E72993"/>
    <w:rsid w:val="00E72C23"/>
    <w:rsid w:val="00E72DFE"/>
    <w:rsid w:val="00E731E3"/>
    <w:rsid w:val="00E73C5C"/>
    <w:rsid w:val="00E73DB6"/>
    <w:rsid w:val="00E73F2B"/>
    <w:rsid w:val="00E740BF"/>
    <w:rsid w:val="00E742B1"/>
    <w:rsid w:val="00E746BA"/>
    <w:rsid w:val="00E74895"/>
    <w:rsid w:val="00E751AA"/>
    <w:rsid w:val="00E76074"/>
    <w:rsid w:val="00E767DF"/>
    <w:rsid w:val="00E76961"/>
    <w:rsid w:val="00E76B57"/>
    <w:rsid w:val="00E76E8B"/>
    <w:rsid w:val="00E76F20"/>
    <w:rsid w:val="00E773E4"/>
    <w:rsid w:val="00E776CC"/>
    <w:rsid w:val="00E77891"/>
    <w:rsid w:val="00E77BEA"/>
    <w:rsid w:val="00E77C33"/>
    <w:rsid w:val="00E77EA7"/>
    <w:rsid w:val="00E80175"/>
    <w:rsid w:val="00E802DB"/>
    <w:rsid w:val="00E805EA"/>
    <w:rsid w:val="00E80637"/>
    <w:rsid w:val="00E80B33"/>
    <w:rsid w:val="00E80BF8"/>
    <w:rsid w:val="00E81010"/>
    <w:rsid w:val="00E81104"/>
    <w:rsid w:val="00E8129E"/>
    <w:rsid w:val="00E812E4"/>
    <w:rsid w:val="00E81F14"/>
    <w:rsid w:val="00E82151"/>
    <w:rsid w:val="00E821A3"/>
    <w:rsid w:val="00E821D0"/>
    <w:rsid w:val="00E8222D"/>
    <w:rsid w:val="00E8238B"/>
    <w:rsid w:val="00E827C4"/>
    <w:rsid w:val="00E82ABC"/>
    <w:rsid w:val="00E82DEE"/>
    <w:rsid w:val="00E82FAE"/>
    <w:rsid w:val="00E82FB3"/>
    <w:rsid w:val="00E83269"/>
    <w:rsid w:val="00E8358E"/>
    <w:rsid w:val="00E838A7"/>
    <w:rsid w:val="00E83ABA"/>
    <w:rsid w:val="00E83C8C"/>
    <w:rsid w:val="00E8411D"/>
    <w:rsid w:val="00E8466D"/>
    <w:rsid w:val="00E8477F"/>
    <w:rsid w:val="00E84833"/>
    <w:rsid w:val="00E8490D"/>
    <w:rsid w:val="00E8495E"/>
    <w:rsid w:val="00E84E64"/>
    <w:rsid w:val="00E851CA"/>
    <w:rsid w:val="00E85D29"/>
    <w:rsid w:val="00E85D9D"/>
    <w:rsid w:val="00E8610A"/>
    <w:rsid w:val="00E869AB"/>
    <w:rsid w:val="00E86B9D"/>
    <w:rsid w:val="00E86D25"/>
    <w:rsid w:val="00E872FB"/>
    <w:rsid w:val="00E873B2"/>
    <w:rsid w:val="00E874FB"/>
    <w:rsid w:val="00E87961"/>
    <w:rsid w:val="00E87E01"/>
    <w:rsid w:val="00E901AB"/>
    <w:rsid w:val="00E901AF"/>
    <w:rsid w:val="00E90634"/>
    <w:rsid w:val="00E90656"/>
    <w:rsid w:val="00E9095A"/>
    <w:rsid w:val="00E9129F"/>
    <w:rsid w:val="00E91323"/>
    <w:rsid w:val="00E913CA"/>
    <w:rsid w:val="00E915D5"/>
    <w:rsid w:val="00E918B9"/>
    <w:rsid w:val="00E91E5E"/>
    <w:rsid w:val="00E9211F"/>
    <w:rsid w:val="00E92239"/>
    <w:rsid w:val="00E92D95"/>
    <w:rsid w:val="00E92F31"/>
    <w:rsid w:val="00E9316C"/>
    <w:rsid w:val="00E935ED"/>
    <w:rsid w:val="00E93C1D"/>
    <w:rsid w:val="00E93C3C"/>
    <w:rsid w:val="00E93DD0"/>
    <w:rsid w:val="00E93FB6"/>
    <w:rsid w:val="00E9401F"/>
    <w:rsid w:val="00E944CF"/>
    <w:rsid w:val="00E94678"/>
    <w:rsid w:val="00E9473D"/>
    <w:rsid w:val="00E94B42"/>
    <w:rsid w:val="00E95366"/>
    <w:rsid w:val="00E9537A"/>
    <w:rsid w:val="00E95795"/>
    <w:rsid w:val="00E958E4"/>
    <w:rsid w:val="00E95A11"/>
    <w:rsid w:val="00E95ABA"/>
    <w:rsid w:val="00E95C5C"/>
    <w:rsid w:val="00E95C8B"/>
    <w:rsid w:val="00E964DD"/>
    <w:rsid w:val="00E969FF"/>
    <w:rsid w:val="00E96C70"/>
    <w:rsid w:val="00E96D30"/>
    <w:rsid w:val="00E96DD6"/>
    <w:rsid w:val="00E9711F"/>
    <w:rsid w:val="00E9738A"/>
    <w:rsid w:val="00E97425"/>
    <w:rsid w:val="00E9743A"/>
    <w:rsid w:val="00E97551"/>
    <w:rsid w:val="00E977E8"/>
    <w:rsid w:val="00E978F8"/>
    <w:rsid w:val="00E97DB8"/>
    <w:rsid w:val="00E97F2A"/>
    <w:rsid w:val="00E97FBC"/>
    <w:rsid w:val="00EA0583"/>
    <w:rsid w:val="00EA0A5B"/>
    <w:rsid w:val="00EA0BE9"/>
    <w:rsid w:val="00EA1635"/>
    <w:rsid w:val="00EA221D"/>
    <w:rsid w:val="00EA2AA7"/>
    <w:rsid w:val="00EA2B88"/>
    <w:rsid w:val="00EA2CE6"/>
    <w:rsid w:val="00EA362D"/>
    <w:rsid w:val="00EA365B"/>
    <w:rsid w:val="00EA3856"/>
    <w:rsid w:val="00EA3D71"/>
    <w:rsid w:val="00EA45F4"/>
    <w:rsid w:val="00EA4887"/>
    <w:rsid w:val="00EA4C40"/>
    <w:rsid w:val="00EA4CD4"/>
    <w:rsid w:val="00EA4D71"/>
    <w:rsid w:val="00EA564E"/>
    <w:rsid w:val="00EA56FE"/>
    <w:rsid w:val="00EA5841"/>
    <w:rsid w:val="00EA5BC9"/>
    <w:rsid w:val="00EA6089"/>
    <w:rsid w:val="00EA6124"/>
    <w:rsid w:val="00EA6BD9"/>
    <w:rsid w:val="00EA6F3C"/>
    <w:rsid w:val="00EA7525"/>
    <w:rsid w:val="00EA7F14"/>
    <w:rsid w:val="00EB0418"/>
    <w:rsid w:val="00EB054D"/>
    <w:rsid w:val="00EB071F"/>
    <w:rsid w:val="00EB079A"/>
    <w:rsid w:val="00EB0890"/>
    <w:rsid w:val="00EB0CD9"/>
    <w:rsid w:val="00EB12E5"/>
    <w:rsid w:val="00EB1550"/>
    <w:rsid w:val="00EB162F"/>
    <w:rsid w:val="00EB1901"/>
    <w:rsid w:val="00EB19A9"/>
    <w:rsid w:val="00EB1F30"/>
    <w:rsid w:val="00EB202D"/>
    <w:rsid w:val="00EB202F"/>
    <w:rsid w:val="00EB25E5"/>
    <w:rsid w:val="00EB2C52"/>
    <w:rsid w:val="00EB2D66"/>
    <w:rsid w:val="00EB4514"/>
    <w:rsid w:val="00EB4D7D"/>
    <w:rsid w:val="00EB4DE9"/>
    <w:rsid w:val="00EB4FB1"/>
    <w:rsid w:val="00EB4FFD"/>
    <w:rsid w:val="00EB51D7"/>
    <w:rsid w:val="00EB540E"/>
    <w:rsid w:val="00EB5754"/>
    <w:rsid w:val="00EB5E0D"/>
    <w:rsid w:val="00EB62DE"/>
    <w:rsid w:val="00EB6384"/>
    <w:rsid w:val="00EB6EAD"/>
    <w:rsid w:val="00EB7209"/>
    <w:rsid w:val="00EB721E"/>
    <w:rsid w:val="00EB7326"/>
    <w:rsid w:val="00EB7352"/>
    <w:rsid w:val="00EB7496"/>
    <w:rsid w:val="00EB7B93"/>
    <w:rsid w:val="00EC05BE"/>
    <w:rsid w:val="00EC0797"/>
    <w:rsid w:val="00EC0A2A"/>
    <w:rsid w:val="00EC0AF6"/>
    <w:rsid w:val="00EC0BEF"/>
    <w:rsid w:val="00EC0E11"/>
    <w:rsid w:val="00EC1094"/>
    <w:rsid w:val="00EC1351"/>
    <w:rsid w:val="00EC13FD"/>
    <w:rsid w:val="00EC1856"/>
    <w:rsid w:val="00EC1B28"/>
    <w:rsid w:val="00EC1B35"/>
    <w:rsid w:val="00EC1C97"/>
    <w:rsid w:val="00EC1DD3"/>
    <w:rsid w:val="00EC2399"/>
    <w:rsid w:val="00EC29D8"/>
    <w:rsid w:val="00EC2AE8"/>
    <w:rsid w:val="00EC321B"/>
    <w:rsid w:val="00EC327E"/>
    <w:rsid w:val="00EC35F8"/>
    <w:rsid w:val="00EC366C"/>
    <w:rsid w:val="00EC3855"/>
    <w:rsid w:val="00EC41D2"/>
    <w:rsid w:val="00EC43E1"/>
    <w:rsid w:val="00EC486F"/>
    <w:rsid w:val="00EC4D7C"/>
    <w:rsid w:val="00EC5925"/>
    <w:rsid w:val="00EC5A6C"/>
    <w:rsid w:val="00EC5AAB"/>
    <w:rsid w:val="00EC5CB7"/>
    <w:rsid w:val="00EC5DC2"/>
    <w:rsid w:val="00EC5EF0"/>
    <w:rsid w:val="00EC6725"/>
    <w:rsid w:val="00EC6756"/>
    <w:rsid w:val="00EC6913"/>
    <w:rsid w:val="00EC6D90"/>
    <w:rsid w:val="00EC6E51"/>
    <w:rsid w:val="00EC6F0C"/>
    <w:rsid w:val="00EC71E0"/>
    <w:rsid w:val="00EC74FB"/>
    <w:rsid w:val="00EC7715"/>
    <w:rsid w:val="00ED073C"/>
    <w:rsid w:val="00ED0F73"/>
    <w:rsid w:val="00ED137B"/>
    <w:rsid w:val="00ED185C"/>
    <w:rsid w:val="00ED1A27"/>
    <w:rsid w:val="00ED1D21"/>
    <w:rsid w:val="00ED1E9D"/>
    <w:rsid w:val="00ED2601"/>
    <w:rsid w:val="00ED2657"/>
    <w:rsid w:val="00ED2670"/>
    <w:rsid w:val="00ED400B"/>
    <w:rsid w:val="00ED4108"/>
    <w:rsid w:val="00ED486F"/>
    <w:rsid w:val="00ED497C"/>
    <w:rsid w:val="00ED4B23"/>
    <w:rsid w:val="00ED4D4C"/>
    <w:rsid w:val="00ED4E60"/>
    <w:rsid w:val="00ED5A65"/>
    <w:rsid w:val="00ED647F"/>
    <w:rsid w:val="00ED7037"/>
    <w:rsid w:val="00ED7366"/>
    <w:rsid w:val="00ED73C8"/>
    <w:rsid w:val="00ED741D"/>
    <w:rsid w:val="00ED746B"/>
    <w:rsid w:val="00ED74D3"/>
    <w:rsid w:val="00ED75B5"/>
    <w:rsid w:val="00ED798B"/>
    <w:rsid w:val="00EE0038"/>
    <w:rsid w:val="00EE0521"/>
    <w:rsid w:val="00EE076F"/>
    <w:rsid w:val="00EE0AE3"/>
    <w:rsid w:val="00EE1138"/>
    <w:rsid w:val="00EE19ED"/>
    <w:rsid w:val="00EE2187"/>
    <w:rsid w:val="00EE2479"/>
    <w:rsid w:val="00EE2633"/>
    <w:rsid w:val="00EE2EA8"/>
    <w:rsid w:val="00EE3E1A"/>
    <w:rsid w:val="00EE431F"/>
    <w:rsid w:val="00EE454B"/>
    <w:rsid w:val="00EE49DB"/>
    <w:rsid w:val="00EE4BFC"/>
    <w:rsid w:val="00EE4EA6"/>
    <w:rsid w:val="00EE5075"/>
    <w:rsid w:val="00EE51BA"/>
    <w:rsid w:val="00EE51C0"/>
    <w:rsid w:val="00EE5361"/>
    <w:rsid w:val="00EE58DB"/>
    <w:rsid w:val="00EE5964"/>
    <w:rsid w:val="00EE5A92"/>
    <w:rsid w:val="00EE5B65"/>
    <w:rsid w:val="00EE6428"/>
    <w:rsid w:val="00EE6CAF"/>
    <w:rsid w:val="00EE71A4"/>
    <w:rsid w:val="00EE7227"/>
    <w:rsid w:val="00EE72FD"/>
    <w:rsid w:val="00EE75C0"/>
    <w:rsid w:val="00EE7C03"/>
    <w:rsid w:val="00EF0305"/>
    <w:rsid w:val="00EF0511"/>
    <w:rsid w:val="00EF0752"/>
    <w:rsid w:val="00EF08E0"/>
    <w:rsid w:val="00EF11D8"/>
    <w:rsid w:val="00EF18EB"/>
    <w:rsid w:val="00EF202B"/>
    <w:rsid w:val="00EF22E9"/>
    <w:rsid w:val="00EF2B37"/>
    <w:rsid w:val="00EF339F"/>
    <w:rsid w:val="00EF37F7"/>
    <w:rsid w:val="00EF3836"/>
    <w:rsid w:val="00EF3FB0"/>
    <w:rsid w:val="00EF4040"/>
    <w:rsid w:val="00EF44E3"/>
    <w:rsid w:val="00EF45BC"/>
    <w:rsid w:val="00EF45F2"/>
    <w:rsid w:val="00EF4917"/>
    <w:rsid w:val="00EF4982"/>
    <w:rsid w:val="00EF4BAB"/>
    <w:rsid w:val="00EF4E66"/>
    <w:rsid w:val="00EF4FBB"/>
    <w:rsid w:val="00EF5335"/>
    <w:rsid w:val="00EF6128"/>
    <w:rsid w:val="00EF6560"/>
    <w:rsid w:val="00EF6A90"/>
    <w:rsid w:val="00EF6ACA"/>
    <w:rsid w:val="00EF6B21"/>
    <w:rsid w:val="00EF6BD1"/>
    <w:rsid w:val="00EF6D0A"/>
    <w:rsid w:val="00EF6D19"/>
    <w:rsid w:val="00EF6E20"/>
    <w:rsid w:val="00EF6E4A"/>
    <w:rsid w:val="00EF6F38"/>
    <w:rsid w:val="00EF6FFC"/>
    <w:rsid w:val="00EF740D"/>
    <w:rsid w:val="00EF7905"/>
    <w:rsid w:val="00EF798A"/>
    <w:rsid w:val="00EF79D7"/>
    <w:rsid w:val="00EF7DB1"/>
    <w:rsid w:val="00EF7EB5"/>
    <w:rsid w:val="00F002E1"/>
    <w:rsid w:val="00F00342"/>
    <w:rsid w:val="00F005D6"/>
    <w:rsid w:val="00F007F6"/>
    <w:rsid w:val="00F00A0D"/>
    <w:rsid w:val="00F00E4E"/>
    <w:rsid w:val="00F00FC5"/>
    <w:rsid w:val="00F010EF"/>
    <w:rsid w:val="00F015C3"/>
    <w:rsid w:val="00F025F7"/>
    <w:rsid w:val="00F02619"/>
    <w:rsid w:val="00F02693"/>
    <w:rsid w:val="00F026F4"/>
    <w:rsid w:val="00F02FF6"/>
    <w:rsid w:val="00F0308F"/>
    <w:rsid w:val="00F0386F"/>
    <w:rsid w:val="00F03938"/>
    <w:rsid w:val="00F040C3"/>
    <w:rsid w:val="00F04141"/>
    <w:rsid w:val="00F042B9"/>
    <w:rsid w:val="00F04459"/>
    <w:rsid w:val="00F0471F"/>
    <w:rsid w:val="00F04930"/>
    <w:rsid w:val="00F04B7F"/>
    <w:rsid w:val="00F05207"/>
    <w:rsid w:val="00F058AB"/>
    <w:rsid w:val="00F059E5"/>
    <w:rsid w:val="00F05A22"/>
    <w:rsid w:val="00F0629F"/>
    <w:rsid w:val="00F065E4"/>
    <w:rsid w:val="00F066CB"/>
    <w:rsid w:val="00F06A60"/>
    <w:rsid w:val="00F06A74"/>
    <w:rsid w:val="00F06C28"/>
    <w:rsid w:val="00F06CDE"/>
    <w:rsid w:val="00F075F0"/>
    <w:rsid w:val="00F07B87"/>
    <w:rsid w:val="00F1071B"/>
    <w:rsid w:val="00F10E5C"/>
    <w:rsid w:val="00F114EA"/>
    <w:rsid w:val="00F11B8E"/>
    <w:rsid w:val="00F11D33"/>
    <w:rsid w:val="00F1238D"/>
    <w:rsid w:val="00F12B8B"/>
    <w:rsid w:val="00F12BA3"/>
    <w:rsid w:val="00F12EA2"/>
    <w:rsid w:val="00F1333F"/>
    <w:rsid w:val="00F134DD"/>
    <w:rsid w:val="00F140C8"/>
    <w:rsid w:val="00F140CF"/>
    <w:rsid w:val="00F14186"/>
    <w:rsid w:val="00F1425C"/>
    <w:rsid w:val="00F1450B"/>
    <w:rsid w:val="00F1454B"/>
    <w:rsid w:val="00F14DDE"/>
    <w:rsid w:val="00F14E85"/>
    <w:rsid w:val="00F14E89"/>
    <w:rsid w:val="00F15DC5"/>
    <w:rsid w:val="00F15DE9"/>
    <w:rsid w:val="00F15F95"/>
    <w:rsid w:val="00F15FCD"/>
    <w:rsid w:val="00F160F4"/>
    <w:rsid w:val="00F162DC"/>
    <w:rsid w:val="00F1656E"/>
    <w:rsid w:val="00F165E6"/>
    <w:rsid w:val="00F16718"/>
    <w:rsid w:val="00F167FB"/>
    <w:rsid w:val="00F16D88"/>
    <w:rsid w:val="00F16F17"/>
    <w:rsid w:val="00F17030"/>
    <w:rsid w:val="00F175F8"/>
    <w:rsid w:val="00F17DDB"/>
    <w:rsid w:val="00F17E8B"/>
    <w:rsid w:val="00F17F2D"/>
    <w:rsid w:val="00F2002C"/>
    <w:rsid w:val="00F2003B"/>
    <w:rsid w:val="00F200E5"/>
    <w:rsid w:val="00F20215"/>
    <w:rsid w:val="00F205B5"/>
    <w:rsid w:val="00F20808"/>
    <w:rsid w:val="00F20AB7"/>
    <w:rsid w:val="00F214FE"/>
    <w:rsid w:val="00F2194F"/>
    <w:rsid w:val="00F21B9D"/>
    <w:rsid w:val="00F21C65"/>
    <w:rsid w:val="00F21DB1"/>
    <w:rsid w:val="00F2210B"/>
    <w:rsid w:val="00F22B6E"/>
    <w:rsid w:val="00F22CDC"/>
    <w:rsid w:val="00F22DB7"/>
    <w:rsid w:val="00F22DCB"/>
    <w:rsid w:val="00F22E78"/>
    <w:rsid w:val="00F22EE6"/>
    <w:rsid w:val="00F240C3"/>
    <w:rsid w:val="00F24803"/>
    <w:rsid w:val="00F251E7"/>
    <w:rsid w:val="00F25234"/>
    <w:rsid w:val="00F25274"/>
    <w:rsid w:val="00F254C2"/>
    <w:rsid w:val="00F2552D"/>
    <w:rsid w:val="00F25550"/>
    <w:rsid w:val="00F25BCE"/>
    <w:rsid w:val="00F25C06"/>
    <w:rsid w:val="00F25CD6"/>
    <w:rsid w:val="00F26005"/>
    <w:rsid w:val="00F2627D"/>
    <w:rsid w:val="00F268E5"/>
    <w:rsid w:val="00F2693A"/>
    <w:rsid w:val="00F26ACC"/>
    <w:rsid w:val="00F26E56"/>
    <w:rsid w:val="00F26F55"/>
    <w:rsid w:val="00F27070"/>
    <w:rsid w:val="00F27414"/>
    <w:rsid w:val="00F274FC"/>
    <w:rsid w:val="00F27995"/>
    <w:rsid w:val="00F27C23"/>
    <w:rsid w:val="00F302C0"/>
    <w:rsid w:val="00F3065C"/>
    <w:rsid w:val="00F307F5"/>
    <w:rsid w:val="00F30B69"/>
    <w:rsid w:val="00F314EE"/>
    <w:rsid w:val="00F31FC5"/>
    <w:rsid w:val="00F323FA"/>
    <w:rsid w:val="00F32541"/>
    <w:rsid w:val="00F3256A"/>
    <w:rsid w:val="00F326EC"/>
    <w:rsid w:val="00F32913"/>
    <w:rsid w:val="00F3317A"/>
    <w:rsid w:val="00F331C6"/>
    <w:rsid w:val="00F333F5"/>
    <w:rsid w:val="00F33E49"/>
    <w:rsid w:val="00F34084"/>
    <w:rsid w:val="00F34224"/>
    <w:rsid w:val="00F3441B"/>
    <w:rsid w:val="00F34474"/>
    <w:rsid w:val="00F34768"/>
    <w:rsid w:val="00F34A06"/>
    <w:rsid w:val="00F34D93"/>
    <w:rsid w:val="00F350D4"/>
    <w:rsid w:val="00F35162"/>
    <w:rsid w:val="00F35728"/>
    <w:rsid w:val="00F357FB"/>
    <w:rsid w:val="00F35863"/>
    <w:rsid w:val="00F35ABF"/>
    <w:rsid w:val="00F35DE8"/>
    <w:rsid w:val="00F35E1A"/>
    <w:rsid w:val="00F35FF2"/>
    <w:rsid w:val="00F3644F"/>
    <w:rsid w:val="00F366B7"/>
    <w:rsid w:val="00F3680C"/>
    <w:rsid w:val="00F372F2"/>
    <w:rsid w:val="00F379D6"/>
    <w:rsid w:val="00F379DE"/>
    <w:rsid w:val="00F37BC5"/>
    <w:rsid w:val="00F37E7B"/>
    <w:rsid w:val="00F37F72"/>
    <w:rsid w:val="00F40815"/>
    <w:rsid w:val="00F40C3D"/>
    <w:rsid w:val="00F40D6D"/>
    <w:rsid w:val="00F410B6"/>
    <w:rsid w:val="00F41212"/>
    <w:rsid w:val="00F4140D"/>
    <w:rsid w:val="00F415E0"/>
    <w:rsid w:val="00F4175A"/>
    <w:rsid w:val="00F41A9D"/>
    <w:rsid w:val="00F41E12"/>
    <w:rsid w:val="00F42A27"/>
    <w:rsid w:val="00F42B80"/>
    <w:rsid w:val="00F42D9F"/>
    <w:rsid w:val="00F43227"/>
    <w:rsid w:val="00F43307"/>
    <w:rsid w:val="00F434FD"/>
    <w:rsid w:val="00F437DF"/>
    <w:rsid w:val="00F43F03"/>
    <w:rsid w:val="00F44656"/>
    <w:rsid w:val="00F44788"/>
    <w:rsid w:val="00F44CEF"/>
    <w:rsid w:val="00F45442"/>
    <w:rsid w:val="00F45650"/>
    <w:rsid w:val="00F456A5"/>
    <w:rsid w:val="00F45A81"/>
    <w:rsid w:val="00F45AB8"/>
    <w:rsid w:val="00F46076"/>
    <w:rsid w:val="00F4612F"/>
    <w:rsid w:val="00F46824"/>
    <w:rsid w:val="00F46B5A"/>
    <w:rsid w:val="00F46E20"/>
    <w:rsid w:val="00F470A9"/>
    <w:rsid w:val="00F4798D"/>
    <w:rsid w:val="00F47E34"/>
    <w:rsid w:val="00F50245"/>
    <w:rsid w:val="00F5032C"/>
    <w:rsid w:val="00F50554"/>
    <w:rsid w:val="00F505A1"/>
    <w:rsid w:val="00F50AB8"/>
    <w:rsid w:val="00F51067"/>
    <w:rsid w:val="00F51DE8"/>
    <w:rsid w:val="00F51F9D"/>
    <w:rsid w:val="00F530A9"/>
    <w:rsid w:val="00F531FF"/>
    <w:rsid w:val="00F534CF"/>
    <w:rsid w:val="00F5392B"/>
    <w:rsid w:val="00F53F9D"/>
    <w:rsid w:val="00F543AB"/>
    <w:rsid w:val="00F5473B"/>
    <w:rsid w:val="00F548CF"/>
    <w:rsid w:val="00F5491F"/>
    <w:rsid w:val="00F54B2B"/>
    <w:rsid w:val="00F54C4D"/>
    <w:rsid w:val="00F54F0B"/>
    <w:rsid w:val="00F551B3"/>
    <w:rsid w:val="00F55511"/>
    <w:rsid w:val="00F55584"/>
    <w:rsid w:val="00F559B3"/>
    <w:rsid w:val="00F559BB"/>
    <w:rsid w:val="00F55B1C"/>
    <w:rsid w:val="00F5611B"/>
    <w:rsid w:val="00F561AA"/>
    <w:rsid w:val="00F5623E"/>
    <w:rsid w:val="00F56706"/>
    <w:rsid w:val="00F567CD"/>
    <w:rsid w:val="00F56C54"/>
    <w:rsid w:val="00F56F2B"/>
    <w:rsid w:val="00F56FCE"/>
    <w:rsid w:val="00F57095"/>
    <w:rsid w:val="00F5768C"/>
    <w:rsid w:val="00F578BA"/>
    <w:rsid w:val="00F60266"/>
    <w:rsid w:val="00F60326"/>
    <w:rsid w:val="00F605C3"/>
    <w:rsid w:val="00F60763"/>
    <w:rsid w:val="00F60994"/>
    <w:rsid w:val="00F60E99"/>
    <w:rsid w:val="00F60EE7"/>
    <w:rsid w:val="00F61440"/>
    <w:rsid w:val="00F626DD"/>
    <w:rsid w:val="00F631CD"/>
    <w:rsid w:val="00F637E7"/>
    <w:rsid w:val="00F640A2"/>
    <w:rsid w:val="00F640E6"/>
    <w:rsid w:val="00F64829"/>
    <w:rsid w:val="00F648F7"/>
    <w:rsid w:val="00F65476"/>
    <w:rsid w:val="00F654B6"/>
    <w:rsid w:val="00F65851"/>
    <w:rsid w:val="00F65EB4"/>
    <w:rsid w:val="00F65EBB"/>
    <w:rsid w:val="00F660D9"/>
    <w:rsid w:val="00F66648"/>
    <w:rsid w:val="00F66B2A"/>
    <w:rsid w:val="00F66B2D"/>
    <w:rsid w:val="00F6758E"/>
    <w:rsid w:val="00F678CE"/>
    <w:rsid w:val="00F67997"/>
    <w:rsid w:val="00F67E42"/>
    <w:rsid w:val="00F67F0D"/>
    <w:rsid w:val="00F70259"/>
    <w:rsid w:val="00F704E7"/>
    <w:rsid w:val="00F70B75"/>
    <w:rsid w:val="00F70EA6"/>
    <w:rsid w:val="00F711BD"/>
    <w:rsid w:val="00F71349"/>
    <w:rsid w:val="00F718E6"/>
    <w:rsid w:val="00F71B5F"/>
    <w:rsid w:val="00F71D48"/>
    <w:rsid w:val="00F71DC6"/>
    <w:rsid w:val="00F72829"/>
    <w:rsid w:val="00F72989"/>
    <w:rsid w:val="00F729F4"/>
    <w:rsid w:val="00F72A0A"/>
    <w:rsid w:val="00F72AD5"/>
    <w:rsid w:val="00F72ADD"/>
    <w:rsid w:val="00F73241"/>
    <w:rsid w:val="00F73FF2"/>
    <w:rsid w:val="00F7428A"/>
    <w:rsid w:val="00F74513"/>
    <w:rsid w:val="00F74793"/>
    <w:rsid w:val="00F74C89"/>
    <w:rsid w:val="00F74CE1"/>
    <w:rsid w:val="00F74D2C"/>
    <w:rsid w:val="00F74D8D"/>
    <w:rsid w:val="00F75364"/>
    <w:rsid w:val="00F75371"/>
    <w:rsid w:val="00F754A8"/>
    <w:rsid w:val="00F75643"/>
    <w:rsid w:val="00F7582A"/>
    <w:rsid w:val="00F75944"/>
    <w:rsid w:val="00F75B41"/>
    <w:rsid w:val="00F75BD3"/>
    <w:rsid w:val="00F765DB"/>
    <w:rsid w:val="00F766A2"/>
    <w:rsid w:val="00F76747"/>
    <w:rsid w:val="00F76C53"/>
    <w:rsid w:val="00F772DD"/>
    <w:rsid w:val="00F773B1"/>
    <w:rsid w:val="00F774F0"/>
    <w:rsid w:val="00F776D2"/>
    <w:rsid w:val="00F7783B"/>
    <w:rsid w:val="00F80609"/>
    <w:rsid w:val="00F80D8C"/>
    <w:rsid w:val="00F80E6E"/>
    <w:rsid w:val="00F80F25"/>
    <w:rsid w:val="00F8104B"/>
    <w:rsid w:val="00F8104D"/>
    <w:rsid w:val="00F81240"/>
    <w:rsid w:val="00F815F6"/>
    <w:rsid w:val="00F81615"/>
    <w:rsid w:val="00F81776"/>
    <w:rsid w:val="00F81E89"/>
    <w:rsid w:val="00F822AC"/>
    <w:rsid w:val="00F8233A"/>
    <w:rsid w:val="00F82CD3"/>
    <w:rsid w:val="00F82F25"/>
    <w:rsid w:val="00F8324E"/>
    <w:rsid w:val="00F8335F"/>
    <w:rsid w:val="00F83773"/>
    <w:rsid w:val="00F83958"/>
    <w:rsid w:val="00F83C24"/>
    <w:rsid w:val="00F83E7E"/>
    <w:rsid w:val="00F83FC6"/>
    <w:rsid w:val="00F84274"/>
    <w:rsid w:val="00F84953"/>
    <w:rsid w:val="00F84B13"/>
    <w:rsid w:val="00F84B95"/>
    <w:rsid w:val="00F84DE1"/>
    <w:rsid w:val="00F8516D"/>
    <w:rsid w:val="00F8554A"/>
    <w:rsid w:val="00F85AE9"/>
    <w:rsid w:val="00F85FB6"/>
    <w:rsid w:val="00F860B0"/>
    <w:rsid w:val="00F8626D"/>
    <w:rsid w:val="00F86702"/>
    <w:rsid w:val="00F8681E"/>
    <w:rsid w:val="00F86891"/>
    <w:rsid w:val="00F8698C"/>
    <w:rsid w:val="00F869B2"/>
    <w:rsid w:val="00F86B29"/>
    <w:rsid w:val="00F87776"/>
    <w:rsid w:val="00F87ABC"/>
    <w:rsid w:val="00F87FF6"/>
    <w:rsid w:val="00F90176"/>
    <w:rsid w:val="00F90392"/>
    <w:rsid w:val="00F90618"/>
    <w:rsid w:val="00F908E3"/>
    <w:rsid w:val="00F90A3A"/>
    <w:rsid w:val="00F9116A"/>
    <w:rsid w:val="00F917BE"/>
    <w:rsid w:val="00F91CA7"/>
    <w:rsid w:val="00F91E98"/>
    <w:rsid w:val="00F92191"/>
    <w:rsid w:val="00F925F5"/>
    <w:rsid w:val="00F92721"/>
    <w:rsid w:val="00F92C41"/>
    <w:rsid w:val="00F92E8B"/>
    <w:rsid w:val="00F933D4"/>
    <w:rsid w:val="00F93A91"/>
    <w:rsid w:val="00F93D23"/>
    <w:rsid w:val="00F93EE8"/>
    <w:rsid w:val="00F93F12"/>
    <w:rsid w:val="00F94158"/>
    <w:rsid w:val="00F941B7"/>
    <w:rsid w:val="00F94350"/>
    <w:rsid w:val="00F943E0"/>
    <w:rsid w:val="00F948BF"/>
    <w:rsid w:val="00F949E6"/>
    <w:rsid w:val="00F94BA3"/>
    <w:rsid w:val="00F95279"/>
    <w:rsid w:val="00F952AA"/>
    <w:rsid w:val="00F954EE"/>
    <w:rsid w:val="00F95926"/>
    <w:rsid w:val="00F95D40"/>
    <w:rsid w:val="00F9647B"/>
    <w:rsid w:val="00F9657B"/>
    <w:rsid w:val="00F9691F"/>
    <w:rsid w:val="00F9773A"/>
    <w:rsid w:val="00F9798F"/>
    <w:rsid w:val="00F97B30"/>
    <w:rsid w:val="00FA021C"/>
    <w:rsid w:val="00FA0962"/>
    <w:rsid w:val="00FA0C41"/>
    <w:rsid w:val="00FA0E36"/>
    <w:rsid w:val="00FA0FE7"/>
    <w:rsid w:val="00FA1053"/>
    <w:rsid w:val="00FA1313"/>
    <w:rsid w:val="00FA143A"/>
    <w:rsid w:val="00FA1B27"/>
    <w:rsid w:val="00FA2A24"/>
    <w:rsid w:val="00FA32CE"/>
    <w:rsid w:val="00FA3368"/>
    <w:rsid w:val="00FA3604"/>
    <w:rsid w:val="00FA3626"/>
    <w:rsid w:val="00FA36AC"/>
    <w:rsid w:val="00FA389C"/>
    <w:rsid w:val="00FA3CB5"/>
    <w:rsid w:val="00FA3DD5"/>
    <w:rsid w:val="00FA3F24"/>
    <w:rsid w:val="00FA41B2"/>
    <w:rsid w:val="00FA4FDC"/>
    <w:rsid w:val="00FA5237"/>
    <w:rsid w:val="00FA56FF"/>
    <w:rsid w:val="00FA5A25"/>
    <w:rsid w:val="00FA5F65"/>
    <w:rsid w:val="00FA6223"/>
    <w:rsid w:val="00FA6793"/>
    <w:rsid w:val="00FA6AAC"/>
    <w:rsid w:val="00FA6BA1"/>
    <w:rsid w:val="00FA7771"/>
    <w:rsid w:val="00FA7CBF"/>
    <w:rsid w:val="00FA7D80"/>
    <w:rsid w:val="00FB066D"/>
    <w:rsid w:val="00FB09C8"/>
    <w:rsid w:val="00FB0B43"/>
    <w:rsid w:val="00FB0D2E"/>
    <w:rsid w:val="00FB0EB5"/>
    <w:rsid w:val="00FB1087"/>
    <w:rsid w:val="00FB1317"/>
    <w:rsid w:val="00FB15CB"/>
    <w:rsid w:val="00FB2379"/>
    <w:rsid w:val="00FB298C"/>
    <w:rsid w:val="00FB2A0B"/>
    <w:rsid w:val="00FB2C3A"/>
    <w:rsid w:val="00FB2C87"/>
    <w:rsid w:val="00FB2E86"/>
    <w:rsid w:val="00FB2E93"/>
    <w:rsid w:val="00FB3225"/>
    <w:rsid w:val="00FB3396"/>
    <w:rsid w:val="00FB34CF"/>
    <w:rsid w:val="00FB3504"/>
    <w:rsid w:val="00FB395E"/>
    <w:rsid w:val="00FB3E2A"/>
    <w:rsid w:val="00FB4554"/>
    <w:rsid w:val="00FB463B"/>
    <w:rsid w:val="00FB4730"/>
    <w:rsid w:val="00FB4741"/>
    <w:rsid w:val="00FB52DF"/>
    <w:rsid w:val="00FB53C3"/>
    <w:rsid w:val="00FB58D3"/>
    <w:rsid w:val="00FB5E50"/>
    <w:rsid w:val="00FB5F75"/>
    <w:rsid w:val="00FB5F94"/>
    <w:rsid w:val="00FB6111"/>
    <w:rsid w:val="00FB613F"/>
    <w:rsid w:val="00FB631B"/>
    <w:rsid w:val="00FB63C0"/>
    <w:rsid w:val="00FB667D"/>
    <w:rsid w:val="00FB6AB9"/>
    <w:rsid w:val="00FB6B80"/>
    <w:rsid w:val="00FB6D6D"/>
    <w:rsid w:val="00FB743A"/>
    <w:rsid w:val="00FB74B3"/>
    <w:rsid w:val="00FB7EEE"/>
    <w:rsid w:val="00FB7F32"/>
    <w:rsid w:val="00FC00EC"/>
    <w:rsid w:val="00FC0568"/>
    <w:rsid w:val="00FC05E2"/>
    <w:rsid w:val="00FC0A42"/>
    <w:rsid w:val="00FC0AE6"/>
    <w:rsid w:val="00FC0F96"/>
    <w:rsid w:val="00FC115E"/>
    <w:rsid w:val="00FC1477"/>
    <w:rsid w:val="00FC15BE"/>
    <w:rsid w:val="00FC1607"/>
    <w:rsid w:val="00FC1817"/>
    <w:rsid w:val="00FC1909"/>
    <w:rsid w:val="00FC1A9D"/>
    <w:rsid w:val="00FC1BA9"/>
    <w:rsid w:val="00FC2242"/>
    <w:rsid w:val="00FC238C"/>
    <w:rsid w:val="00FC2571"/>
    <w:rsid w:val="00FC2CD7"/>
    <w:rsid w:val="00FC3900"/>
    <w:rsid w:val="00FC3C13"/>
    <w:rsid w:val="00FC3D5D"/>
    <w:rsid w:val="00FC429D"/>
    <w:rsid w:val="00FC46D8"/>
    <w:rsid w:val="00FC49FC"/>
    <w:rsid w:val="00FC4C85"/>
    <w:rsid w:val="00FC5441"/>
    <w:rsid w:val="00FC5CF8"/>
    <w:rsid w:val="00FC5F43"/>
    <w:rsid w:val="00FC5F6E"/>
    <w:rsid w:val="00FC5F94"/>
    <w:rsid w:val="00FC6217"/>
    <w:rsid w:val="00FC6472"/>
    <w:rsid w:val="00FC653B"/>
    <w:rsid w:val="00FC65DF"/>
    <w:rsid w:val="00FC65FC"/>
    <w:rsid w:val="00FC68B4"/>
    <w:rsid w:val="00FC752F"/>
    <w:rsid w:val="00FC7671"/>
    <w:rsid w:val="00FC76E6"/>
    <w:rsid w:val="00FC7807"/>
    <w:rsid w:val="00FC79CB"/>
    <w:rsid w:val="00FC7D3A"/>
    <w:rsid w:val="00FC7DBC"/>
    <w:rsid w:val="00FC7F87"/>
    <w:rsid w:val="00FD03F1"/>
    <w:rsid w:val="00FD0585"/>
    <w:rsid w:val="00FD05AE"/>
    <w:rsid w:val="00FD0923"/>
    <w:rsid w:val="00FD0927"/>
    <w:rsid w:val="00FD0A51"/>
    <w:rsid w:val="00FD0F42"/>
    <w:rsid w:val="00FD1242"/>
    <w:rsid w:val="00FD13E6"/>
    <w:rsid w:val="00FD184F"/>
    <w:rsid w:val="00FD1DEB"/>
    <w:rsid w:val="00FD20D0"/>
    <w:rsid w:val="00FD2122"/>
    <w:rsid w:val="00FD234A"/>
    <w:rsid w:val="00FD24FB"/>
    <w:rsid w:val="00FD2D1E"/>
    <w:rsid w:val="00FD3024"/>
    <w:rsid w:val="00FD3696"/>
    <w:rsid w:val="00FD3DD5"/>
    <w:rsid w:val="00FD4030"/>
    <w:rsid w:val="00FD40B0"/>
    <w:rsid w:val="00FD4166"/>
    <w:rsid w:val="00FD4B8D"/>
    <w:rsid w:val="00FD4BB4"/>
    <w:rsid w:val="00FD5034"/>
    <w:rsid w:val="00FD532B"/>
    <w:rsid w:val="00FD5385"/>
    <w:rsid w:val="00FD5534"/>
    <w:rsid w:val="00FD5A22"/>
    <w:rsid w:val="00FD619D"/>
    <w:rsid w:val="00FD6328"/>
    <w:rsid w:val="00FD6403"/>
    <w:rsid w:val="00FD6487"/>
    <w:rsid w:val="00FD662D"/>
    <w:rsid w:val="00FD67DF"/>
    <w:rsid w:val="00FD6923"/>
    <w:rsid w:val="00FD6CE0"/>
    <w:rsid w:val="00FD6DAE"/>
    <w:rsid w:val="00FD6DB2"/>
    <w:rsid w:val="00FD6E2B"/>
    <w:rsid w:val="00FD6EC3"/>
    <w:rsid w:val="00FD6FCE"/>
    <w:rsid w:val="00FD7029"/>
    <w:rsid w:val="00FD7342"/>
    <w:rsid w:val="00FD736D"/>
    <w:rsid w:val="00FD7524"/>
    <w:rsid w:val="00FD78BA"/>
    <w:rsid w:val="00FD7A60"/>
    <w:rsid w:val="00FE02ED"/>
    <w:rsid w:val="00FE03CC"/>
    <w:rsid w:val="00FE043C"/>
    <w:rsid w:val="00FE07A4"/>
    <w:rsid w:val="00FE085B"/>
    <w:rsid w:val="00FE09C6"/>
    <w:rsid w:val="00FE0DC2"/>
    <w:rsid w:val="00FE0ECE"/>
    <w:rsid w:val="00FE10D9"/>
    <w:rsid w:val="00FE18A7"/>
    <w:rsid w:val="00FE18B2"/>
    <w:rsid w:val="00FE1D72"/>
    <w:rsid w:val="00FE26F2"/>
    <w:rsid w:val="00FE2721"/>
    <w:rsid w:val="00FE2B8B"/>
    <w:rsid w:val="00FE2D03"/>
    <w:rsid w:val="00FE3287"/>
    <w:rsid w:val="00FE3355"/>
    <w:rsid w:val="00FE367C"/>
    <w:rsid w:val="00FE424C"/>
    <w:rsid w:val="00FE42EE"/>
    <w:rsid w:val="00FE46D5"/>
    <w:rsid w:val="00FE473E"/>
    <w:rsid w:val="00FE4C24"/>
    <w:rsid w:val="00FE53AB"/>
    <w:rsid w:val="00FE546B"/>
    <w:rsid w:val="00FE5936"/>
    <w:rsid w:val="00FE5A3D"/>
    <w:rsid w:val="00FE5ECA"/>
    <w:rsid w:val="00FE5F67"/>
    <w:rsid w:val="00FE62BB"/>
    <w:rsid w:val="00FE62DB"/>
    <w:rsid w:val="00FE6435"/>
    <w:rsid w:val="00FE643B"/>
    <w:rsid w:val="00FE67B2"/>
    <w:rsid w:val="00FE6B0A"/>
    <w:rsid w:val="00FE6FE3"/>
    <w:rsid w:val="00FE70D9"/>
    <w:rsid w:val="00FE7975"/>
    <w:rsid w:val="00FF0363"/>
    <w:rsid w:val="00FF0B04"/>
    <w:rsid w:val="00FF0FE7"/>
    <w:rsid w:val="00FF1251"/>
    <w:rsid w:val="00FF187C"/>
    <w:rsid w:val="00FF1884"/>
    <w:rsid w:val="00FF1B00"/>
    <w:rsid w:val="00FF1BCC"/>
    <w:rsid w:val="00FF1DFB"/>
    <w:rsid w:val="00FF2D0B"/>
    <w:rsid w:val="00FF2D73"/>
    <w:rsid w:val="00FF307B"/>
    <w:rsid w:val="00FF3684"/>
    <w:rsid w:val="00FF4062"/>
    <w:rsid w:val="00FF494F"/>
    <w:rsid w:val="00FF4BC7"/>
    <w:rsid w:val="00FF4D73"/>
    <w:rsid w:val="00FF5059"/>
    <w:rsid w:val="00FF51EF"/>
    <w:rsid w:val="00FF5747"/>
    <w:rsid w:val="00FF5C5D"/>
    <w:rsid w:val="00FF5EB5"/>
    <w:rsid w:val="00FF5F48"/>
    <w:rsid w:val="00FF64A3"/>
    <w:rsid w:val="00FF6E56"/>
    <w:rsid w:val="00FF6E81"/>
    <w:rsid w:val="00FF6EF2"/>
    <w:rsid w:val="00FF71FF"/>
    <w:rsid w:val="00FF7241"/>
    <w:rsid w:val="00FF745E"/>
    <w:rsid w:val="00FF74C5"/>
    <w:rsid w:val="00FF7A92"/>
    <w:rsid w:val="00FF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648C4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Arial"/>
        <w:color w:val="333333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53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AB0A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AB0A4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C321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F590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rsid w:val="00AB0A4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字符"/>
    <w:basedOn w:val="a0"/>
    <w:link w:val="1"/>
    <w:rsid w:val="00AB0A46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AB0A4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AB0A4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EC321B"/>
    <w:rPr>
      <w:b/>
      <w:bCs/>
      <w:sz w:val="32"/>
      <w:szCs w:val="32"/>
    </w:rPr>
  </w:style>
  <w:style w:type="character" w:customStyle="1" w:styleId="40">
    <w:name w:val="标题 4字符"/>
    <w:basedOn w:val="a0"/>
    <w:link w:val="4"/>
    <w:uiPriority w:val="9"/>
    <w:rsid w:val="00CF590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Placeholder Text"/>
    <w:basedOn w:val="a0"/>
    <w:uiPriority w:val="99"/>
    <w:semiHidden/>
    <w:rsid w:val="00B24AC7"/>
    <w:rPr>
      <w:color w:val="808080"/>
    </w:rPr>
  </w:style>
  <w:style w:type="table" w:styleId="a6">
    <w:name w:val="Table Grid"/>
    <w:basedOn w:val="a1"/>
    <w:uiPriority w:val="39"/>
    <w:rsid w:val="001F3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note text"/>
    <w:basedOn w:val="a"/>
    <w:link w:val="a8"/>
    <w:uiPriority w:val="99"/>
    <w:semiHidden/>
    <w:unhideWhenUsed/>
    <w:rsid w:val="008954C6"/>
    <w:pPr>
      <w:snapToGrid w:val="0"/>
      <w:jc w:val="left"/>
    </w:pPr>
    <w:rPr>
      <w:sz w:val="18"/>
      <w:szCs w:val="18"/>
    </w:rPr>
  </w:style>
  <w:style w:type="character" w:customStyle="1" w:styleId="a8">
    <w:name w:val="脚注文本字符"/>
    <w:basedOn w:val="a0"/>
    <w:link w:val="a7"/>
    <w:uiPriority w:val="99"/>
    <w:semiHidden/>
    <w:rsid w:val="008954C6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8954C6"/>
    <w:rPr>
      <w:vertAlign w:val="superscript"/>
    </w:rPr>
  </w:style>
  <w:style w:type="paragraph" w:styleId="aa">
    <w:name w:val="endnote text"/>
    <w:basedOn w:val="a"/>
    <w:link w:val="ab"/>
    <w:uiPriority w:val="99"/>
    <w:semiHidden/>
    <w:unhideWhenUsed/>
    <w:rsid w:val="004D7BFF"/>
    <w:pPr>
      <w:snapToGrid w:val="0"/>
      <w:jc w:val="left"/>
    </w:pPr>
  </w:style>
  <w:style w:type="character" w:customStyle="1" w:styleId="ab">
    <w:name w:val="尾注文本字符"/>
    <w:basedOn w:val="a0"/>
    <w:link w:val="aa"/>
    <w:uiPriority w:val="99"/>
    <w:semiHidden/>
    <w:rsid w:val="004D7BFF"/>
  </w:style>
  <w:style w:type="character" w:styleId="ac">
    <w:name w:val="endnote reference"/>
    <w:basedOn w:val="a0"/>
    <w:uiPriority w:val="99"/>
    <w:semiHidden/>
    <w:unhideWhenUsed/>
    <w:rsid w:val="004D7BFF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E872FB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72FB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72FB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72FB"/>
    <w:rPr>
      <w:rFonts w:cs="Times New Roman"/>
      <w:noProof/>
      <w:sz w:val="20"/>
    </w:rPr>
  </w:style>
  <w:style w:type="character" w:styleId="ad">
    <w:name w:val="Hyperlink"/>
    <w:basedOn w:val="a0"/>
    <w:uiPriority w:val="99"/>
    <w:unhideWhenUsed/>
    <w:rsid w:val="00E872FB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E872FB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a"/>
    <w:link w:val="EndNoteCategoryHeading0"/>
    <w:rsid w:val="00BF4C35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BF4C35"/>
    <w:rPr>
      <w:b/>
      <w:noProof/>
    </w:rPr>
  </w:style>
  <w:style w:type="paragraph" w:styleId="ae">
    <w:name w:val="List Paragraph"/>
    <w:basedOn w:val="a"/>
    <w:link w:val="af"/>
    <w:uiPriority w:val="34"/>
    <w:qFormat/>
    <w:rsid w:val="00910B41"/>
    <w:pPr>
      <w:ind w:firstLineChars="200" w:firstLine="420"/>
    </w:pPr>
  </w:style>
  <w:style w:type="character" w:styleId="af0">
    <w:name w:val="Strong"/>
    <w:basedOn w:val="a0"/>
    <w:uiPriority w:val="22"/>
    <w:qFormat/>
    <w:rsid w:val="00E36DE4"/>
    <w:rPr>
      <w:b/>
      <w:bCs/>
    </w:rPr>
  </w:style>
  <w:style w:type="paragraph" w:styleId="af1">
    <w:name w:val="header"/>
    <w:basedOn w:val="a"/>
    <w:link w:val="af2"/>
    <w:uiPriority w:val="99"/>
    <w:unhideWhenUsed/>
    <w:rsid w:val="00486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字符"/>
    <w:basedOn w:val="a0"/>
    <w:link w:val="af1"/>
    <w:uiPriority w:val="99"/>
    <w:rsid w:val="004862EF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486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字符"/>
    <w:basedOn w:val="a0"/>
    <w:link w:val="af3"/>
    <w:uiPriority w:val="99"/>
    <w:rsid w:val="004862EF"/>
    <w:rPr>
      <w:sz w:val="18"/>
      <w:szCs w:val="18"/>
    </w:rPr>
  </w:style>
  <w:style w:type="character" w:styleId="af5">
    <w:name w:val="annotation reference"/>
    <w:basedOn w:val="a0"/>
    <w:uiPriority w:val="99"/>
    <w:semiHidden/>
    <w:unhideWhenUsed/>
    <w:rsid w:val="00515FD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6">
    <w:name w:val="annotation text"/>
    <w:basedOn w:val="a"/>
    <w:link w:val="af7"/>
    <w:uiPriority w:val="99"/>
    <w:semiHidden/>
    <w:unhideWhenUsed/>
    <w:rsid w:val="00515FD0"/>
    <w:pPr>
      <w:jc w:val="left"/>
    </w:pPr>
    <w:rPr>
      <w:rFonts w:ascii="Tahoma" w:hAnsi="Tahoma" w:cs="Tahoma"/>
      <w:sz w:val="16"/>
    </w:rPr>
  </w:style>
  <w:style w:type="character" w:customStyle="1" w:styleId="af7">
    <w:name w:val="注释文本字符"/>
    <w:basedOn w:val="a0"/>
    <w:link w:val="af6"/>
    <w:uiPriority w:val="99"/>
    <w:semiHidden/>
    <w:rsid w:val="00515FD0"/>
    <w:rPr>
      <w:rFonts w:ascii="Tahoma" w:hAnsi="Tahoma" w:cs="Tahoma"/>
      <w:sz w:val="16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515FD0"/>
    <w:rPr>
      <w:b/>
      <w:bCs/>
    </w:rPr>
  </w:style>
  <w:style w:type="character" w:customStyle="1" w:styleId="af9">
    <w:name w:val="批注主题字符"/>
    <w:basedOn w:val="af7"/>
    <w:link w:val="af8"/>
    <w:uiPriority w:val="99"/>
    <w:semiHidden/>
    <w:rsid w:val="00515FD0"/>
    <w:rPr>
      <w:rFonts w:ascii="Tahoma" w:hAnsi="Tahoma" w:cs="Tahoma"/>
      <w:b/>
      <w:bCs/>
      <w:sz w:val="16"/>
    </w:rPr>
  </w:style>
  <w:style w:type="paragraph" w:styleId="afa">
    <w:name w:val="Balloon Text"/>
    <w:basedOn w:val="a"/>
    <w:link w:val="afb"/>
    <w:uiPriority w:val="99"/>
    <w:semiHidden/>
    <w:unhideWhenUsed/>
    <w:rsid w:val="00515FD0"/>
    <w:rPr>
      <w:sz w:val="18"/>
      <w:szCs w:val="18"/>
    </w:rPr>
  </w:style>
  <w:style w:type="character" w:customStyle="1" w:styleId="afb">
    <w:name w:val="批注框文本字符"/>
    <w:basedOn w:val="a0"/>
    <w:link w:val="afa"/>
    <w:uiPriority w:val="99"/>
    <w:semiHidden/>
    <w:rsid w:val="00515FD0"/>
    <w:rPr>
      <w:sz w:val="18"/>
      <w:szCs w:val="18"/>
    </w:rPr>
  </w:style>
  <w:style w:type="character" w:customStyle="1" w:styleId="apple-converted-space">
    <w:name w:val="apple-converted-space"/>
    <w:basedOn w:val="a0"/>
    <w:rsid w:val="00090CD6"/>
  </w:style>
  <w:style w:type="character" w:customStyle="1" w:styleId="21">
    <w:name w:val="未处理的提及2"/>
    <w:basedOn w:val="a0"/>
    <w:uiPriority w:val="99"/>
    <w:semiHidden/>
    <w:unhideWhenUsed/>
    <w:rsid w:val="00CF2157"/>
    <w:rPr>
      <w:color w:val="808080"/>
      <w:shd w:val="clear" w:color="auto" w:fill="E6E6E6"/>
    </w:rPr>
  </w:style>
  <w:style w:type="paragraph" w:styleId="afc">
    <w:name w:val="Revision"/>
    <w:hidden/>
    <w:uiPriority w:val="99"/>
    <w:semiHidden/>
    <w:rsid w:val="00B16762"/>
  </w:style>
  <w:style w:type="character" w:customStyle="1" w:styleId="31">
    <w:name w:val="未处理的提及3"/>
    <w:basedOn w:val="a0"/>
    <w:uiPriority w:val="99"/>
    <w:semiHidden/>
    <w:unhideWhenUsed/>
    <w:rsid w:val="006F7285"/>
    <w:rPr>
      <w:color w:val="808080"/>
      <w:shd w:val="clear" w:color="auto" w:fill="E6E6E6"/>
    </w:rPr>
  </w:style>
  <w:style w:type="character" w:customStyle="1" w:styleId="41">
    <w:name w:val="未处理的提及4"/>
    <w:basedOn w:val="a0"/>
    <w:uiPriority w:val="99"/>
    <w:semiHidden/>
    <w:unhideWhenUsed/>
    <w:rsid w:val="003F0A69"/>
    <w:rPr>
      <w:color w:val="808080"/>
      <w:shd w:val="clear" w:color="auto" w:fill="E6E6E6"/>
    </w:rPr>
  </w:style>
  <w:style w:type="character" w:customStyle="1" w:styleId="5">
    <w:name w:val="未处理的提及5"/>
    <w:basedOn w:val="a0"/>
    <w:uiPriority w:val="99"/>
    <w:semiHidden/>
    <w:unhideWhenUsed/>
    <w:rsid w:val="00A33889"/>
    <w:rPr>
      <w:color w:val="808080"/>
      <w:shd w:val="clear" w:color="auto" w:fill="E6E6E6"/>
    </w:rPr>
  </w:style>
  <w:style w:type="character" w:customStyle="1" w:styleId="6">
    <w:name w:val="未处理的提及6"/>
    <w:basedOn w:val="a0"/>
    <w:uiPriority w:val="99"/>
    <w:semiHidden/>
    <w:unhideWhenUsed/>
    <w:rsid w:val="00BF3435"/>
    <w:rPr>
      <w:color w:val="808080"/>
      <w:shd w:val="clear" w:color="auto" w:fill="E6E6E6"/>
    </w:rPr>
  </w:style>
  <w:style w:type="character" w:customStyle="1" w:styleId="7">
    <w:name w:val="未处理的提及7"/>
    <w:basedOn w:val="a0"/>
    <w:uiPriority w:val="99"/>
    <w:semiHidden/>
    <w:unhideWhenUsed/>
    <w:rsid w:val="005D7367"/>
    <w:rPr>
      <w:color w:val="605E5C"/>
      <w:shd w:val="clear" w:color="auto" w:fill="E1DFDD"/>
    </w:rPr>
  </w:style>
  <w:style w:type="character" w:customStyle="1" w:styleId="8">
    <w:name w:val="未处理的提及8"/>
    <w:basedOn w:val="a0"/>
    <w:uiPriority w:val="99"/>
    <w:semiHidden/>
    <w:unhideWhenUsed/>
    <w:rsid w:val="003B1EB9"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rsid w:val="00101535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5479EF"/>
    <w:rPr>
      <w:color w:val="605E5C"/>
      <w:shd w:val="clear" w:color="auto" w:fill="E1DFDD"/>
    </w:rPr>
  </w:style>
  <w:style w:type="paragraph" w:customStyle="1" w:styleId="afd">
    <w:name w:val="公式"/>
    <w:basedOn w:val="a"/>
    <w:link w:val="afe"/>
    <w:qFormat/>
    <w:rsid w:val="00500525"/>
    <w:pPr>
      <w:tabs>
        <w:tab w:val="center" w:pos="4156"/>
        <w:tab w:val="right" w:pos="10110"/>
      </w:tabs>
      <w:spacing w:line="360" w:lineRule="auto"/>
      <w:ind w:firstLine="420"/>
    </w:pPr>
    <w:rPr>
      <w:rFonts w:cs="Times New Roman"/>
      <w:color w:val="auto"/>
      <w:sz w:val="24"/>
      <w:szCs w:val="24"/>
      <w:lang w:val="en-GB"/>
    </w:rPr>
  </w:style>
  <w:style w:type="character" w:customStyle="1" w:styleId="afe">
    <w:name w:val="公式 字符"/>
    <w:basedOn w:val="a0"/>
    <w:link w:val="afd"/>
    <w:rsid w:val="00500525"/>
    <w:rPr>
      <w:rFonts w:cs="Times New Roman"/>
      <w:color w:val="auto"/>
      <w:sz w:val="24"/>
      <w:szCs w:val="24"/>
      <w:lang w:val="en-GB"/>
    </w:rPr>
  </w:style>
  <w:style w:type="character" w:customStyle="1" w:styleId="100">
    <w:name w:val="未处理的提及10"/>
    <w:basedOn w:val="a0"/>
    <w:uiPriority w:val="99"/>
    <w:semiHidden/>
    <w:unhideWhenUsed/>
    <w:rsid w:val="003E489D"/>
    <w:rPr>
      <w:color w:val="605E5C"/>
      <w:shd w:val="clear" w:color="auto" w:fill="E1DFDD"/>
    </w:rPr>
  </w:style>
  <w:style w:type="character" w:customStyle="1" w:styleId="110">
    <w:name w:val="未处理的提及11"/>
    <w:basedOn w:val="a0"/>
    <w:uiPriority w:val="99"/>
    <w:semiHidden/>
    <w:unhideWhenUsed/>
    <w:rsid w:val="006D0386"/>
    <w:rPr>
      <w:color w:val="605E5C"/>
      <w:shd w:val="clear" w:color="auto" w:fill="E1DFDD"/>
    </w:rPr>
  </w:style>
  <w:style w:type="character" w:customStyle="1" w:styleId="12">
    <w:name w:val="未处理的提及12"/>
    <w:basedOn w:val="a0"/>
    <w:uiPriority w:val="99"/>
    <w:semiHidden/>
    <w:unhideWhenUsed/>
    <w:rsid w:val="001E344F"/>
    <w:rPr>
      <w:color w:val="605E5C"/>
      <w:shd w:val="clear" w:color="auto" w:fill="E1DFDD"/>
    </w:rPr>
  </w:style>
  <w:style w:type="paragraph" w:customStyle="1" w:styleId="Default">
    <w:name w:val="Default"/>
    <w:rsid w:val="00750D85"/>
    <w:pPr>
      <w:widowControl w:val="0"/>
      <w:autoSpaceDE w:val="0"/>
      <w:autoSpaceDN w:val="0"/>
      <w:adjustRightInd w:val="0"/>
    </w:pPr>
    <w:rPr>
      <w:rFonts w:cs="Times New Roman"/>
      <w:color w:val="000000"/>
      <w:kern w:val="0"/>
      <w:sz w:val="24"/>
      <w:szCs w:val="24"/>
    </w:rPr>
  </w:style>
  <w:style w:type="paragraph" w:customStyle="1" w:styleId="Authornames">
    <w:name w:val="Author names"/>
    <w:basedOn w:val="a"/>
    <w:next w:val="a"/>
    <w:qFormat/>
    <w:rsid w:val="00D02024"/>
    <w:pPr>
      <w:widowControl/>
      <w:spacing w:before="240" w:line="360" w:lineRule="auto"/>
      <w:jc w:val="left"/>
    </w:pPr>
    <w:rPr>
      <w:rFonts w:eastAsiaTheme="minorEastAsia" w:cs="Times New Roman"/>
      <w:color w:val="auto"/>
      <w:kern w:val="0"/>
      <w:sz w:val="28"/>
      <w:szCs w:val="24"/>
      <w:lang w:val="en-GB" w:eastAsia="en-GB"/>
    </w:rPr>
  </w:style>
  <w:style w:type="paragraph" w:customStyle="1" w:styleId="Abstract">
    <w:name w:val="Abstract"/>
    <w:basedOn w:val="a"/>
    <w:next w:val="a"/>
    <w:qFormat/>
    <w:rsid w:val="00D02024"/>
    <w:pPr>
      <w:widowControl/>
      <w:spacing w:before="360" w:after="300" w:line="360" w:lineRule="auto"/>
      <w:ind w:left="720" w:right="567"/>
      <w:jc w:val="left"/>
    </w:pPr>
    <w:rPr>
      <w:rFonts w:eastAsiaTheme="minorEastAsia" w:cs="Times New Roman"/>
      <w:color w:val="auto"/>
      <w:kern w:val="0"/>
      <w:sz w:val="22"/>
      <w:szCs w:val="24"/>
      <w:lang w:val="en-GB" w:eastAsia="en-GB"/>
    </w:rPr>
  </w:style>
  <w:style w:type="paragraph" w:customStyle="1" w:styleId="Articletitle">
    <w:name w:val="Article title"/>
    <w:basedOn w:val="a"/>
    <w:next w:val="a"/>
    <w:qFormat/>
    <w:rsid w:val="00FE62BB"/>
    <w:pPr>
      <w:widowControl/>
      <w:spacing w:line="480" w:lineRule="auto"/>
      <w:ind w:leftChars="100" w:left="210"/>
      <w:jc w:val="left"/>
    </w:pPr>
    <w:rPr>
      <w:rFonts w:eastAsiaTheme="minorEastAsia" w:cs="Times New Roman"/>
      <w:b/>
      <w:color w:val="auto"/>
      <w:kern w:val="0"/>
      <w:sz w:val="24"/>
      <w:szCs w:val="24"/>
      <w:lang w:val="en-GB" w:eastAsia="en-GB"/>
    </w:rPr>
  </w:style>
  <w:style w:type="paragraph" w:customStyle="1" w:styleId="Keywords">
    <w:name w:val="Keywords"/>
    <w:basedOn w:val="a"/>
    <w:next w:val="a"/>
    <w:qFormat/>
    <w:rsid w:val="00D02024"/>
    <w:pPr>
      <w:widowControl/>
      <w:spacing w:before="240" w:after="240" w:line="360" w:lineRule="auto"/>
      <w:ind w:left="720" w:right="567"/>
      <w:jc w:val="left"/>
    </w:pPr>
    <w:rPr>
      <w:rFonts w:eastAsiaTheme="minorEastAsia" w:cs="Times New Roman"/>
      <w:color w:val="auto"/>
      <w:kern w:val="0"/>
      <w:sz w:val="22"/>
      <w:szCs w:val="24"/>
      <w:lang w:val="en-GB" w:eastAsia="en-GB"/>
    </w:rPr>
  </w:style>
  <w:style w:type="paragraph" w:customStyle="1" w:styleId="Paragraph">
    <w:name w:val="Paragraph"/>
    <w:basedOn w:val="a"/>
    <w:next w:val="a"/>
    <w:qFormat/>
    <w:rsid w:val="004823D4"/>
    <w:pPr>
      <w:spacing w:before="240" w:line="480" w:lineRule="auto"/>
      <w:jc w:val="left"/>
    </w:pPr>
    <w:rPr>
      <w:rFonts w:eastAsiaTheme="minorEastAsia" w:cs="Times New Roman"/>
      <w:color w:val="auto"/>
      <w:kern w:val="0"/>
      <w:sz w:val="24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4823D4"/>
    <w:pPr>
      <w:widowControl/>
      <w:spacing w:line="480" w:lineRule="auto"/>
      <w:ind w:firstLine="720"/>
      <w:jc w:val="left"/>
    </w:pPr>
    <w:rPr>
      <w:rFonts w:eastAsiaTheme="minorEastAsia" w:cs="Times New Roman"/>
      <w:color w:val="auto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84B79"/>
    <w:pPr>
      <w:widowControl/>
      <w:spacing w:before="240" w:line="360" w:lineRule="auto"/>
      <w:jc w:val="left"/>
    </w:pPr>
    <w:rPr>
      <w:rFonts w:eastAsiaTheme="minorEastAsia" w:cs="Times New Roman"/>
      <w:color w:val="auto"/>
      <w:kern w:val="0"/>
      <w:sz w:val="24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484B79"/>
    <w:pPr>
      <w:widowControl/>
      <w:spacing w:before="240" w:line="360" w:lineRule="auto"/>
      <w:jc w:val="left"/>
    </w:pPr>
    <w:rPr>
      <w:rFonts w:eastAsiaTheme="minorEastAsia" w:cs="Times New Roman"/>
      <w:color w:val="auto"/>
      <w:kern w:val="0"/>
      <w:sz w:val="24"/>
      <w:szCs w:val="24"/>
      <w:lang w:val="en-GB" w:eastAsia="en-GB"/>
    </w:rPr>
  </w:style>
  <w:style w:type="character" w:customStyle="1" w:styleId="13">
    <w:name w:val="未处理的提及13"/>
    <w:basedOn w:val="a0"/>
    <w:uiPriority w:val="99"/>
    <w:semiHidden/>
    <w:unhideWhenUsed/>
    <w:rsid w:val="00344F2A"/>
    <w:rPr>
      <w:color w:val="605E5C"/>
      <w:shd w:val="clear" w:color="auto" w:fill="E1DFDD"/>
    </w:rPr>
  </w:style>
  <w:style w:type="paragraph" w:customStyle="1" w:styleId="Numberedlist">
    <w:name w:val="Numbered list"/>
    <w:basedOn w:val="Paragraph"/>
    <w:next w:val="Paragraph"/>
    <w:qFormat/>
    <w:rsid w:val="00E82ABC"/>
    <w:pPr>
      <w:widowControl/>
      <w:spacing w:after="240"/>
      <w:contextualSpacing/>
    </w:pPr>
  </w:style>
  <w:style w:type="character" w:styleId="aff">
    <w:name w:val="line number"/>
    <w:basedOn w:val="a0"/>
    <w:uiPriority w:val="99"/>
    <w:semiHidden/>
    <w:unhideWhenUsed/>
    <w:rsid w:val="00D91AFA"/>
  </w:style>
  <w:style w:type="character" w:customStyle="1" w:styleId="af">
    <w:name w:val="列出段落字符"/>
    <w:basedOn w:val="a0"/>
    <w:link w:val="ae"/>
    <w:uiPriority w:val="34"/>
    <w:rsid w:val="008C25F3"/>
  </w:style>
  <w:style w:type="character" w:customStyle="1" w:styleId="14">
    <w:name w:val="未处理的提及14"/>
    <w:basedOn w:val="a0"/>
    <w:uiPriority w:val="99"/>
    <w:rsid w:val="008C25F3"/>
    <w:rPr>
      <w:color w:val="605E5C"/>
      <w:shd w:val="clear" w:color="auto" w:fill="E1DFDD"/>
    </w:rPr>
  </w:style>
  <w:style w:type="character" w:customStyle="1" w:styleId="15">
    <w:name w:val="未处理的提及15"/>
    <w:basedOn w:val="a0"/>
    <w:uiPriority w:val="99"/>
    <w:semiHidden/>
    <w:unhideWhenUsed/>
    <w:rsid w:val="009B119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82613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Arial"/>
        <w:color w:val="333333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53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AB0A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AB0A4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C321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F590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rsid w:val="00AB0A4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字符"/>
    <w:basedOn w:val="a0"/>
    <w:link w:val="1"/>
    <w:rsid w:val="00AB0A46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AB0A4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AB0A4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EC321B"/>
    <w:rPr>
      <w:b/>
      <w:bCs/>
      <w:sz w:val="32"/>
      <w:szCs w:val="32"/>
    </w:rPr>
  </w:style>
  <w:style w:type="character" w:customStyle="1" w:styleId="40">
    <w:name w:val="标题 4字符"/>
    <w:basedOn w:val="a0"/>
    <w:link w:val="4"/>
    <w:uiPriority w:val="9"/>
    <w:rsid w:val="00CF590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Placeholder Text"/>
    <w:basedOn w:val="a0"/>
    <w:uiPriority w:val="99"/>
    <w:semiHidden/>
    <w:rsid w:val="00B24AC7"/>
    <w:rPr>
      <w:color w:val="808080"/>
    </w:rPr>
  </w:style>
  <w:style w:type="table" w:styleId="a6">
    <w:name w:val="Table Grid"/>
    <w:basedOn w:val="a1"/>
    <w:uiPriority w:val="39"/>
    <w:rsid w:val="001F3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note text"/>
    <w:basedOn w:val="a"/>
    <w:link w:val="a8"/>
    <w:uiPriority w:val="99"/>
    <w:semiHidden/>
    <w:unhideWhenUsed/>
    <w:rsid w:val="008954C6"/>
    <w:pPr>
      <w:snapToGrid w:val="0"/>
      <w:jc w:val="left"/>
    </w:pPr>
    <w:rPr>
      <w:sz w:val="18"/>
      <w:szCs w:val="18"/>
    </w:rPr>
  </w:style>
  <w:style w:type="character" w:customStyle="1" w:styleId="a8">
    <w:name w:val="脚注文本字符"/>
    <w:basedOn w:val="a0"/>
    <w:link w:val="a7"/>
    <w:uiPriority w:val="99"/>
    <w:semiHidden/>
    <w:rsid w:val="008954C6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8954C6"/>
    <w:rPr>
      <w:vertAlign w:val="superscript"/>
    </w:rPr>
  </w:style>
  <w:style w:type="paragraph" w:styleId="aa">
    <w:name w:val="endnote text"/>
    <w:basedOn w:val="a"/>
    <w:link w:val="ab"/>
    <w:uiPriority w:val="99"/>
    <w:semiHidden/>
    <w:unhideWhenUsed/>
    <w:rsid w:val="004D7BFF"/>
    <w:pPr>
      <w:snapToGrid w:val="0"/>
      <w:jc w:val="left"/>
    </w:pPr>
  </w:style>
  <w:style w:type="character" w:customStyle="1" w:styleId="ab">
    <w:name w:val="尾注文本字符"/>
    <w:basedOn w:val="a0"/>
    <w:link w:val="aa"/>
    <w:uiPriority w:val="99"/>
    <w:semiHidden/>
    <w:rsid w:val="004D7BFF"/>
  </w:style>
  <w:style w:type="character" w:styleId="ac">
    <w:name w:val="endnote reference"/>
    <w:basedOn w:val="a0"/>
    <w:uiPriority w:val="99"/>
    <w:semiHidden/>
    <w:unhideWhenUsed/>
    <w:rsid w:val="004D7BFF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E872FB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72FB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72FB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72FB"/>
    <w:rPr>
      <w:rFonts w:cs="Times New Roman"/>
      <w:noProof/>
      <w:sz w:val="20"/>
    </w:rPr>
  </w:style>
  <w:style w:type="character" w:styleId="ad">
    <w:name w:val="Hyperlink"/>
    <w:basedOn w:val="a0"/>
    <w:uiPriority w:val="99"/>
    <w:unhideWhenUsed/>
    <w:rsid w:val="00E872FB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E872FB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a"/>
    <w:link w:val="EndNoteCategoryHeading0"/>
    <w:rsid w:val="00BF4C35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BF4C35"/>
    <w:rPr>
      <w:b/>
      <w:noProof/>
    </w:rPr>
  </w:style>
  <w:style w:type="paragraph" w:styleId="ae">
    <w:name w:val="List Paragraph"/>
    <w:basedOn w:val="a"/>
    <w:link w:val="af"/>
    <w:uiPriority w:val="34"/>
    <w:qFormat/>
    <w:rsid w:val="00910B41"/>
    <w:pPr>
      <w:ind w:firstLineChars="200" w:firstLine="420"/>
    </w:pPr>
  </w:style>
  <w:style w:type="character" w:styleId="af0">
    <w:name w:val="Strong"/>
    <w:basedOn w:val="a0"/>
    <w:uiPriority w:val="22"/>
    <w:qFormat/>
    <w:rsid w:val="00E36DE4"/>
    <w:rPr>
      <w:b/>
      <w:bCs/>
    </w:rPr>
  </w:style>
  <w:style w:type="paragraph" w:styleId="af1">
    <w:name w:val="header"/>
    <w:basedOn w:val="a"/>
    <w:link w:val="af2"/>
    <w:uiPriority w:val="99"/>
    <w:unhideWhenUsed/>
    <w:rsid w:val="00486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字符"/>
    <w:basedOn w:val="a0"/>
    <w:link w:val="af1"/>
    <w:uiPriority w:val="99"/>
    <w:rsid w:val="004862EF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486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字符"/>
    <w:basedOn w:val="a0"/>
    <w:link w:val="af3"/>
    <w:uiPriority w:val="99"/>
    <w:rsid w:val="004862EF"/>
    <w:rPr>
      <w:sz w:val="18"/>
      <w:szCs w:val="18"/>
    </w:rPr>
  </w:style>
  <w:style w:type="character" w:styleId="af5">
    <w:name w:val="annotation reference"/>
    <w:basedOn w:val="a0"/>
    <w:uiPriority w:val="99"/>
    <w:semiHidden/>
    <w:unhideWhenUsed/>
    <w:rsid w:val="00515FD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6">
    <w:name w:val="annotation text"/>
    <w:basedOn w:val="a"/>
    <w:link w:val="af7"/>
    <w:uiPriority w:val="99"/>
    <w:semiHidden/>
    <w:unhideWhenUsed/>
    <w:rsid w:val="00515FD0"/>
    <w:pPr>
      <w:jc w:val="left"/>
    </w:pPr>
    <w:rPr>
      <w:rFonts w:ascii="Tahoma" w:hAnsi="Tahoma" w:cs="Tahoma"/>
      <w:sz w:val="16"/>
    </w:rPr>
  </w:style>
  <w:style w:type="character" w:customStyle="1" w:styleId="af7">
    <w:name w:val="注释文本字符"/>
    <w:basedOn w:val="a0"/>
    <w:link w:val="af6"/>
    <w:uiPriority w:val="99"/>
    <w:semiHidden/>
    <w:rsid w:val="00515FD0"/>
    <w:rPr>
      <w:rFonts w:ascii="Tahoma" w:hAnsi="Tahoma" w:cs="Tahoma"/>
      <w:sz w:val="16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515FD0"/>
    <w:rPr>
      <w:b/>
      <w:bCs/>
    </w:rPr>
  </w:style>
  <w:style w:type="character" w:customStyle="1" w:styleId="af9">
    <w:name w:val="批注主题字符"/>
    <w:basedOn w:val="af7"/>
    <w:link w:val="af8"/>
    <w:uiPriority w:val="99"/>
    <w:semiHidden/>
    <w:rsid w:val="00515FD0"/>
    <w:rPr>
      <w:rFonts w:ascii="Tahoma" w:hAnsi="Tahoma" w:cs="Tahoma"/>
      <w:b/>
      <w:bCs/>
      <w:sz w:val="16"/>
    </w:rPr>
  </w:style>
  <w:style w:type="paragraph" w:styleId="afa">
    <w:name w:val="Balloon Text"/>
    <w:basedOn w:val="a"/>
    <w:link w:val="afb"/>
    <w:uiPriority w:val="99"/>
    <w:semiHidden/>
    <w:unhideWhenUsed/>
    <w:rsid w:val="00515FD0"/>
    <w:rPr>
      <w:sz w:val="18"/>
      <w:szCs w:val="18"/>
    </w:rPr>
  </w:style>
  <w:style w:type="character" w:customStyle="1" w:styleId="afb">
    <w:name w:val="批注框文本字符"/>
    <w:basedOn w:val="a0"/>
    <w:link w:val="afa"/>
    <w:uiPriority w:val="99"/>
    <w:semiHidden/>
    <w:rsid w:val="00515FD0"/>
    <w:rPr>
      <w:sz w:val="18"/>
      <w:szCs w:val="18"/>
    </w:rPr>
  </w:style>
  <w:style w:type="character" w:customStyle="1" w:styleId="apple-converted-space">
    <w:name w:val="apple-converted-space"/>
    <w:basedOn w:val="a0"/>
    <w:rsid w:val="00090CD6"/>
  </w:style>
  <w:style w:type="character" w:customStyle="1" w:styleId="21">
    <w:name w:val="未处理的提及2"/>
    <w:basedOn w:val="a0"/>
    <w:uiPriority w:val="99"/>
    <w:semiHidden/>
    <w:unhideWhenUsed/>
    <w:rsid w:val="00CF2157"/>
    <w:rPr>
      <w:color w:val="808080"/>
      <w:shd w:val="clear" w:color="auto" w:fill="E6E6E6"/>
    </w:rPr>
  </w:style>
  <w:style w:type="paragraph" w:styleId="afc">
    <w:name w:val="Revision"/>
    <w:hidden/>
    <w:uiPriority w:val="99"/>
    <w:semiHidden/>
    <w:rsid w:val="00B16762"/>
  </w:style>
  <w:style w:type="character" w:customStyle="1" w:styleId="31">
    <w:name w:val="未处理的提及3"/>
    <w:basedOn w:val="a0"/>
    <w:uiPriority w:val="99"/>
    <w:semiHidden/>
    <w:unhideWhenUsed/>
    <w:rsid w:val="006F7285"/>
    <w:rPr>
      <w:color w:val="808080"/>
      <w:shd w:val="clear" w:color="auto" w:fill="E6E6E6"/>
    </w:rPr>
  </w:style>
  <w:style w:type="character" w:customStyle="1" w:styleId="41">
    <w:name w:val="未处理的提及4"/>
    <w:basedOn w:val="a0"/>
    <w:uiPriority w:val="99"/>
    <w:semiHidden/>
    <w:unhideWhenUsed/>
    <w:rsid w:val="003F0A69"/>
    <w:rPr>
      <w:color w:val="808080"/>
      <w:shd w:val="clear" w:color="auto" w:fill="E6E6E6"/>
    </w:rPr>
  </w:style>
  <w:style w:type="character" w:customStyle="1" w:styleId="5">
    <w:name w:val="未处理的提及5"/>
    <w:basedOn w:val="a0"/>
    <w:uiPriority w:val="99"/>
    <w:semiHidden/>
    <w:unhideWhenUsed/>
    <w:rsid w:val="00A33889"/>
    <w:rPr>
      <w:color w:val="808080"/>
      <w:shd w:val="clear" w:color="auto" w:fill="E6E6E6"/>
    </w:rPr>
  </w:style>
  <w:style w:type="character" w:customStyle="1" w:styleId="6">
    <w:name w:val="未处理的提及6"/>
    <w:basedOn w:val="a0"/>
    <w:uiPriority w:val="99"/>
    <w:semiHidden/>
    <w:unhideWhenUsed/>
    <w:rsid w:val="00BF3435"/>
    <w:rPr>
      <w:color w:val="808080"/>
      <w:shd w:val="clear" w:color="auto" w:fill="E6E6E6"/>
    </w:rPr>
  </w:style>
  <w:style w:type="character" w:customStyle="1" w:styleId="7">
    <w:name w:val="未处理的提及7"/>
    <w:basedOn w:val="a0"/>
    <w:uiPriority w:val="99"/>
    <w:semiHidden/>
    <w:unhideWhenUsed/>
    <w:rsid w:val="005D7367"/>
    <w:rPr>
      <w:color w:val="605E5C"/>
      <w:shd w:val="clear" w:color="auto" w:fill="E1DFDD"/>
    </w:rPr>
  </w:style>
  <w:style w:type="character" w:customStyle="1" w:styleId="8">
    <w:name w:val="未处理的提及8"/>
    <w:basedOn w:val="a0"/>
    <w:uiPriority w:val="99"/>
    <w:semiHidden/>
    <w:unhideWhenUsed/>
    <w:rsid w:val="003B1EB9"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rsid w:val="00101535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5479EF"/>
    <w:rPr>
      <w:color w:val="605E5C"/>
      <w:shd w:val="clear" w:color="auto" w:fill="E1DFDD"/>
    </w:rPr>
  </w:style>
  <w:style w:type="paragraph" w:customStyle="1" w:styleId="afd">
    <w:name w:val="公式"/>
    <w:basedOn w:val="a"/>
    <w:link w:val="afe"/>
    <w:qFormat/>
    <w:rsid w:val="00500525"/>
    <w:pPr>
      <w:tabs>
        <w:tab w:val="center" w:pos="4156"/>
        <w:tab w:val="right" w:pos="10110"/>
      </w:tabs>
      <w:spacing w:line="360" w:lineRule="auto"/>
      <w:ind w:firstLine="420"/>
    </w:pPr>
    <w:rPr>
      <w:rFonts w:cs="Times New Roman"/>
      <w:color w:val="auto"/>
      <w:sz w:val="24"/>
      <w:szCs w:val="24"/>
      <w:lang w:val="en-GB"/>
    </w:rPr>
  </w:style>
  <w:style w:type="character" w:customStyle="1" w:styleId="afe">
    <w:name w:val="公式 字符"/>
    <w:basedOn w:val="a0"/>
    <w:link w:val="afd"/>
    <w:rsid w:val="00500525"/>
    <w:rPr>
      <w:rFonts w:cs="Times New Roman"/>
      <w:color w:val="auto"/>
      <w:sz w:val="24"/>
      <w:szCs w:val="24"/>
      <w:lang w:val="en-GB"/>
    </w:rPr>
  </w:style>
  <w:style w:type="character" w:customStyle="1" w:styleId="100">
    <w:name w:val="未处理的提及10"/>
    <w:basedOn w:val="a0"/>
    <w:uiPriority w:val="99"/>
    <w:semiHidden/>
    <w:unhideWhenUsed/>
    <w:rsid w:val="003E489D"/>
    <w:rPr>
      <w:color w:val="605E5C"/>
      <w:shd w:val="clear" w:color="auto" w:fill="E1DFDD"/>
    </w:rPr>
  </w:style>
  <w:style w:type="character" w:customStyle="1" w:styleId="110">
    <w:name w:val="未处理的提及11"/>
    <w:basedOn w:val="a0"/>
    <w:uiPriority w:val="99"/>
    <w:semiHidden/>
    <w:unhideWhenUsed/>
    <w:rsid w:val="006D0386"/>
    <w:rPr>
      <w:color w:val="605E5C"/>
      <w:shd w:val="clear" w:color="auto" w:fill="E1DFDD"/>
    </w:rPr>
  </w:style>
  <w:style w:type="character" w:customStyle="1" w:styleId="12">
    <w:name w:val="未处理的提及12"/>
    <w:basedOn w:val="a0"/>
    <w:uiPriority w:val="99"/>
    <w:semiHidden/>
    <w:unhideWhenUsed/>
    <w:rsid w:val="001E344F"/>
    <w:rPr>
      <w:color w:val="605E5C"/>
      <w:shd w:val="clear" w:color="auto" w:fill="E1DFDD"/>
    </w:rPr>
  </w:style>
  <w:style w:type="paragraph" w:customStyle="1" w:styleId="Default">
    <w:name w:val="Default"/>
    <w:rsid w:val="00750D85"/>
    <w:pPr>
      <w:widowControl w:val="0"/>
      <w:autoSpaceDE w:val="0"/>
      <w:autoSpaceDN w:val="0"/>
      <w:adjustRightInd w:val="0"/>
    </w:pPr>
    <w:rPr>
      <w:rFonts w:cs="Times New Roman"/>
      <w:color w:val="000000"/>
      <w:kern w:val="0"/>
      <w:sz w:val="24"/>
      <w:szCs w:val="24"/>
    </w:rPr>
  </w:style>
  <w:style w:type="paragraph" w:customStyle="1" w:styleId="Authornames">
    <w:name w:val="Author names"/>
    <w:basedOn w:val="a"/>
    <w:next w:val="a"/>
    <w:qFormat/>
    <w:rsid w:val="00D02024"/>
    <w:pPr>
      <w:widowControl/>
      <w:spacing w:before="240" w:line="360" w:lineRule="auto"/>
      <w:jc w:val="left"/>
    </w:pPr>
    <w:rPr>
      <w:rFonts w:eastAsiaTheme="minorEastAsia" w:cs="Times New Roman"/>
      <w:color w:val="auto"/>
      <w:kern w:val="0"/>
      <w:sz w:val="28"/>
      <w:szCs w:val="24"/>
      <w:lang w:val="en-GB" w:eastAsia="en-GB"/>
    </w:rPr>
  </w:style>
  <w:style w:type="paragraph" w:customStyle="1" w:styleId="Abstract">
    <w:name w:val="Abstract"/>
    <w:basedOn w:val="a"/>
    <w:next w:val="a"/>
    <w:qFormat/>
    <w:rsid w:val="00D02024"/>
    <w:pPr>
      <w:widowControl/>
      <w:spacing w:before="360" w:after="300" w:line="360" w:lineRule="auto"/>
      <w:ind w:left="720" w:right="567"/>
      <w:jc w:val="left"/>
    </w:pPr>
    <w:rPr>
      <w:rFonts w:eastAsiaTheme="minorEastAsia" w:cs="Times New Roman"/>
      <w:color w:val="auto"/>
      <w:kern w:val="0"/>
      <w:sz w:val="22"/>
      <w:szCs w:val="24"/>
      <w:lang w:val="en-GB" w:eastAsia="en-GB"/>
    </w:rPr>
  </w:style>
  <w:style w:type="paragraph" w:customStyle="1" w:styleId="Articletitle">
    <w:name w:val="Article title"/>
    <w:basedOn w:val="a"/>
    <w:next w:val="a"/>
    <w:qFormat/>
    <w:rsid w:val="00FE62BB"/>
    <w:pPr>
      <w:widowControl/>
      <w:spacing w:line="480" w:lineRule="auto"/>
      <w:ind w:leftChars="100" w:left="210"/>
      <w:jc w:val="left"/>
    </w:pPr>
    <w:rPr>
      <w:rFonts w:eastAsiaTheme="minorEastAsia" w:cs="Times New Roman"/>
      <w:b/>
      <w:color w:val="auto"/>
      <w:kern w:val="0"/>
      <w:sz w:val="24"/>
      <w:szCs w:val="24"/>
      <w:lang w:val="en-GB" w:eastAsia="en-GB"/>
    </w:rPr>
  </w:style>
  <w:style w:type="paragraph" w:customStyle="1" w:styleId="Keywords">
    <w:name w:val="Keywords"/>
    <w:basedOn w:val="a"/>
    <w:next w:val="a"/>
    <w:qFormat/>
    <w:rsid w:val="00D02024"/>
    <w:pPr>
      <w:widowControl/>
      <w:spacing w:before="240" w:after="240" w:line="360" w:lineRule="auto"/>
      <w:ind w:left="720" w:right="567"/>
      <w:jc w:val="left"/>
    </w:pPr>
    <w:rPr>
      <w:rFonts w:eastAsiaTheme="minorEastAsia" w:cs="Times New Roman"/>
      <w:color w:val="auto"/>
      <w:kern w:val="0"/>
      <w:sz w:val="22"/>
      <w:szCs w:val="24"/>
      <w:lang w:val="en-GB" w:eastAsia="en-GB"/>
    </w:rPr>
  </w:style>
  <w:style w:type="paragraph" w:customStyle="1" w:styleId="Paragraph">
    <w:name w:val="Paragraph"/>
    <w:basedOn w:val="a"/>
    <w:next w:val="a"/>
    <w:qFormat/>
    <w:rsid w:val="004823D4"/>
    <w:pPr>
      <w:spacing w:before="240" w:line="480" w:lineRule="auto"/>
      <w:jc w:val="left"/>
    </w:pPr>
    <w:rPr>
      <w:rFonts w:eastAsiaTheme="minorEastAsia" w:cs="Times New Roman"/>
      <w:color w:val="auto"/>
      <w:kern w:val="0"/>
      <w:sz w:val="24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4823D4"/>
    <w:pPr>
      <w:widowControl/>
      <w:spacing w:line="480" w:lineRule="auto"/>
      <w:ind w:firstLine="720"/>
      <w:jc w:val="left"/>
    </w:pPr>
    <w:rPr>
      <w:rFonts w:eastAsiaTheme="minorEastAsia" w:cs="Times New Roman"/>
      <w:color w:val="auto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84B79"/>
    <w:pPr>
      <w:widowControl/>
      <w:spacing w:before="240" w:line="360" w:lineRule="auto"/>
      <w:jc w:val="left"/>
    </w:pPr>
    <w:rPr>
      <w:rFonts w:eastAsiaTheme="minorEastAsia" w:cs="Times New Roman"/>
      <w:color w:val="auto"/>
      <w:kern w:val="0"/>
      <w:sz w:val="24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484B79"/>
    <w:pPr>
      <w:widowControl/>
      <w:spacing w:before="240" w:line="360" w:lineRule="auto"/>
      <w:jc w:val="left"/>
    </w:pPr>
    <w:rPr>
      <w:rFonts w:eastAsiaTheme="minorEastAsia" w:cs="Times New Roman"/>
      <w:color w:val="auto"/>
      <w:kern w:val="0"/>
      <w:sz w:val="24"/>
      <w:szCs w:val="24"/>
      <w:lang w:val="en-GB" w:eastAsia="en-GB"/>
    </w:rPr>
  </w:style>
  <w:style w:type="character" w:customStyle="1" w:styleId="13">
    <w:name w:val="未处理的提及13"/>
    <w:basedOn w:val="a0"/>
    <w:uiPriority w:val="99"/>
    <w:semiHidden/>
    <w:unhideWhenUsed/>
    <w:rsid w:val="00344F2A"/>
    <w:rPr>
      <w:color w:val="605E5C"/>
      <w:shd w:val="clear" w:color="auto" w:fill="E1DFDD"/>
    </w:rPr>
  </w:style>
  <w:style w:type="paragraph" w:customStyle="1" w:styleId="Numberedlist">
    <w:name w:val="Numbered list"/>
    <w:basedOn w:val="Paragraph"/>
    <w:next w:val="Paragraph"/>
    <w:qFormat/>
    <w:rsid w:val="00E82ABC"/>
    <w:pPr>
      <w:widowControl/>
      <w:spacing w:after="240"/>
      <w:contextualSpacing/>
    </w:pPr>
  </w:style>
  <w:style w:type="character" w:styleId="aff">
    <w:name w:val="line number"/>
    <w:basedOn w:val="a0"/>
    <w:uiPriority w:val="99"/>
    <w:semiHidden/>
    <w:unhideWhenUsed/>
    <w:rsid w:val="00D91AFA"/>
  </w:style>
  <w:style w:type="character" w:customStyle="1" w:styleId="af">
    <w:name w:val="列出段落字符"/>
    <w:basedOn w:val="a0"/>
    <w:link w:val="ae"/>
    <w:uiPriority w:val="34"/>
    <w:rsid w:val="008C25F3"/>
  </w:style>
  <w:style w:type="character" w:customStyle="1" w:styleId="14">
    <w:name w:val="未处理的提及14"/>
    <w:basedOn w:val="a0"/>
    <w:uiPriority w:val="99"/>
    <w:rsid w:val="008C25F3"/>
    <w:rPr>
      <w:color w:val="605E5C"/>
      <w:shd w:val="clear" w:color="auto" w:fill="E1DFDD"/>
    </w:rPr>
  </w:style>
  <w:style w:type="character" w:customStyle="1" w:styleId="15">
    <w:name w:val="未处理的提及15"/>
    <w:basedOn w:val="a0"/>
    <w:uiPriority w:val="99"/>
    <w:semiHidden/>
    <w:unhideWhenUsed/>
    <w:rsid w:val="009B119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8261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8D38487-270C-486A-9495-8A15034547FB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50F11-E062-6448-9B71-3371B58BF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06</Words>
  <Characters>124</Characters>
  <Application>Microsoft Macintosh Word</Application>
  <DocSecurity>0</DocSecurity>
  <Lines>4</Lines>
  <Paragraphs>2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家鑫</dc:creator>
  <cp:keywords/>
  <dc:description/>
  <cp:lastModifiedBy>- apple</cp:lastModifiedBy>
  <cp:revision>17</cp:revision>
  <dcterms:created xsi:type="dcterms:W3CDTF">2021-01-07T05:01:00Z</dcterms:created>
  <dcterms:modified xsi:type="dcterms:W3CDTF">2021-01-08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445.6706828704</vt:r8>
  </property>
  <property fmtid="{D5CDD505-2E9C-101B-9397-08002B2CF9AE}" pid="4" name="EditTimer">
    <vt:i4>525</vt:i4>
  </property>
</Properties>
</file>